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331" w:rsidRDefault="00A35331" w:rsidP="00A35331">
      <w:pPr>
        <w:spacing w:after="0" w:line="240" w:lineRule="auto"/>
        <w:jc w:val="center"/>
        <w:rPr>
          <w:rFonts w:ascii="Times New Roman" w:hAnsi="Times New Roman"/>
          <w:noProof/>
          <w:sz w:val="24"/>
          <w:szCs w:val="24"/>
          <w:lang w:eastAsia="en-GB"/>
        </w:rPr>
      </w:pPr>
      <w:bookmarkStart w:id="0" w:name="_GoBack"/>
      <w:bookmarkEnd w:id="0"/>
      <w:r>
        <w:rPr>
          <w:rFonts w:ascii="Times New Roman" w:hAnsi="Times New Roman"/>
          <w:noProof/>
          <w:sz w:val="24"/>
          <w:szCs w:val="24"/>
          <w:lang w:eastAsia="en-GB"/>
        </w:rPr>
        <w:t>Supplementary Materials</w:t>
      </w:r>
    </w:p>
    <w:p w:rsidR="00A35331" w:rsidRDefault="00A35331" w:rsidP="00A35331">
      <w:pPr>
        <w:spacing w:after="0" w:line="240" w:lineRule="auto"/>
        <w:jc w:val="center"/>
        <w:rPr>
          <w:rFonts w:ascii="Times New Roman" w:hAnsi="Times New Roman"/>
          <w:noProof/>
          <w:sz w:val="24"/>
          <w:szCs w:val="24"/>
          <w:lang w:eastAsia="en-GB"/>
        </w:rPr>
      </w:pPr>
    </w:p>
    <w:p w:rsidR="00A35331" w:rsidRDefault="00A35331" w:rsidP="00A35331">
      <w:pPr>
        <w:spacing w:after="0" w:line="240" w:lineRule="auto"/>
        <w:jc w:val="center"/>
        <w:rPr>
          <w:rFonts w:ascii="Times New Roman" w:hAnsi="Times New Roman"/>
          <w:noProof/>
          <w:sz w:val="24"/>
          <w:szCs w:val="24"/>
          <w:lang w:eastAsia="en-GB"/>
        </w:rPr>
      </w:pPr>
    </w:p>
    <w:p w:rsidR="00A35331" w:rsidRDefault="00A35331" w:rsidP="00A35331">
      <w:pPr>
        <w:spacing w:after="0" w:line="240" w:lineRule="auto"/>
        <w:rPr>
          <w:rFonts w:ascii="Times New Roman" w:hAnsi="Times New Roman"/>
          <w:noProof/>
          <w:sz w:val="24"/>
          <w:szCs w:val="24"/>
          <w:lang w:eastAsia="en-GB"/>
        </w:rPr>
      </w:pPr>
      <w:r>
        <w:rPr>
          <w:rFonts w:ascii="Times New Roman" w:hAnsi="Times New Roman"/>
          <w:noProof/>
          <w:sz w:val="24"/>
          <w:szCs w:val="24"/>
          <w:lang w:eastAsia="en-GB"/>
        </w:rPr>
        <w:br w:type="page"/>
      </w:r>
    </w:p>
    <w:p w:rsidR="00A35331" w:rsidRPr="00FA3C6C" w:rsidRDefault="00A35331" w:rsidP="00A35331">
      <w:pPr>
        <w:spacing w:line="480" w:lineRule="auto"/>
        <w:jc w:val="center"/>
        <w:rPr>
          <w:rFonts w:ascii="Times New Roman" w:hAnsi="Times New Roman"/>
          <w:sz w:val="28"/>
          <w:szCs w:val="28"/>
          <w:u w:val="single"/>
        </w:rPr>
      </w:pPr>
      <w:r w:rsidRPr="00FA3C6C">
        <w:rPr>
          <w:rFonts w:ascii="Times New Roman" w:hAnsi="Times New Roman"/>
          <w:sz w:val="28"/>
          <w:szCs w:val="28"/>
          <w:u w:val="single"/>
        </w:rPr>
        <w:lastRenderedPageBreak/>
        <w:t>Experiment 1</w:t>
      </w:r>
    </w:p>
    <w:p w:rsidR="00A35331" w:rsidRPr="00FA3C6C" w:rsidRDefault="00A35331" w:rsidP="00A35331">
      <w:pPr>
        <w:spacing w:line="480" w:lineRule="auto"/>
        <w:rPr>
          <w:rFonts w:ascii="Times New Roman" w:hAnsi="Times New Roman"/>
          <w:sz w:val="28"/>
          <w:szCs w:val="28"/>
          <w:u w:val="single"/>
        </w:rPr>
      </w:pPr>
      <w:r>
        <w:rPr>
          <w:rFonts w:ascii="Times New Roman" w:hAnsi="Times New Roman"/>
          <w:sz w:val="28"/>
          <w:szCs w:val="28"/>
          <w:u w:val="single"/>
        </w:rPr>
        <w:t>Results</w:t>
      </w:r>
    </w:p>
    <w:p w:rsidR="00A35331" w:rsidRDefault="00A35331" w:rsidP="00A35331">
      <w:pPr>
        <w:spacing w:line="480" w:lineRule="auto"/>
        <w:ind w:firstLine="720"/>
        <w:rPr>
          <w:rFonts w:ascii="Times New Roman" w:hAnsi="Times New Roman"/>
          <w:sz w:val="24"/>
          <w:szCs w:val="24"/>
        </w:rPr>
      </w:pPr>
      <w:r w:rsidRPr="00490CBC">
        <w:rPr>
          <w:rFonts w:ascii="Times New Roman" w:hAnsi="Times New Roman"/>
          <w:sz w:val="24"/>
          <w:szCs w:val="24"/>
        </w:rPr>
        <w:t xml:space="preserve">Figure </w:t>
      </w:r>
      <w:r>
        <w:rPr>
          <w:rFonts w:ascii="Times New Roman" w:hAnsi="Times New Roman"/>
          <w:sz w:val="24"/>
          <w:szCs w:val="24"/>
        </w:rPr>
        <w:t>S1</w:t>
      </w:r>
      <w:r w:rsidRPr="00490CBC">
        <w:rPr>
          <w:rFonts w:ascii="Times New Roman" w:hAnsi="Times New Roman"/>
          <w:sz w:val="24"/>
          <w:szCs w:val="24"/>
        </w:rPr>
        <w:t xml:space="preserve"> shows the </w:t>
      </w:r>
      <w:r>
        <w:rPr>
          <w:rFonts w:ascii="Times New Roman" w:hAnsi="Times New Roman"/>
          <w:sz w:val="24"/>
          <w:szCs w:val="24"/>
        </w:rPr>
        <w:t xml:space="preserve">mean distances traversed, in virtual units, from the beginning of each trial </w:t>
      </w:r>
      <w:r w:rsidRPr="00490CBC">
        <w:rPr>
          <w:rFonts w:ascii="Times New Roman" w:hAnsi="Times New Roman"/>
          <w:sz w:val="24"/>
          <w:szCs w:val="24"/>
        </w:rPr>
        <w:t xml:space="preserve">to </w:t>
      </w:r>
      <w:r>
        <w:rPr>
          <w:rFonts w:ascii="Times New Roman" w:hAnsi="Times New Roman"/>
          <w:sz w:val="24"/>
          <w:szCs w:val="24"/>
        </w:rPr>
        <w:t>enter the region defined</w:t>
      </w:r>
      <w:r w:rsidRPr="00490CBC">
        <w:rPr>
          <w:rFonts w:ascii="Times New Roman" w:hAnsi="Times New Roman"/>
          <w:sz w:val="24"/>
          <w:szCs w:val="24"/>
        </w:rPr>
        <w:t xml:space="preserve"> </w:t>
      </w:r>
      <w:r>
        <w:rPr>
          <w:rFonts w:ascii="Times New Roman" w:hAnsi="Times New Roman"/>
          <w:sz w:val="24"/>
          <w:szCs w:val="24"/>
        </w:rPr>
        <w:t xml:space="preserve">as </w:t>
      </w:r>
      <w:r w:rsidRPr="00490CBC">
        <w:rPr>
          <w:rFonts w:ascii="Times New Roman" w:hAnsi="Times New Roman"/>
          <w:sz w:val="24"/>
          <w:szCs w:val="24"/>
        </w:rPr>
        <w:t xml:space="preserve">the hidden goal </w:t>
      </w:r>
      <w:r>
        <w:rPr>
          <w:rFonts w:ascii="Times New Roman" w:hAnsi="Times New Roman"/>
          <w:sz w:val="24"/>
          <w:szCs w:val="24"/>
        </w:rPr>
        <w:t xml:space="preserve">for the four groups </w:t>
      </w:r>
      <w:r w:rsidRPr="00490CBC">
        <w:rPr>
          <w:rFonts w:ascii="Times New Roman" w:hAnsi="Times New Roman"/>
          <w:sz w:val="24"/>
          <w:szCs w:val="24"/>
        </w:rPr>
        <w:t xml:space="preserve">during the 24 trials of stage 1 of the experiment. </w:t>
      </w:r>
      <w:r>
        <w:rPr>
          <w:rFonts w:ascii="Times New Roman" w:hAnsi="Times New Roman"/>
          <w:sz w:val="24"/>
          <w:szCs w:val="24"/>
        </w:rPr>
        <w:t>Similar to the latency data, mean distances traversed in the four groups decreased across this stage of the experiment. A two-</w:t>
      </w:r>
      <w:r w:rsidRPr="00490CBC">
        <w:rPr>
          <w:rFonts w:ascii="Times New Roman" w:hAnsi="Times New Roman"/>
          <w:sz w:val="24"/>
          <w:szCs w:val="24"/>
        </w:rPr>
        <w:t xml:space="preserve">way analysis of variance (ANOVA) of individual </w:t>
      </w:r>
      <w:r>
        <w:rPr>
          <w:rFonts w:ascii="Times New Roman" w:hAnsi="Times New Roman"/>
          <w:sz w:val="24"/>
          <w:szCs w:val="24"/>
        </w:rPr>
        <w:t>distances traversed</w:t>
      </w:r>
      <w:r w:rsidRPr="00490CBC">
        <w:rPr>
          <w:rFonts w:ascii="Times New Roman" w:hAnsi="Times New Roman"/>
          <w:sz w:val="24"/>
          <w:szCs w:val="24"/>
        </w:rPr>
        <w:t>, with the variables of relevant cue in stage one (landmarks or shape) and trial (1-24) revealed a significant main effect of trial</w:t>
      </w:r>
      <w:r>
        <w:rPr>
          <w:rFonts w:ascii="Times New Roman" w:hAnsi="Times New Roman"/>
          <w:sz w:val="24"/>
          <w:szCs w:val="24"/>
        </w:rPr>
        <w:t>,</w:t>
      </w:r>
      <w:r w:rsidRPr="00490CBC">
        <w:rPr>
          <w:rFonts w:ascii="Times New Roman" w:hAnsi="Times New Roman"/>
          <w:sz w:val="24"/>
          <w:szCs w:val="24"/>
        </w:rPr>
        <w:t xml:space="preserve"> </w:t>
      </w:r>
      <w:r w:rsidRPr="00490CBC">
        <w:rPr>
          <w:rFonts w:ascii="Times New Roman" w:hAnsi="Times New Roman"/>
          <w:i/>
          <w:sz w:val="24"/>
          <w:szCs w:val="24"/>
        </w:rPr>
        <w:t>F</w:t>
      </w:r>
      <w:r w:rsidRPr="00490CBC">
        <w:rPr>
          <w:rFonts w:ascii="Times New Roman" w:hAnsi="Times New Roman"/>
          <w:sz w:val="24"/>
          <w:szCs w:val="24"/>
        </w:rPr>
        <w:t xml:space="preserve">(23, 1058) = </w:t>
      </w:r>
      <w:r>
        <w:rPr>
          <w:rFonts w:ascii="Times New Roman" w:hAnsi="Times New Roman"/>
          <w:sz w:val="24"/>
          <w:szCs w:val="24"/>
        </w:rPr>
        <w:t xml:space="preserve">55.09, </w:t>
      </w:r>
      <w:r>
        <w:rPr>
          <w:rFonts w:ascii="Times New Roman" w:hAnsi="Times New Roman"/>
          <w:i/>
          <w:sz w:val="24"/>
          <w:szCs w:val="24"/>
        </w:rPr>
        <w:t xml:space="preserve">MSE </w:t>
      </w:r>
      <w:r>
        <w:rPr>
          <w:rFonts w:ascii="Times New Roman" w:hAnsi="Times New Roman"/>
          <w:sz w:val="24"/>
          <w:szCs w:val="24"/>
        </w:rPr>
        <w:t xml:space="preserve">= 597.81, but no main effect of relevant cue </w:t>
      </w:r>
      <w:r w:rsidRPr="00490CBC">
        <w:rPr>
          <w:rFonts w:ascii="Times New Roman" w:hAnsi="Times New Roman"/>
          <w:i/>
          <w:sz w:val="24"/>
          <w:szCs w:val="24"/>
        </w:rPr>
        <w:t>F</w:t>
      </w:r>
      <w:r>
        <w:rPr>
          <w:rFonts w:ascii="Times New Roman" w:hAnsi="Times New Roman"/>
          <w:sz w:val="24"/>
          <w:szCs w:val="24"/>
        </w:rPr>
        <w:t xml:space="preserve">&lt;1. The interaction between Trial and Relevant cue was on the threshold of conventional significance </w:t>
      </w:r>
      <w:r w:rsidRPr="00490CBC">
        <w:rPr>
          <w:rFonts w:ascii="Times New Roman" w:hAnsi="Times New Roman"/>
          <w:i/>
          <w:sz w:val="24"/>
          <w:szCs w:val="24"/>
        </w:rPr>
        <w:t>F</w:t>
      </w:r>
      <w:r w:rsidRPr="00490CBC">
        <w:rPr>
          <w:rFonts w:ascii="Times New Roman" w:hAnsi="Times New Roman"/>
          <w:sz w:val="24"/>
          <w:szCs w:val="24"/>
        </w:rPr>
        <w:t>(23, 1058) = 1</w:t>
      </w:r>
      <w:r>
        <w:rPr>
          <w:rFonts w:ascii="Times New Roman" w:hAnsi="Times New Roman"/>
          <w:sz w:val="24"/>
          <w:szCs w:val="24"/>
        </w:rPr>
        <w:t>.59</w:t>
      </w:r>
      <w:r w:rsidRPr="00490CBC">
        <w:rPr>
          <w:rFonts w:ascii="Times New Roman" w:hAnsi="Times New Roman"/>
          <w:sz w:val="24"/>
          <w:szCs w:val="24"/>
        </w:rPr>
        <w:t xml:space="preserve">, </w:t>
      </w:r>
      <w:r w:rsidRPr="00490CBC">
        <w:rPr>
          <w:rFonts w:ascii="Times New Roman" w:hAnsi="Times New Roman"/>
          <w:i/>
          <w:sz w:val="24"/>
          <w:szCs w:val="24"/>
        </w:rPr>
        <w:t>MSE</w:t>
      </w:r>
      <w:r w:rsidRPr="00490CBC">
        <w:rPr>
          <w:rFonts w:ascii="Times New Roman" w:hAnsi="Times New Roman"/>
          <w:sz w:val="24"/>
          <w:szCs w:val="24"/>
        </w:rPr>
        <w:t xml:space="preserve"> = </w:t>
      </w:r>
      <w:r>
        <w:rPr>
          <w:rFonts w:ascii="Times New Roman" w:hAnsi="Times New Roman"/>
          <w:sz w:val="24"/>
          <w:szCs w:val="24"/>
        </w:rPr>
        <w:t xml:space="preserve">597.81, </w:t>
      </w:r>
      <w:r>
        <w:rPr>
          <w:rFonts w:ascii="Times New Roman" w:hAnsi="Times New Roman"/>
          <w:i/>
          <w:sz w:val="24"/>
          <w:szCs w:val="24"/>
        </w:rPr>
        <w:t>p</w:t>
      </w:r>
      <w:r>
        <w:rPr>
          <w:rFonts w:ascii="Times New Roman" w:hAnsi="Times New Roman"/>
          <w:sz w:val="24"/>
          <w:szCs w:val="24"/>
        </w:rPr>
        <w:t xml:space="preserve"> = .05. Simple main effects analysis revealed that landmark relevant groups traversed shorter distances to find the goal on trials 1 and 4, but that the shape relevant group traversed shorter distances on trial 3. However,</w:t>
      </w:r>
      <w:r w:rsidRPr="00490CBC">
        <w:rPr>
          <w:rFonts w:ascii="Times New Roman" w:hAnsi="Times New Roman"/>
          <w:sz w:val="24"/>
          <w:szCs w:val="24"/>
        </w:rPr>
        <w:t xml:space="preserve"> no significant differences in performance were noted by the end of </w:t>
      </w:r>
      <w:r>
        <w:rPr>
          <w:rFonts w:ascii="Times New Roman" w:hAnsi="Times New Roman"/>
          <w:sz w:val="24"/>
          <w:szCs w:val="24"/>
        </w:rPr>
        <w:t>stage 1</w:t>
      </w:r>
      <w:r w:rsidRPr="00490CBC">
        <w:rPr>
          <w:rFonts w:ascii="Times New Roman" w:hAnsi="Times New Roman"/>
          <w:sz w:val="24"/>
          <w:szCs w:val="24"/>
        </w:rPr>
        <w:t>.</w:t>
      </w:r>
    </w:p>
    <w:p w:rsidR="00A35331" w:rsidRDefault="00A35331" w:rsidP="00A35331">
      <w:pPr>
        <w:spacing w:line="480" w:lineRule="auto"/>
        <w:ind w:firstLine="720"/>
        <w:jc w:val="center"/>
        <w:rPr>
          <w:rFonts w:ascii="Times New Roman" w:hAnsi="Times New Roman"/>
          <w:sz w:val="24"/>
          <w:szCs w:val="24"/>
        </w:rPr>
      </w:pPr>
      <w:r>
        <w:rPr>
          <w:rFonts w:ascii="Times New Roman" w:hAnsi="Times New Roman"/>
          <w:sz w:val="24"/>
          <w:szCs w:val="24"/>
        </w:rPr>
        <w:t>***Figure S1 about here***</w:t>
      </w:r>
    </w:p>
    <w:p w:rsidR="00A35331" w:rsidRDefault="00A35331" w:rsidP="00A35331">
      <w:pPr>
        <w:spacing w:line="480" w:lineRule="auto"/>
        <w:ind w:firstLine="720"/>
        <w:rPr>
          <w:rFonts w:ascii="Times New Roman" w:hAnsi="Times New Roman"/>
          <w:sz w:val="24"/>
          <w:szCs w:val="24"/>
        </w:rPr>
      </w:pPr>
      <w:r>
        <w:rPr>
          <w:rFonts w:ascii="Times New Roman" w:hAnsi="Times New Roman"/>
          <w:sz w:val="24"/>
          <w:szCs w:val="24"/>
        </w:rPr>
        <w:t>The mean distance traversed, in virtual units, to find the goal during stage 2 are shown in the top panel of Figure S2 for groups Shape-Shape and Landmark-Shape, and in the bottom panel of Figure S2 for groups Landmark-Landmark and Shape-Landmark.</w:t>
      </w:r>
      <w:r w:rsidRPr="00490CBC">
        <w:rPr>
          <w:rFonts w:ascii="Times New Roman" w:hAnsi="Times New Roman"/>
          <w:sz w:val="24"/>
          <w:szCs w:val="24"/>
        </w:rPr>
        <w:t xml:space="preserve"> </w:t>
      </w:r>
      <w:r>
        <w:rPr>
          <w:rFonts w:ascii="Times New Roman" w:hAnsi="Times New Roman"/>
          <w:sz w:val="24"/>
          <w:szCs w:val="24"/>
        </w:rPr>
        <w:t>It can be seen that both groups that performed an</w:t>
      </w:r>
      <w:r w:rsidRPr="00490CBC">
        <w:rPr>
          <w:rFonts w:ascii="Times New Roman" w:hAnsi="Times New Roman"/>
          <w:sz w:val="24"/>
          <w:szCs w:val="24"/>
        </w:rPr>
        <w:t xml:space="preserve"> ED </w:t>
      </w:r>
      <w:r>
        <w:rPr>
          <w:rFonts w:ascii="Times New Roman" w:hAnsi="Times New Roman"/>
          <w:sz w:val="24"/>
          <w:szCs w:val="24"/>
        </w:rPr>
        <w:t xml:space="preserve">shift (Groups Landmark-Shape and Shape-Landmark) </w:t>
      </w:r>
      <w:r w:rsidRPr="00490CBC">
        <w:rPr>
          <w:rFonts w:ascii="Times New Roman" w:hAnsi="Times New Roman"/>
          <w:sz w:val="24"/>
          <w:szCs w:val="24"/>
        </w:rPr>
        <w:t xml:space="preserve">showed </w:t>
      </w:r>
      <w:r>
        <w:rPr>
          <w:rFonts w:ascii="Times New Roman" w:hAnsi="Times New Roman"/>
          <w:sz w:val="24"/>
          <w:szCs w:val="24"/>
        </w:rPr>
        <w:t xml:space="preserve">longer latencies to find the goal </w:t>
      </w:r>
      <w:r w:rsidRPr="00490CBC">
        <w:rPr>
          <w:rFonts w:ascii="Times New Roman" w:hAnsi="Times New Roman"/>
          <w:sz w:val="24"/>
          <w:szCs w:val="24"/>
        </w:rPr>
        <w:t>relative to the appropriate ID groups</w:t>
      </w:r>
      <w:r>
        <w:rPr>
          <w:rFonts w:ascii="Times New Roman" w:hAnsi="Times New Roman"/>
          <w:sz w:val="24"/>
          <w:szCs w:val="24"/>
        </w:rPr>
        <w:t xml:space="preserve"> (Groups Shape-Shape and Landmark-Landmark)</w:t>
      </w:r>
      <w:r w:rsidRPr="00490CBC">
        <w:rPr>
          <w:rFonts w:ascii="Times New Roman" w:hAnsi="Times New Roman"/>
          <w:sz w:val="24"/>
          <w:szCs w:val="24"/>
        </w:rPr>
        <w:t xml:space="preserve">. </w:t>
      </w:r>
      <w:r>
        <w:rPr>
          <w:rFonts w:ascii="Times New Roman" w:hAnsi="Times New Roman"/>
          <w:sz w:val="24"/>
          <w:szCs w:val="24"/>
        </w:rPr>
        <w:t>A three-</w:t>
      </w:r>
      <w:r w:rsidRPr="00490CBC">
        <w:rPr>
          <w:rFonts w:ascii="Times New Roman" w:hAnsi="Times New Roman"/>
          <w:sz w:val="24"/>
          <w:szCs w:val="24"/>
        </w:rPr>
        <w:t xml:space="preserve">way ANOVA of individual latencies to find the goal, with the variables of shift (ID or ED), relevant cue in stage two (shape </w:t>
      </w:r>
      <w:r>
        <w:rPr>
          <w:rFonts w:ascii="Times New Roman" w:hAnsi="Times New Roman"/>
          <w:sz w:val="24"/>
          <w:szCs w:val="24"/>
        </w:rPr>
        <w:t xml:space="preserve">or landmarks), and trial (1-24), revealed a significant main effect of trial </w:t>
      </w:r>
      <w:r>
        <w:rPr>
          <w:rFonts w:ascii="Times New Roman" w:hAnsi="Times New Roman"/>
          <w:i/>
          <w:sz w:val="24"/>
          <w:szCs w:val="24"/>
        </w:rPr>
        <w:t>F</w:t>
      </w:r>
      <w:r>
        <w:rPr>
          <w:rFonts w:ascii="Times New Roman" w:hAnsi="Times New Roman"/>
          <w:sz w:val="24"/>
          <w:szCs w:val="24"/>
        </w:rPr>
        <w:t xml:space="preserve">(23, 1012) = 6.59, </w:t>
      </w:r>
      <w:r>
        <w:rPr>
          <w:rFonts w:ascii="Times New Roman" w:hAnsi="Times New Roman"/>
          <w:i/>
          <w:sz w:val="24"/>
          <w:szCs w:val="24"/>
        </w:rPr>
        <w:t xml:space="preserve">MSE </w:t>
      </w:r>
      <w:r>
        <w:rPr>
          <w:rFonts w:ascii="Times New Roman" w:hAnsi="Times New Roman"/>
          <w:sz w:val="24"/>
          <w:szCs w:val="24"/>
        </w:rPr>
        <w:t xml:space="preserve">= 540.56, and shift </w:t>
      </w:r>
      <w:r>
        <w:rPr>
          <w:rFonts w:ascii="Times New Roman" w:hAnsi="Times New Roman"/>
          <w:i/>
          <w:sz w:val="24"/>
          <w:szCs w:val="24"/>
        </w:rPr>
        <w:t>F</w:t>
      </w:r>
      <w:r>
        <w:rPr>
          <w:rFonts w:ascii="Times New Roman" w:hAnsi="Times New Roman"/>
          <w:sz w:val="24"/>
          <w:szCs w:val="24"/>
        </w:rPr>
        <w:t xml:space="preserve">(1, 44) = 59.42, </w:t>
      </w:r>
      <w:r>
        <w:rPr>
          <w:rFonts w:ascii="Times New Roman" w:hAnsi="Times New Roman"/>
          <w:i/>
          <w:sz w:val="24"/>
          <w:szCs w:val="24"/>
        </w:rPr>
        <w:t xml:space="preserve">MSE </w:t>
      </w:r>
      <w:r>
        <w:rPr>
          <w:rFonts w:ascii="Times New Roman" w:hAnsi="Times New Roman"/>
          <w:sz w:val="24"/>
          <w:szCs w:val="24"/>
        </w:rPr>
        <w:t xml:space="preserve">= 1784.20, but no main effect of </w:t>
      </w:r>
      <w:r>
        <w:rPr>
          <w:rFonts w:ascii="Times New Roman" w:hAnsi="Times New Roman"/>
          <w:sz w:val="24"/>
          <w:szCs w:val="24"/>
        </w:rPr>
        <w:lastRenderedPageBreak/>
        <w:t xml:space="preserve">relevant cue </w:t>
      </w:r>
      <w:r>
        <w:rPr>
          <w:rFonts w:ascii="Times New Roman" w:hAnsi="Times New Roman"/>
          <w:i/>
          <w:sz w:val="24"/>
          <w:szCs w:val="24"/>
        </w:rPr>
        <w:t>F</w:t>
      </w:r>
      <w:r>
        <w:rPr>
          <w:rFonts w:ascii="Times New Roman" w:hAnsi="Times New Roman"/>
          <w:sz w:val="24"/>
          <w:szCs w:val="24"/>
        </w:rPr>
        <w:t xml:space="preserve">&lt;1. The interaction between Shift and Relevant cue was not significant </w:t>
      </w:r>
      <w:r>
        <w:rPr>
          <w:rFonts w:ascii="Times New Roman" w:hAnsi="Times New Roman"/>
          <w:i/>
          <w:sz w:val="24"/>
          <w:szCs w:val="24"/>
        </w:rPr>
        <w:t>F</w:t>
      </w:r>
      <w:r>
        <w:rPr>
          <w:rFonts w:ascii="Times New Roman" w:hAnsi="Times New Roman"/>
          <w:sz w:val="24"/>
          <w:szCs w:val="24"/>
        </w:rPr>
        <w:t xml:space="preserve">(1, 44) = 3.60, </w:t>
      </w:r>
      <w:r>
        <w:rPr>
          <w:rFonts w:ascii="Times New Roman" w:hAnsi="Times New Roman"/>
          <w:i/>
          <w:sz w:val="24"/>
          <w:szCs w:val="24"/>
        </w:rPr>
        <w:t>MSE</w:t>
      </w:r>
      <w:r>
        <w:rPr>
          <w:rFonts w:ascii="Times New Roman" w:hAnsi="Times New Roman"/>
          <w:sz w:val="24"/>
          <w:szCs w:val="24"/>
        </w:rPr>
        <w:t xml:space="preserve"> = 1784.20. The interaction between Trial and Relevant cue was significant </w:t>
      </w:r>
      <w:r>
        <w:rPr>
          <w:rFonts w:ascii="Times New Roman" w:hAnsi="Times New Roman"/>
          <w:i/>
          <w:sz w:val="24"/>
          <w:szCs w:val="24"/>
        </w:rPr>
        <w:t>F</w:t>
      </w:r>
      <w:r>
        <w:rPr>
          <w:rFonts w:ascii="Times New Roman" w:hAnsi="Times New Roman"/>
          <w:sz w:val="24"/>
          <w:szCs w:val="24"/>
        </w:rPr>
        <w:t xml:space="preserve">(23, 1012) = 2.15, </w:t>
      </w:r>
      <w:r>
        <w:rPr>
          <w:rFonts w:ascii="Times New Roman" w:hAnsi="Times New Roman"/>
          <w:i/>
          <w:sz w:val="24"/>
          <w:szCs w:val="24"/>
        </w:rPr>
        <w:t xml:space="preserve">MSE </w:t>
      </w:r>
      <w:r>
        <w:rPr>
          <w:rFonts w:ascii="Times New Roman" w:hAnsi="Times New Roman"/>
          <w:sz w:val="24"/>
          <w:szCs w:val="24"/>
        </w:rPr>
        <w:t xml:space="preserve">= 540.56. Simple main effects analysis revealed that the ED groups were travelled more distance during the 24 trials of stage 2 than the ID groups </w:t>
      </w:r>
      <w:r>
        <w:rPr>
          <w:rFonts w:ascii="Times New Roman" w:hAnsi="Times New Roman"/>
          <w:i/>
          <w:sz w:val="24"/>
          <w:szCs w:val="24"/>
        </w:rPr>
        <w:t>F</w:t>
      </w:r>
      <w:r>
        <w:rPr>
          <w:rFonts w:ascii="Times New Roman" w:hAnsi="Times New Roman"/>
          <w:sz w:val="24"/>
          <w:szCs w:val="24"/>
        </w:rPr>
        <w:t xml:space="preserve">s(1, 44) &gt; 16.88, </w:t>
      </w:r>
      <w:r>
        <w:rPr>
          <w:rFonts w:ascii="Times New Roman" w:hAnsi="Times New Roman"/>
          <w:i/>
          <w:sz w:val="24"/>
          <w:szCs w:val="24"/>
        </w:rPr>
        <w:t xml:space="preserve">MSEs </w:t>
      </w:r>
      <w:r w:rsidRPr="00A07158">
        <w:rPr>
          <w:rFonts w:ascii="Times New Roman" w:hAnsi="Times New Roman"/>
          <w:sz w:val="24"/>
          <w:szCs w:val="24"/>
        </w:rPr>
        <w:t>= 1784.20</w:t>
      </w:r>
      <w:r>
        <w:rPr>
          <w:rFonts w:ascii="Times New Roman" w:hAnsi="Times New Roman"/>
          <w:sz w:val="24"/>
          <w:szCs w:val="24"/>
        </w:rPr>
        <w:t xml:space="preserve">, but there were no differences between the two ID groups, or between the two ED groups </w:t>
      </w:r>
      <w:r>
        <w:rPr>
          <w:rFonts w:ascii="Times New Roman" w:hAnsi="Times New Roman"/>
          <w:i/>
          <w:sz w:val="24"/>
          <w:szCs w:val="24"/>
        </w:rPr>
        <w:t>F</w:t>
      </w:r>
      <w:r>
        <w:rPr>
          <w:rFonts w:ascii="Times New Roman" w:hAnsi="Times New Roman"/>
          <w:sz w:val="24"/>
          <w:szCs w:val="24"/>
        </w:rPr>
        <w:t xml:space="preserve">s (1, 44) &lt; 2.78, </w:t>
      </w:r>
      <w:r>
        <w:rPr>
          <w:rFonts w:ascii="Times New Roman" w:hAnsi="Times New Roman"/>
          <w:i/>
          <w:sz w:val="24"/>
          <w:szCs w:val="24"/>
        </w:rPr>
        <w:t xml:space="preserve">MSE </w:t>
      </w:r>
      <w:r>
        <w:rPr>
          <w:rFonts w:ascii="Times New Roman" w:hAnsi="Times New Roman"/>
          <w:sz w:val="24"/>
          <w:szCs w:val="24"/>
        </w:rPr>
        <w:t xml:space="preserve">= 1784.20. Importantly, the interaction between Shift and Trial was significant </w:t>
      </w:r>
      <w:r>
        <w:rPr>
          <w:rFonts w:ascii="Times New Roman" w:hAnsi="Times New Roman"/>
          <w:i/>
          <w:sz w:val="24"/>
          <w:szCs w:val="24"/>
        </w:rPr>
        <w:t>F</w:t>
      </w:r>
      <w:r>
        <w:rPr>
          <w:rFonts w:ascii="Times New Roman" w:hAnsi="Times New Roman"/>
          <w:sz w:val="24"/>
          <w:szCs w:val="24"/>
        </w:rPr>
        <w:t xml:space="preserve">(23, 1012) = 1.76, </w:t>
      </w:r>
      <w:r>
        <w:rPr>
          <w:rFonts w:ascii="Times New Roman" w:hAnsi="Times New Roman"/>
          <w:i/>
          <w:sz w:val="24"/>
          <w:szCs w:val="24"/>
        </w:rPr>
        <w:t>MSE</w:t>
      </w:r>
      <w:r>
        <w:rPr>
          <w:rFonts w:ascii="Times New Roman" w:hAnsi="Times New Roman"/>
          <w:sz w:val="24"/>
          <w:szCs w:val="24"/>
        </w:rPr>
        <w:t xml:space="preserve"> = 540.56. Simple main effects analysis revealed that the ED groups were travelled a greater distance to find the goal on trials 2-10, 12-13, 15, 17, 19, 21-22, and 24 </w:t>
      </w:r>
      <w:r>
        <w:rPr>
          <w:rFonts w:ascii="Times New Roman" w:hAnsi="Times New Roman"/>
          <w:i/>
          <w:sz w:val="24"/>
          <w:szCs w:val="24"/>
        </w:rPr>
        <w:t>Fs</w:t>
      </w:r>
      <w:r>
        <w:rPr>
          <w:rFonts w:ascii="Times New Roman" w:hAnsi="Times New Roman"/>
          <w:sz w:val="24"/>
          <w:szCs w:val="24"/>
        </w:rPr>
        <w:t xml:space="preserve">(1, 1056) &gt; 4.45, </w:t>
      </w:r>
      <w:r>
        <w:rPr>
          <w:rFonts w:ascii="Times New Roman" w:hAnsi="Times New Roman"/>
          <w:i/>
          <w:sz w:val="24"/>
          <w:szCs w:val="24"/>
        </w:rPr>
        <w:t xml:space="preserve">MSEs </w:t>
      </w:r>
      <w:r>
        <w:rPr>
          <w:rFonts w:ascii="Times New Roman" w:hAnsi="Times New Roman"/>
          <w:sz w:val="24"/>
          <w:szCs w:val="24"/>
        </w:rPr>
        <w:t>= 592.38.</w:t>
      </w:r>
    </w:p>
    <w:p w:rsidR="00A35331" w:rsidRPr="00490CBC" w:rsidRDefault="00A35331" w:rsidP="00A35331">
      <w:pPr>
        <w:spacing w:line="480" w:lineRule="auto"/>
        <w:jc w:val="center"/>
        <w:rPr>
          <w:rFonts w:ascii="Times New Roman" w:hAnsi="Times New Roman"/>
          <w:sz w:val="24"/>
          <w:szCs w:val="24"/>
        </w:rPr>
      </w:pPr>
      <w:r>
        <w:rPr>
          <w:rFonts w:ascii="Times New Roman" w:hAnsi="Times New Roman"/>
          <w:sz w:val="24"/>
          <w:szCs w:val="24"/>
        </w:rPr>
        <w:t>***Figure S2 about here***</w:t>
      </w:r>
    </w:p>
    <w:p w:rsidR="00A35331" w:rsidRPr="00FA3C6C" w:rsidRDefault="00A35331" w:rsidP="00A35331">
      <w:pPr>
        <w:spacing w:line="480" w:lineRule="auto"/>
        <w:jc w:val="center"/>
        <w:rPr>
          <w:rFonts w:ascii="Times New Roman" w:hAnsi="Times New Roman"/>
          <w:sz w:val="24"/>
          <w:szCs w:val="24"/>
          <w:u w:val="single"/>
        </w:rPr>
      </w:pPr>
      <w:r w:rsidRPr="00FA3C6C">
        <w:rPr>
          <w:rFonts w:ascii="Times New Roman" w:hAnsi="Times New Roman"/>
          <w:sz w:val="28"/>
          <w:szCs w:val="28"/>
          <w:u w:val="single"/>
        </w:rPr>
        <w:t>Experiment 2</w:t>
      </w:r>
    </w:p>
    <w:p w:rsidR="00A35331" w:rsidRPr="00FA3C6C" w:rsidRDefault="00A35331" w:rsidP="00A35331">
      <w:pPr>
        <w:spacing w:line="480" w:lineRule="auto"/>
        <w:rPr>
          <w:rFonts w:ascii="Times New Roman" w:hAnsi="Times New Roman"/>
          <w:sz w:val="28"/>
          <w:szCs w:val="28"/>
          <w:u w:val="single"/>
        </w:rPr>
      </w:pPr>
      <w:r>
        <w:rPr>
          <w:rFonts w:ascii="Times New Roman" w:hAnsi="Times New Roman"/>
          <w:sz w:val="28"/>
          <w:szCs w:val="28"/>
          <w:u w:val="single"/>
        </w:rPr>
        <w:t>Results</w:t>
      </w:r>
    </w:p>
    <w:p w:rsidR="00A35331" w:rsidRPr="00490CBC" w:rsidRDefault="00A35331" w:rsidP="00A35331">
      <w:pPr>
        <w:spacing w:line="480" w:lineRule="auto"/>
        <w:ind w:firstLine="720"/>
        <w:rPr>
          <w:rFonts w:ascii="Times New Roman" w:hAnsi="Times New Roman"/>
          <w:sz w:val="24"/>
          <w:szCs w:val="24"/>
        </w:rPr>
      </w:pPr>
      <w:r w:rsidRPr="00490CBC">
        <w:rPr>
          <w:rFonts w:ascii="Times New Roman" w:hAnsi="Times New Roman"/>
          <w:sz w:val="24"/>
          <w:szCs w:val="24"/>
        </w:rPr>
        <w:t>F</w:t>
      </w:r>
      <w:r>
        <w:rPr>
          <w:rFonts w:ascii="Times New Roman" w:hAnsi="Times New Roman"/>
          <w:sz w:val="24"/>
          <w:szCs w:val="24"/>
        </w:rPr>
        <w:t>igure S3</w:t>
      </w:r>
      <w:r w:rsidRPr="00490CBC">
        <w:rPr>
          <w:rFonts w:ascii="Times New Roman" w:hAnsi="Times New Roman"/>
          <w:sz w:val="24"/>
          <w:szCs w:val="24"/>
        </w:rPr>
        <w:t xml:space="preserve"> shows the</w:t>
      </w:r>
      <w:r>
        <w:rPr>
          <w:rFonts w:ascii="Times New Roman" w:hAnsi="Times New Roman"/>
          <w:sz w:val="24"/>
          <w:szCs w:val="24"/>
        </w:rPr>
        <w:t xml:space="preserve"> mean</w:t>
      </w:r>
      <w:r w:rsidRPr="00490CBC">
        <w:rPr>
          <w:rFonts w:ascii="Times New Roman" w:hAnsi="Times New Roman"/>
          <w:sz w:val="24"/>
          <w:szCs w:val="24"/>
        </w:rPr>
        <w:t xml:space="preserve"> </w:t>
      </w:r>
      <w:r>
        <w:rPr>
          <w:rFonts w:ascii="Times New Roman" w:hAnsi="Times New Roman"/>
          <w:sz w:val="24"/>
          <w:szCs w:val="24"/>
        </w:rPr>
        <w:t xml:space="preserve">distance traversed, in virtual units, of the 4 groups </w:t>
      </w:r>
      <w:r w:rsidRPr="00490CBC">
        <w:rPr>
          <w:rFonts w:ascii="Times New Roman" w:hAnsi="Times New Roman"/>
          <w:sz w:val="24"/>
          <w:szCs w:val="24"/>
        </w:rPr>
        <w:t>to find the hidden goal</w:t>
      </w:r>
      <w:r>
        <w:rPr>
          <w:rFonts w:ascii="Times New Roman" w:hAnsi="Times New Roman"/>
          <w:sz w:val="24"/>
          <w:szCs w:val="24"/>
        </w:rPr>
        <w:t xml:space="preserve"> </w:t>
      </w:r>
      <w:r w:rsidRPr="00490CBC">
        <w:rPr>
          <w:rFonts w:ascii="Times New Roman" w:hAnsi="Times New Roman"/>
          <w:sz w:val="24"/>
          <w:szCs w:val="24"/>
        </w:rPr>
        <w:t>during the 24 trials of stage 1</w:t>
      </w:r>
      <w:r>
        <w:rPr>
          <w:rFonts w:ascii="Times New Roman" w:hAnsi="Times New Roman"/>
          <w:sz w:val="24"/>
          <w:szCs w:val="24"/>
        </w:rPr>
        <w:t>.</w:t>
      </w:r>
      <w:r w:rsidRPr="00490CBC">
        <w:rPr>
          <w:rFonts w:ascii="Times New Roman" w:hAnsi="Times New Roman"/>
          <w:sz w:val="24"/>
          <w:szCs w:val="24"/>
        </w:rPr>
        <w:t xml:space="preserve"> In keeping with the results of Experiment 1, learning progressed at a similar rate in the four groups and the asymptotes of performance were similar</w:t>
      </w:r>
      <w:r>
        <w:rPr>
          <w:rFonts w:ascii="Times New Roman" w:hAnsi="Times New Roman"/>
          <w:sz w:val="24"/>
          <w:szCs w:val="24"/>
        </w:rPr>
        <w:t>. A two-</w:t>
      </w:r>
      <w:r w:rsidRPr="00490CBC">
        <w:rPr>
          <w:rFonts w:ascii="Times New Roman" w:hAnsi="Times New Roman"/>
          <w:sz w:val="24"/>
          <w:szCs w:val="24"/>
        </w:rPr>
        <w:t>way ANOVA of individual latencies to find the goal, with the variables of relevant cue in stage one (landmarks or shape) and trial (1-24), revealed a significant main effect of trial</w:t>
      </w:r>
      <w:r>
        <w:rPr>
          <w:rFonts w:ascii="Times New Roman" w:hAnsi="Times New Roman"/>
          <w:sz w:val="24"/>
          <w:szCs w:val="24"/>
        </w:rPr>
        <w:t>,</w:t>
      </w:r>
      <w:r w:rsidRPr="00490CBC">
        <w:rPr>
          <w:rFonts w:ascii="Times New Roman" w:hAnsi="Times New Roman"/>
          <w:sz w:val="24"/>
          <w:szCs w:val="24"/>
        </w:rPr>
        <w:t xml:space="preserve"> </w:t>
      </w:r>
      <w:r w:rsidRPr="00490CBC">
        <w:rPr>
          <w:rFonts w:ascii="Times New Roman" w:hAnsi="Times New Roman"/>
          <w:i/>
          <w:sz w:val="24"/>
          <w:szCs w:val="24"/>
        </w:rPr>
        <w:t>F</w:t>
      </w:r>
      <w:r w:rsidRPr="00490CBC">
        <w:rPr>
          <w:rFonts w:ascii="Times New Roman" w:hAnsi="Times New Roman"/>
          <w:sz w:val="24"/>
          <w:szCs w:val="24"/>
        </w:rPr>
        <w:t xml:space="preserve">(23, 690) = </w:t>
      </w:r>
      <w:r>
        <w:rPr>
          <w:rFonts w:ascii="Times New Roman" w:hAnsi="Times New Roman"/>
          <w:sz w:val="24"/>
          <w:szCs w:val="24"/>
        </w:rPr>
        <w:t>23.92</w:t>
      </w:r>
      <w:r w:rsidRPr="00490CBC">
        <w:rPr>
          <w:rFonts w:ascii="Times New Roman" w:hAnsi="Times New Roman"/>
          <w:sz w:val="24"/>
          <w:szCs w:val="24"/>
        </w:rPr>
        <w:t>,</w:t>
      </w:r>
      <w:r w:rsidRPr="00490CBC">
        <w:rPr>
          <w:rFonts w:ascii="Times New Roman" w:hAnsi="Times New Roman"/>
          <w:i/>
          <w:sz w:val="24"/>
          <w:szCs w:val="24"/>
        </w:rPr>
        <w:t xml:space="preserve"> MSE</w:t>
      </w:r>
      <w:r>
        <w:rPr>
          <w:rFonts w:ascii="Times New Roman" w:hAnsi="Times New Roman"/>
          <w:sz w:val="24"/>
          <w:szCs w:val="24"/>
        </w:rPr>
        <w:t xml:space="preserve"> = 477.35</w:t>
      </w:r>
      <w:r w:rsidRPr="00490CBC">
        <w:rPr>
          <w:rFonts w:ascii="Times New Roman" w:hAnsi="Times New Roman"/>
          <w:sz w:val="24"/>
          <w:szCs w:val="24"/>
        </w:rPr>
        <w:t>.</w:t>
      </w:r>
      <w:r>
        <w:rPr>
          <w:rFonts w:ascii="Times New Roman" w:hAnsi="Times New Roman"/>
          <w:sz w:val="24"/>
          <w:szCs w:val="24"/>
        </w:rPr>
        <w:t xml:space="preserve"> </w:t>
      </w:r>
      <w:r w:rsidRPr="00490CBC">
        <w:rPr>
          <w:rFonts w:ascii="Times New Roman" w:hAnsi="Times New Roman"/>
          <w:sz w:val="24"/>
          <w:szCs w:val="24"/>
        </w:rPr>
        <w:t xml:space="preserve">There was no main effect of relevant cue, and no significant interaction between Relevant cue and Trial, </w:t>
      </w:r>
      <w:r w:rsidRPr="00490CBC">
        <w:rPr>
          <w:rFonts w:ascii="Times New Roman" w:hAnsi="Times New Roman"/>
          <w:i/>
          <w:sz w:val="24"/>
          <w:szCs w:val="24"/>
        </w:rPr>
        <w:t>F</w:t>
      </w:r>
      <w:r>
        <w:rPr>
          <w:rFonts w:ascii="Times New Roman" w:hAnsi="Times New Roman"/>
          <w:i/>
          <w:sz w:val="24"/>
          <w:szCs w:val="24"/>
        </w:rPr>
        <w:t>s</w:t>
      </w:r>
      <w:r w:rsidRPr="00490CBC">
        <w:rPr>
          <w:rFonts w:ascii="Times New Roman" w:hAnsi="Times New Roman"/>
          <w:sz w:val="24"/>
          <w:szCs w:val="24"/>
        </w:rPr>
        <w:t>&lt;1.</w:t>
      </w:r>
    </w:p>
    <w:p w:rsidR="00A35331" w:rsidRDefault="00A35331" w:rsidP="00A35331">
      <w:pPr>
        <w:spacing w:line="480" w:lineRule="auto"/>
        <w:jc w:val="center"/>
        <w:rPr>
          <w:rFonts w:ascii="Times New Roman" w:hAnsi="Times New Roman"/>
          <w:sz w:val="24"/>
          <w:szCs w:val="24"/>
        </w:rPr>
      </w:pPr>
      <w:r>
        <w:rPr>
          <w:rFonts w:ascii="Times New Roman" w:hAnsi="Times New Roman"/>
          <w:sz w:val="24"/>
          <w:szCs w:val="24"/>
        </w:rPr>
        <w:t>***Figure S3 about here***</w:t>
      </w:r>
    </w:p>
    <w:p w:rsidR="00A35331" w:rsidRPr="0002747F" w:rsidRDefault="00A35331" w:rsidP="00A35331">
      <w:pPr>
        <w:spacing w:line="480" w:lineRule="auto"/>
        <w:ind w:firstLine="720"/>
      </w:pPr>
      <w:r>
        <w:rPr>
          <w:rFonts w:ascii="Times New Roman" w:hAnsi="Times New Roman"/>
          <w:sz w:val="24"/>
          <w:szCs w:val="24"/>
        </w:rPr>
        <w:t>The mean distances traversed, in virtual units, to find the goal during stage 2 are shown in the top panel of Figure S4 for groups Shape-Shape and Landmark-Shape, and in the bottom panel of Figure S4 for groups Landmark-Landmark and Shape-Landmark.</w:t>
      </w:r>
      <w:r w:rsidRPr="00490CBC">
        <w:rPr>
          <w:rFonts w:ascii="Times New Roman" w:hAnsi="Times New Roman"/>
          <w:sz w:val="24"/>
          <w:szCs w:val="24"/>
        </w:rPr>
        <w:t xml:space="preserve"> </w:t>
      </w:r>
      <w:r>
        <w:rPr>
          <w:rFonts w:ascii="Times New Roman" w:hAnsi="Times New Roman"/>
          <w:sz w:val="24"/>
          <w:szCs w:val="24"/>
        </w:rPr>
        <w:t>In keeping with the results of Experiment 1, both groups that performed an</w:t>
      </w:r>
      <w:r w:rsidRPr="00490CBC">
        <w:rPr>
          <w:rFonts w:ascii="Times New Roman" w:hAnsi="Times New Roman"/>
          <w:sz w:val="24"/>
          <w:szCs w:val="24"/>
        </w:rPr>
        <w:t xml:space="preserve"> ED </w:t>
      </w:r>
      <w:r>
        <w:rPr>
          <w:rFonts w:ascii="Times New Roman" w:hAnsi="Times New Roman"/>
          <w:sz w:val="24"/>
          <w:szCs w:val="24"/>
        </w:rPr>
        <w:t>shift (Groups Landmark-</w:t>
      </w:r>
      <w:r>
        <w:rPr>
          <w:rFonts w:ascii="Times New Roman" w:hAnsi="Times New Roman"/>
          <w:sz w:val="24"/>
          <w:szCs w:val="24"/>
        </w:rPr>
        <w:lastRenderedPageBreak/>
        <w:t xml:space="preserve">Shape and Shape-Landmark) </w:t>
      </w:r>
      <w:r w:rsidRPr="00490CBC">
        <w:rPr>
          <w:rFonts w:ascii="Times New Roman" w:hAnsi="Times New Roman"/>
          <w:sz w:val="24"/>
          <w:szCs w:val="24"/>
        </w:rPr>
        <w:t xml:space="preserve">showed </w:t>
      </w:r>
      <w:r>
        <w:rPr>
          <w:rFonts w:ascii="Times New Roman" w:hAnsi="Times New Roman"/>
          <w:sz w:val="24"/>
          <w:szCs w:val="24"/>
        </w:rPr>
        <w:t xml:space="preserve">longer latencies to find the goal </w:t>
      </w:r>
      <w:r w:rsidRPr="00490CBC">
        <w:rPr>
          <w:rFonts w:ascii="Times New Roman" w:hAnsi="Times New Roman"/>
          <w:sz w:val="24"/>
          <w:szCs w:val="24"/>
        </w:rPr>
        <w:t>relative to the appropriate ID groups</w:t>
      </w:r>
      <w:r>
        <w:rPr>
          <w:rFonts w:ascii="Times New Roman" w:hAnsi="Times New Roman"/>
          <w:sz w:val="24"/>
          <w:szCs w:val="24"/>
        </w:rPr>
        <w:t xml:space="preserve"> (Groups Shape-Shape and Landmark-Landmark respectively). </w:t>
      </w:r>
      <w:r w:rsidRPr="00490CBC">
        <w:rPr>
          <w:rFonts w:ascii="Times New Roman" w:hAnsi="Times New Roman"/>
          <w:sz w:val="24"/>
          <w:szCs w:val="24"/>
        </w:rPr>
        <w:t>A three way ANOVA of individual latencies to find the goal, with the variables of shift (ID or ED), relevant cue in stage two (shape or landmarks) and trial (1-24), revealed a significant main effect of trial</w:t>
      </w:r>
      <w:r>
        <w:rPr>
          <w:rFonts w:ascii="Times New Roman" w:hAnsi="Times New Roman"/>
          <w:sz w:val="24"/>
          <w:szCs w:val="24"/>
        </w:rPr>
        <w:t xml:space="preserve"> </w:t>
      </w:r>
      <w:r>
        <w:rPr>
          <w:rFonts w:ascii="Times New Roman" w:hAnsi="Times New Roman"/>
          <w:i/>
          <w:sz w:val="24"/>
          <w:szCs w:val="24"/>
        </w:rPr>
        <w:t>F</w:t>
      </w:r>
      <w:r>
        <w:rPr>
          <w:rFonts w:ascii="Times New Roman" w:hAnsi="Times New Roman"/>
          <w:sz w:val="24"/>
          <w:szCs w:val="24"/>
        </w:rPr>
        <w:t xml:space="preserve">(23, 644) = 9.45, </w:t>
      </w:r>
      <w:r>
        <w:rPr>
          <w:rFonts w:ascii="Times New Roman" w:hAnsi="Times New Roman"/>
          <w:i/>
          <w:sz w:val="24"/>
          <w:szCs w:val="24"/>
        </w:rPr>
        <w:t xml:space="preserve">MSE </w:t>
      </w:r>
      <w:r>
        <w:rPr>
          <w:rFonts w:ascii="Times New Roman" w:hAnsi="Times New Roman"/>
          <w:sz w:val="24"/>
          <w:szCs w:val="24"/>
        </w:rPr>
        <w:t xml:space="preserve">= 259.87, and of shift </w:t>
      </w:r>
      <w:r>
        <w:rPr>
          <w:rFonts w:ascii="Times New Roman" w:hAnsi="Times New Roman"/>
          <w:i/>
          <w:sz w:val="24"/>
          <w:szCs w:val="24"/>
        </w:rPr>
        <w:t>F</w:t>
      </w:r>
      <w:r>
        <w:rPr>
          <w:rFonts w:ascii="Times New Roman" w:hAnsi="Times New Roman"/>
          <w:sz w:val="24"/>
          <w:szCs w:val="24"/>
        </w:rPr>
        <w:t xml:space="preserve">(1, 28) = 16.88, </w:t>
      </w:r>
      <w:r>
        <w:rPr>
          <w:rFonts w:ascii="Times New Roman" w:hAnsi="Times New Roman"/>
          <w:i/>
          <w:sz w:val="24"/>
          <w:szCs w:val="24"/>
        </w:rPr>
        <w:t>MSE</w:t>
      </w:r>
      <w:r>
        <w:rPr>
          <w:rFonts w:ascii="Times New Roman" w:hAnsi="Times New Roman"/>
          <w:sz w:val="24"/>
          <w:szCs w:val="24"/>
        </w:rPr>
        <w:t xml:space="preserve"> = 1987.56, but no main effect of relevant cue </w:t>
      </w:r>
      <w:r>
        <w:rPr>
          <w:rFonts w:ascii="Times New Roman" w:hAnsi="Times New Roman"/>
          <w:i/>
          <w:sz w:val="24"/>
          <w:szCs w:val="24"/>
        </w:rPr>
        <w:t>F</w:t>
      </w:r>
      <w:r>
        <w:rPr>
          <w:rFonts w:ascii="Times New Roman" w:hAnsi="Times New Roman"/>
          <w:sz w:val="24"/>
          <w:szCs w:val="24"/>
        </w:rPr>
        <w:t xml:space="preserve">(1, 28) = 2.62, </w:t>
      </w:r>
      <w:r>
        <w:rPr>
          <w:rFonts w:ascii="Times New Roman" w:hAnsi="Times New Roman"/>
          <w:i/>
          <w:sz w:val="24"/>
          <w:szCs w:val="24"/>
        </w:rPr>
        <w:t>MSE</w:t>
      </w:r>
      <w:r>
        <w:rPr>
          <w:rFonts w:ascii="Times New Roman" w:hAnsi="Times New Roman"/>
          <w:sz w:val="24"/>
          <w:szCs w:val="24"/>
        </w:rPr>
        <w:t xml:space="preserve"> = 1987.56. The interaction between Shift and Relevant cue was not significant </w:t>
      </w:r>
      <w:r>
        <w:rPr>
          <w:rFonts w:ascii="Times New Roman" w:hAnsi="Times New Roman"/>
          <w:i/>
          <w:sz w:val="24"/>
          <w:szCs w:val="24"/>
        </w:rPr>
        <w:t>F</w:t>
      </w:r>
      <w:r>
        <w:rPr>
          <w:rFonts w:ascii="Times New Roman" w:hAnsi="Times New Roman"/>
          <w:sz w:val="24"/>
          <w:szCs w:val="24"/>
        </w:rPr>
        <w:t xml:space="preserve">(1, 28) = 1.06, </w:t>
      </w:r>
      <w:r>
        <w:rPr>
          <w:rFonts w:ascii="Times New Roman" w:hAnsi="Times New Roman"/>
          <w:i/>
          <w:sz w:val="24"/>
          <w:szCs w:val="24"/>
        </w:rPr>
        <w:t>MSE</w:t>
      </w:r>
      <w:r>
        <w:rPr>
          <w:rFonts w:ascii="Times New Roman" w:hAnsi="Times New Roman"/>
          <w:sz w:val="24"/>
          <w:szCs w:val="24"/>
        </w:rPr>
        <w:t xml:space="preserve"> = 1987.56, nor was the interaction between Relevant cue and Trial </w:t>
      </w:r>
      <w:r>
        <w:rPr>
          <w:rFonts w:ascii="Times New Roman" w:hAnsi="Times New Roman"/>
          <w:i/>
          <w:sz w:val="24"/>
          <w:szCs w:val="24"/>
        </w:rPr>
        <w:t>F</w:t>
      </w:r>
      <w:r>
        <w:rPr>
          <w:rFonts w:ascii="Times New Roman" w:hAnsi="Times New Roman"/>
          <w:sz w:val="24"/>
          <w:szCs w:val="24"/>
        </w:rPr>
        <w:t xml:space="preserve">(23, 644) = 1.51, </w:t>
      </w:r>
      <w:r>
        <w:rPr>
          <w:rFonts w:ascii="Times New Roman" w:hAnsi="Times New Roman"/>
          <w:i/>
          <w:sz w:val="24"/>
          <w:szCs w:val="24"/>
        </w:rPr>
        <w:t xml:space="preserve">MSE </w:t>
      </w:r>
      <w:r>
        <w:rPr>
          <w:rFonts w:ascii="Times New Roman" w:hAnsi="Times New Roman"/>
          <w:sz w:val="24"/>
          <w:szCs w:val="24"/>
        </w:rPr>
        <w:t xml:space="preserve">= 259.87. Importantly, the interaction between Shift and Trial was significant </w:t>
      </w:r>
      <w:r>
        <w:rPr>
          <w:rFonts w:ascii="Times New Roman" w:hAnsi="Times New Roman"/>
          <w:i/>
          <w:sz w:val="24"/>
          <w:szCs w:val="24"/>
        </w:rPr>
        <w:t>F</w:t>
      </w:r>
      <w:r>
        <w:rPr>
          <w:rFonts w:ascii="Times New Roman" w:hAnsi="Times New Roman"/>
          <w:sz w:val="24"/>
          <w:szCs w:val="24"/>
        </w:rPr>
        <w:t xml:space="preserve">(23, 644) = 2.70, </w:t>
      </w:r>
      <w:r>
        <w:rPr>
          <w:rFonts w:ascii="Times New Roman" w:hAnsi="Times New Roman"/>
          <w:i/>
          <w:sz w:val="24"/>
          <w:szCs w:val="24"/>
        </w:rPr>
        <w:t xml:space="preserve">MSE </w:t>
      </w:r>
      <w:r>
        <w:rPr>
          <w:rFonts w:ascii="Times New Roman" w:hAnsi="Times New Roman"/>
          <w:sz w:val="24"/>
          <w:szCs w:val="24"/>
        </w:rPr>
        <w:t xml:space="preserve">= 259.87. Simple main effects analysis revealed that the ED groups traversed greater distances to find the goal that ID groups in trials 2-7, 9, and 15. The three-way interaction was not significant </w:t>
      </w:r>
      <w:r>
        <w:rPr>
          <w:rFonts w:ascii="Times New Roman" w:hAnsi="Times New Roman"/>
          <w:i/>
          <w:sz w:val="24"/>
          <w:szCs w:val="24"/>
        </w:rPr>
        <w:t>F</w:t>
      </w:r>
      <w:r>
        <w:rPr>
          <w:rFonts w:ascii="Times New Roman" w:hAnsi="Times New Roman"/>
          <w:sz w:val="24"/>
          <w:szCs w:val="24"/>
        </w:rPr>
        <w:t xml:space="preserve">(23, 644) = 1.07, </w:t>
      </w:r>
      <w:r>
        <w:rPr>
          <w:rFonts w:ascii="Times New Roman" w:hAnsi="Times New Roman"/>
          <w:i/>
          <w:sz w:val="24"/>
          <w:szCs w:val="24"/>
        </w:rPr>
        <w:t xml:space="preserve">MSE </w:t>
      </w:r>
      <w:r>
        <w:rPr>
          <w:rFonts w:ascii="Times New Roman" w:hAnsi="Times New Roman"/>
          <w:sz w:val="24"/>
          <w:szCs w:val="24"/>
        </w:rPr>
        <w:t xml:space="preserve">= 259.87. </w:t>
      </w:r>
    </w:p>
    <w:p w:rsidR="00A35331" w:rsidRDefault="00A35331" w:rsidP="00A35331">
      <w:pPr>
        <w:spacing w:line="480" w:lineRule="auto"/>
        <w:jc w:val="center"/>
        <w:rPr>
          <w:rFonts w:ascii="Times New Roman" w:hAnsi="Times New Roman"/>
          <w:sz w:val="24"/>
          <w:szCs w:val="24"/>
        </w:rPr>
      </w:pPr>
      <w:r>
        <w:rPr>
          <w:rFonts w:ascii="Times New Roman" w:hAnsi="Times New Roman"/>
          <w:sz w:val="24"/>
          <w:szCs w:val="24"/>
        </w:rPr>
        <w:t>***Figure S4 about here***</w:t>
      </w:r>
    </w:p>
    <w:p w:rsidR="00A35331" w:rsidRPr="002B29A0" w:rsidRDefault="00A35331" w:rsidP="00A35331">
      <w:pPr>
        <w:spacing w:line="480" w:lineRule="auto"/>
        <w:jc w:val="center"/>
        <w:rPr>
          <w:rFonts w:ascii="Times New Roman" w:hAnsi="Times New Roman"/>
          <w:sz w:val="28"/>
          <w:szCs w:val="28"/>
          <w:u w:val="single"/>
        </w:rPr>
      </w:pPr>
      <w:r w:rsidRPr="002B29A0">
        <w:rPr>
          <w:rFonts w:ascii="Times New Roman" w:hAnsi="Times New Roman"/>
          <w:sz w:val="28"/>
          <w:szCs w:val="28"/>
          <w:u w:val="single"/>
        </w:rPr>
        <w:t>Experiment 3</w:t>
      </w:r>
    </w:p>
    <w:p w:rsidR="00A35331" w:rsidRDefault="00A35331" w:rsidP="00A35331">
      <w:pPr>
        <w:spacing w:line="480" w:lineRule="auto"/>
        <w:rPr>
          <w:rFonts w:ascii="Times New Roman" w:hAnsi="Times New Roman"/>
          <w:sz w:val="28"/>
          <w:szCs w:val="28"/>
          <w:u w:val="single"/>
        </w:rPr>
      </w:pPr>
      <w:r>
        <w:rPr>
          <w:rFonts w:ascii="Times New Roman" w:hAnsi="Times New Roman"/>
          <w:sz w:val="28"/>
          <w:szCs w:val="28"/>
          <w:u w:val="single"/>
        </w:rPr>
        <w:t>Results</w:t>
      </w:r>
    </w:p>
    <w:p w:rsidR="00A35331" w:rsidRPr="002B29A0" w:rsidRDefault="00A35331" w:rsidP="00A35331">
      <w:pPr>
        <w:spacing w:line="480" w:lineRule="auto"/>
        <w:rPr>
          <w:rFonts w:ascii="Times New Roman" w:hAnsi="Times New Roman"/>
          <w:sz w:val="28"/>
          <w:szCs w:val="28"/>
          <w:u w:val="single"/>
        </w:rPr>
      </w:pPr>
      <w:r>
        <w:rPr>
          <w:rFonts w:ascii="Times New Roman" w:hAnsi="Times New Roman"/>
          <w:sz w:val="24"/>
          <w:szCs w:val="24"/>
        </w:rPr>
        <w:tab/>
      </w:r>
      <w:r w:rsidRPr="00490CBC">
        <w:rPr>
          <w:rFonts w:ascii="Times New Roman" w:hAnsi="Times New Roman"/>
          <w:sz w:val="24"/>
          <w:szCs w:val="24"/>
        </w:rPr>
        <w:t>Fig</w:t>
      </w:r>
      <w:r>
        <w:rPr>
          <w:rFonts w:ascii="Times New Roman" w:hAnsi="Times New Roman"/>
          <w:sz w:val="24"/>
          <w:szCs w:val="24"/>
        </w:rPr>
        <w:t>ure S5</w:t>
      </w:r>
      <w:r w:rsidRPr="00490CBC">
        <w:rPr>
          <w:rFonts w:ascii="Times New Roman" w:hAnsi="Times New Roman"/>
          <w:sz w:val="24"/>
          <w:szCs w:val="24"/>
        </w:rPr>
        <w:t xml:space="preserve"> shows the </w:t>
      </w:r>
      <w:r>
        <w:rPr>
          <w:rFonts w:ascii="Times New Roman" w:hAnsi="Times New Roman"/>
          <w:sz w:val="24"/>
          <w:szCs w:val="24"/>
        </w:rPr>
        <w:t>distance traversed</w:t>
      </w:r>
      <w:r w:rsidRPr="00490CBC">
        <w:rPr>
          <w:rFonts w:ascii="Times New Roman" w:hAnsi="Times New Roman"/>
          <w:sz w:val="24"/>
          <w:szCs w:val="24"/>
        </w:rPr>
        <w:t xml:space="preserve"> to find the hidden goal, in </w:t>
      </w:r>
      <w:r>
        <w:rPr>
          <w:rFonts w:ascii="Times New Roman" w:hAnsi="Times New Roman"/>
          <w:sz w:val="24"/>
          <w:szCs w:val="24"/>
        </w:rPr>
        <w:t>virtual units</w:t>
      </w:r>
      <w:r w:rsidRPr="00490CBC">
        <w:rPr>
          <w:rFonts w:ascii="Times New Roman" w:hAnsi="Times New Roman"/>
          <w:sz w:val="24"/>
          <w:szCs w:val="24"/>
        </w:rPr>
        <w:t>, during the 24 trials of stage 1</w:t>
      </w:r>
      <w:r>
        <w:rPr>
          <w:rFonts w:ascii="Times New Roman" w:hAnsi="Times New Roman"/>
          <w:sz w:val="24"/>
          <w:szCs w:val="24"/>
        </w:rPr>
        <w:t xml:space="preserve"> </w:t>
      </w:r>
      <w:r w:rsidRPr="00490CBC">
        <w:rPr>
          <w:rFonts w:ascii="Times New Roman" w:hAnsi="Times New Roman"/>
          <w:sz w:val="24"/>
          <w:szCs w:val="24"/>
        </w:rPr>
        <w:t>in the four groups</w:t>
      </w:r>
      <w:r>
        <w:rPr>
          <w:rFonts w:ascii="Times New Roman" w:hAnsi="Times New Roman"/>
          <w:sz w:val="24"/>
          <w:szCs w:val="24"/>
        </w:rPr>
        <w:t xml:space="preserve">. All groups showed a reduction in the distances traversed to find the goal as trials progressed, although it appeared that the groups for which landmarks were relevant may have found the goal quicker early in training. A two-way ANOVA of individual distances traversed to find the goal, with variables of </w:t>
      </w:r>
      <w:r w:rsidRPr="00490CBC">
        <w:rPr>
          <w:rFonts w:ascii="Times New Roman" w:hAnsi="Times New Roman"/>
          <w:sz w:val="24"/>
          <w:szCs w:val="24"/>
        </w:rPr>
        <w:t>relevant cue in stage one (landma</w:t>
      </w:r>
      <w:r>
        <w:rPr>
          <w:rFonts w:ascii="Times New Roman" w:hAnsi="Times New Roman"/>
          <w:sz w:val="24"/>
          <w:szCs w:val="24"/>
        </w:rPr>
        <w:t xml:space="preserve">rks or shape) and trial (1-24), revealed significant main effects of trial </w:t>
      </w:r>
      <w:r w:rsidRPr="00490CBC">
        <w:rPr>
          <w:rFonts w:ascii="Times New Roman" w:hAnsi="Times New Roman"/>
          <w:i/>
          <w:sz w:val="24"/>
          <w:szCs w:val="24"/>
        </w:rPr>
        <w:t>F</w:t>
      </w:r>
      <w:r w:rsidRPr="00490CBC">
        <w:rPr>
          <w:rFonts w:ascii="Times New Roman" w:hAnsi="Times New Roman"/>
          <w:sz w:val="24"/>
          <w:szCs w:val="24"/>
        </w:rPr>
        <w:t>(</w:t>
      </w:r>
      <w:r>
        <w:rPr>
          <w:rFonts w:ascii="Times New Roman" w:hAnsi="Times New Roman"/>
          <w:sz w:val="24"/>
          <w:szCs w:val="24"/>
        </w:rPr>
        <w:t>23, 2162</w:t>
      </w:r>
      <w:r w:rsidRPr="00490CBC">
        <w:rPr>
          <w:rFonts w:ascii="Times New Roman" w:hAnsi="Times New Roman"/>
          <w:sz w:val="24"/>
          <w:szCs w:val="24"/>
        </w:rPr>
        <w:t xml:space="preserve">) = </w:t>
      </w:r>
      <w:r>
        <w:rPr>
          <w:rFonts w:ascii="Times New Roman" w:hAnsi="Times New Roman"/>
          <w:sz w:val="24"/>
          <w:szCs w:val="24"/>
        </w:rPr>
        <w:t>92.14</w:t>
      </w:r>
      <w:r w:rsidRPr="00490CBC">
        <w:rPr>
          <w:rFonts w:ascii="Times New Roman" w:hAnsi="Times New Roman"/>
          <w:sz w:val="24"/>
          <w:szCs w:val="24"/>
        </w:rPr>
        <w:t>,</w:t>
      </w:r>
      <w:r w:rsidRPr="00490CBC">
        <w:rPr>
          <w:rFonts w:ascii="Times New Roman" w:hAnsi="Times New Roman"/>
          <w:i/>
          <w:sz w:val="24"/>
          <w:szCs w:val="24"/>
        </w:rPr>
        <w:t xml:space="preserve"> MSE</w:t>
      </w:r>
      <w:r w:rsidRPr="00490CBC">
        <w:rPr>
          <w:rFonts w:ascii="Times New Roman" w:hAnsi="Times New Roman"/>
          <w:sz w:val="24"/>
          <w:szCs w:val="24"/>
        </w:rPr>
        <w:t xml:space="preserve"> = </w:t>
      </w:r>
      <w:r>
        <w:rPr>
          <w:rFonts w:ascii="Times New Roman" w:hAnsi="Times New Roman"/>
          <w:sz w:val="24"/>
          <w:szCs w:val="24"/>
        </w:rPr>
        <w:t xml:space="preserve">312.54, but not relevant cue </w:t>
      </w:r>
      <w:r w:rsidRPr="00490CBC">
        <w:rPr>
          <w:rFonts w:ascii="Times New Roman" w:hAnsi="Times New Roman"/>
          <w:i/>
          <w:sz w:val="24"/>
          <w:szCs w:val="24"/>
        </w:rPr>
        <w:t>F</w:t>
      </w:r>
      <w:r w:rsidRPr="00490CBC">
        <w:rPr>
          <w:rFonts w:ascii="Times New Roman" w:hAnsi="Times New Roman"/>
          <w:sz w:val="24"/>
          <w:szCs w:val="24"/>
        </w:rPr>
        <w:t>(</w:t>
      </w:r>
      <w:r>
        <w:rPr>
          <w:rFonts w:ascii="Times New Roman" w:hAnsi="Times New Roman"/>
          <w:sz w:val="24"/>
          <w:szCs w:val="24"/>
        </w:rPr>
        <w:t>1, 94</w:t>
      </w:r>
      <w:r w:rsidRPr="00490CBC">
        <w:rPr>
          <w:rFonts w:ascii="Times New Roman" w:hAnsi="Times New Roman"/>
          <w:sz w:val="24"/>
          <w:szCs w:val="24"/>
        </w:rPr>
        <w:t xml:space="preserve">) = </w:t>
      </w:r>
      <w:r>
        <w:rPr>
          <w:rFonts w:ascii="Times New Roman" w:hAnsi="Times New Roman"/>
          <w:sz w:val="24"/>
          <w:szCs w:val="24"/>
        </w:rPr>
        <w:t>3.56</w:t>
      </w:r>
      <w:r w:rsidRPr="00490CBC">
        <w:rPr>
          <w:rFonts w:ascii="Times New Roman" w:hAnsi="Times New Roman"/>
          <w:sz w:val="24"/>
          <w:szCs w:val="24"/>
        </w:rPr>
        <w:t>,</w:t>
      </w:r>
      <w:r w:rsidRPr="00490CBC">
        <w:rPr>
          <w:rFonts w:ascii="Times New Roman" w:hAnsi="Times New Roman"/>
          <w:i/>
          <w:sz w:val="24"/>
          <w:szCs w:val="24"/>
        </w:rPr>
        <w:t xml:space="preserve"> MSE</w:t>
      </w:r>
      <w:r w:rsidRPr="00490CBC">
        <w:rPr>
          <w:rFonts w:ascii="Times New Roman" w:hAnsi="Times New Roman"/>
          <w:sz w:val="24"/>
          <w:szCs w:val="24"/>
        </w:rPr>
        <w:t xml:space="preserve"> = </w:t>
      </w:r>
      <w:r>
        <w:rPr>
          <w:rFonts w:ascii="Times New Roman" w:hAnsi="Times New Roman"/>
          <w:sz w:val="24"/>
          <w:szCs w:val="24"/>
        </w:rPr>
        <w:t xml:space="preserve">1321.48. The interaction between Trial and Relevant cue was also significant </w:t>
      </w:r>
      <w:r w:rsidRPr="00490CBC">
        <w:rPr>
          <w:rFonts w:ascii="Times New Roman" w:hAnsi="Times New Roman"/>
          <w:i/>
          <w:sz w:val="24"/>
          <w:szCs w:val="24"/>
        </w:rPr>
        <w:t>F</w:t>
      </w:r>
      <w:r w:rsidRPr="00490CBC">
        <w:rPr>
          <w:rFonts w:ascii="Times New Roman" w:hAnsi="Times New Roman"/>
          <w:sz w:val="24"/>
          <w:szCs w:val="24"/>
        </w:rPr>
        <w:t>(</w:t>
      </w:r>
      <w:r>
        <w:rPr>
          <w:rFonts w:ascii="Times New Roman" w:hAnsi="Times New Roman"/>
          <w:sz w:val="24"/>
          <w:szCs w:val="24"/>
        </w:rPr>
        <w:t>23, 2162</w:t>
      </w:r>
      <w:r w:rsidRPr="00490CBC">
        <w:rPr>
          <w:rFonts w:ascii="Times New Roman" w:hAnsi="Times New Roman"/>
          <w:sz w:val="24"/>
          <w:szCs w:val="24"/>
        </w:rPr>
        <w:t xml:space="preserve">) = </w:t>
      </w:r>
      <w:r>
        <w:rPr>
          <w:rFonts w:ascii="Times New Roman" w:hAnsi="Times New Roman"/>
          <w:sz w:val="24"/>
          <w:szCs w:val="24"/>
        </w:rPr>
        <w:t>3.62</w:t>
      </w:r>
      <w:r w:rsidRPr="00490CBC">
        <w:rPr>
          <w:rFonts w:ascii="Times New Roman" w:hAnsi="Times New Roman"/>
          <w:sz w:val="24"/>
          <w:szCs w:val="24"/>
        </w:rPr>
        <w:t>,</w:t>
      </w:r>
      <w:r w:rsidRPr="00490CBC">
        <w:rPr>
          <w:rFonts w:ascii="Times New Roman" w:hAnsi="Times New Roman"/>
          <w:i/>
          <w:sz w:val="24"/>
          <w:szCs w:val="24"/>
        </w:rPr>
        <w:t xml:space="preserve"> MSE</w:t>
      </w:r>
      <w:r w:rsidRPr="00490CBC">
        <w:rPr>
          <w:rFonts w:ascii="Times New Roman" w:hAnsi="Times New Roman"/>
          <w:sz w:val="24"/>
          <w:szCs w:val="24"/>
        </w:rPr>
        <w:t xml:space="preserve"> = </w:t>
      </w:r>
      <w:r>
        <w:rPr>
          <w:rFonts w:ascii="Times New Roman" w:hAnsi="Times New Roman"/>
          <w:sz w:val="24"/>
          <w:szCs w:val="24"/>
        </w:rPr>
        <w:t xml:space="preserve">312.54. Simple main effects analysis of the interaction revealed that groups for which </w:t>
      </w:r>
      <w:r>
        <w:rPr>
          <w:rFonts w:ascii="Times New Roman" w:hAnsi="Times New Roman"/>
          <w:sz w:val="24"/>
          <w:szCs w:val="24"/>
        </w:rPr>
        <w:lastRenderedPageBreak/>
        <w:t xml:space="preserve">landmarks were relevant traversed shorter distances to find the goal on trials 1 and 4 only </w:t>
      </w:r>
      <w:r w:rsidRPr="00490CBC">
        <w:rPr>
          <w:rFonts w:ascii="Times New Roman" w:hAnsi="Times New Roman"/>
          <w:i/>
          <w:sz w:val="24"/>
          <w:szCs w:val="24"/>
        </w:rPr>
        <w:t>F</w:t>
      </w:r>
      <w:r>
        <w:rPr>
          <w:rFonts w:ascii="Times New Roman" w:hAnsi="Times New Roman"/>
          <w:i/>
          <w:sz w:val="24"/>
          <w:szCs w:val="24"/>
        </w:rPr>
        <w:t>s</w:t>
      </w:r>
      <w:r w:rsidRPr="00490CBC">
        <w:rPr>
          <w:rFonts w:ascii="Times New Roman" w:hAnsi="Times New Roman"/>
          <w:sz w:val="24"/>
          <w:szCs w:val="24"/>
        </w:rPr>
        <w:t>(</w:t>
      </w:r>
      <w:r>
        <w:rPr>
          <w:rFonts w:ascii="Times New Roman" w:hAnsi="Times New Roman"/>
          <w:sz w:val="24"/>
          <w:szCs w:val="24"/>
        </w:rPr>
        <w:t>1, 94) &gt; 6.68</w:t>
      </w:r>
      <w:r w:rsidRPr="00490CBC">
        <w:rPr>
          <w:rFonts w:ascii="Times New Roman" w:hAnsi="Times New Roman"/>
          <w:sz w:val="24"/>
          <w:szCs w:val="24"/>
        </w:rPr>
        <w:t>,</w:t>
      </w:r>
      <w:r w:rsidRPr="00490CBC">
        <w:rPr>
          <w:rFonts w:ascii="Times New Roman" w:hAnsi="Times New Roman"/>
          <w:i/>
          <w:sz w:val="24"/>
          <w:szCs w:val="24"/>
        </w:rPr>
        <w:t xml:space="preserve"> MSE</w:t>
      </w:r>
      <w:r>
        <w:rPr>
          <w:rFonts w:ascii="Times New Roman" w:hAnsi="Times New Roman"/>
          <w:i/>
          <w:sz w:val="24"/>
          <w:szCs w:val="24"/>
        </w:rPr>
        <w:t>s</w:t>
      </w:r>
      <w:r>
        <w:rPr>
          <w:rFonts w:ascii="Times New Roman" w:hAnsi="Times New Roman"/>
          <w:sz w:val="24"/>
          <w:szCs w:val="24"/>
        </w:rPr>
        <w:t xml:space="preserve"> &lt; 2946.45. </w:t>
      </w:r>
    </w:p>
    <w:p w:rsidR="00A35331" w:rsidRDefault="00A35331" w:rsidP="00A35331">
      <w:pPr>
        <w:spacing w:line="480" w:lineRule="auto"/>
        <w:jc w:val="center"/>
        <w:rPr>
          <w:rFonts w:ascii="Times New Roman" w:hAnsi="Times New Roman"/>
          <w:sz w:val="24"/>
          <w:szCs w:val="24"/>
        </w:rPr>
      </w:pPr>
      <w:r>
        <w:rPr>
          <w:rFonts w:ascii="Times New Roman" w:hAnsi="Times New Roman"/>
          <w:sz w:val="24"/>
          <w:szCs w:val="24"/>
        </w:rPr>
        <w:t>***Figure S5 about here***</w:t>
      </w:r>
    </w:p>
    <w:p w:rsidR="00A35331" w:rsidRDefault="00A35331" w:rsidP="00A35331">
      <w:pPr>
        <w:spacing w:line="480" w:lineRule="auto"/>
        <w:ind w:firstLine="720"/>
        <w:rPr>
          <w:rFonts w:ascii="Times New Roman" w:hAnsi="Times New Roman"/>
          <w:sz w:val="24"/>
          <w:szCs w:val="24"/>
        </w:rPr>
      </w:pPr>
      <w:r>
        <w:rPr>
          <w:rFonts w:ascii="Times New Roman" w:hAnsi="Times New Roman"/>
          <w:sz w:val="24"/>
          <w:szCs w:val="24"/>
        </w:rPr>
        <w:t>The mean distances traversed, in virtual units, to find the goal during stage 2 are shown in the top panel of Figure S6 or groups Shape-Shape and Landmark-Shape, and in the bottom panel of Figure S6 for groups Landmark-Landmark and Shape-Landmark.</w:t>
      </w:r>
      <w:r w:rsidRPr="00490CBC">
        <w:rPr>
          <w:rFonts w:ascii="Times New Roman" w:hAnsi="Times New Roman"/>
          <w:sz w:val="24"/>
          <w:szCs w:val="24"/>
        </w:rPr>
        <w:t xml:space="preserve"> </w:t>
      </w:r>
      <w:r>
        <w:rPr>
          <w:rFonts w:ascii="Times New Roman" w:hAnsi="Times New Roman"/>
          <w:sz w:val="24"/>
          <w:szCs w:val="24"/>
        </w:rPr>
        <w:t>In keeping with the results of Experiments 1 and 2, both groups that performed an</w:t>
      </w:r>
      <w:r w:rsidRPr="00490CBC">
        <w:rPr>
          <w:rFonts w:ascii="Times New Roman" w:hAnsi="Times New Roman"/>
          <w:sz w:val="24"/>
          <w:szCs w:val="24"/>
        </w:rPr>
        <w:t xml:space="preserve"> ED </w:t>
      </w:r>
      <w:r>
        <w:rPr>
          <w:rFonts w:ascii="Times New Roman" w:hAnsi="Times New Roman"/>
          <w:sz w:val="24"/>
          <w:szCs w:val="24"/>
        </w:rPr>
        <w:t xml:space="preserve">shift (Groups Landmark-Shape and Shape-Landmark) </w:t>
      </w:r>
      <w:r w:rsidRPr="00490CBC">
        <w:rPr>
          <w:rFonts w:ascii="Times New Roman" w:hAnsi="Times New Roman"/>
          <w:sz w:val="24"/>
          <w:szCs w:val="24"/>
        </w:rPr>
        <w:t xml:space="preserve">showed </w:t>
      </w:r>
      <w:r>
        <w:rPr>
          <w:rFonts w:ascii="Times New Roman" w:hAnsi="Times New Roman"/>
          <w:sz w:val="24"/>
          <w:szCs w:val="24"/>
        </w:rPr>
        <w:t xml:space="preserve">longer latencies to find the goal </w:t>
      </w:r>
      <w:r w:rsidRPr="00490CBC">
        <w:rPr>
          <w:rFonts w:ascii="Times New Roman" w:hAnsi="Times New Roman"/>
          <w:sz w:val="24"/>
          <w:szCs w:val="24"/>
        </w:rPr>
        <w:t>relative to the appropriate ID groups</w:t>
      </w:r>
      <w:r>
        <w:rPr>
          <w:rFonts w:ascii="Times New Roman" w:hAnsi="Times New Roman"/>
          <w:sz w:val="24"/>
          <w:szCs w:val="24"/>
        </w:rPr>
        <w:t xml:space="preserve"> (Groups Shape-Shape and Landmark-Landmark, respectively)</w:t>
      </w:r>
      <w:r w:rsidRPr="00490CBC">
        <w:rPr>
          <w:rFonts w:ascii="Times New Roman" w:hAnsi="Times New Roman"/>
          <w:sz w:val="24"/>
          <w:szCs w:val="24"/>
        </w:rPr>
        <w:t>.</w:t>
      </w:r>
      <w:r>
        <w:rPr>
          <w:rFonts w:ascii="Times New Roman" w:hAnsi="Times New Roman"/>
          <w:sz w:val="24"/>
          <w:szCs w:val="24"/>
        </w:rPr>
        <w:t xml:space="preserve"> A three-</w:t>
      </w:r>
      <w:r w:rsidRPr="00490CBC">
        <w:rPr>
          <w:rFonts w:ascii="Times New Roman" w:hAnsi="Times New Roman"/>
          <w:sz w:val="24"/>
          <w:szCs w:val="24"/>
        </w:rPr>
        <w:t>way ANOVA of individual latencies to find the goal</w:t>
      </w:r>
      <w:r>
        <w:rPr>
          <w:rFonts w:ascii="Times New Roman" w:hAnsi="Times New Roman"/>
          <w:sz w:val="24"/>
          <w:szCs w:val="24"/>
        </w:rPr>
        <w:t>,</w:t>
      </w:r>
      <w:r w:rsidRPr="00490CBC">
        <w:rPr>
          <w:rFonts w:ascii="Times New Roman" w:hAnsi="Times New Roman"/>
          <w:sz w:val="24"/>
          <w:szCs w:val="24"/>
        </w:rPr>
        <w:t xml:space="preserve"> with the variables of shift (ID or ED), relevant cue in stage 2 (shape or landmarks)</w:t>
      </w:r>
      <w:r>
        <w:rPr>
          <w:rFonts w:ascii="Times New Roman" w:hAnsi="Times New Roman"/>
          <w:sz w:val="24"/>
          <w:szCs w:val="24"/>
        </w:rPr>
        <w:t>,</w:t>
      </w:r>
      <w:r w:rsidRPr="00490CBC">
        <w:rPr>
          <w:rFonts w:ascii="Times New Roman" w:hAnsi="Times New Roman"/>
          <w:sz w:val="24"/>
          <w:szCs w:val="24"/>
        </w:rPr>
        <w:t xml:space="preserve"> and trial (1-24) revealed</w:t>
      </w:r>
      <w:r>
        <w:rPr>
          <w:rFonts w:ascii="Times New Roman" w:hAnsi="Times New Roman"/>
          <w:sz w:val="24"/>
          <w:szCs w:val="24"/>
        </w:rPr>
        <w:t xml:space="preserve"> significant</w:t>
      </w:r>
      <w:r w:rsidRPr="00490CBC">
        <w:rPr>
          <w:rFonts w:ascii="Times New Roman" w:hAnsi="Times New Roman"/>
          <w:sz w:val="24"/>
          <w:szCs w:val="24"/>
        </w:rPr>
        <w:t xml:space="preserve"> main effect</w:t>
      </w:r>
      <w:r>
        <w:rPr>
          <w:rFonts w:ascii="Times New Roman" w:hAnsi="Times New Roman"/>
          <w:sz w:val="24"/>
          <w:szCs w:val="24"/>
        </w:rPr>
        <w:t xml:space="preserve">s of trial </w:t>
      </w:r>
      <w:r>
        <w:rPr>
          <w:rFonts w:ascii="Times New Roman" w:hAnsi="Times New Roman"/>
          <w:i/>
          <w:sz w:val="24"/>
          <w:szCs w:val="24"/>
        </w:rPr>
        <w:t>F</w:t>
      </w:r>
      <w:r>
        <w:rPr>
          <w:rFonts w:ascii="Times New Roman" w:hAnsi="Times New Roman"/>
          <w:sz w:val="24"/>
          <w:szCs w:val="24"/>
        </w:rPr>
        <w:t xml:space="preserve">(23, 2116) = 15.24, </w:t>
      </w:r>
      <w:r>
        <w:rPr>
          <w:rFonts w:ascii="Times New Roman" w:hAnsi="Times New Roman"/>
          <w:i/>
          <w:sz w:val="24"/>
          <w:szCs w:val="24"/>
        </w:rPr>
        <w:t xml:space="preserve">MSE </w:t>
      </w:r>
      <w:r>
        <w:rPr>
          <w:rFonts w:ascii="Times New Roman" w:hAnsi="Times New Roman"/>
          <w:sz w:val="24"/>
          <w:szCs w:val="24"/>
        </w:rPr>
        <w:t xml:space="preserve">= 352.13, and shift </w:t>
      </w:r>
      <w:r>
        <w:rPr>
          <w:rFonts w:ascii="Times New Roman" w:hAnsi="Times New Roman"/>
          <w:i/>
          <w:sz w:val="24"/>
          <w:szCs w:val="24"/>
        </w:rPr>
        <w:t>F</w:t>
      </w:r>
      <w:r>
        <w:rPr>
          <w:rFonts w:ascii="Times New Roman" w:hAnsi="Times New Roman"/>
          <w:sz w:val="24"/>
          <w:szCs w:val="24"/>
        </w:rPr>
        <w:t xml:space="preserve">(1, 92) = 54.73, </w:t>
      </w:r>
      <w:r>
        <w:rPr>
          <w:rFonts w:ascii="Times New Roman" w:hAnsi="Times New Roman"/>
          <w:i/>
          <w:sz w:val="24"/>
          <w:szCs w:val="24"/>
        </w:rPr>
        <w:t xml:space="preserve">MSE </w:t>
      </w:r>
      <w:r>
        <w:rPr>
          <w:rFonts w:ascii="Times New Roman" w:hAnsi="Times New Roman"/>
          <w:sz w:val="24"/>
          <w:szCs w:val="24"/>
        </w:rPr>
        <w:t xml:space="preserve">= 2242.10, but not relevant cue </w:t>
      </w:r>
      <w:r>
        <w:rPr>
          <w:rFonts w:ascii="Times New Roman" w:hAnsi="Times New Roman"/>
          <w:i/>
          <w:sz w:val="24"/>
          <w:szCs w:val="24"/>
        </w:rPr>
        <w:t>F</w:t>
      </w:r>
      <w:r>
        <w:rPr>
          <w:rFonts w:ascii="Times New Roman" w:hAnsi="Times New Roman"/>
          <w:sz w:val="24"/>
          <w:szCs w:val="24"/>
        </w:rPr>
        <w:t xml:space="preserve">&lt;1. There was no interaction between Shift and Relevant cue </w:t>
      </w:r>
      <w:r>
        <w:rPr>
          <w:rFonts w:ascii="Times New Roman" w:hAnsi="Times New Roman"/>
          <w:i/>
          <w:sz w:val="24"/>
          <w:szCs w:val="24"/>
        </w:rPr>
        <w:t>F</w:t>
      </w:r>
      <w:r>
        <w:rPr>
          <w:rFonts w:ascii="Times New Roman" w:hAnsi="Times New Roman"/>
          <w:sz w:val="24"/>
          <w:szCs w:val="24"/>
        </w:rPr>
        <w:t xml:space="preserve">(1, 92) = 2.93, </w:t>
      </w:r>
      <w:r>
        <w:rPr>
          <w:rFonts w:ascii="Times New Roman" w:hAnsi="Times New Roman"/>
          <w:i/>
          <w:sz w:val="24"/>
          <w:szCs w:val="24"/>
        </w:rPr>
        <w:t>MSE</w:t>
      </w:r>
      <w:r>
        <w:rPr>
          <w:rFonts w:ascii="Times New Roman" w:hAnsi="Times New Roman"/>
          <w:sz w:val="24"/>
          <w:szCs w:val="24"/>
        </w:rPr>
        <w:t xml:space="preserve"> = 2242.10, or between Trial and Relevant cue </w:t>
      </w:r>
      <w:r>
        <w:rPr>
          <w:rFonts w:ascii="Times New Roman" w:hAnsi="Times New Roman"/>
          <w:i/>
          <w:sz w:val="24"/>
          <w:szCs w:val="24"/>
        </w:rPr>
        <w:t>F</w:t>
      </w:r>
      <w:r>
        <w:rPr>
          <w:rFonts w:ascii="Times New Roman" w:hAnsi="Times New Roman"/>
          <w:sz w:val="24"/>
          <w:szCs w:val="24"/>
        </w:rPr>
        <w:t xml:space="preserve">&lt;1. There was, however, a significant interaction between Shift and Trial </w:t>
      </w:r>
      <w:r>
        <w:rPr>
          <w:rFonts w:ascii="Times New Roman" w:hAnsi="Times New Roman"/>
          <w:i/>
          <w:sz w:val="24"/>
          <w:szCs w:val="24"/>
        </w:rPr>
        <w:t>F</w:t>
      </w:r>
      <w:r>
        <w:rPr>
          <w:rFonts w:ascii="Times New Roman" w:hAnsi="Times New Roman"/>
          <w:sz w:val="24"/>
          <w:szCs w:val="24"/>
        </w:rPr>
        <w:t xml:space="preserve">(23, 2116) = 4.32, </w:t>
      </w:r>
      <w:r>
        <w:rPr>
          <w:rFonts w:ascii="Times New Roman" w:hAnsi="Times New Roman"/>
          <w:i/>
          <w:sz w:val="24"/>
          <w:szCs w:val="24"/>
        </w:rPr>
        <w:t xml:space="preserve">MSE </w:t>
      </w:r>
      <w:r>
        <w:rPr>
          <w:rFonts w:ascii="Times New Roman" w:hAnsi="Times New Roman"/>
          <w:sz w:val="24"/>
          <w:szCs w:val="24"/>
        </w:rPr>
        <w:t xml:space="preserve">= 352.13. Simple main effects analysis revealed that the ED groups traversed significantly greater distances to find the goal on trials 2-19, and 21-24 </w:t>
      </w:r>
      <w:r>
        <w:rPr>
          <w:rFonts w:ascii="Times New Roman" w:hAnsi="Times New Roman"/>
          <w:i/>
          <w:sz w:val="24"/>
          <w:szCs w:val="24"/>
        </w:rPr>
        <w:t>Fs</w:t>
      </w:r>
      <w:r>
        <w:rPr>
          <w:rFonts w:ascii="Times New Roman" w:hAnsi="Times New Roman"/>
          <w:sz w:val="24"/>
          <w:szCs w:val="24"/>
        </w:rPr>
        <w:t xml:space="preserve">(1, 92) &gt; 6.03, </w:t>
      </w:r>
      <w:r>
        <w:rPr>
          <w:rFonts w:ascii="Times New Roman" w:hAnsi="Times New Roman"/>
          <w:i/>
          <w:sz w:val="24"/>
          <w:szCs w:val="24"/>
        </w:rPr>
        <w:t xml:space="preserve">MSEs &lt; </w:t>
      </w:r>
      <w:r w:rsidRPr="00E31142">
        <w:rPr>
          <w:rFonts w:ascii="Times New Roman" w:hAnsi="Times New Roman"/>
          <w:sz w:val="24"/>
          <w:szCs w:val="24"/>
        </w:rPr>
        <w:t>782.20</w:t>
      </w:r>
      <w:r>
        <w:rPr>
          <w:rFonts w:ascii="Times New Roman" w:hAnsi="Times New Roman"/>
          <w:sz w:val="24"/>
          <w:szCs w:val="24"/>
        </w:rPr>
        <w:t xml:space="preserve">. Finally, returning to the results of the ANOVA, The three-way interaction was not significant </w:t>
      </w:r>
      <w:r>
        <w:rPr>
          <w:rFonts w:ascii="Times New Roman" w:hAnsi="Times New Roman"/>
          <w:i/>
          <w:sz w:val="24"/>
          <w:szCs w:val="24"/>
        </w:rPr>
        <w:t>F</w:t>
      </w:r>
      <w:r>
        <w:rPr>
          <w:rFonts w:ascii="Times New Roman" w:hAnsi="Times New Roman"/>
          <w:sz w:val="24"/>
          <w:szCs w:val="24"/>
        </w:rPr>
        <w:t xml:space="preserve">(23, 2116) = 1.45, </w:t>
      </w:r>
      <w:r>
        <w:rPr>
          <w:rFonts w:ascii="Times New Roman" w:hAnsi="Times New Roman"/>
          <w:i/>
          <w:sz w:val="24"/>
          <w:szCs w:val="24"/>
        </w:rPr>
        <w:t xml:space="preserve">MSE </w:t>
      </w:r>
      <w:r>
        <w:rPr>
          <w:rFonts w:ascii="Times New Roman" w:hAnsi="Times New Roman"/>
          <w:sz w:val="24"/>
          <w:szCs w:val="24"/>
        </w:rPr>
        <w:t>= 352.13.</w:t>
      </w:r>
    </w:p>
    <w:p w:rsidR="00A35331" w:rsidRDefault="00A35331" w:rsidP="00A35331">
      <w:pPr>
        <w:spacing w:line="480" w:lineRule="auto"/>
        <w:jc w:val="center"/>
        <w:rPr>
          <w:rFonts w:ascii="Times New Roman" w:hAnsi="Times New Roman"/>
          <w:sz w:val="24"/>
          <w:szCs w:val="24"/>
        </w:rPr>
      </w:pPr>
      <w:r>
        <w:rPr>
          <w:rFonts w:ascii="Times New Roman" w:hAnsi="Times New Roman"/>
          <w:sz w:val="24"/>
          <w:szCs w:val="24"/>
        </w:rPr>
        <w:t>***Figure S6 about here***</w:t>
      </w:r>
    </w:p>
    <w:p w:rsidR="00A35331" w:rsidRDefault="00A35331" w:rsidP="00A35331">
      <w:pPr>
        <w:jc w:val="center"/>
        <w:rPr>
          <w:rFonts w:ascii="Times New Roman" w:hAnsi="Times New Roman"/>
          <w:sz w:val="24"/>
          <w:szCs w:val="24"/>
        </w:rPr>
      </w:pPr>
    </w:p>
    <w:p w:rsidR="00A35331" w:rsidRDefault="00A35331" w:rsidP="00A35331">
      <w:pPr>
        <w:jc w:val="center"/>
        <w:rPr>
          <w:rFonts w:ascii="Times New Roman" w:hAnsi="Times New Roman"/>
          <w:sz w:val="24"/>
          <w:szCs w:val="24"/>
        </w:rPr>
      </w:pPr>
    </w:p>
    <w:p w:rsidR="00A35331" w:rsidRDefault="00A35331" w:rsidP="00A35331">
      <w:pPr>
        <w:jc w:val="center"/>
        <w:rPr>
          <w:rFonts w:ascii="Times New Roman" w:hAnsi="Times New Roman"/>
          <w:sz w:val="24"/>
          <w:szCs w:val="24"/>
        </w:rPr>
      </w:pPr>
    </w:p>
    <w:p w:rsidR="00A35331" w:rsidRDefault="00A35331" w:rsidP="00A35331">
      <w:pPr>
        <w:jc w:val="center"/>
        <w:rPr>
          <w:rFonts w:ascii="Times New Roman" w:hAnsi="Times New Roman"/>
          <w:sz w:val="24"/>
          <w:szCs w:val="24"/>
        </w:rPr>
      </w:pPr>
    </w:p>
    <w:p w:rsidR="00A35331" w:rsidRDefault="00A35331" w:rsidP="00A35331">
      <w:pPr>
        <w:jc w:val="center"/>
        <w:rPr>
          <w:rFonts w:ascii="Times New Roman" w:hAnsi="Times New Roman"/>
          <w:sz w:val="24"/>
          <w:szCs w:val="24"/>
        </w:rPr>
      </w:pPr>
    </w:p>
    <w:p w:rsidR="00A35331" w:rsidRDefault="00A35331" w:rsidP="00A35331">
      <w:pPr>
        <w:jc w:val="center"/>
        <w:rPr>
          <w:rFonts w:ascii="Times New Roman" w:hAnsi="Times New Roman"/>
          <w:sz w:val="24"/>
          <w:szCs w:val="24"/>
        </w:rPr>
      </w:pPr>
      <w:r>
        <w:rPr>
          <w:rFonts w:ascii="Times New Roman" w:hAnsi="Times New Roman"/>
          <w:sz w:val="24"/>
          <w:szCs w:val="24"/>
        </w:rPr>
        <w:lastRenderedPageBreak/>
        <w:t>Figure Legends for supplementary materials</w:t>
      </w:r>
    </w:p>
    <w:p w:rsidR="00A35331" w:rsidRDefault="00A35331" w:rsidP="00A35331">
      <w:pPr>
        <w:rPr>
          <w:rFonts w:ascii="Times New Roman" w:hAnsi="Times New Roman"/>
          <w:sz w:val="24"/>
          <w:szCs w:val="24"/>
        </w:rPr>
      </w:pPr>
    </w:p>
    <w:p w:rsidR="00A35331" w:rsidRDefault="00A35331" w:rsidP="00A35331">
      <w:pPr>
        <w:spacing w:line="480" w:lineRule="auto"/>
        <w:rPr>
          <w:rFonts w:ascii="Times New Roman" w:hAnsi="Times New Roman"/>
          <w:sz w:val="24"/>
          <w:szCs w:val="24"/>
        </w:rPr>
      </w:pPr>
      <w:r>
        <w:rPr>
          <w:rFonts w:ascii="Times New Roman" w:hAnsi="Times New Roman"/>
          <w:sz w:val="24"/>
          <w:szCs w:val="24"/>
          <w:u w:val="single"/>
        </w:rPr>
        <w:t>Figure S1</w:t>
      </w:r>
      <w:r w:rsidRPr="00B44FB4">
        <w:rPr>
          <w:rFonts w:ascii="Times New Roman" w:hAnsi="Times New Roman"/>
          <w:sz w:val="24"/>
          <w:szCs w:val="24"/>
          <w:u w:val="single"/>
        </w:rPr>
        <w:t>:</w:t>
      </w:r>
      <w:r w:rsidRPr="00490CBC">
        <w:rPr>
          <w:rFonts w:ascii="Times New Roman" w:hAnsi="Times New Roman"/>
          <w:sz w:val="24"/>
          <w:szCs w:val="24"/>
        </w:rPr>
        <w:t xml:space="preserve"> </w:t>
      </w:r>
      <w:r>
        <w:rPr>
          <w:rFonts w:ascii="Times New Roman" w:hAnsi="Times New Roman"/>
          <w:sz w:val="24"/>
          <w:szCs w:val="24"/>
        </w:rPr>
        <w:t>Mean distances traversed</w:t>
      </w:r>
      <w:r w:rsidRPr="00490CBC">
        <w:rPr>
          <w:rFonts w:ascii="Times New Roman" w:hAnsi="Times New Roman"/>
          <w:sz w:val="24"/>
          <w:szCs w:val="24"/>
        </w:rPr>
        <w:t xml:space="preserve"> </w:t>
      </w:r>
      <w:r>
        <w:rPr>
          <w:rFonts w:ascii="Times New Roman" w:hAnsi="Times New Roman"/>
          <w:sz w:val="24"/>
          <w:szCs w:val="24"/>
        </w:rPr>
        <w:t xml:space="preserve">of the four groups </w:t>
      </w:r>
      <w:r w:rsidRPr="00490CBC">
        <w:rPr>
          <w:rFonts w:ascii="Times New Roman" w:hAnsi="Times New Roman"/>
          <w:sz w:val="24"/>
          <w:szCs w:val="24"/>
        </w:rPr>
        <w:t>to find the h</w:t>
      </w:r>
      <w:r>
        <w:rPr>
          <w:rFonts w:ascii="Times New Roman" w:hAnsi="Times New Roman"/>
          <w:sz w:val="24"/>
          <w:szCs w:val="24"/>
        </w:rPr>
        <w:t>idden goal in stage 1 of E</w:t>
      </w:r>
      <w:r w:rsidRPr="00490CBC">
        <w:rPr>
          <w:rFonts w:ascii="Times New Roman" w:hAnsi="Times New Roman"/>
          <w:sz w:val="24"/>
          <w:szCs w:val="24"/>
        </w:rPr>
        <w:t>xperiment</w:t>
      </w:r>
      <w:r>
        <w:rPr>
          <w:rFonts w:ascii="Times New Roman" w:hAnsi="Times New Roman"/>
          <w:sz w:val="24"/>
          <w:szCs w:val="24"/>
        </w:rPr>
        <w:t xml:space="preserve"> 1</w:t>
      </w:r>
      <w:r w:rsidRPr="00490CBC">
        <w:rPr>
          <w:rFonts w:ascii="Times New Roman" w:hAnsi="Times New Roman"/>
          <w:sz w:val="24"/>
          <w:szCs w:val="24"/>
        </w:rPr>
        <w:t xml:space="preserve">. Error bars </w:t>
      </w:r>
      <w:r>
        <w:rPr>
          <w:rFonts w:ascii="Times New Roman" w:hAnsi="Times New Roman"/>
          <w:sz w:val="24"/>
          <w:szCs w:val="24"/>
        </w:rPr>
        <w:t>show</w:t>
      </w:r>
      <w:r w:rsidRPr="00490CBC">
        <w:rPr>
          <w:rFonts w:ascii="Times New Roman" w:hAnsi="Times New Roman"/>
          <w:sz w:val="24"/>
          <w:szCs w:val="24"/>
        </w:rPr>
        <w:t xml:space="preserve"> </w:t>
      </w:r>
      <w:r>
        <w:rPr>
          <w:rFonts w:ascii="Times New Roman" w:hAnsi="Times New Roman"/>
          <w:sz w:val="24"/>
          <w:szCs w:val="24"/>
        </w:rPr>
        <w:t xml:space="preserve">1 +/- </w:t>
      </w:r>
      <w:r w:rsidRPr="00490CBC">
        <w:rPr>
          <w:rFonts w:ascii="Times New Roman" w:hAnsi="Times New Roman"/>
          <w:sz w:val="24"/>
          <w:szCs w:val="24"/>
        </w:rPr>
        <w:t>standard error of the mean.</w:t>
      </w:r>
    </w:p>
    <w:p w:rsidR="00A35331" w:rsidRPr="00490CBC" w:rsidRDefault="00A35331" w:rsidP="00A35331">
      <w:pPr>
        <w:spacing w:line="480" w:lineRule="auto"/>
        <w:rPr>
          <w:rFonts w:ascii="Times New Roman" w:hAnsi="Times New Roman"/>
          <w:sz w:val="24"/>
          <w:szCs w:val="24"/>
        </w:rPr>
      </w:pPr>
      <w:r>
        <w:rPr>
          <w:rFonts w:ascii="Times New Roman" w:hAnsi="Times New Roman"/>
          <w:sz w:val="24"/>
          <w:szCs w:val="24"/>
          <w:u w:val="single"/>
        </w:rPr>
        <w:t>Figure S2</w:t>
      </w:r>
      <w:r w:rsidRPr="001639FC">
        <w:rPr>
          <w:rFonts w:ascii="Times New Roman" w:hAnsi="Times New Roman"/>
          <w:sz w:val="24"/>
          <w:szCs w:val="24"/>
          <w:u w:val="single"/>
        </w:rPr>
        <w:t>:</w:t>
      </w:r>
      <w:r w:rsidRPr="00490CBC">
        <w:rPr>
          <w:rFonts w:ascii="Times New Roman" w:hAnsi="Times New Roman"/>
          <w:sz w:val="24"/>
          <w:szCs w:val="24"/>
        </w:rPr>
        <w:t xml:space="preserve"> </w:t>
      </w:r>
      <w:r>
        <w:rPr>
          <w:rFonts w:ascii="Times New Roman" w:hAnsi="Times New Roman"/>
          <w:i/>
          <w:sz w:val="24"/>
          <w:szCs w:val="24"/>
        </w:rPr>
        <w:t>Top</w:t>
      </w:r>
      <w:r w:rsidRPr="001639FC">
        <w:rPr>
          <w:rFonts w:ascii="Times New Roman" w:hAnsi="Times New Roman"/>
          <w:i/>
          <w:sz w:val="24"/>
          <w:szCs w:val="24"/>
        </w:rPr>
        <w:t xml:space="preserve"> Panel.</w:t>
      </w:r>
      <w:r>
        <w:rPr>
          <w:rFonts w:ascii="Times New Roman" w:hAnsi="Times New Roman"/>
          <w:sz w:val="24"/>
          <w:szCs w:val="24"/>
        </w:rPr>
        <w:t xml:space="preserve"> Mean distances traversed</w:t>
      </w:r>
      <w:r w:rsidRPr="00490CBC">
        <w:rPr>
          <w:rFonts w:ascii="Times New Roman" w:hAnsi="Times New Roman"/>
          <w:sz w:val="24"/>
          <w:szCs w:val="24"/>
        </w:rPr>
        <w:t xml:space="preserve"> </w:t>
      </w:r>
      <w:r>
        <w:rPr>
          <w:rFonts w:ascii="Times New Roman" w:hAnsi="Times New Roman"/>
          <w:sz w:val="24"/>
          <w:szCs w:val="24"/>
        </w:rPr>
        <w:t xml:space="preserve">of Groups Shape-Shape and Landmark-Shape </w:t>
      </w:r>
      <w:r w:rsidRPr="00490CBC">
        <w:rPr>
          <w:rFonts w:ascii="Times New Roman" w:hAnsi="Times New Roman"/>
          <w:sz w:val="24"/>
          <w:szCs w:val="24"/>
        </w:rPr>
        <w:t>to find the h</w:t>
      </w:r>
      <w:r>
        <w:rPr>
          <w:rFonts w:ascii="Times New Roman" w:hAnsi="Times New Roman"/>
          <w:sz w:val="24"/>
          <w:szCs w:val="24"/>
        </w:rPr>
        <w:t>idden goal in stage 2 of E</w:t>
      </w:r>
      <w:r w:rsidRPr="00490CBC">
        <w:rPr>
          <w:rFonts w:ascii="Times New Roman" w:hAnsi="Times New Roman"/>
          <w:sz w:val="24"/>
          <w:szCs w:val="24"/>
        </w:rPr>
        <w:t>xperiment</w:t>
      </w:r>
      <w:r>
        <w:rPr>
          <w:rFonts w:ascii="Times New Roman" w:hAnsi="Times New Roman"/>
          <w:sz w:val="24"/>
          <w:szCs w:val="24"/>
        </w:rPr>
        <w:t xml:space="preserve"> 1</w:t>
      </w:r>
      <w:r w:rsidRPr="00490CBC">
        <w:rPr>
          <w:rFonts w:ascii="Times New Roman" w:hAnsi="Times New Roman"/>
          <w:sz w:val="24"/>
          <w:szCs w:val="24"/>
        </w:rPr>
        <w:t xml:space="preserve">. </w:t>
      </w:r>
      <w:r>
        <w:rPr>
          <w:rFonts w:ascii="Times New Roman" w:hAnsi="Times New Roman"/>
          <w:i/>
          <w:sz w:val="24"/>
          <w:szCs w:val="24"/>
        </w:rPr>
        <w:t>Bottom</w:t>
      </w:r>
      <w:r w:rsidRPr="001639FC">
        <w:rPr>
          <w:rFonts w:ascii="Times New Roman" w:hAnsi="Times New Roman"/>
          <w:i/>
          <w:sz w:val="24"/>
          <w:szCs w:val="24"/>
        </w:rPr>
        <w:t xml:space="preserve"> Panel.</w:t>
      </w:r>
      <w:r>
        <w:rPr>
          <w:rFonts w:ascii="Times New Roman" w:hAnsi="Times New Roman"/>
          <w:sz w:val="24"/>
          <w:szCs w:val="24"/>
        </w:rPr>
        <w:t xml:space="preserve"> Mean distances traversed</w:t>
      </w:r>
      <w:r w:rsidRPr="00490CBC">
        <w:rPr>
          <w:rFonts w:ascii="Times New Roman" w:hAnsi="Times New Roman"/>
          <w:sz w:val="24"/>
          <w:szCs w:val="24"/>
        </w:rPr>
        <w:t xml:space="preserve"> </w:t>
      </w:r>
      <w:r>
        <w:rPr>
          <w:rFonts w:ascii="Times New Roman" w:hAnsi="Times New Roman"/>
          <w:sz w:val="24"/>
          <w:szCs w:val="24"/>
        </w:rPr>
        <w:t xml:space="preserve">of Groups Shape-Landmark and Landmark-Landmark </w:t>
      </w:r>
      <w:r w:rsidRPr="00490CBC">
        <w:rPr>
          <w:rFonts w:ascii="Times New Roman" w:hAnsi="Times New Roman"/>
          <w:sz w:val="24"/>
          <w:szCs w:val="24"/>
        </w:rPr>
        <w:t>to find the h</w:t>
      </w:r>
      <w:r>
        <w:rPr>
          <w:rFonts w:ascii="Times New Roman" w:hAnsi="Times New Roman"/>
          <w:sz w:val="24"/>
          <w:szCs w:val="24"/>
        </w:rPr>
        <w:t>idden goal in stage 2 of E</w:t>
      </w:r>
      <w:r w:rsidRPr="00490CBC">
        <w:rPr>
          <w:rFonts w:ascii="Times New Roman" w:hAnsi="Times New Roman"/>
          <w:sz w:val="24"/>
          <w:szCs w:val="24"/>
        </w:rPr>
        <w:t>xperiment</w:t>
      </w:r>
      <w:r>
        <w:rPr>
          <w:rFonts w:ascii="Times New Roman" w:hAnsi="Times New Roman"/>
          <w:sz w:val="24"/>
          <w:szCs w:val="24"/>
        </w:rPr>
        <w:t xml:space="preserve"> 1. </w:t>
      </w:r>
      <w:r w:rsidRPr="00490CBC">
        <w:rPr>
          <w:rFonts w:ascii="Times New Roman" w:hAnsi="Times New Roman"/>
          <w:sz w:val="24"/>
          <w:szCs w:val="24"/>
        </w:rPr>
        <w:t xml:space="preserve">Error bars </w:t>
      </w:r>
      <w:r>
        <w:rPr>
          <w:rFonts w:ascii="Times New Roman" w:hAnsi="Times New Roman"/>
          <w:sz w:val="24"/>
          <w:szCs w:val="24"/>
        </w:rPr>
        <w:t>show</w:t>
      </w:r>
      <w:r w:rsidRPr="00490CBC">
        <w:rPr>
          <w:rFonts w:ascii="Times New Roman" w:hAnsi="Times New Roman"/>
          <w:sz w:val="24"/>
          <w:szCs w:val="24"/>
        </w:rPr>
        <w:t xml:space="preserve"> </w:t>
      </w:r>
      <w:r>
        <w:rPr>
          <w:rFonts w:ascii="Times New Roman" w:hAnsi="Times New Roman"/>
          <w:sz w:val="24"/>
          <w:szCs w:val="24"/>
        </w:rPr>
        <w:t xml:space="preserve">1 +/- </w:t>
      </w:r>
      <w:r w:rsidRPr="00490CBC">
        <w:rPr>
          <w:rFonts w:ascii="Times New Roman" w:hAnsi="Times New Roman"/>
          <w:sz w:val="24"/>
          <w:szCs w:val="24"/>
        </w:rPr>
        <w:t>standard error of the mean.</w:t>
      </w:r>
    </w:p>
    <w:p w:rsidR="00A35331" w:rsidRDefault="00A35331" w:rsidP="00A35331">
      <w:pPr>
        <w:spacing w:line="480" w:lineRule="auto"/>
        <w:rPr>
          <w:rFonts w:ascii="Times New Roman" w:hAnsi="Times New Roman"/>
          <w:sz w:val="24"/>
          <w:szCs w:val="24"/>
        </w:rPr>
      </w:pPr>
      <w:r>
        <w:rPr>
          <w:rFonts w:ascii="Times New Roman" w:hAnsi="Times New Roman"/>
          <w:sz w:val="24"/>
          <w:szCs w:val="24"/>
          <w:u w:val="single"/>
        </w:rPr>
        <w:t>Figure S3</w:t>
      </w:r>
      <w:r w:rsidRPr="006632F4">
        <w:rPr>
          <w:rFonts w:ascii="Times New Roman" w:hAnsi="Times New Roman"/>
          <w:sz w:val="24"/>
          <w:szCs w:val="24"/>
          <w:u w:val="single"/>
        </w:rPr>
        <w:t>:</w:t>
      </w:r>
      <w:r w:rsidRPr="00490CBC">
        <w:rPr>
          <w:rFonts w:ascii="Times New Roman" w:hAnsi="Times New Roman"/>
          <w:sz w:val="24"/>
          <w:szCs w:val="24"/>
        </w:rPr>
        <w:t xml:space="preserve"> </w:t>
      </w:r>
      <w:r>
        <w:rPr>
          <w:rFonts w:ascii="Times New Roman" w:hAnsi="Times New Roman"/>
          <w:sz w:val="24"/>
          <w:szCs w:val="24"/>
        </w:rPr>
        <w:t>Mean distances traversed</w:t>
      </w:r>
      <w:r w:rsidRPr="00490CBC">
        <w:rPr>
          <w:rFonts w:ascii="Times New Roman" w:hAnsi="Times New Roman"/>
          <w:sz w:val="24"/>
          <w:szCs w:val="24"/>
        </w:rPr>
        <w:t xml:space="preserve"> </w:t>
      </w:r>
      <w:r>
        <w:rPr>
          <w:rFonts w:ascii="Times New Roman" w:hAnsi="Times New Roman"/>
          <w:sz w:val="24"/>
          <w:szCs w:val="24"/>
        </w:rPr>
        <w:t xml:space="preserve">of the four groups </w:t>
      </w:r>
      <w:r w:rsidRPr="00490CBC">
        <w:rPr>
          <w:rFonts w:ascii="Times New Roman" w:hAnsi="Times New Roman"/>
          <w:sz w:val="24"/>
          <w:szCs w:val="24"/>
        </w:rPr>
        <w:t>to find the h</w:t>
      </w:r>
      <w:r>
        <w:rPr>
          <w:rFonts w:ascii="Times New Roman" w:hAnsi="Times New Roman"/>
          <w:sz w:val="24"/>
          <w:szCs w:val="24"/>
        </w:rPr>
        <w:t>idden goal in stage 1 of E</w:t>
      </w:r>
      <w:r w:rsidRPr="00490CBC">
        <w:rPr>
          <w:rFonts w:ascii="Times New Roman" w:hAnsi="Times New Roman"/>
          <w:sz w:val="24"/>
          <w:szCs w:val="24"/>
        </w:rPr>
        <w:t>xperiment</w:t>
      </w:r>
      <w:r>
        <w:rPr>
          <w:rFonts w:ascii="Times New Roman" w:hAnsi="Times New Roman"/>
          <w:sz w:val="24"/>
          <w:szCs w:val="24"/>
        </w:rPr>
        <w:t xml:space="preserve"> 2</w:t>
      </w:r>
      <w:r w:rsidRPr="00490CBC">
        <w:rPr>
          <w:rFonts w:ascii="Times New Roman" w:hAnsi="Times New Roman"/>
          <w:sz w:val="24"/>
          <w:szCs w:val="24"/>
        </w:rPr>
        <w:t xml:space="preserve">. Error bars </w:t>
      </w:r>
      <w:r>
        <w:rPr>
          <w:rFonts w:ascii="Times New Roman" w:hAnsi="Times New Roman"/>
          <w:sz w:val="24"/>
          <w:szCs w:val="24"/>
        </w:rPr>
        <w:t>show</w:t>
      </w:r>
      <w:r w:rsidRPr="00490CBC">
        <w:rPr>
          <w:rFonts w:ascii="Times New Roman" w:hAnsi="Times New Roman"/>
          <w:sz w:val="24"/>
          <w:szCs w:val="24"/>
        </w:rPr>
        <w:t xml:space="preserve"> </w:t>
      </w:r>
      <w:r>
        <w:rPr>
          <w:rFonts w:ascii="Times New Roman" w:hAnsi="Times New Roman"/>
          <w:sz w:val="24"/>
          <w:szCs w:val="24"/>
        </w:rPr>
        <w:t xml:space="preserve">1 +/- </w:t>
      </w:r>
      <w:r w:rsidRPr="00490CBC">
        <w:rPr>
          <w:rFonts w:ascii="Times New Roman" w:hAnsi="Times New Roman"/>
          <w:sz w:val="24"/>
          <w:szCs w:val="24"/>
        </w:rPr>
        <w:t>standard error of the mean.</w:t>
      </w:r>
    </w:p>
    <w:p w:rsidR="00A35331" w:rsidRPr="00490CBC" w:rsidRDefault="00A35331" w:rsidP="00A35331">
      <w:pPr>
        <w:spacing w:line="480" w:lineRule="auto"/>
        <w:rPr>
          <w:rFonts w:ascii="Times New Roman" w:hAnsi="Times New Roman"/>
          <w:sz w:val="24"/>
          <w:szCs w:val="24"/>
        </w:rPr>
      </w:pPr>
      <w:r>
        <w:rPr>
          <w:rFonts w:ascii="Times New Roman" w:hAnsi="Times New Roman"/>
          <w:sz w:val="24"/>
          <w:szCs w:val="24"/>
          <w:u w:val="single"/>
        </w:rPr>
        <w:t>Figure S4</w:t>
      </w:r>
      <w:r w:rsidRPr="001639FC">
        <w:rPr>
          <w:rFonts w:ascii="Times New Roman" w:hAnsi="Times New Roman"/>
          <w:sz w:val="24"/>
          <w:szCs w:val="24"/>
          <w:u w:val="single"/>
        </w:rPr>
        <w:t>:</w:t>
      </w:r>
      <w:r w:rsidRPr="00490CBC">
        <w:rPr>
          <w:rFonts w:ascii="Times New Roman" w:hAnsi="Times New Roman"/>
          <w:sz w:val="24"/>
          <w:szCs w:val="24"/>
        </w:rPr>
        <w:t xml:space="preserve"> </w:t>
      </w:r>
      <w:r>
        <w:rPr>
          <w:rFonts w:ascii="Times New Roman" w:hAnsi="Times New Roman"/>
          <w:i/>
          <w:sz w:val="24"/>
          <w:szCs w:val="24"/>
        </w:rPr>
        <w:t>Top</w:t>
      </w:r>
      <w:r w:rsidRPr="001639FC">
        <w:rPr>
          <w:rFonts w:ascii="Times New Roman" w:hAnsi="Times New Roman"/>
          <w:i/>
          <w:sz w:val="24"/>
          <w:szCs w:val="24"/>
        </w:rPr>
        <w:t xml:space="preserve"> Panel.</w:t>
      </w:r>
      <w:r>
        <w:rPr>
          <w:rFonts w:ascii="Times New Roman" w:hAnsi="Times New Roman"/>
          <w:sz w:val="24"/>
          <w:szCs w:val="24"/>
        </w:rPr>
        <w:t xml:space="preserve"> Mean distances traversed</w:t>
      </w:r>
      <w:r w:rsidRPr="00490CBC">
        <w:rPr>
          <w:rFonts w:ascii="Times New Roman" w:hAnsi="Times New Roman"/>
          <w:sz w:val="24"/>
          <w:szCs w:val="24"/>
        </w:rPr>
        <w:t xml:space="preserve"> </w:t>
      </w:r>
      <w:r>
        <w:rPr>
          <w:rFonts w:ascii="Times New Roman" w:hAnsi="Times New Roman"/>
          <w:sz w:val="24"/>
          <w:szCs w:val="24"/>
        </w:rPr>
        <w:t xml:space="preserve">of Groups Shape-Shape and Landmark-Shape </w:t>
      </w:r>
      <w:r w:rsidRPr="00490CBC">
        <w:rPr>
          <w:rFonts w:ascii="Times New Roman" w:hAnsi="Times New Roman"/>
          <w:sz w:val="24"/>
          <w:szCs w:val="24"/>
        </w:rPr>
        <w:t>to find the h</w:t>
      </w:r>
      <w:r>
        <w:rPr>
          <w:rFonts w:ascii="Times New Roman" w:hAnsi="Times New Roman"/>
          <w:sz w:val="24"/>
          <w:szCs w:val="24"/>
        </w:rPr>
        <w:t>idden goal in stage 2 of E</w:t>
      </w:r>
      <w:r w:rsidRPr="00490CBC">
        <w:rPr>
          <w:rFonts w:ascii="Times New Roman" w:hAnsi="Times New Roman"/>
          <w:sz w:val="24"/>
          <w:szCs w:val="24"/>
        </w:rPr>
        <w:t>xperiment</w:t>
      </w:r>
      <w:r>
        <w:rPr>
          <w:rFonts w:ascii="Times New Roman" w:hAnsi="Times New Roman"/>
          <w:sz w:val="24"/>
          <w:szCs w:val="24"/>
        </w:rPr>
        <w:t xml:space="preserve"> 2</w:t>
      </w:r>
      <w:r w:rsidRPr="00490CBC">
        <w:rPr>
          <w:rFonts w:ascii="Times New Roman" w:hAnsi="Times New Roman"/>
          <w:sz w:val="24"/>
          <w:szCs w:val="24"/>
        </w:rPr>
        <w:t xml:space="preserve">. </w:t>
      </w:r>
      <w:r>
        <w:rPr>
          <w:rFonts w:ascii="Times New Roman" w:hAnsi="Times New Roman"/>
          <w:i/>
          <w:sz w:val="24"/>
          <w:szCs w:val="24"/>
        </w:rPr>
        <w:t>Bottom</w:t>
      </w:r>
      <w:r w:rsidRPr="001639FC">
        <w:rPr>
          <w:rFonts w:ascii="Times New Roman" w:hAnsi="Times New Roman"/>
          <w:i/>
          <w:sz w:val="24"/>
          <w:szCs w:val="24"/>
        </w:rPr>
        <w:t xml:space="preserve"> Panel.</w:t>
      </w:r>
      <w:r>
        <w:rPr>
          <w:rFonts w:ascii="Times New Roman" w:hAnsi="Times New Roman"/>
          <w:sz w:val="24"/>
          <w:szCs w:val="24"/>
        </w:rPr>
        <w:t xml:space="preserve"> Mean distances traversed</w:t>
      </w:r>
      <w:r w:rsidRPr="00490CBC">
        <w:rPr>
          <w:rFonts w:ascii="Times New Roman" w:hAnsi="Times New Roman"/>
          <w:sz w:val="24"/>
          <w:szCs w:val="24"/>
        </w:rPr>
        <w:t xml:space="preserve"> </w:t>
      </w:r>
      <w:r>
        <w:rPr>
          <w:rFonts w:ascii="Times New Roman" w:hAnsi="Times New Roman"/>
          <w:sz w:val="24"/>
          <w:szCs w:val="24"/>
        </w:rPr>
        <w:t xml:space="preserve">of Groups Shape-Landmark and Landmark-Landmark </w:t>
      </w:r>
      <w:r w:rsidRPr="00490CBC">
        <w:rPr>
          <w:rFonts w:ascii="Times New Roman" w:hAnsi="Times New Roman"/>
          <w:sz w:val="24"/>
          <w:szCs w:val="24"/>
        </w:rPr>
        <w:t>to find the h</w:t>
      </w:r>
      <w:r>
        <w:rPr>
          <w:rFonts w:ascii="Times New Roman" w:hAnsi="Times New Roman"/>
          <w:sz w:val="24"/>
          <w:szCs w:val="24"/>
        </w:rPr>
        <w:t>idden goal in stage 2 of E</w:t>
      </w:r>
      <w:r w:rsidRPr="00490CBC">
        <w:rPr>
          <w:rFonts w:ascii="Times New Roman" w:hAnsi="Times New Roman"/>
          <w:sz w:val="24"/>
          <w:szCs w:val="24"/>
        </w:rPr>
        <w:t>xperiment</w:t>
      </w:r>
      <w:r>
        <w:rPr>
          <w:rFonts w:ascii="Times New Roman" w:hAnsi="Times New Roman"/>
          <w:sz w:val="24"/>
          <w:szCs w:val="24"/>
        </w:rPr>
        <w:t xml:space="preserve"> 2. </w:t>
      </w:r>
      <w:r w:rsidRPr="00490CBC">
        <w:rPr>
          <w:rFonts w:ascii="Times New Roman" w:hAnsi="Times New Roman"/>
          <w:sz w:val="24"/>
          <w:szCs w:val="24"/>
        </w:rPr>
        <w:t xml:space="preserve">Error bars </w:t>
      </w:r>
      <w:r>
        <w:rPr>
          <w:rFonts w:ascii="Times New Roman" w:hAnsi="Times New Roman"/>
          <w:sz w:val="24"/>
          <w:szCs w:val="24"/>
        </w:rPr>
        <w:t>show</w:t>
      </w:r>
      <w:r w:rsidRPr="00490CBC">
        <w:rPr>
          <w:rFonts w:ascii="Times New Roman" w:hAnsi="Times New Roman"/>
          <w:sz w:val="24"/>
          <w:szCs w:val="24"/>
        </w:rPr>
        <w:t xml:space="preserve"> </w:t>
      </w:r>
      <w:r>
        <w:rPr>
          <w:rFonts w:ascii="Times New Roman" w:hAnsi="Times New Roman"/>
          <w:sz w:val="24"/>
          <w:szCs w:val="24"/>
        </w:rPr>
        <w:t xml:space="preserve">1 +/- </w:t>
      </w:r>
      <w:r w:rsidRPr="00490CBC">
        <w:rPr>
          <w:rFonts w:ascii="Times New Roman" w:hAnsi="Times New Roman"/>
          <w:sz w:val="24"/>
          <w:szCs w:val="24"/>
        </w:rPr>
        <w:t>standard error of the mean.</w:t>
      </w:r>
    </w:p>
    <w:p w:rsidR="00A35331" w:rsidRDefault="00A35331" w:rsidP="00A35331">
      <w:pPr>
        <w:spacing w:line="480" w:lineRule="auto"/>
        <w:rPr>
          <w:rFonts w:ascii="Times New Roman" w:hAnsi="Times New Roman"/>
          <w:sz w:val="24"/>
          <w:szCs w:val="24"/>
        </w:rPr>
      </w:pPr>
      <w:r>
        <w:rPr>
          <w:rFonts w:ascii="Times New Roman" w:hAnsi="Times New Roman"/>
          <w:sz w:val="24"/>
          <w:szCs w:val="24"/>
          <w:u w:val="single"/>
        </w:rPr>
        <w:t>Figure S5</w:t>
      </w:r>
      <w:r w:rsidRPr="006632F4">
        <w:rPr>
          <w:rFonts w:ascii="Times New Roman" w:hAnsi="Times New Roman"/>
          <w:sz w:val="24"/>
          <w:szCs w:val="24"/>
          <w:u w:val="single"/>
        </w:rPr>
        <w:t>:</w:t>
      </w:r>
      <w:r w:rsidRPr="00490CBC">
        <w:rPr>
          <w:rFonts w:ascii="Times New Roman" w:hAnsi="Times New Roman"/>
          <w:sz w:val="24"/>
          <w:szCs w:val="24"/>
        </w:rPr>
        <w:t xml:space="preserve"> </w:t>
      </w:r>
      <w:r>
        <w:rPr>
          <w:rFonts w:ascii="Times New Roman" w:hAnsi="Times New Roman"/>
          <w:sz w:val="24"/>
          <w:szCs w:val="24"/>
        </w:rPr>
        <w:t>Mean distances traversed</w:t>
      </w:r>
      <w:r w:rsidRPr="00490CBC">
        <w:rPr>
          <w:rFonts w:ascii="Times New Roman" w:hAnsi="Times New Roman"/>
          <w:sz w:val="24"/>
          <w:szCs w:val="24"/>
        </w:rPr>
        <w:t xml:space="preserve"> </w:t>
      </w:r>
      <w:r>
        <w:rPr>
          <w:rFonts w:ascii="Times New Roman" w:hAnsi="Times New Roman"/>
          <w:sz w:val="24"/>
          <w:szCs w:val="24"/>
        </w:rPr>
        <w:t xml:space="preserve">of the four groups </w:t>
      </w:r>
      <w:r w:rsidRPr="00490CBC">
        <w:rPr>
          <w:rFonts w:ascii="Times New Roman" w:hAnsi="Times New Roman"/>
          <w:sz w:val="24"/>
          <w:szCs w:val="24"/>
        </w:rPr>
        <w:t>to find the h</w:t>
      </w:r>
      <w:r>
        <w:rPr>
          <w:rFonts w:ascii="Times New Roman" w:hAnsi="Times New Roman"/>
          <w:sz w:val="24"/>
          <w:szCs w:val="24"/>
        </w:rPr>
        <w:t>idden goal in stage 1 of E</w:t>
      </w:r>
      <w:r w:rsidRPr="00490CBC">
        <w:rPr>
          <w:rFonts w:ascii="Times New Roman" w:hAnsi="Times New Roman"/>
          <w:sz w:val="24"/>
          <w:szCs w:val="24"/>
        </w:rPr>
        <w:t>xperiment</w:t>
      </w:r>
      <w:r>
        <w:rPr>
          <w:rFonts w:ascii="Times New Roman" w:hAnsi="Times New Roman"/>
          <w:sz w:val="24"/>
          <w:szCs w:val="24"/>
        </w:rPr>
        <w:t xml:space="preserve"> 3</w:t>
      </w:r>
      <w:r w:rsidRPr="00490CBC">
        <w:rPr>
          <w:rFonts w:ascii="Times New Roman" w:hAnsi="Times New Roman"/>
          <w:sz w:val="24"/>
          <w:szCs w:val="24"/>
        </w:rPr>
        <w:t xml:space="preserve">. Error bars </w:t>
      </w:r>
      <w:r>
        <w:rPr>
          <w:rFonts w:ascii="Times New Roman" w:hAnsi="Times New Roman"/>
          <w:sz w:val="24"/>
          <w:szCs w:val="24"/>
        </w:rPr>
        <w:t>show</w:t>
      </w:r>
      <w:r w:rsidRPr="00490CBC">
        <w:rPr>
          <w:rFonts w:ascii="Times New Roman" w:hAnsi="Times New Roman"/>
          <w:sz w:val="24"/>
          <w:szCs w:val="24"/>
        </w:rPr>
        <w:t xml:space="preserve"> </w:t>
      </w:r>
      <w:r>
        <w:rPr>
          <w:rFonts w:ascii="Times New Roman" w:hAnsi="Times New Roman"/>
          <w:sz w:val="24"/>
          <w:szCs w:val="24"/>
        </w:rPr>
        <w:t xml:space="preserve">1 +/- </w:t>
      </w:r>
      <w:r w:rsidRPr="00490CBC">
        <w:rPr>
          <w:rFonts w:ascii="Times New Roman" w:hAnsi="Times New Roman"/>
          <w:sz w:val="24"/>
          <w:szCs w:val="24"/>
        </w:rPr>
        <w:t>standard error of the mean.</w:t>
      </w:r>
    </w:p>
    <w:p w:rsidR="00A35331" w:rsidRDefault="00A35331" w:rsidP="00A35331">
      <w:pPr>
        <w:spacing w:line="480" w:lineRule="auto"/>
        <w:rPr>
          <w:rFonts w:ascii="Times New Roman" w:hAnsi="Times New Roman"/>
          <w:sz w:val="24"/>
          <w:szCs w:val="24"/>
        </w:rPr>
      </w:pPr>
      <w:r>
        <w:rPr>
          <w:rFonts w:ascii="Times New Roman" w:hAnsi="Times New Roman"/>
          <w:sz w:val="24"/>
          <w:szCs w:val="24"/>
          <w:u w:val="single"/>
        </w:rPr>
        <w:t>Figure S6</w:t>
      </w:r>
      <w:r w:rsidRPr="001639FC">
        <w:rPr>
          <w:rFonts w:ascii="Times New Roman" w:hAnsi="Times New Roman"/>
          <w:sz w:val="24"/>
          <w:szCs w:val="24"/>
          <w:u w:val="single"/>
        </w:rPr>
        <w:t>:</w:t>
      </w:r>
      <w:r w:rsidRPr="00490CBC">
        <w:rPr>
          <w:rFonts w:ascii="Times New Roman" w:hAnsi="Times New Roman"/>
          <w:sz w:val="24"/>
          <w:szCs w:val="24"/>
        </w:rPr>
        <w:t xml:space="preserve"> </w:t>
      </w:r>
      <w:r>
        <w:rPr>
          <w:rFonts w:ascii="Times New Roman" w:hAnsi="Times New Roman"/>
          <w:i/>
          <w:sz w:val="24"/>
          <w:szCs w:val="24"/>
        </w:rPr>
        <w:t>Top</w:t>
      </w:r>
      <w:r w:rsidRPr="001639FC">
        <w:rPr>
          <w:rFonts w:ascii="Times New Roman" w:hAnsi="Times New Roman"/>
          <w:i/>
          <w:sz w:val="24"/>
          <w:szCs w:val="24"/>
        </w:rPr>
        <w:t xml:space="preserve"> Panel.</w:t>
      </w:r>
      <w:r>
        <w:rPr>
          <w:rFonts w:ascii="Times New Roman" w:hAnsi="Times New Roman"/>
          <w:sz w:val="24"/>
          <w:szCs w:val="24"/>
        </w:rPr>
        <w:t xml:space="preserve"> Mean distances traversed</w:t>
      </w:r>
      <w:r w:rsidRPr="00490CBC">
        <w:rPr>
          <w:rFonts w:ascii="Times New Roman" w:hAnsi="Times New Roman"/>
          <w:sz w:val="24"/>
          <w:szCs w:val="24"/>
        </w:rPr>
        <w:t xml:space="preserve"> </w:t>
      </w:r>
      <w:r>
        <w:rPr>
          <w:rFonts w:ascii="Times New Roman" w:hAnsi="Times New Roman"/>
          <w:sz w:val="24"/>
          <w:szCs w:val="24"/>
        </w:rPr>
        <w:t xml:space="preserve">of Groups Shape-Shape and Landmark-Shape </w:t>
      </w:r>
      <w:r w:rsidRPr="00490CBC">
        <w:rPr>
          <w:rFonts w:ascii="Times New Roman" w:hAnsi="Times New Roman"/>
          <w:sz w:val="24"/>
          <w:szCs w:val="24"/>
        </w:rPr>
        <w:t>to find the h</w:t>
      </w:r>
      <w:r>
        <w:rPr>
          <w:rFonts w:ascii="Times New Roman" w:hAnsi="Times New Roman"/>
          <w:sz w:val="24"/>
          <w:szCs w:val="24"/>
        </w:rPr>
        <w:t>idden goal in stage 2 of E</w:t>
      </w:r>
      <w:r w:rsidRPr="00490CBC">
        <w:rPr>
          <w:rFonts w:ascii="Times New Roman" w:hAnsi="Times New Roman"/>
          <w:sz w:val="24"/>
          <w:szCs w:val="24"/>
        </w:rPr>
        <w:t>xperiment</w:t>
      </w:r>
      <w:r>
        <w:rPr>
          <w:rFonts w:ascii="Times New Roman" w:hAnsi="Times New Roman"/>
          <w:sz w:val="24"/>
          <w:szCs w:val="24"/>
        </w:rPr>
        <w:t xml:space="preserve"> 3</w:t>
      </w:r>
      <w:r w:rsidRPr="00490CBC">
        <w:rPr>
          <w:rFonts w:ascii="Times New Roman" w:hAnsi="Times New Roman"/>
          <w:sz w:val="24"/>
          <w:szCs w:val="24"/>
        </w:rPr>
        <w:t xml:space="preserve">. </w:t>
      </w:r>
      <w:r>
        <w:rPr>
          <w:rFonts w:ascii="Times New Roman" w:hAnsi="Times New Roman"/>
          <w:i/>
          <w:sz w:val="24"/>
          <w:szCs w:val="24"/>
        </w:rPr>
        <w:t>Bottom</w:t>
      </w:r>
      <w:r w:rsidRPr="001639FC">
        <w:rPr>
          <w:rFonts w:ascii="Times New Roman" w:hAnsi="Times New Roman"/>
          <w:i/>
          <w:sz w:val="24"/>
          <w:szCs w:val="24"/>
        </w:rPr>
        <w:t xml:space="preserve"> Panel.</w:t>
      </w:r>
      <w:r>
        <w:rPr>
          <w:rFonts w:ascii="Times New Roman" w:hAnsi="Times New Roman"/>
          <w:sz w:val="24"/>
          <w:szCs w:val="24"/>
        </w:rPr>
        <w:t xml:space="preserve"> Mean distances traversed</w:t>
      </w:r>
      <w:r w:rsidRPr="00490CBC">
        <w:rPr>
          <w:rFonts w:ascii="Times New Roman" w:hAnsi="Times New Roman"/>
          <w:sz w:val="24"/>
          <w:szCs w:val="24"/>
        </w:rPr>
        <w:t xml:space="preserve"> </w:t>
      </w:r>
      <w:r>
        <w:rPr>
          <w:rFonts w:ascii="Times New Roman" w:hAnsi="Times New Roman"/>
          <w:sz w:val="24"/>
          <w:szCs w:val="24"/>
        </w:rPr>
        <w:t xml:space="preserve">of Groups Shape-Landmark and Landmark-Landmark </w:t>
      </w:r>
      <w:r w:rsidRPr="00490CBC">
        <w:rPr>
          <w:rFonts w:ascii="Times New Roman" w:hAnsi="Times New Roman"/>
          <w:sz w:val="24"/>
          <w:szCs w:val="24"/>
        </w:rPr>
        <w:t>to find the h</w:t>
      </w:r>
      <w:r>
        <w:rPr>
          <w:rFonts w:ascii="Times New Roman" w:hAnsi="Times New Roman"/>
          <w:sz w:val="24"/>
          <w:szCs w:val="24"/>
        </w:rPr>
        <w:t>idden goal in stage 2 of E</w:t>
      </w:r>
      <w:r w:rsidRPr="00490CBC">
        <w:rPr>
          <w:rFonts w:ascii="Times New Roman" w:hAnsi="Times New Roman"/>
          <w:sz w:val="24"/>
          <w:szCs w:val="24"/>
        </w:rPr>
        <w:t>xperiment</w:t>
      </w:r>
      <w:r>
        <w:rPr>
          <w:rFonts w:ascii="Times New Roman" w:hAnsi="Times New Roman"/>
          <w:sz w:val="24"/>
          <w:szCs w:val="24"/>
        </w:rPr>
        <w:t xml:space="preserve"> 3. </w:t>
      </w:r>
      <w:r w:rsidRPr="00490CBC">
        <w:rPr>
          <w:rFonts w:ascii="Times New Roman" w:hAnsi="Times New Roman"/>
          <w:sz w:val="24"/>
          <w:szCs w:val="24"/>
        </w:rPr>
        <w:t xml:space="preserve">Error bars </w:t>
      </w:r>
      <w:r>
        <w:rPr>
          <w:rFonts w:ascii="Times New Roman" w:hAnsi="Times New Roman"/>
          <w:sz w:val="24"/>
          <w:szCs w:val="24"/>
        </w:rPr>
        <w:t>show</w:t>
      </w:r>
      <w:r w:rsidRPr="00490CBC">
        <w:rPr>
          <w:rFonts w:ascii="Times New Roman" w:hAnsi="Times New Roman"/>
          <w:sz w:val="24"/>
          <w:szCs w:val="24"/>
        </w:rPr>
        <w:t xml:space="preserve"> </w:t>
      </w:r>
      <w:r>
        <w:rPr>
          <w:rFonts w:ascii="Times New Roman" w:hAnsi="Times New Roman"/>
          <w:sz w:val="24"/>
          <w:szCs w:val="24"/>
        </w:rPr>
        <w:t xml:space="preserve">1 +/- </w:t>
      </w:r>
      <w:r w:rsidRPr="00490CBC">
        <w:rPr>
          <w:rFonts w:ascii="Times New Roman" w:hAnsi="Times New Roman"/>
          <w:sz w:val="24"/>
          <w:szCs w:val="24"/>
        </w:rPr>
        <w:t>standard error of the mean</w:t>
      </w: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r>
        <w:rPr>
          <w:rFonts w:ascii="Times New Roman" w:hAnsi="Times New Roman"/>
          <w:sz w:val="24"/>
          <w:szCs w:val="24"/>
        </w:rPr>
        <w:lastRenderedPageBreak/>
        <w:t>Figure S1</w:t>
      </w:r>
    </w:p>
    <w:p w:rsidR="00A35331" w:rsidRDefault="00A35331" w:rsidP="00A35331">
      <w:pPr>
        <w:spacing w:line="480" w:lineRule="auto"/>
        <w:rPr>
          <w:rFonts w:ascii="Times New Roman" w:hAnsi="Times New Roman"/>
          <w:sz w:val="24"/>
          <w:szCs w:val="24"/>
        </w:rPr>
      </w:pPr>
      <w:r w:rsidRPr="00792609">
        <w:rPr>
          <w:rFonts w:ascii="Times New Roman" w:hAnsi="Times New Roman"/>
          <w:noProof/>
          <w:sz w:val="24"/>
          <w:szCs w:val="24"/>
          <w:lang w:val="en-US"/>
        </w:rPr>
        <w:drawing>
          <wp:inline distT="0" distB="0" distL="0" distR="0" wp14:anchorId="7F1E9B52" wp14:editId="54399ACA">
            <wp:extent cx="6020243" cy="3344811"/>
            <wp:effectExtent l="19050" t="0" r="18607" b="7989"/>
            <wp:docPr id="2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r>
        <w:rPr>
          <w:rFonts w:ascii="Times New Roman" w:hAnsi="Times New Roman"/>
          <w:sz w:val="24"/>
          <w:szCs w:val="24"/>
        </w:rPr>
        <w:lastRenderedPageBreak/>
        <w:t>Figure S2</w:t>
      </w:r>
    </w:p>
    <w:p w:rsidR="00A35331" w:rsidRDefault="00A35331" w:rsidP="00A35331">
      <w:pPr>
        <w:spacing w:line="480" w:lineRule="auto"/>
        <w:rPr>
          <w:rFonts w:ascii="Times New Roman" w:hAnsi="Times New Roman"/>
          <w:sz w:val="24"/>
          <w:szCs w:val="24"/>
        </w:rPr>
      </w:pPr>
      <w:r w:rsidRPr="00792609">
        <w:rPr>
          <w:rFonts w:ascii="Times New Roman" w:hAnsi="Times New Roman"/>
          <w:noProof/>
          <w:sz w:val="24"/>
          <w:szCs w:val="24"/>
          <w:lang w:val="en-US"/>
        </w:rPr>
        <w:drawing>
          <wp:inline distT="0" distB="0" distL="0" distR="0" wp14:anchorId="40F416EB" wp14:editId="6F1FFF8C">
            <wp:extent cx="5913917" cy="3234040"/>
            <wp:effectExtent l="19050" t="0" r="10633" b="4460"/>
            <wp:docPr id="21"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35331" w:rsidRDefault="00A35331" w:rsidP="00A35331">
      <w:pPr>
        <w:spacing w:line="480" w:lineRule="auto"/>
        <w:rPr>
          <w:rFonts w:ascii="Times New Roman" w:hAnsi="Times New Roman"/>
          <w:sz w:val="24"/>
          <w:szCs w:val="24"/>
        </w:rPr>
      </w:pPr>
    </w:p>
    <w:p w:rsidR="00A35331" w:rsidRDefault="00A35331" w:rsidP="00A35331">
      <w:pPr>
        <w:spacing w:line="480" w:lineRule="auto"/>
        <w:rPr>
          <w:rFonts w:ascii="Times New Roman" w:hAnsi="Times New Roman"/>
          <w:sz w:val="24"/>
          <w:szCs w:val="24"/>
        </w:rPr>
      </w:pPr>
      <w:r w:rsidRPr="00792609">
        <w:rPr>
          <w:rFonts w:ascii="Times New Roman" w:hAnsi="Times New Roman"/>
          <w:noProof/>
          <w:sz w:val="24"/>
          <w:szCs w:val="24"/>
          <w:lang w:val="en-US"/>
        </w:rPr>
        <w:drawing>
          <wp:inline distT="0" distB="0" distL="0" distR="0" wp14:anchorId="399B9752" wp14:editId="2108E933">
            <wp:extent cx="6009610" cy="3242930"/>
            <wp:effectExtent l="19050" t="0" r="10190" b="0"/>
            <wp:docPr id="22"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35331" w:rsidRDefault="00A35331" w:rsidP="00A35331">
      <w:pPr>
        <w:spacing w:line="480" w:lineRule="auto"/>
        <w:rPr>
          <w:rFonts w:ascii="Times New Roman" w:hAnsi="Times New Roman"/>
          <w:sz w:val="24"/>
          <w:szCs w:val="24"/>
        </w:rPr>
      </w:pPr>
    </w:p>
    <w:p w:rsidR="00A35331" w:rsidRPr="00925E18" w:rsidRDefault="00A35331" w:rsidP="00A35331">
      <w:pPr>
        <w:spacing w:line="480" w:lineRule="auto"/>
        <w:rPr>
          <w:rFonts w:ascii="Times New Roman" w:hAnsi="Times New Roman"/>
          <w:color w:val="000000" w:themeColor="text1"/>
          <w:sz w:val="24"/>
          <w:szCs w:val="24"/>
        </w:rPr>
      </w:pPr>
    </w:p>
    <w:p w:rsidR="00A35331" w:rsidRDefault="00A35331" w:rsidP="00A35331">
      <w:pPr>
        <w:rPr>
          <w:rFonts w:ascii="Times New Roman" w:hAnsi="Times New Roman"/>
          <w:color w:val="000000" w:themeColor="text1"/>
          <w:sz w:val="24"/>
          <w:szCs w:val="24"/>
        </w:rPr>
      </w:pPr>
    </w:p>
    <w:p w:rsidR="00A35331" w:rsidRPr="00925E18" w:rsidRDefault="00A35331" w:rsidP="00A35331">
      <w:pPr>
        <w:rPr>
          <w:rFonts w:ascii="Times New Roman" w:hAnsi="Times New Roman"/>
          <w:color w:val="000000" w:themeColor="text1"/>
          <w:sz w:val="24"/>
          <w:szCs w:val="24"/>
        </w:rPr>
      </w:pPr>
      <w:r w:rsidRPr="00925E18">
        <w:rPr>
          <w:rFonts w:ascii="Times New Roman" w:hAnsi="Times New Roman"/>
          <w:color w:val="000000" w:themeColor="text1"/>
          <w:sz w:val="24"/>
          <w:szCs w:val="24"/>
        </w:rPr>
        <w:lastRenderedPageBreak/>
        <w:t xml:space="preserve">Figure </w:t>
      </w:r>
      <w:r>
        <w:rPr>
          <w:rFonts w:ascii="Times New Roman" w:hAnsi="Times New Roman"/>
          <w:color w:val="000000" w:themeColor="text1"/>
          <w:sz w:val="24"/>
          <w:szCs w:val="24"/>
        </w:rPr>
        <w:t>S3</w:t>
      </w:r>
    </w:p>
    <w:p w:rsidR="00A35331" w:rsidRDefault="00A35331" w:rsidP="00A35331">
      <w:pPr>
        <w:spacing w:after="0" w:line="240" w:lineRule="auto"/>
      </w:pPr>
      <w:r w:rsidRPr="004F6994">
        <w:rPr>
          <w:noProof/>
          <w:lang w:val="en-US"/>
        </w:rPr>
        <w:drawing>
          <wp:inline distT="0" distB="0" distL="0" distR="0" wp14:anchorId="6DE71D25" wp14:editId="5656098E">
            <wp:extent cx="6010718" cy="3387341"/>
            <wp:effectExtent l="19050" t="0" r="28132" b="3559"/>
            <wp:docPr id="26"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pPr>
    </w:p>
    <w:p w:rsidR="00A35331" w:rsidRDefault="00A35331" w:rsidP="00A35331">
      <w:pPr>
        <w:spacing w:after="0" w:line="240" w:lineRule="auto"/>
        <w:rPr>
          <w:rFonts w:ascii="Times New Roman" w:hAnsi="Times New Roman"/>
          <w:sz w:val="24"/>
          <w:szCs w:val="24"/>
        </w:rPr>
      </w:pPr>
      <w:r>
        <w:rPr>
          <w:rFonts w:ascii="Times New Roman" w:hAnsi="Times New Roman"/>
          <w:sz w:val="24"/>
          <w:szCs w:val="24"/>
        </w:rPr>
        <w:lastRenderedPageBreak/>
        <w:t>Figure S</w:t>
      </w:r>
      <w:r w:rsidRPr="004F6994">
        <w:rPr>
          <w:rFonts w:ascii="Times New Roman" w:hAnsi="Times New Roman"/>
          <w:sz w:val="24"/>
          <w:szCs w:val="24"/>
        </w:rPr>
        <w:t>4</w:t>
      </w: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r w:rsidRPr="004F6994">
        <w:rPr>
          <w:rFonts w:ascii="Times New Roman" w:hAnsi="Times New Roman"/>
          <w:noProof/>
          <w:sz w:val="24"/>
          <w:szCs w:val="24"/>
          <w:lang w:val="en-US"/>
        </w:rPr>
        <w:drawing>
          <wp:inline distT="0" distB="0" distL="0" distR="0" wp14:anchorId="3DB962D4" wp14:editId="0C113B7B">
            <wp:extent cx="6096886" cy="3366076"/>
            <wp:effectExtent l="19050" t="0" r="18164" b="5774"/>
            <wp:docPr id="27"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r w:rsidRPr="004F6994">
        <w:rPr>
          <w:rFonts w:ascii="Times New Roman" w:hAnsi="Times New Roman"/>
          <w:noProof/>
          <w:sz w:val="24"/>
          <w:szCs w:val="24"/>
          <w:lang w:val="en-US"/>
        </w:rPr>
        <w:drawing>
          <wp:inline distT="0" distB="0" distL="0" distR="0" wp14:anchorId="0C2396B5" wp14:editId="4C5959FF">
            <wp:extent cx="6098156" cy="3332908"/>
            <wp:effectExtent l="19050" t="0" r="16894" b="842"/>
            <wp:docPr id="30"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r>
        <w:rPr>
          <w:rFonts w:ascii="Times New Roman" w:hAnsi="Times New Roman"/>
          <w:sz w:val="24"/>
          <w:szCs w:val="24"/>
        </w:rPr>
        <w:lastRenderedPageBreak/>
        <w:t>Figure S5</w:t>
      </w: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r w:rsidRPr="007F5918">
        <w:rPr>
          <w:rFonts w:ascii="Times New Roman" w:hAnsi="Times New Roman"/>
          <w:noProof/>
          <w:sz w:val="24"/>
          <w:szCs w:val="24"/>
          <w:lang w:val="en-US"/>
        </w:rPr>
        <w:drawing>
          <wp:inline distT="0" distB="0" distL="0" distR="0" wp14:anchorId="1ADE66FA" wp14:editId="61214867">
            <wp:extent cx="6013568" cy="3386071"/>
            <wp:effectExtent l="19050" t="0" r="25282" b="4829"/>
            <wp:docPr id="31"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r>
        <w:rPr>
          <w:rFonts w:ascii="Times New Roman" w:hAnsi="Times New Roman"/>
          <w:sz w:val="24"/>
          <w:szCs w:val="24"/>
        </w:rPr>
        <w:lastRenderedPageBreak/>
        <w:t>Figure S6</w:t>
      </w: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r w:rsidRPr="00F34352">
        <w:rPr>
          <w:rFonts w:ascii="Times New Roman" w:hAnsi="Times New Roman"/>
          <w:noProof/>
          <w:sz w:val="24"/>
          <w:szCs w:val="24"/>
          <w:lang w:val="en-US"/>
        </w:rPr>
        <w:drawing>
          <wp:inline distT="0" distB="0" distL="0" distR="0" wp14:anchorId="54E3917A" wp14:editId="3950CB0A">
            <wp:extent cx="6016743" cy="3700131"/>
            <wp:effectExtent l="19050" t="0" r="22107" b="0"/>
            <wp:docPr id="32"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A35331" w:rsidRDefault="00A35331" w:rsidP="00A35331">
      <w:pPr>
        <w:spacing w:after="0" w:line="240" w:lineRule="auto"/>
        <w:rPr>
          <w:rFonts w:ascii="Times New Roman" w:hAnsi="Times New Roman"/>
          <w:sz w:val="24"/>
          <w:szCs w:val="24"/>
        </w:rPr>
      </w:pPr>
    </w:p>
    <w:p w:rsidR="00A35331" w:rsidRPr="004F6994" w:rsidRDefault="00A35331" w:rsidP="00A35331">
      <w:pPr>
        <w:spacing w:after="0" w:line="240" w:lineRule="auto"/>
        <w:rPr>
          <w:rFonts w:ascii="Times New Roman" w:hAnsi="Times New Roman"/>
          <w:sz w:val="24"/>
          <w:szCs w:val="24"/>
        </w:rPr>
      </w:pPr>
      <w:r w:rsidRPr="00D27553">
        <w:rPr>
          <w:rFonts w:ascii="Times New Roman" w:hAnsi="Times New Roman"/>
          <w:noProof/>
          <w:sz w:val="24"/>
          <w:szCs w:val="24"/>
          <w:lang w:val="en-US"/>
        </w:rPr>
        <w:drawing>
          <wp:inline distT="0" distB="0" distL="0" distR="0" wp14:anchorId="6B8A10AD" wp14:editId="2AAEB915">
            <wp:extent cx="6084038" cy="3581902"/>
            <wp:effectExtent l="19050" t="0" r="11962" b="0"/>
            <wp:docPr id="33"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A35331" w:rsidRDefault="00A35331" w:rsidP="00A35331">
      <w:pPr>
        <w:spacing w:after="0" w:line="240" w:lineRule="auto"/>
        <w:jc w:val="center"/>
        <w:rPr>
          <w:rFonts w:ascii="Times New Roman" w:hAnsi="Times New Roman"/>
          <w:noProof/>
          <w:sz w:val="24"/>
          <w:szCs w:val="24"/>
          <w:lang w:eastAsia="en-GB"/>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A35331" w:rsidRDefault="00A35331" w:rsidP="00A35331">
      <w:pPr>
        <w:spacing w:after="0" w:line="240" w:lineRule="auto"/>
        <w:rPr>
          <w:rFonts w:ascii="Times New Roman" w:hAnsi="Times New Roman"/>
          <w:sz w:val="24"/>
          <w:szCs w:val="24"/>
        </w:rPr>
      </w:pPr>
    </w:p>
    <w:p w:rsidR="002D7684" w:rsidRDefault="002D7684"/>
    <w:sectPr w:rsidR="002D7684" w:rsidSect="002A2A90">
      <w:footerReference w:type="default" r:id="rId16"/>
      <w:pgSz w:w="11906" w:h="16838"/>
      <w:pgMar w:top="1135" w:right="1440" w:bottom="1135"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6E4A" w:rsidRDefault="00886E4A">
      <w:pPr>
        <w:spacing w:after="0" w:line="240" w:lineRule="auto"/>
      </w:pPr>
      <w:r>
        <w:separator/>
      </w:r>
    </w:p>
  </w:endnote>
  <w:endnote w:type="continuationSeparator" w:id="0">
    <w:p w:rsidR="00886E4A" w:rsidRDefault="00886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26E8" w:rsidRDefault="00A35331">
    <w:pPr>
      <w:pStyle w:val="Footer"/>
      <w:jc w:val="right"/>
    </w:pPr>
    <w:r>
      <w:fldChar w:fldCharType="begin"/>
    </w:r>
    <w:r>
      <w:instrText xml:space="preserve"> PAGE   \* MERGEFORMAT </w:instrText>
    </w:r>
    <w:r>
      <w:fldChar w:fldCharType="separate"/>
    </w:r>
    <w:r w:rsidR="003B6B4D">
      <w:rPr>
        <w:noProof/>
      </w:rPr>
      <w:t>2</w:t>
    </w:r>
    <w:r>
      <w:rPr>
        <w:noProof/>
      </w:rPr>
      <w:fldChar w:fldCharType="end"/>
    </w:r>
  </w:p>
  <w:p w:rsidR="006126E8" w:rsidRDefault="00886E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6E4A" w:rsidRDefault="00886E4A">
      <w:pPr>
        <w:spacing w:after="0" w:line="240" w:lineRule="auto"/>
      </w:pPr>
      <w:r>
        <w:separator/>
      </w:r>
    </w:p>
  </w:footnote>
  <w:footnote w:type="continuationSeparator" w:id="0">
    <w:p w:rsidR="00886E4A" w:rsidRDefault="00886E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331"/>
    <w:rsid w:val="002763A1"/>
    <w:rsid w:val="002D7684"/>
    <w:rsid w:val="003B6B4D"/>
    <w:rsid w:val="00886E4A"/>
    <w:rsid w:val="00A35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331"/>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35331"/>
    <w:pPr>
      <w:tabs>
        <w:tab w:val="center" w:pos="4513"/>
        <w:tab w:val="right" w:pos="9026"/>
      </w:tabs>
      <w:spacing w:after="0" w:line="240" w:lineRule="auto"/>
    </w:pPr>
  </w:style>
  <w:style w:type="character" w:customStyle="1" w:styleId="FooterChar">
    <w:name w:val="Footer Char"/>
    <w:basedOn w:val="DefaultParagraphFont"/>
    <w:link w:val="Footer"/>
    <w:rsid w:val="00A35331"/>
    <w:rPr>
      <w:rFonts w:ascii="Calibri" w:eastAsia="Times New Roman" w:hAnsi="Calibri" w:cs="Times New Roman"/>
      <w:lang w:val="en-GB"/>
    </w:rPr>
  </w:style>
  <w:style w:type="paragraph" w:styleId="BalloonText">
    <w:name w:val="Balloon Text"/>
    <w:basedOn w:val="Normal"/>
    <w:link w:val="BalloonTextChar"/>
    <w:uiPriority w:val="99"/>
    <w:semiHidden/>
    <w:unhideWhenUsed/>
    <w:rsid w:val="00A353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331"/>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331"/>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35331"/>
    <w:pPr>
      <w:tabs>
        <w:tab w:val="center" w:pos="4513"/>
        <w:tab w:val="right" w:pos="9026"/>
      </w:tabs>
      <w:spacing w:after="0" w:line="240" w:lineRule="auto"/>
    </w:pPr>
  </w:style>
  <w:style w:type="character" w:customStyle="1" w:styleId="FooterChar">
    <w:name w:val="Footer Char"/>
    <w:basedOn w:val="DefaultParagraphFont"/>
    <w:link w:val="Footer"/>
    <w:rsid w:val="00A35331"/>
    <w:rPr>
      <w:rFonts w:ascii="Calibri" w:eastAsia="Times New Roman" w:hAnsi="Calibri" w:cs="Times New Roman"/>
      <w:lang w:val="en-GB"/>
    </w:rPr>
  </w:style>
  <w:style w:type="paragraph" w:styleId="BalloonText">
    <w:name w:val="Balloon Text"/>
    <w:basedOn w:val="Normal"/>
    <w:link w:val="BalloonTextChar"/>
    <w:uiPriority w:val="99"/>
    <w:semiHidden/>
    <w:unhideWhenUsed/>
    <w:rsid w:val="00A353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331"/>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exps\IDED%20panels\id-ed%20panels.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exps\IDED%20panels\id-ed%20panels.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exps\IDED%20panels\id-ed%20panels.xls"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exps\IDED%20balls\id-ed%20(balls).xls"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exps\IDED%20balls\id-ed%20(balls).xls"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exps\IDED%20balls\id-ed%20(balls).xls"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reports\IDED%20paper%20submission\exp%203a%20and%203b%20stage%201%20length.xls"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reports\IDED%20paper%20submission\exp%203a%20and%203b%20stage%202%20length.xls"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Documents%20and%20Settings\lpxmgb\My%20Documents\MazeSuite\PhD%20reports\IDED%20paper%20submission\exp%203a%20and%203b%20stage%202%20length.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13888137680995"/>
          <c:y val="3.6763743573149502E-2"/>
          <c:w val="0.86120917524352603"/>
          <c:h val="0.79512466101998702"/>
        </c:manualLayout>
      </c:layout>
      <c:lineChart>
        <c:grouping val="standard"/>
        <c:varyColors val="0"/>
        <c:ser>
          <c:idx val="0"/>
          <c:order val="0"/>
          <c:tx>
            <c:strRef>
              <c:f>length!$A$65:$B$65</c:f>
              <c:strCache>
                <c:ptCount val="1"/>
                <c:pt idx="0">
                  <c:v>Group Shape-Shape</c:v>
                </c:pt>
              </c:strCache>
            </c:strRef>
          </c:tx>
          <c:spPr>
            <a:ln w="19050">
              <a:solidFill>
                <a:prstClr val="black"/>
              </a:solidFill>
            </a:ln>
          </c:spPr>
          <c:marker>
            <c:symbol val="triangle"/>
            <c:size val="7"/>
            <c:spPr>
              <a:solidFill>
                <a:schemeClr val="tx1"/>
              </a:solidFill>
              <a:ln cap="flat">
                <a:solidFill>
                  <a:schemeClr val="tx1"/>
                </a:solidFill>
              </a:ln>
            </c:spPr>
          </c:marker>
          <c:errBars>
            <c:errDir val="y"/>
            <c:errBarType val="both"/>
            <c:errValType val="cust"/>
            <c:noEndCap val="0"/>
            <c:plus>
              <c:numRef>
                <c:f>length!$C$69:$Z$69</c:f>
                <c:numCache>
                  <c:formatCode>General</c:formatCode>
                  <c:ptCount val="24"/>
                  <c:pt idx="0">
                    <c:v>30.596532339003819</c:v>
                  </c:pt>
                  <c:pt idx="1">
                    <c:v>10.759507749051251</c:v>
                  </c:pt>
                  <c:pt idx="2">
                    <c:v>4.4492618712392824</c:v>
                  </c:pt>
                  <c:pt idx="3">
                    <c:v>6.8305677126998603</c:v>
                  </c:pt>
                  <c:pt idx="4">
                    <c:v>3.101717877713785</c:v>
                  </c:pt>
                  <c:pt idx="5">
                    <c:v>5.2275187766860904</c:v>
                  </c:pt>
                  <c:pt idx="6">
                    <c:v>3.1075684707669842</c:v>
                  </c:pt>
                  <c:pt idx="7">
                    <c:v>4.4809988962233112</c:v>
                  </c:pt>
                  <c:pt idx="8">
                    <c:v>1.0801036636556809</c:v>
                  </c:pt>
                  <c:pt idx="9">
                    <c:v>2.8755475819108471</c:v>
                  </c:pt>
                  <c:pt idx="10">
                    <c:v>4.5412099349855124</c:v>
                  </c:pt>
                  <c:pt idx="11">
                    <c:v>5.5115737708196324</c:v>
                  </c:pt>
                  <c:pt idx="12">
                    <c:v>3.9069790630344952</c:v>
                  </c:pt>
                  <c:pt idx="13">
                    <c:v>0.37813099691379598</c:v>
                  </c:pt>
                  <c:pt idx="14">
                    <c:v>0.63329576194378501</c:v>
                  </c:pt>
                  <c:pt idx="15">
                    <c:v>0.21484961119184301</c:v>
                  </c:pt>
                  <c:pt idx="16">
                    <c:v>1.0989939921688541</c:v>
                  </c:pt>
                  <c:pt idx="17">
                    <c:v>0.228267490783259</c:v>
                  </c:pt>
                  <c:pt idx="18">
                    <c:v>0.304805671657781</c:v>
                  </c:pt>
                  <c:pt idx="19">
                    <c:v>0.21650050738270199</c:v>
                  </c:pt>
                  <c:pt idx="20">
                    <c:v>0.297343868715367</c:v>
                  </c:pt>
                  <c:pt idx="21">
                    <c:v>0.45048290587418799</c:v>
                  </c:pt>
                  <c:pt idx="22">
                    <c:v>1.6633621093870219</c:v>
                  </c:pt>
                  <c:pt idx="23">
                    <c:v>0.27860488477086498</c:v>
                  </c:pt>
                </c:numCache>
              </c:numRef>
            </c:plus>
            <c:minus>
              <c:numRef>
                <c:f>length!$C$69:$Z$69</c:f>
                <c:numCache>
                  <c:formatCode>General</c:formatCode>
                  <c:ptCount val="24"/>
                  <c:pt idx="0">
                    <c:v>30.596532339003819</c:v>
                  </c:pt>
                  <c:pt idx="1">
                    <c:v>10.759507749051251</c:v>
                  </c:pt>
                  <c:pt idx="2">
                    <c:v>4.4492618712392824</c:v>
                  </c:pt>
                  <c:pt idx="3">
                    <c:v>6.8305677126998603</c:v>
                  </c:pt>
                  <c:pt idx="4">
                    <c:v>3.101717877713785</c:v>
                  </c:pt>
                  <c:pt idx="5">
                    <c:v>5.2275187766860904</c:v>
                  </c:pt>
                  <c:pt idx="6">
                    <c:v>3.1075684707669842</c:v>
                  </c:pt>
                  <c:pt idx="7">
                    <c:v>4.4809988962233112</c:v>
                  </c:pt>
                  <c:pt idx="8">
                    <c:v>1.0801036636556809</c:v>
                  </c:pt>
                  <c:pt idx="9">
                    <c:v>2.8755475819108471</c:v>
                  </c:pt>
                  <c:pt idx="10">
                    <c:v>4.5412099349855124</c:v>
                  </c:pt>
                  <c:pt idx="11">
                    <c:v>5.5115737708196324</c:v>
                  </c:pt>
                  <c:pt idx="12">
                    <c:v>3.9069790630344952</c:v>
                  </c:pt>
                  <c:pt idx="13">
                    <c:v>0.37813099691379598</c:v>
                  </c:pt>
                  <c:pt idx="14">
                    <c:v>0.63329576194378501</c:v>
                  </c:pt>
                  <c:pt idx="15">
                    <c:v>0.21484961119184301</c:v>
                  </c:pt>
                  <c:pt idx="16">
                    <c:v>1.0989939921688541</c:v>
                  </c:pt>
                  <c:pt idx="17">
                    <c:v>0.228267490783259</c:v>
                  </c:pt>
                  <c:pt idx="18">
                    <c:v>0.304805671657781</c:v>
                  </c:pt>
                  <c:pt idx="19">
                    <c:v>0.21650050738270199</c:v>
                  </c:pt>
                  <c:pt idx="20">
                    <c:v>0.297343868715367</c:v>
                  </c:pt>
                  <c:pt idx="21">
                    <c:v>0.45048290587418799</c:v>
                  </c:pt>
                  <c:pt idx="22">
                    <c:v>1.6633621093870219</c:v>
                  </c:pt>
                  <c:pt idx="23">
                    <c:v>0.27860488477086498</c:v>
                  </c:pt>
                </c:numCache>
              </c:numRef>
            </c:minus>
            <c:spPr>
              <a:ln w="3175">
                <a:solidFill>
                  <a:srgbClr val="000000"/>
                </a:solidFill>
                <a:prstDash val="solid"/>
              </a:ln>
            </c:spPr>
          </c:errBars>
          <c:val>
            <c:numRef>
              <c:f>length!$C$65:$Z$65</c:f>
              <c:numCache>
                <c:formatCode>0.000</c:formatCode>
                <c:ptCount val="24"/>
                <c:pt idx="0">
                  <c:v>158.54166666666649</c:v>
                </c:pt>
                <c:pt idx="1">
                  <c:v>45.28125</c:v>
                </c:pt>
                <c:pt idx="2">
                  <c:v>27.094750000000001</c:v>
                </c:pt>
                <c:pt idx="3">
                  <c:v>32.61466666666611</c:v>
                </c:pt>
                <c:pt idx="4">
                  <c:v>20.18066666666666</c:v>
                </c:pt>
                <c:pt idx="5">
                  <c:v>23.824999999999999</c:v>
                </c:pt>
                <c:pt idx="6">
                  <c:v>20.010166666666699</c:v>
                </c:pt>
                <c:pt idx="7">
                  <c:v>21.66375</c:v>
                </c:pt>
                <c:pt idx="8">
                  <c:v>16.811000000000039</c:v>
                </c:pt>
                <c:pt idx="9">
                  <c:v>18.6962499999999</c:v>
                </c:pt>
                <c:pt idx="10">
                  <c:v>21.550083333333198</c:v>
                </c:pt>
                <c:pt idx="11">
                  <c:v>21.379916666666698</c:v>
                </c:pt>
                <c:pt idx="12">
                  <c:v>19.545333333333069</c:v>
                </c:pt>
                <c:pt idx="13">
                  <c:v>16.00250833333315</c:v>
                </c:pt>
                <c:pt idx="14">
                  <c:v>16.516583333333202</c:v>
                </c:pt>
                <c:pt idx="15">
                  <c:v>15.820416666666739</c:v>
                </c:pt>
                <c:pt idx="16">
                  <c:v>16.96091666666667</c:v>
                </c:pt>
                <c:pt idx="17">
                  <c:v>15.779249999999999</c:v>
                </c:pt>
                <c:pt idx="18">
                  <c:v>16.030166666666702</c:v>
                </c:pt>
                <c:pt idx="19">
                  <c:v>15.691000000000001</c:v>
                </c:pt>
                <c:pt idx="20">
                  <c:v>16.034166666666739</c:v>
                </c:pt>
                <c:pt idx="21">
                  <c:v>16.297999999999991</c:v>
                </c:pt>
                <c:pt idx="22">
                  <c:v>17.97158333333315</c:v>
                </c:pt>
                <c:pt idx="23">
                  <c:v>15.996</c:v>
                </c:pt>
              </c:numCache>
            </c:numRef>
          </c:val>
          <c:smooth val="0"/>
        </c:ser>
        <c:ser>
          <c:idx val="1"/>
          <c:order val="1"/>
          <c:tx>
            <c:strRef>
              <c:f>length!$A$66:$B$66</c:f>
              <c:strCache>
                <c:ptCount val="1"/>
                <c:pt idx="0">
                  <c:v>Group Landmark-Landmark</c:v>
                </c:pt>
              </c:strCache>
            </c:strRef>
          </c:tx>
          <c:spPr>
            <a:ln w="19050">
              <a:solidFill>
                <a:prstClr val="black"/>
              </a:solidFill>
            </a:ln>
          </c:spPr>
          <c:marker>
            <c:symbol val="circle"/>
            <c:size val="7"/>
            <c:spPr>
              <a:solidFill>
                <a:sysClr val="windowText" lastClr="000000"/>
              </a:solidFill>
              <a:ln>
                <a:solidFill>
                  <a:schemeClr val="tx1"/>
                </a:solidFill>
              </a:ln>
            </c:spPr>
          </c:marker>
          <c:errBars>
            <c:errDir val="y"/>
            <c:errBarType val="both"/>
            <c:errValType val="cust"/>
            <c:noEndCap val="0"/>
            <c:plus>
              <c:numRef>
                <c:f>length!$C$70:$Z$70</c:f>
                <c:numCache>
                  <c:formatCode>General</c:formatCode>
                  <c:ptCount val="24"/>
                  <c:pt idx="0">
                    <c:v>17.705870453173009</c:v>
                  </c:pt>
                  <c:pt idx="1">
                    <c:v>15.733050723980121</c:v>
                  </c:pt>
                  <c:pt idx="2">
                    <c:v>13.01189039802839</c:v>
                  </c:pt>
                  <c:pt idx="3">
                    <c:v>3.6802689283323442</c:v>
                  </c:pt>
                  <c:pt idx="4">
                    <c:v>4.5685076051024351</c:v>
                  </c:pt>
                  <c:pt idx="5">
                    <c:v>7.302888731263276</c:v>
                  </c:pt>
                  <c:pt idx="6">
                    <c:v>3.4573820466744301</c:v>
                  </c:pt>
                  <c:pt idx="7">
                    <c:v>2.8118790449868771</c:v>
                  </c:pt>
                  <c:pt idx="8">
                    <c:v>4.8457969459015811</c:v>
                  </c:pt>
                  <c:pt idx="9">
                    <c:v>0.59541778431516301</c:v>
                  </c:pt>
                  <c:pt idx="10">
                    <c:v>0.84718844903706503</c:v>
                  </c:pt>
                  <c:pt idx="11">
                    <c:v>0.97130378092978298</c:v>
                  </c:pt>
                  <c:pt idx="12">
                    <c:v>2.0796697428664022</c:v>
                  </c:pt>
                  <c:pt idx="13">
                    <c:v>0.35503218804137698</c:v>
                  </c:pt>
                  <c:pt idx="14">
                    <c:v>3.2242590786195602</c:v>
                  </c:pt>
                  <c:pt idx="15">
                    <c:v>0.17641947257328</c:v>
                  </c:pt>
                  <c:pt idx="16">
                    <c:v>0.95028595138196803</c:v>
                  </c:pt>
                  <c:pt idx="17">
                    <c:v>1.0727358347758009</c:v>
                  </c:pt>
                  <c:pt idx="18">
                    <c:v>0.20030552799524401</c:v>
                  </c:pt>
                  <c:pt idx="19">
                    <c:v>0.59274133302712895</c:v>
                  </c:pt>
                  <c:pt idx="20">
                    <c:v>0.59822213113676204</c:v>
                  </c:pt>
                  <c:pt idx="21">
                    <c:v>1.1107442420341891</c:v>
                  </c:pt>
                  <c:pt idx="22">
                    <c:v>0.73959878046181804</c:v>
                  </c:pt>
                  <c:pt idx="23">
                    <c:v>1.3043558139533771</c:v>
                  </c:pt>
                </c:numCache>
              </c:numRef>
            </c:plus>
            <c:minus>
              <c:numRef>
                <c:f>length!$C$70:$Z$70</c:f>
                <c:numCache>
                  <c:formatCode>General</c:formatCode>
                  <c:ptCount val="24"/>
                  <c:pt idx="0">
                    <c:v>17.705870453173009</c:v>
                  </c:pt>
                  <c:pt idx="1">
                    <c:v>15.733050723980121</c:v>
                  </c:pt>
                  <c:pt idx="2">
                    <c:v>13.01189039802839</c:v>
                  </c:pt>
                  <c:pt idx="3">
                    <c:v>3.6802689283323442</c:v>
                  </c:pt>
                  <c:pt idx="4">
                    <c:v>4.5685076051024351</c:v>
                  </c:pt>
                  <c:pt idx="5">
                    <c:v>7.302888731263276</c:v>
                  </c:pt>
                  <c:pt idx="6">
                    <c:v>3.4573820466744301</c:v>
                  </c:pt>
                  <c:pt idx="7">
                    <c:v>2.8118790449868771</c:v>
                  </c:pt>
                  <c:pt idx="8">
                    <c:v>4.8457969459015811</c:v>
                  </c:pt>
                  <c:pt idx="9">
                    <c:v>0.59541778431516301</c:v>
                  </c:pt>
                  <c:pt idx="10">
                    <c:v>0.84718844903706503</c:v>
                  </c:pt>
                  <c:pt idx="11">
                    <c:v>0.97130378092978298</c:v>
                  </c:pt>
                  <c:pt idx="12">
                    <c:v>2.0796697428664022</c:v>
                  </c:pt>
                  <c:pt idx="13">
                    <c:v>0.35503218804137698</c:v>
                  </c:pt>
                  <c:pt idx="14">
                    <c:v>3.2242590786195602</c:v>
                  </c:pt>
                  <c:pt idx="15">
                    <c:v>0.17641947257328</c:v>
                  </c:pt>
                  <c:pt idx="16">
                    <c:v>0.95028595138196803</c:v>
                  </c:pt>
                  <c:pt idx="17">
                    <c:v>1.0727358347758009</c:v>
                  </c:pt>
                  <c:pt idx="18">
                    <c:v>0.20030552799524401</c:v>
                  </c:pt>
                  <c:pt idx="19">
                    <c:v>0.59274133302712895</c:v>
                  </c:pt>
                  <c:pt idx="20">
                    <c:v>0.59822213113676204</c:v>
                  </c:pt>
                  <c:pt idx="21">
                    <c:v>1.1107442420341891</c:v>
                  </c:pt>
                  <c:pt idx="22">
                    <c:v>0.73959878046181804</c:v>
                  </c:pt>
                  <c:pt idx="23">
                    <c:v>1.3043558139533771</c:v>
                  </c:pt>
                </c:numCache>
              </c:numRef>
            </c:minus>
            <c:spPr>
              <a:ln w="3175">
                <a:solidFill>
                  <a:srgbClr val="000000"/>
                </a:solidFill>
                <a:prstDash val="solid"/>
              </a:ln>
            </c:spPr>
          </c:errBars>
          <c:val>
            <c:numRef>
              <c:f>length!$C$66:$Z$66</c:f>
              <c:numCache>
                <c:formatCode>0.000</c:formatCode>
                <c:ptCount val="24"/>
                <c:pt idx="0">
                  <c:v>123.6225833333329</c:v>
                </c:pt>
                <c:pt idx="1">
                  <c:v>71.388083333332958</c:v>
                </c:pt>
                <c:pt idx="2">
                  <c:v>55.84675</c:v>
                </c:pt>
                <c:pt idx="3">
                  <c:v>25.02141666666666</c:v>
                </c:pt>
                <c:pt idx="4">
                  <c:v>25.486833333333099</c:v>
                </c:pt>
                <c:pt idx="5">
                  <c:v>28.951916666666701</c:v>
                </c:pt>
                <c:pt idx="6">
                  <c:v>19.193583333333191</c:v>
                </c:pt>
                <c:pt idx="7">
                  <c:v>18.910499999999999</c:v>
                </c:pt>
                <c:pt idx="8">
                  <c:v>22.468166666666662</c:v>
                </c:pt>
                <c:pt idx="9">
                  <c:v>16.175750000000001</c:v>
                </c:pt>
                <c:pt idx="10">
                  <c:v>16.72458333333315</c:v>
                </c:pt>
                <c:pt idx="11">
                  <c:v>17.216666666666661</c:v>
                </c:pt>
                <c:pt idx="12">
                  <c:v>19.207833333333209</c:v>
                </c:pt>
                <c:pt idx="13">
                  <c:v>16.157250000000129</c:v>
                </c:pt>
                <c:pt idx="14">
                  <c:v>19.90925</c:v>
                </c:pt>
                <c:pt idx="15">
                  <c:v>15.24508333333333</c:v>
                </c:pt>
                <c:pt idx="16">
                  <c:v>17.435416666666629</c:v>
                </c:pt>
                <c:pt idx="17">
                  <c:v>17.369666666666671</c:v>
                </c:pt>
                <c:pt idx="18">
                  <c:v>15.546083333333341</c:v>
                </c:pt>
                <c:pt idx="19">
                  <c:v>16.559083333333209</c:v>
                </c:pt>
                <c:pt idx="20">
                  <c:v>16.86933333333311</c:v>
                </c:pt>
                <c:pt idx="21">
                  <c:v>18.622499999999889</c:v>
                </c:pt>
                <c:pt idx="22">
                  <c:v>16.715666666666671</c:v>
                </c:pt>
                <c:pt idx="23">
                  <c:v>17.909416666666662</c:v>
                </c:pt>
              </c:numCache>
            </c:numRef>
          </c:val>
          <c:smooth val="0"/>
        </c:ser>
        <c:ser>
          <c:idx val="2"/>
          <c:order val="2"/>
          <c:tx>
            <c:strRef>
              <c:f>length!$A$67:$B$67</c:f>
              <c:strCache>
                <c:ptCount val="1"/>
                <c:pt idx="0">
                  <c:v>Group Shape-Landmark</c:v>
                </c:pt>
              </c:strCache>
            </c:strRef>
          </c:tx>
          <c:spPr>
            <a:ln w="19050" cap="flat">
              <a:solidFill>
                <a:schemeClr val="tx1"/>
              </a:solidFill>
              <a:round/>
            </a:ln>
          </c:spPr>
          <c:marker>
            <c:symbol val="triangle"/>
            <c:size val="7"/>
            <c:spPr>
              <a:solidFill>
                <a:schemeClr val="bg1"/>
              </a:solidFill>
              <a:ln>
                <a:solidFill>
                  <a:prstClr val="black"/>
                </a:solidFill>
                <a:round/>
              </a:ln>
            </c:spPr>
          </c:marker>
          <c:errBars>
            <c:errDir val="y"/>
            <c:errBarType val="both"/>
            <c:errValType val="cust"/>
            <c:noEndCap val="0"/>
            <c:plus>
              <c:numRef>
                <c:f>length!$C$71:$Z$71</c:f>
                <c:numCache>
                  <c:formatCode>General</c:formatCode>
                  <c:ptCount val="24"/>
                  <c:pt idx="0">
                    <c:v>15.23760007941882</c:v>
                  </c:pt>
                  <c:pt idx="1">
                    <c:v>15.66829336899745</c:v>
                  </c:pt>
                  <c:pt idx="2">
                    <c:v>6.8131057823517729</c:v>
                  </c:pt>
                  <c:pt idx="3">
                    <c:v>13.78351401136573</c:v>
                  </c:pt>
                  <c:pt idx="4">
                    <c:v>8.1014973733816067</c:v>
                  </c:pt>
                  <c:pt idx="5">
                    <c:v>18.024852400269889</c:v>
                  </c:pt>
                  <c:pt idx="6">
                    <c:v>0.548269191237854</c:v>
                  </c:pt>
                  <c:pt idx="7">
                    <c:v>1.097326833857184</c:v>
                  </c:pt>
                  <c:pt idx="8">
                    <c:v>0.26998618090336501</c:v>
                  </c:pt>
                  <c:pt idx="9">
                    <c:v>0.55338478722068296</c:v>
                  </c:pt>
                  <c:pt idx="10">
                    <c:v>1.894784255328932</c:v>
                  </c:pt>
                  <c:pt idx="11">
                    <c:v>0.27960811320435702</c:v>
                  </c:pt>
                  <c:pt idx="12">
                    <c:v>0.60876909216530495</c:v>
                  </c:pt>
                  <c:pt idx="13">
                    <c:v>0.80573712722067703</c:v>
                  </c:pt>
                  <c:pt idx="14">
                    <c:v>0.57327195407880804</c:v>
                  </c:pt>
                  <c:pt idx="15">
                    <c:v>0.26939203999398098</c:v>
                  </c:pt>
                  <c:pt idx="16">
                    <c:v>0.44325753339236901</c:v>
                  </c:pt>
                  <c:pt idx="17">
                    <c:v>0.35901379647669601</c:v>
                  </c:pt>
                  <c:pt idx="18">
                    <c:v>0.18823059278610499</c:v>
                  </c:pt>
                  <c:pt idx="19">
                    <c:v>0.52218734592329097</c:v>
                  </c:pt>
                  <c:pt idx="20">
                    <c:v>1.491988418490267</c:v>
                  </c:pt>
                  <c:pt idx="21">
                    <c:v>0.49556843242091803</c:v>
                  </c:pt>
                  <c:pt idx="22">
                    <c:v>0.69935552908417897</c:v>
                  </c:pt>
                  <c:pt idx="23">
                    <c:v>0.53724186049364098</c:v>
                  </c:pt>
                </c:numCache>
              </c:numRef>
            </c:plus>
            <c:minus>
              <c:numRef>
                <c:f>length!$C$71:$Z$71</c:f>
                <c:numCache>
                  <c:formatCode>General</c:formatCode>
                  <c:ptCount val="24"/>
                  <c:pt idx="0">
                    <c:v>15.23760007941882</c:v>
                  </c:pt>
                  <c:pt idx="1">
                    <c:v>15.66829336899745</c:v>
                  </c:pt>
                  <c:pt idx="2">
                    <c:v>6.8131057823517729</c:v>
                  </c:pt>
                  <c:pt idx="3">
                    <c:v>13.78351401136573</c:v>
                  </c:pt>
                  <c:pt idx="4">
                    <c:v>8.1014973733816067</c:v>
                  </c:pt>
                  <c:pt idx="5">
                    <c:v>18.024852400269889</c:v>
                  </c:pt>
                  <c:pt idx="6">
                    <c:v>0.548269191237854</c:v>
                  </c:pt>
                  <c:pt idx="7">
                    <c:v>1.097326833857184</c:v>
                  </c:pt>
                  <c:pt idx="8">
                    <c:v>0.26998618090336501</c:v>
                  </c:pt>
                  <c:pt idx="9">
                    <c:v>0.55338478722068296</c:v>
                  </c:pt>
                  <c:pt idx="10">
                    <c:v>1.894784255328932</c:v>
                  </c:pt>
                  <c:pt idx="11">
                    <c:v>0.27960811320435702</c:v>
                  </c:pt>
                  <c:pt idx="12">
                    <c:v>0.60876909216530495</c:v>
                  </c:pt>
                  <c:pt idx="13">
                    <c:v>0.80573712722067703</c:v>
                  </c:pt>
                  <c:pt idx="14">
                    <c:v>0.57327195407880804</c:v>
                  </c:pt>
                  <c:pt idx="15">
                    <c:v>0.26939203999398098</c:v>
                  </c:pt>
                  <c:pt idx="16">
                    <c:v>0.44325753339236901</c:v>
                  </c:pt>
                  <c:pt idx="17">
                    <c:v>0.35901379647669601</c:v>
                  </c:pt>
                  <c:pt idx="18">
                    <c:v>0.18823059278610499</c:v>
                  </c:pt>
                  <c:pt idx="19">
                    <c:v>0.52218734592329097</c:v>
                  </c:pt>
                  <c:pt idx="20">
                    <c:v>1.491988418490267</c:v>
                  </c:pt>
                  <c:pt idx="21">
                    <c:v>0.49556843242091803</c:v>
                  </c:pt>
                  <c:pt idx="22">
                    <c:v>0.69935552908417897</c:v>
                  </c:pt>
                  <c:pt idx="23">
                    <c:v>0.53724186049364098</c:v>
                  </c:pt>
                </c:numCache>
              </c:numRef>
            </c:minus>
            <c:spPr>
              <a:ln w="3175">
                <a:solidFill>
                  <a:srgbClr val="000000"/>
                </a:solidFill>
                <a:prstDash val="solid"/>
              </a:ln>
            </c:spPr>
          </c:errBars>
          <c:val>
            <c:numRef>
              <c:f>length!$C$67:$Z$67</c:f>
              <c:numCache>
                <c:formatCode>0.000</c:formatCode>
                <c:ptCount val="24"/>
                <c:pt idx="0">
                  <c:v>150.51499999999999</c:v>
                </c:pt>
                <c:pt idx="1">
                  <c:v>67.56216666666667</c:v>
                </c:pt>
                <c:pt idx="2">
                  <c:v>37.715250000000012</c:v>
                </c:pt>
                <c:pt idx="3">
                  <c:v>44.371833333333129</c:v>
                </c:pt>
                <c:pt idx="4">
                  <c:v>35.424666666666177</c:v>
                </c:pt>
                <c:pt idx="5">
                  <c:v>39.76808333333333</c:v>
                </c:pt>
                <c:pt idx="6">
                  <c:v>20.780083333333121</c:v>
                </c:pt>
                <c:pt idx="7">
                  <c:v>17.08533333333304</c:v>
                </c:pt>
                <c:pt idx="8">
                  <c:v>19.90983333333315</c:v>
                </c:pt>
                <c:pt idx="9">
                  <c:v>20.851833333333289</c:v>
                </c:pt>
                <c:pt idx="10">
                  <c:v>23.179333333333169</c:v>
                </c:pt>
                <c:pt idx="11">
                  <c:v>15.9015</c:v>
                </c:pt>
                <c:pt idx="12">
                  <c:v>16.522333333333069</c:v>
                </c:pt>
                <c:pt idx="13">
                  <c:v>16.51308333333321</c:v>
                </c:pt>
                <c:pt idx="14">
                  <c:v>16.312916666666698</c:v>
                </c:pt>
                <c:pt idx="15">
                  <c:v>15.626583333333331</c:v>
                </c:pt>
                <c:pt idx="16">
                  <c:v>16.292666666666669</c:v>
                </c:pt>
                <c:pt idx="17">
                  <c:v>15.68191666666667</c:v>
                </c:pt>
                <c:pt idx="18">
                  <c:v>15.733333333333331</c:v>
                </c:pt>
                <c:pt idx="19">
                  <c:v>16.310500000000001</c:v>
                </c:pt>
                <c:pt idx="20">
                  <c:v>17.535999999999991</c:v>
                </c:pt>
                <c:pt idx="21">
                  <c:v>16.18549999999987</c:v>
                </c:pt>
                <c:pt idx="22">
                  <c:v>16.578416666666669</c:v>
                </c:pt>
                <c:pt idx="23">
                  <c:v>17.149249999999881</c:v>
                </c:pt>
              </c:numCache>
            </c:numRef>
          </c:val>
          <c:smooth val="0"/>
        </c:ser>
        <c:ser>
          <c:idx val="3"/>
          <c:order val="3"/>
          <c:tx>
            <c:strRef>
              <c:f>length!$A$68:$B$68</c:f>
              <c:strCache>
                <c:ptCount val="1"/>
                <c:pt idx="0">
                  <c:v>Group Landmark-Shape</c:v>
                </c:pt>
              </c:strCache>
            </c:strRef>
          </c:tx>
          <c:spPr>
            <a:ln w="19050">
              <a:solidFill>
                <a:prstClr val="black"/>
              </a:solidFill>
            </a:ln>
          </c:spPr>
          <c:marker>
            <c:symbol val="circle"/>
            <c:size val="5"/>
            <c:spPr>
              <a:solidFill>
                <a:schemeClr val="bg1"/>
              </a:solidFill>
              <a:ln>
                <a:solidFill>
                  <a:prstClr val="black"/>
                </a:solidFill>
              </a:ln>
            </c:spPr>
          </c:marker>
          <c:errBars>
            <c:errDir val="y"/>
            <c:errBarType val="both"/>
            <c:errValType val="cust"/>
            <c:noEndCap val="0"/>
            <c:plus>
              <c:numRef>
                <c:f>length!$C$72:$Z$72</c:f>
                <c:numCache>
                  <c:formatCode>General</c:formatCode>
                  <c:ptCount val="24"/>
                  <c:pt idx="0">
                    <c:v>27.442119693809811</c:v>
                  </c:pt>
                  <c:pt idx="1">
                    <c:v>8.8186272326355759</c:v>
                  </c:pt>
                  <c:pt idx="2">
                    <c:v>16.48042636988891</c:v>
                  </c:pt>
                  <c:pt idx="3">
                    <c:v>3.0396601055999182</c:v>
                  </c:pt>
                  <c:pt idx="4">
                    <c:v>2.4573780887792038</c:v>
                  </c:pt>
                  <c:pt idx="5">
                    <c:v>5.2191552354008506</c:v>
                  </c:pt>
                  <c:pt idx="6">
                    <c:v>7.3193986481959046</c:v>
                  </c:pt>
                  <c:pt idx="7">
                    <c:v>10.233813555088011</c:v>
                  </c:pt>
                  <c:pt idx="8">
                    <c:v>8.8161668099698165</c:v>
                  </c:pt>
                  <c:pt idx="9">
                    <c:v>5.4072008215196137</c:v>
                  </c:pt>
                  <c:pt idx="10">
                    <c:v>5.1969394221576009</c:v>
                  </c:pt>
                  <c:pt idx="11">
                    <c:v>4.6080486241713334</c:v>
                  </c:pt>
                  <c:pt idx="12">
                    <c:v>5.2901252250745152</c:v>
                  </c:pt>
                  <c:pt idx="13">
                    <c:v>1.047535872677132</c:v>
                  </c:pt>
                  <c:pt idx="14">
                    <c:v>7.1612378051224628</c:v>
                  </c:pt>
                  <c:pt idx="15">
                    <c:v>11.01035678157505</c:v>
                  </c:pt>
                  <c:pt idx="16">
                    <c:v>9.8528236942513097</c:v>
                  </c:pt>
                  <c:pt idx="17">
                    <c:v>0.92638884351763795</c:v>
                  </c:pt>
                  <c:pt idx="18">
                    <c:v>1.0622668713937311</c:v>
                  </c:pt>
                  <c:pt idx="19">
                    <c:v>3.0864022720391588</c:v>
                  </c:pt>
                  <c:pt idx="20">
                    <c:v>3.1685357793227711</c:v>
                  </c:pt>
                  <c:pt idx="21">
                    <c:v>3.6212682664469602</c:v>
                  </c:pt>
                  <c:pt idx="22">
                    <c:v>1.043867838203842</c:v>
                  </c:pt>
                  <c:pt idx="23">
                    <c:v>2.708694634735044</c:v>
                  </c:pt>
                </c:numCache>
              </c:numRef>
            </c:plus>
            <c:minus>
              <c:numRef>
                <c:f>length!$C$72:$Z$72</c:f>
                <c:numCache>
                  <c:formatCode>General</c:formatCode>
                  <c:ptCount val="24"/>
                  <c:pt idx="0">
                    <c:v>27.442119693809811</c:v>
                  </c:pt>
                  <c:pt idx="1">
                    <c:v>8.8186272326355759</c:v>
                  </c:pt>
                  <c:pt idx="2">
                    <c:v>16.48042636988891</c:v>
                  </c:pt>
                  <c:pt idx="3">
                    <c:v>3.0396601055999182</c:v>
                  </c:pt>
                  <c:pt idx="4">
                    <c:v>2.4573780887792038</c:v>
                  </c:pt>
                  <c:pt idx="5">
                    <c:v>5.2191552354008506</c:v>
                  </c:pt>
                  <c:pt idx="6">
                    <c:v>7.3193986481959046</c:v>
                  </c:pt>
                  <c:pt idx="7">
                    <c:v>10.233813555088011</c:v>
                  </c:pt>
                  <c:pt idx="8">
                    <c:v>8.8161668099698165</c:v>
                  </c:pt>
                  <c:pt idx="9">
                    <c:v>5.4072008215196137</c:v>
                  </c:pt>
                  <c:pt idx="10">
                    <c:v>5.1969394221576009</c:v>
                  </c:pt>
                  <c:pt idx="11">
                    <c:v>4.6080486241713334</c:v>
                  </c:pt>
                  <c:pt idx="12">
                    <c:v>5.2901252250745152</c:v>
                  </c:pt>
                  <c:pt idx="13">
                    <c:v>1.047535872677132</c:v>
                  </c:pt>
                  <c:pt idx="14">
                    <c:v>7.1612378051224628</c:v>
                  </c:pt>
                  <c:pt idx="15">
                    <c:v>11.01035678157505</c:v>
                  </c:pt>
                  <c:pt idx="16">
                    <c:v>9.8528236942513097</c:v>
                  </c:pt>
                  <c:pt idx="17">
                    <c:v>0.92638884351763795</c:v>
                  </c:pt>
                  <c:pt idx="18">
                    <c:v>1.0622668713937311</c:v>
                  </c:pt>
                  <c:pt idx="19">
                    <c:v>3.0864022720391588</c:v>
                  </c:pt>
                  <c:pt idx="20">
                    <c:v>3.1685357793227711</c:v>
                  </c:pt>
                  <c:pt idx="21">
                    <c:v>3.6212682664469602</c:v>
                  </c:pt>
                  <c:pt idx="22">
                    <c:v>1.043867838203842</c:v>
                  </c:pt>
                  <c:pt idx="23">
                    <c:v>2.708694634735044</c:v>
                  </c:pt>
                </c:numCache>
              </c:numRef>
            </c:minus>
            <c:spPr>
              <a:ln w="3175">
                <a:solidFill>
                  <a:srgbClr val="000000"/>
                </a:solidFill>
                <a:prstDash val="solid"/>
              </a:ln>
            </c:spPr>
          </c:errBars>
          <c:val>
            <c:numRef>
              <c:f>length!$C$68:$Z$68</c:f>
              <c:numCache>
                <c:formatCode>0.000</c:formatCode>
                <c:ptCount val="24"/>
                <c:pt idx="0">
                  <c:v>136.73275000000001</c:v>
                </c:pt>
                <c:pt idx="1">
                  <c:v>50.626916666666638</c:v>
                </c:pt>
                <c:pt idx="2">
                  <c:v>53.443333333333321</c:v>
                </c:pt>
                <c:pt idx="3">
                  <c:v>22.173916666666699</c:v>
                </c:pt>
                <c:pt idx="4">
                  <c:v>19.746416666666629</c:v>
                </c:pt>
                <c:pt idx="5">
                  <c:v>20.61650000000003</c:v>
                </c:pt>
                <c:pt idx="6">
                  <c:v>32.231583333333333</c:v>
                </c:pt>
                <c:pt idx="7">
                  <c:v>36.734516666666487</c:v>
                </c:pt>
                <c:pt idx="8">
                  <c:v>37.270083333333318</c:v>
                </c:pt>
                <c:pt idx="9">
                  <c:v>27.236750000000001</c:v>
                </c:pt>
                <c:pt idx="10">
                  <c:v>27.49208333333311</c:v>
                </c:pt>
                <c:pt idx="11">
                  <c:v>21.47349999999987</c:v>
                </c:pt>
                <c:pt idx="12">
                  <c:v>20.953499999999998</c:v>
                </c:pt>
                <c:pt idx="13">
                  <c:v>16.319166666666739</c:v>
                </c:pt>
                <c:pt idx="14">
                  <c:v>28.706083333333169</c:v>
                </c:pt>
                <c:pt idx="15">
                  <c:v>25.992666666666629</c:v>
                </c:pt>
                <c:pt idx="16">
                  <c:v>30.99733333333311</c:v>
                </c:pt>
                <c:pt idx="17">
                  <c:v>16.915916666666661</c:v>
                </c:pt>
                <c:pt idx="18">
                  <c:v>17.206333333333099</c:v>
                </c:pt>
                <c:pt idx="19">
                  <c:v>19.642250000000001</c:v>
                </c:pt>
                <c:pt idx="20">
                  <c:v>18.93975</c:v>
                </c:pt>
                <c:pt idx="21">
                  <c:v>20.75</c:v>
                </c:pt>
                <c:pt idx="22">
                  <c:v>16.27883333333315</c:v>
                </c:pt>
                <c:pt idx="23">
                  <c:v>18.214750000000031</c:v>
                </c:pt>
              </c:numCache>
            </c:numRef>
          </c:val>
          <c:smooth val="0"/>
        </c:ser>
        <c:dLbls>
          <c:showLegendKey val="0"/>
          <c:showVal val="0"/>
          <c:showCatName val="0"/>
          <c:showSerName val="0"/>
          <c:showPercent val="0"/>
          <c:showBubbleSize val="0"/>
        </c:dLbls>
        <c:marker val="1"/>
        <c:smooth val="0"/>
        <c:axId val="118234496"/>
        <c:axId val="118240768"/>
      </c:lineChart>
      <c:catAx>
        <c:axId val="118234496"/>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txPr>
          <a:bodyPr rot="0" vert="horz"/>
          <a:lstStyle/>
          <a:p>
            <a:pPr>
              <a:defRPr/>
            </a:pPr>
            <a:endParaRPr lang="en-US"/>
          </a:p>
        </c:txPr>
        <c:crossAx val="118240768"/>
        <c:crosses val="autoZero"/>
        <c:auto val="1"/>
        <c:lblAlgn val="ctr"/>
        <c:lblOffset val="100"/>
        <c:noMultiLvlLbl val="0"/>
      </c:catAx>
      <c:valAx>
        <c:axId val="118240768"/>
        <c:scaling>
          <c:orientation val="minMax"/>
        </c:scaling>
        <c:delete val="0"/>
        <c:axPos val="l"/>
        <c:title>
          <c:tx>
            <c:rich>
              <a:bodyPr rot="-5400000" vert="horz"/>
              <a:lstStyle/>
              <a:p>
                <a:pPr>
                  <a:defRPr/>
                </a:pPr>
                <a:r>
                  <a:rPr lang="en-GB"/>
                  <a:t>Mean distance traversed to find the goal</a:t>
                </a:r>
              </a:p>
            </c:rich>
          </c:tx>
          <c:overlay val="0"/>
        </c:title>
        <c:numFmt formatCode="0" sourceLinked="0"/>
        <c:majorTickMark val="out"/>
        <c:minorTickMark val="none"/>
        <c:tickLblPos val="nextTo"/>
        <c:txPr>
          <a:bodyPr rot="0" vert="horz"/>
          <a:lstStyle/>
          <a:p>
            <a:pPr>
              <a:defRPr/>
            </a:pPr>
            <a:endParaRPr lang="en-US"/>
          </a:p>
        </c:txPr>
        <c:crossAx val="118234496"/>
        <c:crosses val="autoZero"/>
        <c:crossBetween val="between"/>
      </c:valAx>
    </c:plotArea>
    <c:legend>
      <c:legendPos val="r"/>
      <c:layout>
        <c:manualLayout>
          <c:xMode val="edge"/>
          <c:yMode val="edge"/>
          <c:x val="0.57211760294669001"/>
          <c:y val="4.9849710567001097E-2"/>
          <c:w val="0.37193462106844699"/>
          <c:h val="0.34370393157083701"/>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640248381316599"/>
          <c:y val="4.4882388368424099E-2"/>
          <c:w val="0.87378369748984697"/>
          <c:h val="0.80349095908480805"/>
        </c:manualLayout>
      </c:layout>
      <c:lineChart>
        <c:grouping val="standard"/>
        <c:varyColors val="0"/>
        <c:ser>
          <c:idx val="0"/>
          <c:order val="0"/>
          <c:tx>
            <c:strRef>
              <c:f>length!$AA$65</c:f>
              <c:strCache>
                <c:ptCount val="1"/>
                <c:pt idx="0">
                  <c:v>Group Shape-Shape</c:v>
                </c:pt>
              </c:strCache>
            </c:strRef>
          </c:tx>
          <c:spPr>
            <a:ln w="19050">
              <a:solidFill>
                <a:prstClr val="black"/>
              </a:solidFill>
            </a:ln>
          </c:spPr>
          <c:marker>
            <c:symbol val="triangle"/>
            <c:size val="5"/>
            <c:spPr>
              <a:solidFill>
                <a:schemeClr val="tx1"/>
              </a:solidFill>
              <a:ln>
                <a:solidFill>
                  <a:prstClr val="black"/>
                </a:solidFill>
              </a:ln>
            </c:spPr>
          </c:marker>
          <c:errBars>
            <c:errDir val="y"/>
            <c:errBarType val="both"/>
            <c:errValType val="cust"/>
            <c:noEndCap val="0"/>
            <c:plus>
              <c:numRef>
                <c:f>length!$AB$69:$AY$69</c:f>
                <c:numCache>
                  <c:formatCode>General</c:formatCode>
                  <c:ptCount val="24"/>
                  <c:pt idx="0">
                    <c:v>12.189522539145051</c:v>
                  </c:pt>
                  <c:pt idx="1">
                    <c:v>11.3448015225459</c:v>
                  </c:pt>
                  <c:pt idx="2">
                    <c:v>1.4641099711346011</c:v>
                  </c:pt>
                  <c:pt idx="3">
                    <c:v>7.9551448032646839</c:v>
                  </c:pt>
                  <c:pt idx="4">
                    <c:v>7.5036399919077024</c:v>
                  </c:pt>
                  <c:pt idx="5">
                    <c:v>4.5956034660501031</c:v>
                  </c:pt>
                  <c:pt idx="6">
                    <c:v>4.4912615583744824</c:v>
                  </c:pt>
                  <c:pt idx="7">
                    <c:v>2.4668609243481132</c:v>
                  </c:pt>
                  <c:pt idx="8">
                    <c:v>3.7003186501982568</c:v>
                  </c:pt>
                  <c:pt idx="9">
                    <c:v>3.2445417579476241</c:v>
                  </c:pt>
                  <c:pt idx="10">
                    <c:v>2.2020239282718581</c:v>
                  </c:pt>
                  <c:pt idx="11">
                    <c:v>1.727395724754172</c:v>
                  </c:pt>
                  <c:pt idx="12">
                    <c:v>1.54166675348075</c:v>
                  </c:pt>
                  <c:pt idx="13">
                    <c:v>1.36693354748222</c:v>
                  </c:pt>
                  <c:pt idx="14">
                    <c:v>1.6909795594804831</c:v>
                  </c:pt>
                  <c:pt idx="15">
                    <c:v>1.4461219323791681</c:v>
                  </c:pt>
                  <c:pt idx="16">
                    <c:v>1.834456254416746</c:v>
                  </c:pt>
                  <c:pt idx="17">
                    <c:v>3.264007757850504</c:v>
                  </c:pt>
                  <c:pt idx="18">
                    <c:v>1.524086637186848</c:v>
                  </c:pt>
                  <c:pt idx="19">
                    <c:v>3.4851839414958601</c:v>
                  </c:pt>
                  <c:pt idx="20">
                    <c:v>1.418674271551658</c:v>
                  </c:pt>
                  <c:pt idx="21">
                    <c:v>1.442040695919103</c:v>
                  </c:pt>
                  <c:pt idx="22">
                    <c:v>1.6577932438618339</c:v>
                  </c:pt>
                  <c:pt idx="23">
                    <c:v>1.351567076581853</c:v>
                  </c:pt>
                </c:numCache>
              </c:numRef>
            </c:plus>
            <c:minus>
              <c:numRef>
                <c:f>length!$AB$69:$AY$69</c:f>
                <c:numCache>
                  <c:formatCode>General</c:formatCode>
                  <c:ptCount val="24"/>
                  <c:pt idx="0">
                    <c:v>12.189522539145051</c:v>
                  </c:pt>
                  <c:pt idx="1">
                    <c:v>11.3448015225459</c:v>
                  </c:pt>
                  <c:pt idx="2">
                    <c:v>1.4641099711346011</c:v>
                  </c:pt>
                  <c:pt idx="3">
                    <c:v>7.9551448032646839</c:v>
                  </c:pt>
                  <c:pt idx="4">
                    <c:v>7.5036399919077024</c:v>
                  </c:pt>
                  <c:pt idx="5">
                    <c:v>4.5956034660501031</c:v>
                  </c:pt>
                  <c:pt idx="6">
                    <c:v>4.4912615583744824</c:v>
                  </c:pt>
                  <c:pt idx="7">
                    <c:v>2.4668609243481132</c:v>
                  </c:pt>
                  <c:pt idx="8">
                    <c:v>3.7003186501982568</c:v>
                  </c:pt>
                  <c:pt idx="9">
                    <c:v>3.2445417579476241</c:v>
                  </c:pt>
                  <c:pt idx="10">
                    <c:v>2.2020239282718581</c:v>
                  </c:pt>
                  <c:pt idx="11">
                    <c:v>1.727395724754172</c:v>
                  </c:pt>
                  <c:pt idx="12">
                    <c:v>1.54166675348075</c:v>
                  </c:pt>
                  <c:pt idx="13">
                    <c:v>1.36693354748222</c:v>
                  </c:pt>
                  <c:pt idx="14">
                    <c:v>1.6909795594804831</c:v>
                  </c:pt>
                  <c:pt idx="15">
                    <c:v>1.4461219323791681</c:v>
                  </c:pt>
                  <c:pt idx="16">
                    <c:v>1.834456254416746</c:v>
                  </c:pt>
                  <c:pt idx="17">
                    <c:v>3.264007757850504</c:v>
                  </c:pt>
                  <c:pt idx="18">
                    <c:v>1.524086637186848</c:v>
                  </c:pt>
                  <c:pt idx="19">
                    <c:v>3.4851839414958601</c:v>
                  </c:pt>
                  <c:pt idx="20">
                    <c:v>1.418674271551658</c:v>
                  </c:pt>
                  <c:pt idx="21">
                    <c:v>1.442040695919103</c:v>
                  </c:pt>
                  <c:pt idx="22">
                    <c:v>1.6577932438618339</c:v>
                  </c:pt>
                  <c:pt idx="23">
                    <c:v>1.351567076581853</c:v>
                  </c:pt>
                </c:numCache>
              </c:numRef>
            </c:minus>
            <c:spPr>
              <a:ln w="3175">
                <a:solidFill>
                  <a:srgbClr val="000000"/>
                </a:solidFill>
                <a:prstDash val="solid"/>
              </a:ln>
            </c:spPr>
          </c:errBars>
          <c:val>
            <c:numRef>
              <c:f>length!$AB$65:$AY$65</c:f>
              <c:numCache>
                <c:formatCode>0.000</c:formatCode>
                <c:ptCount val="24"/>
                <c:pt idx="0">
                  <c:v>69.655666666666619</c:v>
                </c:pt>
                <c:pt idx="1">
                  <c:v>37.378366666666317</c:v>
                </c:pt>
                <c:pt idx="2">
                  <c:v>11.346500000000001</c:v>
                </c:pt>
                <c:pt idx="3">
                  <c:v>26.05749999999999</c:v>
                </c:pt>
                <c:pt idx="4">
                  <c:v>23.770416666666669</c:v>
                </c:pt>
                <c:pt idx="5">
                  <c:v>19.112666666666701</c:v>
                </c:pt>
                <c:pt idx="6">
                  <c:v>17.824583333333202</c:v>
                </c:pt>
                <c:pt idx="7">
                  <c:v>15.54025</c:v>
                </c:pt>
                <c:pt idx="8">
                  <c:v>13.39141666666673</c:v>
                </c:pt>
                <c:pt idx="9">
                  <c:v>15.109583333333349</c:v>
                </c:pt>
                <c:pt idx="10">
                  <c:v>13.80575000000003</c:v>
                </c:pt>
                <c:pt idx="11">
                  <c:v>10.853333333333371</c:v>
                </c:pt>
                <c:pt idx="12">
                  <c:v>10.489000000000001</c:v>
                </c:pt>
                <c:pt idx="13">
                  <c:v>11.133333333333329</c:v>
                </c:pt>
                <c:pt idx="14">
                  <c:v>11.577583333333351</c:v>
                </c:pt>
                <c:pt idx="15">
                  <c:v>10.47591666666673</c:v>
                </c:pt>
                <c:pt idx="16">
                  <c:v>12.121083333333329</c:v>
                </c:pt>
                <c:pt idx="17">
                  <c:v>13.51441666666668</c:v>
                </c:pt>
                <c:pt idx="18">
                  <c:v>11.19425</c:v>
                </c:pt>
                <c:pt idx="19">
                  <c:v>12.805999999999999</c:v>
                </c:pt>
                <c:pt idx="20">
                  <c:v>10.23458333333333</c:v>
                </c:pt>
                <c:pt idx="21">
                  <c:v>10.196666666666671</c:v>
                </c:pt>
                <c:pt idx="22">
                  <c:v>10.614000000000001</c:v>
                </c:pt>
                <c:pt idx="23">
                  <c:v>10.08525</c:v>
                </c:pt>
              </c:numCache>
            </c:numRef>
          </c:val>
          <c:smooth val="0"/>
        </c:ser>
        <c:ser>
          <c:idx val="3"/>
          <c:order val="1"/>
          <c:tx>
            <c:strRef>
              <c:f>length!$AA$68</c:f>
              <c:strCache>
                <c:ptCount val="1"/>
                <c:pt idx="0">
                  <c:v>Group Landmark-Shape</c:v>
                </c:pt>
              </c:strCache>
            </c:strRef>
          </c:tx>
          <c:spPr>
            <a:ln w="19050">
              <a:solidFill>
                <a:prstClr val="black"/>
              </a:solidFill>
            </a:ln>
          </c:spPr>
          <c:marker>
            <c:symbol val="circle"/>
            <c:size val="5"/>
            <c:spPr>
              <a:solidFill>
                <a:schemeClr val="bg1"/>
              </a:solidFill>
              <a:ln>
                <a:solidFill>
                  <a:prstClr val="black"/>
                </a:solidFill>
              </a:ln>
            </c:spPr>
          </c:marker>
          <c:errBars>
            <c:errDir val="y"/>
            <c:errBarType val="both"/>
            <c:errValType val="cust"/>
            <c:noEndCap val="0"/>
            <c:plus>
              <c:numRef>
                <c:f>length!$AB$72:$AY$72</c:f>
                <c:numCache>
                  <c:formatCode>General</c:formatCode>
                  <c:ptCount val="24"/>
                  <c:pt idx="0">
                    <c:v>7.9777794711880334</c:v>
                  </c:pt>
                  <c:pt idx="1">
                    <c:v>5.9357599889963524</c:v>
                  </c:pt>
                  <c:pt idx="2">
                    <c:v>7.7325968684719726</c:v>
                  </c:pt>
                  <c:pt idx="3">
                    <c:v>7.407965269753821</c:v>
                  </c:pt>
                  <c:pt idx="4">
                    <c:v>7.5670634049307806</c:v>
                  </c:pt>
                  <c:pt idx="5">
                    <c:v>9.3564827876751266</c:v>
                  </c:pt>
                  <c:pt idx="6">
                    <c:v>6.6630917626788486</c:v>
                  </c:pt>
                  <c:pt idx="7">
                    <c:v>14.576468749479259</c:v>
                  </c:pt>
                  <c:pt idx="8">
                    <c:v>10.34256849311855</c:v>
                  </c:pt>
                  <c:pt idx="9">
                    <c:v>7.2503544853776916</c:v>
                  </c:pt>
                  <c:pt idx="10">
                    <c:v>5.0845492476241354</c:v>
                  </c:pt>
                  <c:pt idx="11">
                    <c:v>9.1905917129058317</c:v>
                  </c:pt>
                  <c:pt idx="12">
                    <c:v>6.4652313065326403</c:v>
                  </c:pt>
                  <c:pt idx="13">
                    <c:v>5.3899064655683784</c:v>
                  </c:pt>
                  <c:pt idx="14">
                    <c:v>8.8745450422013548</c:v>
                  </c:pt>
                  <c:pt idx="15">
                    <c:v>8.6695243363847698</c:v>
                  </c:pt>
                  <c:pt idx="16">
                    <c:v>5.6444622999946326</c:v>
                  </c:pt>
                  <c:pt idx="17">
                    <c:v>3.7151307022564719</c:v>
                  </c:pt>
                  <c:pt idx="18">
                    <c:v>5.6907921830982504</c:v>
                  </c:pt>
                  <c:pt idx="19">
                    <c:v>4.549549616570455</c:v>
                  </c:pt>
                  <c:pt idx="20">
                    <c:v>4.3572033983445824</c:v>
                  </c:pt>
                  <c:pt idx="21">
                    <c:v>4.5160307481439714</c:v>
                  </c:pt>
                  <c:pt idx="22">
                    <c:v>5.7639651908397322</c:v>
                  </c:pt>
                  <c:pt idx="23">
                    <c:v>4.4049203889892636</c:v>
                  </c:pt>
                </c:numCache>
              </c:numRef>
            </c:plus>
            <c:minus>
              <c:numRef>
                <c:f>length!$AB$72:$AY$72</c:f>
                <c:numCache>
                  <c:formatCode>General</c:formatCode>
                  <c:ptCount val="24"/>
                  <c:pt idx="0">
                    <c:v>7.9777794711880334</c:v>
                  </c:pt>
                  <c:pt idx="1">
                    <c:v>5.9357599889963524</c:v>
                  </c:pt>
                  <c:pt idx="2">
                    <c:v>7.7325968684719726</c:v>
                  </c:pt>
                  <c:pt idx="3">
                    <c:v>7.407965269753821</c:v>
                  </c:pt>
                  <c:pt idx="4">
                    <c:v>7.5670634049307806</c:v>
                  </c:pt>
                  <c:pt idx="5">
                    <c:v>9.3564827876751266</c:v>
                  </c:pt>
                  <c:pt idx="6">
                    <c:v>6.6630917626788486</c:v>
                  </c:pt>
                  <c:pt idx="7">
                    <c:v>14.576468749479259</c:v>
                  </c:pt>
                  <c:pt idx="8">
                    <c:v>10.34256849311855</c:v>
                  </c:pt>
                  <c:pt idx="9">
                    <c:v>7.2503544853776916</c:v>
                  </c:pt>
                  <c:pt idx="10">
                    <c:v>5.0845492476241354</c:v>
                  </c:pt>
                  <c:pt idx="11">
                    <c:v>9.1905917129058317</c:v>
                  </c:pt>
                  <c:pt idx="12">
                    <c:v>6.4652313065326403</c:v>
                  </c:pt>
                  <c:pt idx="13">
                    <c:v>5.3899064655683784</c:v>
                  </c:pt>
                  <c:pt idx="14">
                    <c:v>8.8745450422013548</c:v>
                  </c:pt>
                  <c:pt idx="15">
                    <c:v>8.6695243363847698</c:v>
                  </c:pt>
                  <c:pt idx="16">
                    <c:v>5.6444622999946326</c:v>
                  </c:pt>
                  <c:pt idx="17">
                    <c:v>3.7151307022564719</c:v>
                  </c:pt>
                  <c:pt idx="18">
                    <c:v>5.6907921830982504</c:v>
                  </c:pt>
                  <c:pt idx="19">
                    <c:v>4.549549616570455</c:v>
                  </c:pt>
                  <c:pt idx="20">
                    <c:v>4.3572033983445824</c:v>
                  </c:pt>
                  <c:pt idx="21">
                    <c:v>4.5160307481439714</c:v>
                  </c:pt>
                  <c:pt idx="22">
                    <c:v>5.7639651908397322</c:v>
                  </c:pt>
                  <c:pt idx="23">
                    <c:v>4.4049203889892636</c:v>
                  </c:pt>
                </c:numCache>
              </c:numRef>
            </c:minus>
            <c:spPr>
              <a:ln w="3175">
                <a:solidFill>
                  <a:srgbClr val="000000"/>
                </a:solidFill>
                <a:prstDash val="solid"/>
              </a:ln>
            </c:spPr>
          </c:errBars>
          <c:val>
            <c:numRef>
              <c:f>length!$AB$68:$AY$68</c:f>
              <c:numCache>
                <c:formatCode>0.000</c:formatCode>
                <c:ptCount val="24"/>
                <c:pt idx="0">
                  <c:v>54.227416666666457</c:v>
                </c:pt>
                <c:pt idx="1">
                  <c:v>71.832666666666654</c:v>
                </c:pt>
                <c:pt idx="2">
                  <c:v>23.72308333333315</c:v>
                </c:pt>
                <c:pt idx="3">
                  <c:v>34.441833333333143</c:v>
                </c:pt>
                <c:pt idx="4">
                  <c:v>38.750333333333337</c:v>
                </c:pt>
                <c:pt idx="5">
                  <c:v>38.064250000000001</c:v>
                </c:pt>
                <c:pt idx="6">
                  <c:v>25.831083333333329</c:v>
                </c:pt>
                <c:pt idx="7">
                  <c:v>47.647666666666133</c:v>
                </c:pt>
                <c:pt idx="8">
                  <c:v>45.487833333333107</c:v>
                </c:pt>
                <c:pt idx="9">
                  <c:v>35.038666666666288</c:v>
                </c:pt>
                <c:pt idx="10">
                  <c:v>22.651333333333199</c:v>
                </c:pt>
                <c:pt idx="11">
                  <c:v>34.008583333333327</c:v>
                </c:pt>
                <c:pt idx="12">
                  <c:v>30.681750000000001</c:v>
                </c:pt>
                <c:pt idx="13">
                  <c:v>27.579583333333169</c:v>
                </c:pt>
                <c:pt idx="14">
                  <c:v>32.654499999999999</c:v>
                </c:pt>
                <c:pt idx="15">
                  <c:v>26.694858333333329</c:v>
                </c:pt>
                <c:pt idx="16">
                  <c:v>25.8035</c:v>
                </c:pt>
                <c:pt idx="17">
                  <c:v>17.984083333333121</c:v>
                </c:pt>
                <c:pt idx="18">
                  <c:v>31.742416666666589</c:v>
                </c:pt>
                <c:pt idx="19">
                  <c:v>16.91433333333315</c:v>
                </c:pt>
                <c:pt idx="20">
                  <c:v>19.098166666666671</c:v>
                </c:pt>
                <c:pt idx="21">
                  <c:v>17.606249999999989</c:v>
                </c:pt>
                <c:pt idx="22">
                  <c:v>20.152249999999889</c:v>
                </c:pt>
                <c:pt idx="23">
                  <c:v>16.796833333333161</c:v>
                </c:pt>
              </c:numCache>
            </c:numRef>
          </c:val>
          <c:smooth val="0"/>
        </c:ser>
        <c:dLbls>
          <c:showLegendKey val="0"/>
          <c:showVal val="0"/>
          <c:showCatName val="0"/>
          <c:showSerName val="0"/>
          <c:showPercent val="0"/>
          <c:showBubbleSize val="0"/>
        </c:dLbls>
        <c:marker val="1"/>
        <c:smooth val="0"/>
        <c:axId val="118268672"/>
        <c:axId val="118270592"/>
      </c:lineChart>
      <c:catAx>
        <c:axId val="118268672"/>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txPr>
          <a:bodyPr rot="0" vert="horz"/>
          <a:lstStyle/>
          <a:p>
            <a:pPr>
              <a:defRPr/>
            </a:pPr>
            <a:endParaRPr lang="en-US"/>
          </a:p>
        </c:txPr>
        <c:crossAx val="118270592"/>
        <c:crosses val="autoZero"/>
        <c:auto val="1"/>
        <c:lblAlgn val="ctr"/>
        <c:lblOffset val="100"/>
        <c:noMultiLvlLbl val="0"/>
      </c:catAx>
      <c:valAx>
        <c:axId val="118270592"/>
        <c:scaling>
          <c:orientation val="minMax"/>
        </c:scaling>
        <c:delete val="0"/>
        <c:axPos val="l"/>
        <c:title>
          <c:tx>
            <c:rich>
              <a:bodyPr rot="-5400000" vert="horz"/>
              <a:lstStyle/>
              <a:p>
                <a:pPr>
                  <a:defRPr/>
                </a:pPr>
                <a:r>
                  <a:rPr lang="en-GB"/>
                  <a:t>Mean distance traversed to find the goal</a:t>
                </a:r>
              </a:p>
            </c:rich>
          </c:tx>
          <c:overlay val="0"/>
        </c:title>
        <c:numFmt formatCode="0" sourceLinked="0"/>
        <c:majorTickMark val="out"/>
        <c:minorTickMark val="none"/>
        <c:tickLblPos val="nextTo"/>
        <c:txPr>
          <a:bodyPr rot="0" vert="horz"/>
          <a:lstStyle/>
          <a:p>
            <a:pPr>
              <a:defRPr/>
            </a:pPr>
            <a:endParaRPr lang="en-US"/>
          </a:p>
        </c:txPr>
        <c:crossAx val="118268672"/>
        <c:crosses val="autoZero"/>
        <c:crossBetween val="between"/>
      </c:valAx>
    </c:plotArea>
    <c:legend>
      <c:legendPos val="r"/>
      <c:layout>
        <c:manualLayout>
          <c:xMode val="edge"/>
          <c:yMode val="edge"/>
          <c:x val="0.59209841734552004"/>
          <c:y val="2.6075662955923899E-2"/>
          <c:w val="0.34015067582539299"/>
          <c:h val="0.24876381218677401"/>
        </c:manualLayout>
      </c:layout>
      <c:overlay val="0"/>
    </c:legend>
    <c:plotVisOnly val="1"/>
    <c:dispBlanksAs val="gap"/>
    <c:showDLblsOverMax val="0"/>
  </c:chart>
  <c:spPr>
    <a:ln>
      <a:solidFill>
        <a:schemeClr val="bg1"/>
      </a:solidFill>
    </a:ln>
  </c:spPr>
  <c:txPr>
    <a:bodyPr/>
    <a:lstStyle/>
    <a:p>
      <a:pPr>
        <a:defRPr sz="1200" b="0" i="0" u="none" strike="noStrike" baseline="0">
          <a:solidFill>
            <a:srgbClr val="000000"/>
          </a:solidFill>
          <a:latin typeface="Times New Roman" pitchFamily="18" charset="0"/>
          <a:ea typeface="Calibri"/>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732332317312501"/>
          <c:y val="3.7017286632274701E-2"/>
          <c:w val="0.85230070260716695"/>
          <c:h val="0.78974758757616803"/>
        </c:manualLayout>
      </c:layout>
      <c:lineChart>
        <c:grouping val="standard"/>
        <c:varyColors val="0"/>
        <c:ser>
          <c:idx val="1"/>
          <c:order val="0"/>
          <c:tx>
            <c:strRef>
              <c:f>length!$AA$66</c:f>
              <c:strCache>
                <c:ptCount val="1"/>
                <c:pt idx="0">
                  <c:v>Group Landmark-Landmark</c:v>
                </c:pt>
              </c:strCache>
            </c:strRef>
          </c:tx>
          <c:spPr>
            <a:ln w="19050">
              <a:solidFill>
                <a:prstClr val="black"/>
              </a:solidFill>
            </a:ln>
          </c:spPr>
          <c:marker>
            <c:symbol val="circle"/>
            <c:size val="5"/>
            <c:spPr>
              <a:solidFill>
                <a:sysClr val="windowText" lastClr="000000"/>
              </a:solidFill>
              <a:ln>
                <a:solidFill>
                  <a:prstClr val="black"/>
                </a:solidFill>
              </a:ln>
            </c:spPr>
          </c:marker>
          <c:errBars>
            <c:errDir val="y"/>
            <c:errBarType val="both"/>
            <c:errValType val="cust"/>
            <c:noEndCap val="0"/>
            <c:plus>
              <c:numRef>
                <c:f>length!$AB$70:$AY$70</c:f>
                <c:numCache>
                  <c:formatCode>General</c:formatCode>
                  <c:ptCount val="24"/>
                  <c:pt idx="0">
                    <c:v>6.422664523412613</c:v>
                  </c:pt>
                  <c:pt idx="1">
                    <c:v>1.8034527553859261</c:v>
                  </c:pt>
                  <c:pt idx="2">
                    <c:v>3.865000038417814</c:v>
                  </c:pt>
                  <c:pt idx="3">
                    <c:v>3.3976072415121412</c:v>
                  </c:pt>
                  <c:pt idx="4">
                    <c:v>3.0892659869099628</c:v>
                  </c:pt>
                  <c:pt idx="5">
                    <c:v>1.4492841984506579</c:v>
                  </c:pt>
                  <c:pt idx="6">
                    <c:v>5.7060947697363149</c:v>
                  </c:pt>
                  <c:pt idx="7">
                    <c:v>1.597585205201522</c:v>
                  </c:pt>
                  <c:pt idx="8">
                    <c:v>1.205488699468162</c:v>
                  </c:pt>
                  <c:pt idx="9">
                    <c:v>1.332563644508834</c:v>
                  </c:pt>
                  <c:pt idx="10">
                    <c:v>1.561287206413061</c:v>
                  </c:pt>
                  <c:pt idx="11">
                    <c:v>1.2901581903241941</c:v>
                  </c:pt>
                  <c:pt idx="12">
                    <c:v>1.402275902260538</c:v>
                  </c:pt>
                  <c:pt idx="13">
                    <c:v>1.552709579861592</c:v>
                  </c:pt>
                  <c:pt idx="14">
                    <c:v>1.6008750902382911</c:v>
                  </c:pt>
                  <c:pt idx="15">
                    <c:v>1.4389878102964659</c:v>
                  </c:pt>
                  <c:pt idx="16">
                    <c:v>1.267887783008824</c:v>
                  </c:pt>
                  <c:pt idx="17">
                    <c:v>1.6835695861814419</c:v>
                  </c:pt>
                  <c:pt idx="18">
                    <c:v>1.413405929917966</c:v>
                  </c:pt>
                  <c:pt idx="19">
                    <c:v>1.6108065164175771</c:v>
                  </c:pt>
                  <c:pt idx="20">
                    <c:v>1.061527186737024</c:v>
                  </c:pt>
                  <c:pt idx="21">
                    <c:v>1.5985136799065871</c:v>
                  </c:pt>
                  <c:pt idx="22">
                    <c:v>1.9828184252663661</c:v>
                  </c:pt>
                  <c:pt idx="23">
                    <c:v>1.23508769164809</c:v>
                  </c:pt>
                </c:numCache>
              </c:numRef>
            </c:plus>
            <c:minus>
              <c:numRef>
                <c:f>length!$AB$70:$AY$70</c:f>
                <c:numCache>
                  <c:formatCode>General</c:formatCode>
                  <c:ptCount val="24"/>
                  <c:pt idx="0">
                    <c:v>6.422664523412613</c:v>
                  </c:pt>
                  <c:pt idx="1">
                    <c:v>1.8034527553859261</c:v>
                  </c:pt>
                  <c:pt idx="2">
                    <c:v>3.865000038417814</c:v>
                  </c:pt>
                  <c:pt idx="3">
                    <c:v>3.3976072415121412</c:v>
                  </c:pt>
                  <c:pt idx="4">
                    <c:v>3.0892659869099628</c:v>
                  </c:pt>
                  <c:pt idx="5">
                    <c:v>1.4492841984506579</c:v>
                  </c:pt>
                  <c:pt idx="6">
                    <c:v>5.7060947697363149</c:v>
                  </c:pt>
                  <c:pt idx="7">
                    <c:v>1.597585205201522</c:v>
                  </c:pt>
                  <c:pt idx="8">
                    <c:v>1.205488699468162</c:v>
                  </c:pt>
                  <c:pt idx="9">
                    <c:v>1.332563644508834</c:v>
                  </c:pt>
                  <c:pt idx="10">
                    <c:v>1.561287206413061</c:v>
                  </c:pt>
                  <c:pt idx="11">
                    <c:v>1.2901581903241941</c:v>
                  </c:pt>
                  <c:pt idx="12">
                    <c:v>1.402275902260538</c:v>
                  </c:pt>
                  <c:pt idx="13">
                    <c:v>1.552709579861592</c:v>
                  </c:pt>
                  <c:pt idx="14">
                    <c:v>1.6008750902382911</c:v>
                  </c:pt>
                  <c:pt idx="15">
                    <c:v>1.4389878102964659</c:v>
                  </c:pt>
                  <c:pt idx="16">
                    <c:v>1.267887783008824</c:v>
                  </c:pt>
                  <c:pt idx="17">
                    <c:v>1.6835695861814419</c:v>
                  </c:pt>
                  <c:pt idx="18">
                    <c:v>1.413405929917966</c:v>
                  </c:pt>
                  <c:pt idx="19">
                    <c:v>1.6108065164175771</c:v>
                  </c:pt>
                  <c:pt idx="20">
                    <c:v>1.061527186737024</c:v>
                  </c:pt>
                  <c:pt idx="21">
                    <c:v>1.5985136799065871</c:v>
                  </c:pt>
                  <c:pt idx="22">
                    <c:v>1.9828184252663661</c:v>
                  </c:pt>
                  <c:pt idx="23">
                    <c:v>1.23508769164809</c:v>
                  </c:pt>
                </c:numCache>
              </c:numRef>
            </c:minus>
            <c:spPr>
              <a:ln w="3175">
                <a:solidFill>
                  <a:srgbClr val="000000"/>
                </a:solidFill>
                <a:prstDash val="solid"/>
              </a:ln>
            </c:spPr>
          </c:errBars>
          <c:val>
            <c:numRef>
              <c:f>length!$AB$66:$AY$66</c:f>
              <c:numCache>
                <c:formatCode>0.000</c:formatCode>
                <c:ptCount val="24"/>
                <c:pt idx="0">
                  <c:v>35.026833333333343</c:v>
                </c:pt>
                <c:pt idx="1">
                  <c:v>9.4302500000000009</c:v>
                </c:pt>
                <c:pt idx="2">
                  <c:v>20.09158333333318</c:v>
                </c:pt>
                <c:pt idx="3">
                  <c:v>19.186016666666671</c:v>
                </c:pt>
                <c:pt idx="4">
                  <c:v>14.592833333333351</c:v>
                </c:pt>
                <c:pt idx="5">
                  <c:v>13.87166666666673</c:v>
                </c:pt>
                <c:pt idx="6">
                  <c:v>15.229333333333329</c:v>
                </c:pt>
                <c:pt idx="7">
                  <c:v>12.237833333333329</c:v>
                </c:pt>
                <c:pt idx="8">
                  <c:v>9.4146666666666707</c:v>
                </c:pt>
                <c:pt idx="9">
                  <c:v>11.667583333333351</c:v>
                </c:pt>
                <c:pt idx="10">
                  <c:v>12.551500000000001</c:v>
                </c:pt>
                <c:pt idx="11">
                  <c:v>9.5301666666666698</c:v>
                </c:pt>
                <c:pt idx="12">
                  <c:v>12.524333333333329</c:v>
                </c:pt>
                <c:pt idx="13">
                  <c:v>15.23416666666667</c:v>
                </c:pt>
                <c:pt idx="14">
                  <c:v>9.7006666666666668</c:v>
                </c:pt>
                <c:pt idx="15">
                  <c:v>11.827500000000001</c:v>
                </c:pt>
                <c:pt idx="16">
                  <c:v>10.582000000000001</c:v>
                </c:pt>
                <c:pt idx="17">
                  <c:v>11.496083333333351</c:v>
                </c:pt>
                <c:pt idx="18">
                  <c:v>10.25166666666667</c:v>
                </c:pt>
                <c:pt idx="19">
                  <c:v>11.57191666666667</c:v>
                </c:pt>
                <c:pt idx="20">
                  <c:v>9.0559166666667306</c:v>
                </c:pt>
                <c:pt idx="21">
                  <c:v>13.01225</c:v>
                </c:pt>
                <c:pt idx="22">
                  <c:v>11.647500000000001</c:v>
                </c:pt>
                <c:pt idx="23">
                  <c:v>12.83716666666667</c:v>
                </c:pt>
              </c:numCache>
            </c:numRef>
          </c:val>
          <c:smooth val="0"/>
        </c:ser>
        <c:ser>
          <c:idx val="2"/>
          <c:order val="1"/>
          <c:tx>
            <c:strRef>
              <c:f>length!$AA$67</c:f>
              <c:strCache>
                <c:ptCount val="1"/>
                <c:pt idx="0">
                  <c:v>Group Shape-Landmark</c:v>
                </c:pt>
              </c:strCache>
            </c:strRef>
          </c:tx>
          <c:spPr>
            <a:ln w="19050" cap="sq">
              <a:solidFill>
                <a:prstClr val="black"/>
              </a:solidFill>
              <a:round/>
            </a:ln>
          </c:spPr>
          <c:marker>
            <c:symbol val="triangle"/>
            <c:size val="5"/>
            <c:spPr>
              <a:solidFill>
                <a:schemeClr val="bg1"/>
              </a:solidFill>
              <a:ln cap="sq">
                <a:solidFill>
                  <a:prstClr val="black"/>
                </a:solidFill>
                <a:bevel/>
              </a:ln>
            </c:spPr>
          </c:marker>
          <c:errBars>
            <c:errDir val="y"/>
            <c:errBarType val="both"/>
            <c:errValType val="cust"/>
            <c:noEndCap val="0"/>
            <c:plus>
              <c:numRef>
                <c:f>length!$AB$71:$AY$71</c:f>
                <c:numCache>
                  <c:formatCode>General</c:formatCode>
                  <c:ptCount val="24"/>
                  <c:pt idx="0">
                    <c:v>11.45099412119473</c:v>
                  </c:pt>
                  <c:pt idx="1">
                    <c:v>9.1814504663842023</c:v>
                  </c:pt>
                  <c:pt idx="2">
                    <c:v>7.2375704660828779</c:v>
                  </c:pt>
                  <c:pt idx="3">
                    <c:v>18.49786410364657</c:v>
                  </c:pt>
                  <c:pt idx="4">
                    <c:v>12.87549951734753</c:v>
                  </c:pt>
                  <c:pt idx="5">
                    <c:v>9.2312972244950089</c:v>
                  </c:pt>
                  <c:pt idx="6">
                    <c:v>13.74214495266297</c:v>
                  </c:pt>
                  <c:pt idx="7">
                    <c:v>9.3305511818742914</c:v>
                  </c:pt>
                  <c:pt idx="8">
                    <c:v>4.5587983080671997</c:v>
                  </c:pt>
                  <c:pt idx="9">
                    <c:v>9.6873680393749382</c:v>
                  </c:pt>
                  <c:pt idx="10">
                    <c:v>6.7089555921826474</c:v>
                  </c:pt>
                  <c:pt idx="11">
                    <c:v>12.19180269832351</c:v>
                  </c:pt>
                  <c:pt idx="12">
                    <c:v>13.75787277767412</c:v>
                  </c:pt>
                  <c:pt idx="13">
                    <c:v>5.074000562433528</c:v>
                  </c:pt>
                  <c:pt idx="14">
                    <c:v>9.3764750843574323</c:v>
                  </c:pt>
                  <c:pt idx="15">
                    <c:v>4.9606022019569966</c:v>
                  </c:pt>
                  <c:pt idx="16">
                    <c:v>7.5915457386170786</c:v>
                  </c:pt>
                  <c:pt idx="17">
                    <c:v>7.0084246024035783</c:v>
                  </c:pt>
                  <c:pt idx="18">
                    <c:v>15.572852739137071</c:v>
                  </c:pt>
                  <c:pt idx="19">
                    <c:v>4.3491861959068503</c:v>
                  </c:pt>
                  <c:pt idx="20">
                    <c:v>21.33925279232729</c:v>
                  </c:pt>
                  <c:pt idx="21">
                    <c:v>6.8220811427438948</c:v>
                  </c:pt>
                  <c:pt idx="22">
                    <c:v>6.5231536269590364</c:v>
                  </c:pt>
                  <c:pt idx="23">
                    <c:v>13.972126510349611</c:v>
                  </c:pt>
                </c:numCache>
              </c:numRef>
            </c:plus>
            <c:minus>
              <c:numRef>
                <c:f>length!$AB$71:$AY$71</c:f>
                <c:numCache>
                  <c:formatCode>General</c:formatCode>
                  <c:ptCount val="24"/>
                  <c:pt idx="0">
                    <c:v>11.45099412119473</c:v>
                  </c:pt>
                  <c:pt idx="1">
                    <c:v>9.1814504663842023</c:v>
                  </c:pt>
                  <c:pt idx="2">
                    <c:v>7.2375704660828779</c:v>
                  </c:pt>
                  <c:pt idx="3">
                    <c:v>18.49786410364657</c:v>
                  </c:pt>
                  <c:pt idx="4">
                    <c:v>12.87549951734753</c:v>
                  </c:pt>
                  <c:pt idx="5">
                    <c:v>9.2312972244950089</c:v>
                  </c:pt>
                  <c:pt idx="6">
                    <c:v>13.74214495266297</c:v>
                  </c:pt>
                  <c:pt idx="7">
                    <c:v>9.3305511818742914</c:v>
                  </c:pt>
                  <c:pt idx="8">
                    <c:v>4.5587983080671997</c:v>
                  </c:pt>
                  <c:pt idx="9">
                    <c:v>9.6873680393749382</c:v>
                  </c:pt>
                  <c:pt idx="10">
                    <c:v>6.7089555921826474</c:v>
                  </c:pt>
                  <c:pt idx="11">
                    <c:v>12.19180269832351</c:v>
                  </c:pt>
                  <c:pt idx="12">
                    <c:v>13.75787277767412</c:v>
                  </c:pt>
                  <c:pt idx="13">
                    <c:v>5.074000562433528</c:v>
                  </c:pt>
                  <c:pt idx="14">
                    <c:v>9.3764750843574323</c:v>
                  </c:pt>
                  <c:pt idx="15">
                    <c:v>4.9606022019569966</c:v>
                  </c:pt>
                  <c:pt idx="16">
                    <c:v>7.5915457386170786</c:v>
                  </c:pt>
                  <c:pt idx="17">
                    <c:v>7.0084246024035783</c:v>
                  </c:pt>
                  <c:pt idx="18">
                    <c:v>15.572852739137071</c:v>
                  </c:pt>
                  <c:pt idx="19">
                    <c:v>4.3491861959068503</c:v>
                  </c:pt>
                  <c:pt idx="20">
                    <c:v>21.33925279232729</c:v>
                  </c:pt>
                  <c:pt idx="21">
                    <c:v>6.8220811427438948</c:v>
                  </c:pt>
                  <c:pt idx="22">
                    <c:v>6.5231536269590364</c:v>
                  </c:pt>
                  <c:pt idx="23">
                    <c:v>13.972126510349611</c:v>
                  </c:pt>
                </c:numCache>
              </c:numRef>
            </c:minus>
            <c:spPr>
              <a:ln w="3175">
                <a:solidFill>
                  <a:srgbClr val="000000"/>
                </a:solidFill>
                <a:prstDash val="solid"/>
              </a:ln>
            </c:spPr>
          </c:errBars>
          <c:val>
            <c:numRef>
              <c:f>length!$AB$67:$AY$67</c:f>
              <c:numCache>
                <c:formatCode>0.000</c:formatCode>
                <c:ptCount val="24"/>
                <c:pt idx="0">
                  <c:v>50.320500000000017</c:v>
                </c:pt>
                <c:pt idx="1">
                  <c:v>51.033416666666383</c:v>
                </c:pt>
                <c:pt idx="2">
                  <c:v>38.379333333333342</c:v>
                </c:pt>
                <c:pt idx="3">
                  <c:v>61.446249999999999</c:v>
                </c:pt>
                <c:pt idx="4">
                  <c:v>46.043000000000013</c:v>
                </c:pt>
                <c:pt idx="5">
                  <c:v>38.186833333333333</c:v>
                </c:pt>
                <c:pt idx="6">
                  <c:v>50.06</c:v>
                </c:pt>
                <c:pt idx="7">
                  <c:v>40.253666666666177</c:v>
                </c:pt>
                <c:pt idx="8">
                  <c:v>27.07641666666666</c:v>
                </c:pt>
                <c:pt idx="9">
                  <c:v>34.141416666666309</c:v>
                </c:pt>
                <c:pt idx="10">
                  <c:v>26.74558333333308</c:v>
                </c:pt>
                <c:pt idx="11">
                  <c:v>38.237666666666243</c:v>
                </c:pt>
                <c:pt idx="12">
                  <c:v>48.436999999999998</c:v>
                </c:pt>
                <c:pt idx="13">
                  <c:v>19.137583333333289</c:v>
                </c:pt>
                <c:pt idx="14">
                  <c:v>32.132250000000013</c:v>
                </c:pt>
                <c:pt idx="15">
                  <c:v>20.341083333333209</c:v>
                </c:pt>
                <c:pt idx="16">
                  <c:v>27.922333333333039</c:v>
                </c:pt>
                <c:pt idx="17">
                  <c:v>22.362499999999851</c:v>
                </c:pt>
                <c:pt idx="18">
                  <c:v>48.111166666666257</c:v>
                </c:pt>
                <c:pt idx="19">
                  <c:v>18.59141666666666</c:v>
                </c:pt>
                <c:pt idx="20">
                  <c:v>51.553166666666229</c:v>
                </c:pt>
                <c:pt idx="21">
                  <c:v>35.258166666666384</c:v>
                </c:pt>
                <c:pt idx="22">
                  <c:v>25.577166666666699</c:v>
                </c:pt>
                <c:pt idx="23">
                  <c:v>45.020833333333343</c:v>
                </c:pt>
              </c:numCache>
            </c:numRef>
          </c:val>
          <c:smooth val="0"/>
        </c:ser>
        <c:dLbls>
          <c:showLegendKey val="0"/>
          <c:showVal val="0"/>
          <c:showCatName val="0"/>
          <c:showSerName val="0"/>
          <c:showPercent val="0"/>
          <c:showBubbleSize val="0"/>
        </c:dLbls>
        <c:marker val="1"/>
        <c:smooth val="0"/>
        <c:axId val="118288768"/>
        <c:axId val="118290688"/>
      </c:lineChart>
      <c:catAx>
        <c:axId val="118288768"/>
        <c:scaling>
          <c:orientation val="minMax"/>
        </c:scaling>
        <c:delete val="0"/>
        <c:axPos val="b"/>
        <c:title>
          <c:tx>
            <c:rich>
              <a:bodyPr/>
              <a:lstStyle/>
              <a:p>
                <a:pPr>
                  <a:defRPr/>
                </a:pPr>
                <a:r>
                  <a:rPr lang="en-GB"/>
                  <a:t>Trial </a:t>
                </a:r>
              </a:p>
            </c:rich>
          </c:tx>
          <c:overlay val="0"/>
        </c:title>
        <c:numFmt formatCode="General" sourceLinked="1"/>
        <c:majorTickMark val="out"/>
        <c:minorTickMark val="none"/>
        <c:tickLblPos val="nextTo"/>
        <c:txPr>
          <a:bodyPr rot="0" vert="horz"/>
          <a:lstStyle/>
          <a:p>
            <a:pPr>
              <a:defRPr/>
            </a:pPr>
            <a:endParaRPr lang="en-US"/>
          </a:p>
        </c:txPr>
        <c:crossAx val="118290688"/>
        <c:crosses val="autoZero"/>
        <c:auto val="1"/>
        <c:lblAlgn val="ctr"/>
        <c:lblOffset val="100"/>
        <c:noMultiLvlLbl val="0"/>
      </c:catAx>
      <c:valAx>
        <c:axId val="118290688"/>
        <c:scaling>
          <c:orientation val="minMax"/>
          <c:max val="90"/>
        </c:scaling>
        <c:delete val="0"/>
        <c:axPos val="l"/>
        <c:title>
          <c:tx>
            <c:rich>
              <a:bodyPr rot="-5400000" vert="horz"/>
              <a:lstStyle/>
              <a:p>
                <a:pPr>
                  <a:defRPr/>
                </a:pPr>
                <a:r>
                  <a:rPr lang="en-GB"/>
                  <a:t>Mean distance traversed to find the goal</a:t>
                </a:r>
              </a:p>
            </c:rich>
          </c:tx>
          <c:layout>
            <c:manualLayout>
              <c:xMode val="edge"/>
              <c:yMode val="edge"/>
              <c:x val="3.0581518601040698E-2"/>
              <c:y val="3.7156213670970599E-2"/>
            </c:manualLayout>
          </c:layout>
          <c:overlay val="0"/>
        </c:title>
        <c:numFmt formatCode="0" sourceLinked="0"/>
        <c:majorTickMark val="out"/>
        <c:minorTickMark val="none"/>
        <c:tickLblPos val="nextTo"/>
        <c:txPr>
          <a:bodyPr rot="0" vert="horz"/>
          <a:lstStyle/>
          <a:p>
            <a:pPr>
              <a:defRPr/>
            </a:pPr>
            <a:endParaRPr lang="en-US"/>
          </a:p>
        </c:txPr>
        <c:crossAx val="118288768"/>
        <c:crosses val="autoZero"/>
        <c:crossBetween val="between"/>
      </c:valAx>
    </c:plotArea>
    <c:legend>
      <c:legendPos val="r"/>
      <c:layout>
        <c:manualLayout>
          <c:xMode val="edge"/>
          <c:yMode val="edge"/>
          <c:x val="0.51005854248687699"/>
          <c:y val="2.6075662955923899E-2"/>
          <c:w val="0.38513813708377098"/>
          <c:h val="0.190499949120086"/>
        </c:manualLayout>
      </c:layout>
      <c:overlay val="0"/>
    </c:legend>
    <c:plotVisOnly val="1"/>
    <c:dispBlanksAs val="gap"/>
    <c:showDLblsOverMax val="0"/>
  </c:chart>
  <c:spPr>
    <a:ln>
      <a:solidFill>
        <a:schemeClr val="bg1"/>
      </a:solidFill>
    </a:ln>
  </c:spPr>
  <c:txPr>
    <a:bodyPr/>
    <a:lstStyle/>
    <a:p>
      <a:pPr>
        <a:defRPr sz="1200" b="0" i="0" u="none" strike="noStrike" baseline="0">
          <a:solidFill>
            <a:srgbClr val="000000"/>
          </a:solidFill>
          <a:latin typeface="Times New Roman" pitchFamily="18" charset="0"/>
          <a:ea typeface="Calibri"/>
          <a:cs typeface="Times New Roman" pitchFamily="18"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9269206431925"/>
          <c:y val="2.5744973182699998E-2"/>
          <c:w val="0.86280339223268698"/>
          <c:h val="0.81075421695070404"/>
        </c:manualLayout>
      </c:layout>
      <c:lineChart>
        <c:grouping val="standard"/>
        <c:varyColors val="0"/>
        <c:ser>
          <c:idx val="0"/>
          <c:order val="0"/>
          <c:tx>
            <c:strRef>
              <c:f>length!$A$47</c:f>
              <c:strCache>
                <c:ptCount val="1"/>
                <c:pt idx="0">
                  <c:v>Group Shape-Shape</c:v>
                </c:pt>
              </c:strCache>
            </c:strRef>
          </c:tx>
          <c:spPr>
            <a:ln w="19050">
              <a:solidFill>
                <a:prstClr val="black"/>
              </a:solidFill>
            </a:ln>
          </c:spPr>
          <c:marker>
            <c:symbol val="triangle"/>
            <c:size val="7"/>
            <c:spPr>
              <a:solidFill>
                <a:schemeClr val="tx1"/>
              </a:solidFill>
              <a:ln>
                <a:solidFill>
                  <a:prstClr val="black"/>
                </a:solidFill>
              </a:ln>
            </c:spPr>
          </c:marker>
          <c:errBars>
            <c:errDir val="y"/>
            <c:errBarType val="both"/>
            <c:errValType val="cust"/>
            <c:noEndCap val="0"/>
            <c:plus>
              <c:numRef>
                <c:f>length!$C$51:$Z$51</c:f>
                <c:numCache>
                  <c:formatCode>General</c:formatCode>
                  <c:ptCount val="24"/>
                  <c:pt idx="0">
                    <c:v>30.332424137538428</c:v>
                  </c:pt>
                  <c:pt idx="1">
                    <c:v>23.204816595400839</c:v>
                  </c:pt>
                  <c:pt idx="2">
                    <c:v>10.822084098642801</c:v>
                  </c:pt>
                  <c:pt idx="3">
                    <c:v>5.7020400385467687</c:v>
                  </c:pt>
                  <c:pt idx="4">
                    <c:v>20.360783503173121</c:v>
                  </c:pt>
                  <c:pt idx="5">
                    <c:v>2.1909694282929411</c:v>
                  </c:pt>
                  <c:pt idx="6">
                    <c:v>8.6682638049875429</c:v>
                  </c:pt>
                  <c:pt idx="7">
                    <c:v>9.9532431523599527</c:v>
                  </c:pt>
                  <c:pt idx="8">
                    <c:v>4.5422162928674457</c:v>
                  </c:pt>
                  <c:pt idx="9">
                    <c:v>2.9251394055098738</c:v>
                  </c:pt>
                  <c:pt idx="10">
                    <c:v>4.6012189230008333</c:v>
                  </c:pt>
                  <c:pt idx="11">
                    <c:v>0.31864314268622401</c:v>
                  </c:pt>
                  <c:pt idx="12">
                    <c:v>2.800047022351758</c:v>
                  </c:pt>
                  <c:pt idx="13">
                    <c:v>4.7714000890224924</c:v>
                  </c:pt>
                  <c:pt idx="14">
                    <c:v>7.4734299434093927</c:v>
                  </c:pt>
                  <c:pt idx="15">
                    <c:v>5.68990478046112</c:v>
                  </c:pt>
                  <c:pt idx="16">
                    <c:v>1.3688889351100351</c:v>
                  </c:pt>
                  <c:pt idx="17">
                    <c:v>7.4319866495792217</c:v>
                  </c:pt>
                  <c:pt idx="18">
                    <c:v>3.1015941292917639</c:v>
                  </c:pt>
                  <c:pt idx="19">
                    <c:v>4.6126296678121674</c:v>
                  </c:pt>
                  <c:pt idx="20">
                    <c:v>1.4520245984568581</c:v>
                  </c:pt>
                  <c:pt idx="21">
                    <c:v>2.6489986034708402</c:v>
                  </c:pt>
                  <c:pt idx="22">
                    <c:v>6.8397959512519</c:v>
                  </c:pt>
                  <c:pt idx="23">
                    <c:v>0.26611675069413099</c:v>
                  </c:pt>
                </c:numCache>
              </c:numRef>
            </c:plus>
            <c:minus>
              <c:numRef>
                <c:f>length!$C$51:$Z$51</c:f>
                <c:numCache>
                  <c:formatCode>General</c:formatCode>
                  <c:ptCount val="24"/>
                  <c:pt idx="0">
                    <c:v>30.332424137538428</c:v>
                  </c:pt>
                  <c:pt idx="1">
                    <c:v>23.204816595400839</c:v>
                  </c:pt>
                  <c:pt idx="2">
                    <c:v>10.822084098642801</c:v>
                  </c:pt>
                  <c:pt idx="3">
                    <c:v>5.7020400385467687</c:v>
                  </c:pt>
                  <c:pt idx="4">
                    <c:v>20.360783503173121</c:v>
                  </c:pt>
                  <c:pt idx="5">
                    <c:v>2.1909694282929411</c:v>
                  </c:pt>
                  <c:pt idx="6">
                    <c:v>8.6682638049875429</c:v>
                  </c:pt>
                  <c:pt idx="7">
                    <c:v>9.9532431523599527</c:v>
                  </c:pt>
                  <c:pt idx="8">
                    <c:v>4.5422162928674457</c:v>
                  </c:pt>
                  <c:pt idx="9">
                    <c:v>2.9251394055098738</c:v>
                  </c:pt>
                  <c:pt idx="10">
                    <c:v>4.6012189230008333</c:v>
                  </c:pt>
                  <c:pt idx="11">
                    <c:v>0.31864314268622401</c:v>
                  </c:pt>
                  <c:pt idx="12">
                    <c:v>2.800047022351758</c:v>
                  </c:pt>
                  <c:pt idx="13">
                    <c:v>4.7714000890224924</c:v>
                  </c:pt>
                  <c:pt idx="14">
                    <c:v>7.4734299434093927</c:v>
                  </c:pt>
                  <c:pt idx="15">
                    <c:v>5.68990478046112</c:v>
                  </c:pt>
                  <c:pt idx="16">
                    <c:v>1.3688889351100351</c:v>
                  </c:pt>
                  <c:pt idx="17">
                    <c:v>7.4319866495792217</c:v>
                  </c:pt>
                  <c:pt idx="18">
                    <c:v>3.1015941292917639</c:v>
                  </c:pt>
                  <c:pt idx="19">
                    <c:v>4.6126296678121674</c:v>
                  </c:pt>
                  <c:pt idx="20">
                    <c:v>1.4520245984568581</c:v>
                  </c:pt>
                  <c:pt idx="21">
                    <c:v>2.6489986034708402</c:v>
                  </c:pt>
                  <c:pt idx="22">
                    <c:v>6.8397959512519</c:v>
                  </c:pt>
                  <c:pt idx="23">
                    <c:v>0.26611675069413099</c:v>
                  </c:pt>
                </c:numCache>
              </c:numRef>
            </c:minus>
            <c:spPr>
              <a:ln w="3175">
                <a:solidFill>
                  <a:srgbClr val="000000"/>
                </a:solidFill>
                <a:prstDash val="solid"/>
              </a:ln>
            </c:spPr>
          </c:errBars>
          <c:val>
            <c:numRef>
              <c:f>length!$C$47:$Z$47</c:f>
              <c:numCache>
                <c:formatCode>General</c:formatCode>
                <c:ptCount val="24"/>
                <c:pt idx="0">
                  <c:v>93.335374999999758</c:v>
                </c:pt>
                <c:pt idx="1">
                  <c:v>37.335125000000012</c:v>
                </c:pt>
                <c:pt idx="2">
                  <c:v>27.291624999999989</c:v>
                </c:pt>
                <c:pt idx="3">
                  <c:v>30.064875000000121</c:v>
                </c:pt>
                <c:pt idx="4">
                  <c:v>33.629750000000207</c:v>
                </c:pt>
                <c:pt idx="5">
                  <c:v>28.248499999999829</c:v>
                </c:pt>
                <c:pt idx="6">
                  <c:v>22.706125</c:v>
                </c:pt>
                <c:pt idx="7">
                  <c:v>26.407125000000001</c:v>
                </c:pt>
                <c:pt idx="8">
                  <c:v>24.319500000000001</c:v>
                </c:pt>
                <c:pt idx="9">
                  <c:v>16.518124999999991</c:v>
                </c:pt>
                <c:pt idx="10">
                  <c:v>15.6225</c:v>
                </c:pt>
                <c:pt idx="11">
                  <c:v>16.06625</c:v>
                </c:pt>
                <c:pt idx="12">
                  <c:v>16.184249999999889</c:v>
                </c:pt>
                <c:pt idx="13">
                  <c:v>16.245874999999991</c:v>
                </c:pt>
                <c:pt idx="14">
                  <c:v>15.36825</c:v>
                </c:pt>
                <c:pt idx="15">
                  <c:v>16.219000000000001</c:v>
                </c:pt>
                <c:pt idx="16">
                  <c:v>15.77875</c:v>
                </c:pt>
                <c:pt idx="17">
                  <c:v>15.974625</c:v>
                </c:pt>
                <c:pt idx="18">
                  <c:v>16.0275</c:v>
                </c:pt>
                <c:pt idx="19">
                  <c:v>15.463875</c:v>
                </c:pt>
                <c:pt idx="20">
                  <c:v>16.822875000000039</c:v>
                </c:pt>
                <c:pt idx="21">
                  <c:v>15.430375</c:v>
                </c:pt>
                <c:pt idx="22">
                  <c:v>15.784750000000001</c:v>
                </c:pt>
                <c:pt idx="23">
                  <c:v>16.107749999999989</c:v>
                </c:pt>
              </c:numCache>
            </c:numRef>
          </c:val>
          <c:smooth val="0"/>
        </c:ser>
        <c:ser>
          <c:idx val="1"/>
          <c:order val="1"/>
          <c:tx>
            <c:strRef>
              <c:f>length!$A$48</c:f>
              <c:strCache>
                <c:ptCount val="1"/>
                <c:pt idx="0">
                  <c:v>Group Landmark-Landmark</c:v>
                </c:pt>
              </c:strCache>
            </c:strRef>
          </c:tx>
          <c:spPr>
            <a:ln w="19050">
              <a:solidFill>
                <a:prstClr val="black"/>
              </a:solidFill>
            </a:ln>
          </c:spPr>
          <c:marker>
            <c:symbol val="circle"/>
            <c:size val="7"/>
            <c:spPr>
              <a:solidFill>
                <a:schemeClr val="tx1"/>
              </a:solidFill>
              <a:ln>
                <a:solidFill>
                  <a:prstClr val="black"/>
                </a:solidFill>
              </a:ln>
            </c:spPr>
          </c:marker>
          <c:errBars>
            <c:errDir val="y"/>
            <c:errBarType val="both"/>
            <c:errValType val="cust"/>
            <c:noEndCap val="0"/>
            <c:plus>
              <c:numRef>
                <c:f>length!$C$52:$Z$52</c:f>
                <c:numCache>
                  <c:formatCode>General</c:formatCode>
                  <c:ptCount val="24"/>
                  <c:pt idx="0">
                    <c:v>30.927498759447499</c:v>
                  </c:pt>
                  <c:pt idx="1">
                    <c:v>23.123906282195652</c:v>
                  </c:pt>
                  <c:pt idx="2">
                    <c:v>10.67552535916607</c:v>
                  </c:pt>
                  <c:pt idx="3">
                    <c:v>5.723127447970584</c:v>
                  </c:pt>
                  <c:pt idx="4">
                    <c:v>19.281916946730789</c:v>
                  </c:pt>
                  <c:pt idx="5">
                    <c:v>2.0815512668054499</c:v>
                  </c:pt>
                  <c:pt idx="6">
                    <c:v>8.4866408001888196</c:v>
                  </c:pt>
                  <c:pt idx="7">
                    <c:v>9.5107394183355769</c:v>
                  </c:pt>
                  <c:pt idx="8">
                    <c:v>4.2696957350194014</c:v>
                  </c:pt>
                  <c:pt idx="9">
                    <c:v>2.7547893667859999</c:v>
                  </c:pt>
                  <c:pt idx="10">
                    <c:v>4.2905381228848896</c:v>
                  </c:pt>
                  <c:pt idx="11">
                    <c:v>0.31751872835651701</c:v>
                  </c:pt>
                  <c:pt idx="12">
                    <c:v>2.6391895400996548</c:v>
                  </c:pt>
                  <c:pt idx="13">
                    <c:v>4.46150785589517</c:v>
                  </c:pt>
                  <c:pt idx="14">
                    <c:v>7.0462737949116034</c:v>
                  </c:pt>
                  <c:pt idx="15">
                    <c:v>5.3956954153866974</c:v>
                  </c:pt>
                  <c:pt idx="16">
                    <c:v>1.400865031704901</c:v>
                  </c:pt>
                  <c:pt idx="17">
                    <c:v>6.9644834748478326</c:v>
                  </c:pt>
                  <c:pt idx="18">
                    <c:v>2.898522064515316</c:v>
                  </c:pt>
                  <c:pt idx="19">
                    <c:v>4.3254996570895736</c:v>
                  </c:pt>
                  <c:pt idx="20">
                    <c:v>1.3682351437096441</c:v>
                  </c:pt>
                  <c:pt idx="21">
                    <c:v>2.4986712397363742</c:v>
                  </c:pt>
                  <c:pt idx="22">
                    <c:v>6.4012353047157484</c:v>
                  </c:pt>
                  <c:pt idx="23">
                    <c:v>0.31412977513283102</c:v>
                  </c:pt>
                </c:numCache>
              </c:numRef>
            </c:plus>
            <c:minus>
              <c:numRef>
                <c:f>length!$C$52:$Z$52</c:f>
                <c:numCache>
                  <c:formatCode>General</c:formatCode>
                  <c:ptCount val="24"/>
                  <c:pt idx="0">
                    <c:v>30.927498759447499</c:v>
                  </c:pt>
                  <c:pt idx="1">
                    <c:v>23.123906282195652</c:v>
                  </c:pt>
                  <c:pt idx="2">
                    <c:v>10.67552535916607</c:v>
                  </c:pt>
                  <c:pt idx="3">
                    <c:v>5.723127447970584</c:v>
                  </c:pt>
                  <c:pt idx="4">
                    <c:v>19.281916946730789</c:v>
                  </c:pt>
                  <c:pt idx="5">
                    <c:v>2.0815512668054499</c:v>
                  </c:pt>
                  <c:pt idx="6">
                    <c:v>8.4866408001888196</c:v>
                  </c:pt>
                  <c:pt idx="7">
                    <c:v>9.5107394183355769</c:v>
                  </c:pt>
                  <c:pt idx="8">
                    <c:v>4.2696957350194014</c:v>
                  </c:pt>
                  <c:pt idx="9">
                    <c:v>2.7547893667859999</c:v>
                  </c:pt>
                  <c:pt idx="10">
                    <c:v>4.2905381228848896</c:v>
                  </c:pt>
                  <c:pt idx="11">
                    <c:v>0.31751872835651701</c:v>
                  </c:pt>
                  <c:pt idx="12">
                    <c:v>2.6391895400996548</c:v>
                  </c:pt>
                  <c:pt idx="13">
                    <c:v>4.46150785589517</c:v>
                  </c:pt>
                  <c:pt idx="14">
                    <c:v>7.0462737949116034</c:v>
                  </c:pt>
                  <c:pt idx="15">
                    <c:v>5.3956954153866974</c:v>
                  </c:pt>
                  <c:pt idx="16">
                    <c:v>1.400865031704901</c:v>
                  </c:pt>
                  <c:pt idx="17">
                    <c:v>6.9644834748478326</c:v>
                  </c:pt>
                  <c:pt idx="18">
                    <c:v>2.898522064515316</c:v>
                  </c:pt>
                  <c:pt idx="19">
                    <c:v>4.3254996570895736</c:v>
                  </c:pt>
                  <c:pt idx="20">
                    <c:v>1.3682351437096441</c:v>
                  </c:pt>
                  <c:pt idx="21">
                    <c:v>2.4986712397363742</c:v>
                  </c:pt>
                  <c:pt idx="22">
                    <c:v>6.4012353047157484</c:v>
                  </c:pt>
                  <c:pt idx="23">
                    <c:v>0.31412977513283102</c:v>
                  </c:pt>
                </c:numCache>
              </c:numRef>
            </c:minus>
            <c:spPr>
              <a:ln w="3175">
                <a:solidFill>
                  <a:srgbClr val="000000"/>
                </a:solidFill>
                <a:prstDash val="solid"/>
              </a:ln>
            </c:spPr>
          </c:errBars>
          <c:val>
            <c:numRef>
              <c:f>length!$C$48:$Z$48</c:f>
              <c:numCache>
                <c:formatCode>General</c:formatCode>
                <c:ptCount val="24"/>
                <c:pt idx="0">
                  <c:v>115.18487500000001</c:v>
                </c:pt>
                <c:pt idx="1">
                  <c:v>74.918625000000503</c:v>
                </c:pt>
                <c:pt idx="2">
                  <c:v>40.901125</c:v>
                </c:pt>
                <c:pt idx="3">
                  <c:v>30.213499999999989</c:v>
                </c:pt>
                <c:pt idx="4">
                  <c:v>44.844374999999999</c:v>
                </c:pt>
                <c:pt idx="5">
                  <c:v>19.719374999999999</c:v>
                </c:pt>
                <c:pt idx="6">
                  <c:v>35.744</c:v>
                </c:pt>
                <c:pt idx="7">
                  <c:v>31.207374999999999</c:v>
                </c:pt>
                <c:pt idx="8">
                  <c:v>19.92925</c:v>
                </c:pt>
                <c:pt idx="9">
                  <c:v>18.196250000000031</c:v>
                </c:pt>
                <c:pt idx="10">
                  <c:v>19.9097499999998</c:v>
                </c:pt>
                <c:pt idx="11">
                  <c:v>15.472000000000021</c:v>
                </c:pt>
                <c:pt idx="12">
                  <c:v>18.235499999999998</c:v>
                </c:pt>
                <c:pt idx="13">
                  <c:v>19.41174999999987</c:v>
                </c:pt>
                <c:pt idx="14">
                  <c:v>25.68849999999987</c:v>
                </c:pt>
                <c:pt idx="15">
                  <c:v>22.956875</c:v>
                </c:pt>
                <c:pt idx="16">
                  <c:v>17.14587500000011</c:v>
                </c:pt>
                <c:pt idx="17">
                  <c:v>22.388000000000002</c:v>
                </c:pt>
                <c:pt idx="18">
                  <c:v>17.835125000000001</c:v>
                </c:pt>
                <c:pt idx="19">
                  <c:v>19.5846249999999</c:v>
                </c:pt>
                <c:pt idx="20">
                  <c:v>16.536124999999991</c:v>
                </c:pt>
                <c:pt idx="21">
                  <c:v>18.053000000000001</c:v>
                </c:pt>
                <c:pt idx="22">
                  <c:v>21.697624999999999</c:v>
                </c:pt>
                <c:pt idx="23">
                  <c:v>15.093875000000001</c:v>
                </c:pt>
              </c:numCache>
            </c:numRef>
          </c:val>
          <c:smooth val="0"/>
        </c:ser>
        <c:ser>
          <c:idx val="2"/>
          <c:order val="2"/>
          <c:tx>
            <c:strRef>
              <c:f>length!$A$49</c:f>
              <c:strCache>
                <c:ptCount val="1"/>
                <c:pt idx="0">
                  <c:v>Group Shape-Landmark</c:v>
                </c:pt>
              </c:strCache>
            </c:strRef>
          </c:tx>
          <c:spPr>
            <a:ln w="19050">
              <a:solidFill>
                <a:prstClr val="black"/>
              </a:solidFill>
            </a:ln>
          </c:spPr>
          <c:marker>
            <c:symbol val="triangle"/>
            <c:size val="7"/>
            <c:spPr>
              <a:solidFill>
                <a:schemeClr val="bg1"/>
              </a:solidFill>
              <a:ln>
                <a:solidFill>
                  <a:prstClr val="black"/>
                </a:solidFill>
              </a:ln>
            </c:spPr>
          </c:marker>
          <c:errBars>
            <c:errDir val="y"/>
            <c:errBarType val="both"/>
            <c:errValType val="cust"/>
            <c:noEndCap val="0"/>
            <c:plus>
              <c:numRef>
                <c:f>length!$C$53:$Z$53</c:f>
                <c:numCache>
                  <c:formatCode>General</c:formatCode>
                  <c:ptCount val="24"/>
                  <c:pt idx="0">
                    <c:v>18.100871832729769</c:v>
                  </c:pt>
                  <c:pt idx="1">
                    <c:v>6.0430962233184546</c:v>
                  </c:pt>
                  <c:pt idx="2">
                    <c:v>10.6402712572834</c:v>
                  </c:pt>
                  <c:pt idx="3">
                    <c:v>10.30396513386526</c:v>
                  </c:pt>
                  <c:pt idx="4">
                    <c:v>4.5266332133018983</c:v>
                  </c:pt>
                  <c:pt idx="5">
                    <c:v>1.217285921887298</c:v>
                  </c:pt>
                  <c:pt idx="6">
                    <c:v>7.1938375945703417</c:v>
                  </c:pt>
                  <c:pt idx="7">
                    <c:v>4.3036748997638226</c:v>
                  </c:pt>
                  <c:pt idx="8">
                    <c:v>9.8283889261632584</c:v>
                  </c:pt>
                  <c:pt idx="9">
                    <c:v>4.0948935491135066</c:v>
                  </c:pt>
                  <c:pt idx="10">
                    <c:v>9.0040459267675477</c:v>
                  </c:pt>
                  <c:pt idx="11">
                    <c:v>1.563693255793557</c:v>
                  </c:pt>
                  <c:pt idx="12">
                    <c:v>14.306514613651551</c:v>
                  </c:pt>
                  <c:pt idx="13">
                    <c:v>1.3581548538892201</c:v>
                  </c:pt>
                  <c:pt idx="14">
                    <c:v>1.9074430663428119</c:v>
                  </c:pt>
                  <c:pt idx="15">
                    <c:v>4.1683467557701199</c:v>
                  </c:pt>
                  <c:pt idx="16">
                    <c:v>3.9895511159957402</c:v>
                  </c:pt>
                  <c:pt idx="17">
                    <c:v>9.1887881832582039</c:v>
                  </c:pt>
                  <c:pt idx="18">
                    <c:v>2.895806481161876</c:v>
                  </c:pt>
                  <c:pt idx="19">
                    <c:v>0.27464984200665099</c:v>
                  </c:pt>
                  <c:pt idx="20">
                    <c:v>0.27090878802388402</c:v>
                  </c:pt>
                  <c:pt idx="21">
                    <c:v>0.815864592614577</c:v>
                  </c:pt>
                  <c:pt idx="22">
                    <c:v>0.25105814903409701</c:v>
                  </c:pt>
                  <c:pt idx="23">
                    <c:v>0.51860618273199099</c:v>
                  </c:pt>
                </c:numCache>
              </c:numRef>
            </c:plus>
            <c:minus>
              <c:numRef>
                <c:f>length!$C$53:$Z$53</c:f>
                <c:numCache>
                  <c:formatCode>General</c:formatCode>
                  <c:ptCount val="24"/>
                  <c:pt idx="0">
                    <c:v>18.100871832729769</c:v>
                  </c:pt>
                  <c:pt idx="1">
                    <c:v>6.0430962233184546</c:v>
                  </c:pt>
                  <c:pt idx="2">
                    <c:v>10.6402712572834</c:v>
                  </c:pt>
                  <c:pt idx="3">
                    <c:v>10.30396513386526</c:v>
                  </c:pt>
                  <c:pt idx="4">
                    <c:v>4.5266332133018983</c:v>
                  </c:pt>
                  <c:pt idx="5">
                    <c:v>1.217285921887298</c:v>
                  </c:pt>
                  <c:pt idx="6">
                    <c:v>7.1938375945703417</c:v>
                  </c:pt>
                  <c:pt idx="7">
                    <c:v>4.3036748997638226</c:v>
                  </c:pt>
                  <c:pt idx="8">
                    <c:v>9.8283889261632584</c:v>
                  </c:pt>
                  <c:pt idx="9">
                    <c:v>4.0948935491135066</c:v>
                  </c:pt>
                  <c:pt idx="10">
                    <c:v>9.0040459267675477</c:v>
                  </c:pt>
                  <c:pt idx="11">
                    <c:v>1.563693255793557</c:v>
                  </c:pt>
                  <c:pt idx="12">
                    <c:v>14.306514613651551</c:v>
                  </c:pt>
                  <c:pt idx="13">
                    <c:v>1.3581548538892201</c:v>
                  </c:pt>
                  <c:pt idx="14">
                    <c:v>1.9074430663428119</c:v>
                  </c:pt>
                  <c:pt idx="15">
                    <c:v>4.1683467557701199</c:v>
                  </c:pt>
                  <c:pt idx="16">
                    <c:v>3.9895511159957402</c:v>
                  </c:pt>
                  <c:pt idx="17">
                    <c:v>9.1887881832582039</c:v>
                  </c:pt>
                  <c:pt idx="18">
                    <c:v>2.895806481161876</c:v>
                  </c:pt>
                  <c:pt idx="19">
                    <c:v>0.27464984200665099</c:v>
                  </c:pt>
                  <c:pt idx="20">
                    <c:v>0.27090878802388402</c:v>
                  </c:pt>
                  <c:pt idx="21">
                    <c:v>0.815864592614577</c:v>
                  </c:pt>
                  <c:pt idx="22">
                    <c:v>0.25105814903409701</c:v>
                  </c:pt>
                  <c:pt idx="23">
                    <c:v>0.51860618273199099</c:v>
                  </c:pt>
                </c:numCache>
              </c:numRef>
            </c:minus>
            <c:spPr>
              <a:ln w="3175">
                <a:solidFill>
                  <a:srgbClr val="000000"/>
                </a:solidFill>
                <a:prstDash val="solid"/>
              </a:ln>
            </c:spPr>
          </c:errBars>
          <c:val>
            <c:numRef>
              <c:f>length!$C$49:$Z$49</c:f>
              <c:numCache>
                <c:formatCode>General</c:formatCode>
                <c:ptCount val="24"/>
                <c:pt idx="0">
                  <c:v>114.3906250000004</c:v>
                </c:pt>
                <c:pt idx="1">
                  <c:v>32.942</c:v>
                </c:pt>
                <c:pt idx="2">
                  <c:v>45.561</c:v>
                </c:pt>
                <c:pt idx="3">
                  <c:v>31.530124999999991</c:v>
                </c:pt>
                <c:pt idx="4">
                  <c:v>24.498374999999989</c:v>
                </c:pt>
                <c:pt idx="5">
                  <c:v>17.376125000000009</c:v>
                </c:pt>
                <c:pt idx="6">
                  <c:v>25.6318750000002</c:v>
                </c:pt>
                <c:pt idx="7">
                  <c:v>23.99</c:v>
                </c:pt>
                <c:pt idx="8">
                  <c:v>26.022749999999998</c:v>
                </c:pt>
                <c:pt idx="9">
                  <c:v>19.900499999999859</c:v>
                </c:pt>
                <c:pt idx="10">
                  <c:v>26.260124999999881</c:v>
                </c:pt>
                <c:pt idx="11">
                  <c:v>17.307750000000031</c:v>
                </c:pt>
                <c:pt idx="12">
                  <c:v>32.698375000000347</c:v>
                </c:pt>
                <c:pt idx="13">
                  <c:v>17.243499999999859</c:v>
                </c:pt>
                <c:pt idx="14">
                  <c:v>18.391875000000152</c:v>
                </c:pt>
                <c:pt idx="15">
                  <c:v>20.023375000000001</c:v>
                </c:pt>
                <c:pt idx="16">
                  <c:v>19.862499999999851</c:v>
                </c:pt>
                <c:pt idx="17">
                  <c:v>24.57324999999987</c:v>
                </c:pt>
                <c:pt idx="18">
                  <c:v>20.61937500000014</c:v>
                </c:pt>
                <c:pt idx="19">
                  <c:v>15.6015</c:v>
                </c:pt>
                <c:pt idx="20">
                  <c:v>15.907</c:v>
                </c:pt>
                <c:pt idx="21">
                  <c:v>16.807625000000009</c:v>
                </c:pt>
                <c:pt idx="22">
                  <c:v>15.659125</c:v>
                </c:pt>
                <c:pt idx="23">
                  <c:v>16.320125000000001</c:v>
                </c:pt>
              </c:numCache>
            </c:numRef>
          </c:val>
          <c:smooth val="0"/>
        </c:ser>
        <c:ser>
          <c:idx val="3"/>
          <c:order val="3"/>
          <c:tx>
            <c:strRef>
              <c:f>length!$A$50</c:f>
              <c:strCache>
                <c:ptCount val="1"/>
                <c:pt idx="0">
                  <c:v>Group Landmark-Shape</c:v>
                </c:pt>
              </c:strCache>
            </c:strRef>
          </c:tx>
          <c:spPr>
            <a:ln w="19050">
              <a:solidFill>
                <a:prstClr val="black"/>
              </a:solidFill>
            </a:ln>
          </c:spPr>
          <c:marker>
            <c:symbol val="circle"/>
            <c:size val="7"/>
            <c:spPr>
              <a:solidFill>
                <a:sysClr val="window" lastClr="FFFFFF"/>
              </a:solidFill>
              <a:ln>
                <a:solidFill>
                  <a:prstClr val="black"/>
                </a:solidFill>
              </a:ln>
            </c:spPr>
          </c:marker>
          <c:errBars>
            <c:errDir val="y"/>
            <c:errBarType val="both"/>
            <c:errValType val="cust"/>
            <c:noEndCap val="0"/>
            <c:plus>
              <c:numRef>
                <c:f>length!$C$54:$Z$54</c:f>
                <c:numCache>
                  <c:formatCode>General</c:formatCode>
                  <c:ptCount val="24"/>
                  <c:pt idx="0">
                    <c:v>23.398630382498581</c:v>
                  </c:pt>
                  <c:pt idx="1">
                    <c:v>10.38400006524032</c:v>
                  </c:pt>
                  <c:pt idx="2">
                    <c:v>4.3815724343856139</c:v>
                  </c:pt>
                  <c:pt idx="3">
                    <c:v>6.3053548748832666</c:v>
                  </c:pt>
                  <c:pt idx="4">
                    <c:v>10.20794127838014</c:v>
                  </c:pt>
                  <c:pt idx="5">
                    <c:v>13.006890563961001</c:v>
                  </c:pt>
                  <c:pt idx="6">
                    <c:v>5.5198671171570304</c:v>
                  </c:pt>
                  <c:pt idx="7">
                    <c:v>5.6039582750243868</c:v>
                  </c:pt>
                  <c:pt idx="8">
                    <c:v>5.7457871148517539</c:v>
                  </c:pt>
                  <c:pt idx="9">
                    <c:v>8.5723695168797267</c:v>
                  </c:pt>
                  <c:pt idx="10">
                    <c:v>12.0961438228854</c:v>
                  </c:pt>
                  <c:pt idx="11">
                    <c:v>7.9708945164803886</c:v>
                  </c:pt>
                  <c:pt idx="12">
                    <c:v>1.29364371112733</c:v>
                  </c:pt>
                  <c:pt idx="13">
                    <c:v>1.1603527788688279</c:v>
                  </c:pt>
                  <c:pt idx="14">
                    <c:v>1.2510033080634531</c:v>
                  </c:pt>
                  <c:pt idx="15">
                    <c:v>0.82187431694702995</c:v>
                  </c:pt>
                  <c:pt idx="16">
                    <c:v>1.852907635409041</c:v>
                  </c:pt>
                  <c:pt idx="17">
                    <c:v>0.45855393825122698</c:v>
                  </c:pt>
                  <c:pt idx="18">
                    <c:v>0.252309245484867</c:v>
                  </c:pt>
                  <c:pt idx="19">
                    <c:v>4.4848475644484642</c:v>
                  </c:pt>
                  <c:pt idx="20">
                    <c:v>4.4206001198528524</c:v>
                  </c:pt>
                  <c:pt idx="21">
                    <c:v>0.96023029115601399</c:v>
                  </c:pt>
                  <c:pt idx="22">
                    <c:v>0.28751097805128001</c:v>
                  </c:pt>
                  <c:pt idx="23">
                    <c:v>0.25400505742295598</c:v>
                  </c:pt>
                </c:numCache>
              </c:numRef>
            </c:plus>
            <c:minus>
              <c:numRef>
                <c:f>length!$C$54:$Z$54</c:f>
                <c:numCache>
                  <c:formatCode>General</c:formatCode>
                  <c:ptCount val="24"/>
                  <c:pt idx="0">
                    <c:v>23.398630382498581</c:v>
                  </c:pt>
                  <c:pt idx="1">
                    <c:v>10.38400006524032</c:v>
                  </c:pt>
                  <c:pt idx="2">
                    <c:v>4.3815724343856139</c:v>
                  </c:pt>
                  <c:pt idx="3">
                    <c:v>6.3053548748832666</c:v>
                  </c:pt>
                  <c:pt idx="4">
                    <c:v>10.20794127838014</c:v>
                  </c:pt>
                  <c:pt idx="5">
                    <c:v>13.006890563961001</c:v>
                  </c:pt>
                  <c:pt idx="6">
                    <c:v>5.5198671171570304</c:v>
                  </c:pt>
                  <c:pt idx="7">
                    <c:v>5.6039582750243868</c:v>
                  </c:pt>
                  <c:pt idx="8">
                    <c:v>5.7457871148517539</c:v>
                  </c:pt>
                  <c:pt idx="9">
                    <c:v>8.5723695168797267</c:v>
                  </c:pt>
                  <c:pt idx="10">
                    <c:v>12.0961438228854</c:v>
                  </c:pt>
                  <c:pt idx="11">
                    <c:v>7.9708945164803886</c:v>
                  </c:pt>
                  <c:pt idx="12">
                    <c:v>1.29364371112733</c:v>
                  </c:pt>
                  <c:pt idx="13">
                    <c:v>1.1603527788688279</c:v>
                  </c:pt>
                  <c:pt idx="14">
                    <c:v>1.2510033080634531</c:v>
                  </c:pt>
                  <c:pt idx="15">
                    <c:v>0.82187431694702995</c:v>
                  </c:pt>
                  <c:pt idx="16">
                    <c:v>1.852907635409041</c:v>
                  </c:pt>
                  <c:pt idx="17">
                    <c:v>0.45855393825122698</c:v>
                  </c:pt>
                  <c:pt idx="18">
                    <c:v>0.252309245484867</c:v>
                  </c:pt>
                  <c:pt idx="19">
                    <c:v>4.4848475644484642</c:v>
                  </c:pt>
                  <c:pt idx="20">
                    <c:v>4.4206001198528524</c:v>
                  </c:pt>
                  <c:pt idx="21">
                    <c:v>0.96023029115601399</c:v>
                  </c:pt>
                  <c:pt idx="22">
                    <c:v>0.28751097805128001</c:v>
                  </c:pt>
                  <c:pt idx="23">
                    <c:v>0.25400505742295598</c:v>
                  </c:pt>
                </c:numCache>
              </c:numRef>
            </c:minus>
            <c:spPr>
              <a:ln w="3175">
                <a:solidFill>
                  <a:srgbClr val="000000"/>
                </a:solidFill>
                <a:prstDash val="solid"/>
              </a:ln>
            </c:spPr>
          </c:errBars>
          <c:val>
            <c:numRef>
              <c:f>length!$C$50:$Z$50</c:f>
              <c:numCache>
                <c:formatCode>General</c:formatCode>
                <c:ptCount val="24"/>
                <c:pt idx="0">
                  <c:v>110.88175</c:v>
                </c:pt>
                <c:pt idx="1">
                  <c:v>35.103625000000001</c:v>
                </c:pt>
                <c:pt idx="2">
                  <c:v>22.857624999999999</c:v>
                </c:pt>
                <c:pt idx="3">
                  <c:v>28.332250000000009</c:v>
                </c:pt>
                <c:pt idx="4">
                  <c:v>31.58</c:v>
                </c:pt>
                <c:pt idx="5">
                  <c:v>34.6</c:v>
                </c:pt>
                <c:pt idx="6">
                  <c:v>27.674250000000121</c:v>
                </c:pt>
                <c:pt idx="7">
                  <c:v>22.719249999999889</c:v>
                </c:pt>
                <c:pt idx="8">
                  <c:v>28.958375</c:v>
                </c:pt>
                <c:pt idx="9">
                  <c:v>24.15625000000011</c:v>
                </c:pt>
                <c:pt idx="10">
                  <c:v>34.431750000000001</c:v>
                </c:pt>
                <c:pt idx="11">
                  <c:v>23.774999999999999</c:v>
                </c:pt>
                <c:pt idx="12">
                  <c:v>16.470874999999999</c:v>
                </c:pt>
                <c:pt idx="13">
                  <c:v>16.423499999999851</c:v>
                </c:pt>
                <c:pt idx="14">
                  <c:v>17.86525</c:v>
                </c:pt>
                <c:pt idx="15">
                  <c:v>15.670999999999999</c:v>
                </c:pt>
                <c:pt idx="16">
                  <c:v>17.304250000000039</c:v>
                </c:pt>
                <c:pt idx="17">
                  <c:v>15.625</c:v>
                </c:pt>
                <c:pt idx="18">
                  <c:v>15.315250000000001</c:v>
                </c:pt>
                <c:pt idx="19">
                  <c:v>21.25762499999999</c:v>
                </c:pt>
                <c:pt idx="20">
                  <c:v>19.97124999999987</c:v>
                </c:pt>
                <c:pt idx="21">
                  <c:v>16.314375000000151</c:v>
                </c:pt>
                <c:pt idx="22">
                  <c:v>15.22275</c:v>
                </c:pt>
                <c:pt idx="23">
                  <c:v>15.566375000000001</c:v>
                </c:pt>
              </c:numCache>
            </c:numRef>
          </c:val>
          <c:smooth val="0"/>
        </c:ser>
        <c:dLbls>
          <c:showLegendKey val="0"/>
          <c:showVal val="0"/>
          <c:showCatName val="0"/>
          <c:showSerName val="0"/>
          <c:showPercent val="0"/>
          <c:showBubbleSize val="0"/>
        </c:dLbls>
        <c:marker val="1"/>
        <c:smooth val="0"/>
        <c:axId val="118465280"/>
        <c:axId val="118467200"/>
      </c:lineChart>
      <c:catAx>
        <c:axId val="118465280"/>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crossAx val="118467200"/>
        <c:crosses val="autoZero"/>
        <c:auto val="1"/>
        <c:lblAlgn val="ctr"/>
        <c:lblOffset val="100"/>
        <c:noMultiLvlLbl val="0"/>
      </c:catAx>
      <c:valAx>
        <c:axId val="118467200"/>
        <c:scaling>
          <c:orientation val="minMax"/>
        </c:scaling>
        <c:delete val="0"/>
        <c:axPos val="l"/>
        <c:title>
          <c:tx>
            <c:rich>
              <a:bodyPr rot="-5400000" vert="horz"/>
              <a:lstStyle/>
              <a:p>
                <a:pPr>
                  <a:defRPr/>
                </a:pPr>
                <a:r>
                  <a:rPr lang="en-GB"/>
                  <a:t>Mean distance traversed to find the goal</a:t>
                </a:r>
              </a:p>
            </c:rich>
          </c:tx>
          <c:overlay val="0"/>
          <c:spPr>
            <a:ln>
              <a:solidFill>
                <a:schemeClr val="bg1"/>
              </a:solidFill>
            </a:ln>
          </c:spPr>
        </c:title>
        <c:numFmt formatCode="General" sourceLinked="1"/>
        <c:majorTickMark val="out"/>
        <c:minorTickMark val="none"/>
        <c:tickLblPos val="nextTo"/>
        <c:crossAx val="118465280"/>
        <c:crosses val="autoZero"/>
        <c:crossBetween val="between"/>
      </c:valAx>
    </c:plotArea>
    <c:legend>
      <c:legendPos val="r"/>
      <c:layout>
        <c:manualLayout>
          <c:xMode val="edge"/>
          <c:yMode val="edge"/>
          <c:x val="0.48882130221381398"/>
          <c:y val="0.10309364372931699"/>
          <c:w val="0.368768756078725"/>
          <c:h val="0.32519430432306801"/>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763578981139"/>
          <c:y val="6.13185040443519E-2"/>
          <c:w val="0.85734750493940703"/>
          <c:h val="0.77950616682451601"/>
        </c:manualLayout>
      </c:layout>
      <c:lineChart>
        <c:grouping val="standard"/>
        <c:varyColors val="0"/>
        <c:ser>
          <c:idx val="0"/>
          <c:order val="0"/>
          <c:tx>
            <c:strRef>
              <c:f>length!$AA$47</c:f>
              <c:strCache>
                <c:ptCount val="1"/>
                <c:pt idx="0">
                  <c:v>Group Shape-Shape</c:v>
                </c:pt>
              </c:strCache>
            </c:strRef>
          </c:tx>
          <c:spPr>
            <a:ln w="19050">
              <a:solidFill>
                <a:prstClr val="black"/>
              </a:solidFill>
            </a:ln>
          </c:spPr>
          <c:marker>
            <c:symbol val="triangle"/>
            <c:size val="7"/>
            <c:spPr>
              <a:solidFill>
                <a:schemeClr val="tx1"/>
              </a:solidFill>
              <a:ln>
                <a:solidFill>
                  <a:prstClr val="black"/>
                </a:solidFill>
                <a:headEnd type="oval"/>
                <a:tailEnd type="oval"/>
              </a:ln>
            </c:spPr>
          </c:marker>
          <c:errBars>
            <c:errDir val="y"/>
            <c:errBarType val="both"/>
            <c:errValType val="cust"/>
            <c:noEndCap val="0"/>
            <c:plus>
              <c:numRef>
                <c:f>length!$AB$51:$AY$51</c:f>
                <c:numCache>
                  <c:formatCode>General</c:formatCode>
                  <c:ptCount val="24"/>
                  <c:pt idx="0">
                    <c:v>7.2322328181353734</c:v>
                  </c:pt>
                  <c:pt idx="1">
                    <c:v>9.8828618356476792</c:v>
                  </c:pt>
                  <c:pt idx="2">
                    <c:v>5.3008579761658972</c:v>
                  </c:pt>
                  <c:pt idx="3">
                    <c:v>4.2819779099650406</c:v>
                  </c:pt>
                  <c:pt idx="4">
                    <c:v>2.0050360117669221</c:v>
                  </c:pt>
                  <c:pt idx="5">
                    <c:v>1.7865783181975461</c:v>
                  </c:pt>
                  <c:pt idx="6">
                    <c:v>1.81381301148299</c:v>
                  </c:pt>
                  <c:pt idx="7">
                    <c:v>4.7372856055427084</c:v>
                  </c:pt>
                  <c:pt idx="8">
                    <c:v>1.81456565788778</c:v>
                  </c:pt>
                  <c:pt idx="9">
                    <c:v>1.6748314947224641</c:v>
                  </c:pt>
                  <c:pt idx="10">
                    <c:v>4.5964471486817944</c:v>
                  </c:pt>
                  <c:pt idx="11">
                    <c:v>1.7940521217693319</c:v>
                  </c:pt>
                  <c:pt idx="12">
                    <c:v>5.0576396942433552</c:v>
                  </c:pt>
                  <c:pt idx="13">
                    <c:v>1.9764723574871259</c:v>
                  </c:pt>
                  <c:pt idx="14">
                    <c:v>1.803928260669714</c:v>
                  </c:pt>
                  <c:pt idx="15">
                    <c:v>6.380158335858523</c:v>
                  </c:pt>
                  <c:pt idx="16">
                    <c:v>1.84477947711818</c:v>
                  </c:pt>
                  <c:pt idx="17">
                    <c:v>2.13659151067352</c:v>
                  </c:pt>
                  <c:pt idx="18">
                    <c:v>8.2772083776346719</c:v>
                  </c:pt>
                  <c:pt idx="19">
                    <c:v>2.2370455005271048</c:v>
                  </c:pt>
                  <c:pt idx="20">
                    <c:v>1.5699167736983</c:v>
                  </c:pt>
                  <c:pt idx="21">
                    <c:v>1.6775672909379751</c:v>
                  </c:pt>
                  <c:pt idx="22">
                    <c:v>1.694370985266894</c:v>
                  </c:pt>
                  <c:pt idx="23">
                    <c:v>1.6941275244787479</c:v>
                  </c:pt>
                </c:numCache>
              </c:numRef>
            </c:plus>
            <c:minus>
              <c:numRef>
                <c:f>length!$AB$51:$AY$51</c:f>
                <c:numCache>
                  <c:formatCode>General</c:formatCode>
                  <c:ptCount val="24"/>
                  <c:pt idx="0">
                    <c:v>7.2322328181353734</c:v>
                  </c:pt>
                  <c:pt idx="1">
                    <c:v>9.8828618356476792</c:v>
                  </c:pt>
                  <c:pt idx="2">
                    <c:v>5.3008579761658972</c:v>
                  </c:pt>
                  <c:pt idx="3">
                    <c:v>4.2819779099650406</c:v>
                  </c:pt>
                  <c:pt idx="4">
                    <c:v>2.0050360117669221</c:v>
                  </c:pt>
                  <c:pt idx="5">
                    <c:v>1.7865783181975461</c:v>
                  </c:pt>
                  <c:pt idx="6">
                    <c:v>1.81381301148299</c:v>
                  </c:pt>
                  <c:pt idx="7">
                    <c:v>4.7372856055427084</c:v>
                  </c:pt>
                  <c:pt idx="8">
                    <c:v>1.81456565788778</c:v>
                  </c:pt>
                  <c:pt idx="9">
                    <c:v>1.6748314947224641</c:v>
                  </c:pt>
                  <c:pt idx="10">
                    <c:v>4.5964471486817944</c:v>
                  </c:pt>
                  <c:pt idx="11">
                    <c:v>1.7940521217693319</c:v>
                  </c:pt>
                  <c:pt idx="12">
                    <c:v>5.0576396942433552</c:v>
                  </c:pt>
                  <c:pt idx="13">
                    <c:v>1.9764723574871259</c:v>
                  </c:pt>
                  <c:pt idx="14">
                    <c:v>1.803928260669714</c:v>
                  </c:pt>
                  <c:pt idx="15">
                    <c:v>6.380158335858523</c:v>
                  </c:pt>
                  <c:pt idx="16">
                    <c:v>1.84477947711818</c:v>
                  </c:pt>
                  <c:pt idx="17">
                    <c:v>2.13659151067352</c:v>
                  </c:pt>
                  <c:pt idx="18">
                    <c:v>8.2772083776346719</c:v>
                  </c:pt>
                  <c:pt idx="19">
                    <c:v>2.2370455005271048</c:v>
                  </c:pt>
                  <c:pt idx="20">
                    <c:v>1.5699167736983</c:v>
                  </c:pt>
                  <c:pt idx="21">
                    <c:v>1.6775672909379751</c:v>
                  </c:pt>
                  <c:pt idx="22">
                    <c:v>1.694370985266894</c:v>
                  </c:pt>
                  <c:pt idx="23">
                    <c:v>1.6941275244787479</c:v>
                  </c:pt>
                </c:numCache>
              </c:numRef>
            </c:minus>
            <c:spPr>
              <a:ln w="3175">
                <a:solidFill>
                  <a:srgbClr val="000000"/>
                </a:solidFill>
                <a:prstDash val="solid"/>
              </a:ln>
            </c:spPr>
          </c:errBars>
          <c:val>
            <c:numRef>
              <c:f>length!$AB$47:$AY$47</c:f>
              <c:numCache>
                <c:formatCode>General</c:formatCode>
                <c:ptCount val="24"/>
                <c:pt idx="0">
                  <c:v>45.572000000000003</c:v>
                </c:pt>
                <c:pt idx="1">
                  <c:v>28.543749999999811</c:v>
                </c:pt>
                <c:pt idx="2">
                  <c:v>15.826625</c:v>
                </c:pt>
                <c:pt idx="3">
                  <c:v>15.26</c:v>
                </c:pt>
                <c:pt idx="4">
                  <c:v>13.840125</c:v>
                </c:pt>
                <c:pt idx="5">
                  <c:v>11.840125</c:v>
                </c:pt>
                <c:pt idx="6">
                  <c:v>10.473625</c:v>
                </c:pt>
                <c:pt idx="7">
                  <c:v>15.850875</c:v>
                </c:pt>
                <c:pt idx="8">
                  <c:v>10.50925</c:v>
                </c:pt>
                <c:pt idx="9">
                  <c:v>11.582500000000019</c:v>
                </c:pt>
                <c:pt idx="10">
                  <c:v>17.015374999999999</c:v>
                </c:pt>
                <c:pt idx="11">
                  <c:v>10.486875</c:v>
                </c:pt>
                <c:pt idx="12">
                  <c:v>14.600250000000001</c:v>
                </c:pt>
                <c:pt idx="13">
                  <c:v>12.177875</c:v>
                </c:pt>
                <c:pt idx="14">
                  <c:v>11.89175</c:v>
                </c:pt>
                <c:pt idx="15">
                  <c:v>15.996375</c:v>
                </c:pt>
                <c:pt idx="16">
                  <c:v>11.867374999999999</c:v>
                </c:pt>
                <c:pt idx="17">
                  <c:v>12.547625</c:v>
                </c:pt>
                <c:pt idx="18">
                  <c:v>18.676749999999881</c:v>
                </c:pt>
                <c:pt idx="19">
                  <c:v>11.864000000000001</c:v>
                </c:pt>
                <c:pt idx="20">
                  <c:v>10.181374999999999</c:v>
                </c:pt>
                <c:pt idx="21">
                  <c:v>9.6518750000000004</c:v>
                </c:pt>
                <c:pt idx="22">
                  <c:v>9.9065000000000047</c:v>
                </c:pt>
                <c:pt idx="23">
                  <c:v>9.9486249999999998</c:v>
                </c:pt>
              </c:numCache>
            </c:numRef>
          </c:val>
          <c:smooth val="0"/>
        </c:ser>
        <c:ser>
          <c:idx val="3"/>
          <c:order val="1"/>
          <c:tx>
            <c:strRef>
              <c:f>length!$AA$50</c:f>
              <c:strCache>
                <c:ptCount val="1"/>
                <c:pt idx="0">
                  <c:v>Group Landmark-Shape</c:v>
                </c:pt>
              </c:strCache>
            </c:strRef>
          </c:tx>
          <c:spPr>
            <a:ln w="19050">
              <a:solidFill>
                <a:prstClr val="black"/>
              </a:solidFill>
            </a:ln>
          </c:spPr>
          <c:marker>
            <c:symbol val="circle"/>
            <c:size val="7"/>
            <c:spPr>
              <a:solidFill>
                <a:schemeClr val="bg1"/>
              </a:solidFill>
              <a:ln>
                <a:solidFill>
                  <a:prstClr val="black"/>
                </a:solidFill>
              </a:ln>
            </c:spPr>
          </c:marker>
          <c:errBars>
            <c:errDir val="y"/>
            <c:errBarType val="both"/>
            <c:errValType val="cust"/>
            <c:noEndCap val="0"/>
            <c:plus>
              <c:numRef>
                <c:f>length!$AB$54:$AY$54</c:f>
                <c:numCache>
                  <c:formatCode>General</c:formatCode>
                  <c:ptCount val="24"/>
                  <c:pt idx="0">
                    <c:v>5.8254756486901647</c:v>
                  </c:pt>
                  <c:pt idx="1">
                    <c:v>5.5613789111026524</c:v>
                  </c:pt>
                  <c:pt idx="2">
                    <c:v>10.10466344943451</c:v>
                  </c:pt>
                  <c:pt idx="3">
                    <c:v>7.2691270721198036</c:v>
                  </c:pt>
                  <c:pt idx="4">
                    <c:v>14.289983245016669</c:v>
                  </c:pt>
                  <c:pt idx="5">
                    <c:v>7.7041131175866946</c:v>
                  </c:pt>
                  <c:pt idx="6">
                    <c:v>9.1947532456161039</c:v>
                  </c:pt>
                  <c:pt idx="7">
                    <c:v>7.7698441052342417</c:v>
                  </c:pt>
                  <c:pt idx="8">
                    <c:v>13.7723246870568</c:v>
                  </c:pt>
                  <c:pt idx="9">
                    <c:v>6.9089699485523903</c:v>
                  </c:pt>
                  <c:pt idx="10">
                    <c:v>7.6642594175590668</c:v>
                  </c:pt>
                  <c:pt idx="11">
                    <c:v>10.48203080861574</c:v>
                  </c:pt>
                  <c:pt idx="12">
                    <c:v>15.568532551673011</c:v>
                  </c:pt>
                  <c:pt idx="13">
                    <c:v>9.0561772860139094</c:v>
                  </c:pt>
                  <c:pt idx="14">
                    <c:v>10.85672161602055</c:v>
                  </c:pt>
                  <c:pt idx="15">
                    <c:v>11.70344609496577</c:v>
                  </c:pt>
                  <c:pt idx="16">
                    <c:v>10.53417855200987</c:v>
                  </c:pt>
                  <c:pt idx="17">
                    <c:v>7.1275867157562107</c:v>
                  </c:pt>
                  <c:pt idx="18">
                    <c:v>7.2335269992040834</c:v>
                  </c:pt>
                  <c:pt idx="19">
                    <c:v>8.0420057549407371</c:v>
                  </c:pt>
                  <c:pt idx="20">
                    <c:v>6.0691835382881836</c:v>
                  </c:pt>
                  <c:pt idx="21">
                    <c:v>8.3323525076955303</c:v>
                  </c:pt>
                  <c:pt idx="22">
                    <c:v>7.5385747929222102</c:v>
                  </c:pt>
                  <c:pt idx="23">
                    <c:v>2.5225749864969398</c:v>
                  </c:pt>
                </c:numCache>
              </c:numRef>
            </c:plus>
            <c:minus>
              <c:numRef>
                <c:f>length!$AB$54:$AY$54</c:f>
                <c:numCache>
                  <c:formatCode>General</c:formatCode>
                  <c:ptCount val="24"/>
                  <c:pt idx="0">
                    <c:v>5.8254756486901647</c:v>
                  </c:pt>
                  <c:pt idx="1">
                    <c:v>5.5613789111026524</c:v>
                  </c:pt>
                  <c:pt idx="2">
                    <c:v>10.10466344943451</c:v>
                  </c:pt>
                  <c:pt idx="3">
                    <c:v>7.2691270721198036</c:v>
                  </c:pt>
                  <c:pt idx="4">
                    <c:v>14.289983245016669</c:v>
                  </c:pt>
                  <c:pt idx="5">
                    <c:v>7.7041131175866946</c:v>
                  </c:pt>
                  <c:pt idx="6">
                    <c:v>9.1947532456161039</c:v>
                  </c:pt>
                  <c:pt idx="7">
                    <c:v>7.7698441052342417</c:v>
                  </c:pt>
                  <c:pt idx="8">
                    <c:v>13.7723246870568</c:v>
                  </c:pt>
                  <c:pt idx="9">
                    <c:v>6.9089699485523903</c:v>
                  </c:pt>
                  <c:pt idx="10">
                    <c:v>7.6642594175590668</c:v>
                  </c:pt>
                  <c:pt idx="11">
                    <c:v>10.48203080861574</c:v>
                  </c:pt>
                  <c:pt idx="12">
                    <c:v>15.568532551673011</c:v>
                  </c:pt>
                  <c:pt idx="13">
                    <c:v>9.0561772860139094</c:v>
                  </c:pt>
                  <c:pt idx="14">
                    <c:v>10.85672161602055</c:v>
                  </c:pt>
                  <c:pt idx="15">
                    <c:v>11.70344609496577</c:v>
                  </c:pt>
                  <c:pt idx="16">
                    <c:v>10.53417855200987</c:v>
                  </c:pt>
                  <c:pt idx="17">
                    <c:v>7.1275867157562107</c:v>
                  </c:pt>
                  <c:pt idx="18">
                    <c:v>7.2335269992040834</c:v>
                  </c:pt>
                  <c:pt idx="19">
                    <c:v>8.0420057549407371</c:v>
                  </c:pt>
                  <c:pt idx="20">
                    <c:v>6.0691835382881836</c:v>
                  </c:pt>
                  <c:pt idx="21">
                    <c:v>8.3323525076955303</c:v>
                  </c:pt>
                  <c:pt idx="22">
                    <c:v>7.5385747929222102</c:v>
                  </c:pt>
                  <c:pt idx="23">
                    <c:v>2.5225749864969398</c:v>
                  </c:pt>
                </c:numCache>
              </c:numRef>
            </c:minus>
            <c:spPr>
              <a:ln w="3175">
                <a:solidFill>
                  <a:srgbClr val="000000"/>
                </a:solidFill>
                <a:prstDash val="solid"/>
              </a:ln>
            </c:spPr>
          </c:errBars>
          <c:val>
            <c:numRef>
              <c:f>length!$AB$50:$AY$50</c:f>
              <c:numCache>
                <c:formatCode>General</c:formatCode>
                <c:ptCount val="24"/>
                <c:pt idx="0">
                  <c:v>39.192375000000332</c:v>
                </c:pt>
                <c:pt idx="1">
                  <c:v>63.710500000000003</c:v>
                </c:pt>
                <c:pt idx="2">
                  <c:v>44.229625000000013</c:v>
                </c:pt>
                <c:pt idx="3">
                  <c:v>40.486375000000002</c:v>
                </c:pt>
                <c:pt idx="4">
                  <c:v>53.176000000000002</c:v>
                </c:pt>
                <c:pt idx="5">
                  <c:v>29.44749999999987</c:v>
                </c:pt>
                <c:pt idx="6">
                  <c:v>28.101624999999999</c:v>
                </c:pt>
                <c:pt idx="7">
                  <c:v>24.442749999999759</c:v>
                </c:pt>
                <c:pt idx="8">
                  <c:v>40.831000000000003</c:v>
                </c:pt>
                <c:pt idx="9">
                  <c:v>19.97649999999987</c:v>
                </c:pt>
                <c:pt idx="10">
                  <c:v>29.344249999999889</c:v>
                </c:pt>
                <c:pt idx="11">
                  <c:v>26.400124999999989</c:v>
                </c:pt>
                <c:pt idx="12">
                  <c:v>37.985250000000001</c:v>
                </c:pt>
                <c:pt idx="13">
                  <c:v>26.516999999999999</c:v>
                </c:pt>
                <c:pt idx="14">
                  <c:v>35.348375000000011</c:v>
                </c:pt>
                <c:pt idx="15">
                  <c:v>28.319375000000122</c:v>
                </c:pt>
                <c:pt idx="16">
                  <c:v>28.533874999999998</c:v>
                </c:pt>
                <c:pt idx="17">
                  <c:v>25.678374999999999</c:v>
                </c:pt>
                <c:pt idx="18">
                  <c:v>21.395250000000001</c:v>
                </c:pt>
                <c:pt idx="19">
                  <c:v>27.986249999999998</c:v>
                </c:pt>
                <c:pt idx="20">
                  <c:v>18.655999999999999</c:v>
                </c:pt>
                <c:pt idx="21">
                  <c:v>26.288249999999781</c:v>
                </c:pt>
                <c:pt idx="22">
                  <c:v>23.502124999999989</c:v>
                </c:pt>
                <c:pt idx="23">
                  <c:v>13.17475</c:v>
                </c:pt>
              </c:numCache>
            </c:numRef>
          </c:val>
          <c:smooth val="0"/>
        </c:ser>
        <c:dLbls>
          <c:showLegendKey val="0"/>
          <c:showVal val="0"/>
          <c:showCatName val="0"/>
          <c:showSerName val="0"/>
          <c:showPercent val="0"/>
          <c:showBubbleSize val="0"/>
        </c:dLbls>
        <c:marker val="1"/>
        <c:smooth val="0"/>
        <c:axId val="118757248"/>
        <c:axId val="118759424"/>
      </c:lineChart>
      <c:catAx>
        <c:axId val="118757248"/>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crossAx val="118759424"/>
        <c:crosses val="autoZero"/>
        <c:auto val="1"/>
        <c:lblAlgn val="ctr"/>
        <c:lblOffset val="100"/>
        <c:noMultiLvlLbl val="0"/>
      </c:catAx>
      <c:valAx>
        <c:axId val="118759424"/>
        <c:scaling>
          <c:orientation val="minMax"/>
          <c:max val="90"/>
        </c:scaling>
        <c:delete val="0"/>
        <c:axPos val="l"/>
        <c:title>
          <c:tx>
            <c:rich>
              <a:bodyPr rot="-5400000" vert="horz"/>
              <a:lstStyle/>
              <a:p>
                <a:pPr>
                  <a:defRPr/>
                </a:pPr>
                <a:r>
                  <a:rPr lang="en-GB"/>
                  <a:t>Mean distance traversed to find the goal</a:t>
                </a:r>
              </a:p>
            </c:rich>
          </c:tx>
          <c:layout>
            <c:manualLayout>
              <c:xMode val="edge"/>
              <c:yMode val="edge"/>
              <c:x val="2.9086159721536501E-2"/>
              <c:y val="8.5870016006768607E-2"/>
            </c:manualLayout>
          </c:layout>
          <c:overlay val="0"/>
        </c:title>
        <c:numFmt formatCode="General" sourceLinked="1"/>
        <c:majorTickMark val="out"/>
        <c:minorTickMark val="none"/>
        <c:tickLblPos val="nextTo"/>
        <c:crossAx val="118757248"/>
        <c:crosses val="autoZero"/>
        <c:crossBetween val="between"/>
      </c:valAx>
    </c:plotArea>
    <c:legend>
      <c:legendPos val="r"/>
      <c:layout>
        <c:manualLayout>
          <c:xMode val="edge"/>
          <c:yMode val="edge"/>
          <c:x val="0.61806256646174895"/>
          <c:y val="5.6423137451079401E-2"/>
          <c:w val="0.30483729146331301"/>
          <c:h val="0.19725923217313199"/>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8898093128481204E-2"/>
          <c:y val="6.5129010461734901E-2"/>
          <c:w val="0.87205328955179295"/>
          <c:h val="0.80867636748419702"/>
        </c:manualLayout>
      </c:layout>
      <c:lineChart>
        <c:grouping val="standard"/>
        <c:varyColors val="0"/>
        <c:ser>
          <c:idx val="1"/>
          <c:order val="0"/>
          <c:tx>
            <c:strRef>
              <c:f>length!$AA$48</c:f>
              <c:strCache>
                <c:ptCount val="1"/>
                <c:pt idx="0">
                  <c:v>Group Landmark-Landmark</c:v>
                </c:pt>
              </c:strCache>
            </c:strRef>
          </c:tx>
          <c:spPr>
            <a:ln w="19050">
              <a:solidFill>
                <a:prstClr val="black"/>
              </a:solidFill>
            </a:ln>
          </c:spPr>
          <c:marker>
            <c:symbol val="circle"/>
            <c:size val="7"/>
            <c:spPr>
              <a:solidFill>
                <a:sysClr val="windowText" lastClr="000000"/>
              </a:solidFill>
              <a:ln>
                <a:solidFill>
                  <a:prstClr val="black"/>
                </a:solidFill>
              </a:ln>
            </c:spPr>
          </c:marker>
          <c:errBars>
            <c:errDir val="y"/>
            <c:errBarType val="both"/>
            <c:errValType val="cust"/>
            <c:noEndCap val="0"/>
            <c:plus>
              <c:numRef>
                <c:f>length!$AB$52:$AY$52</c:f>
                <c:numCache>
                  <c:formatCode>General</c:formatCode>
                  <c:ptCount val="24"/>
                  <c:pt idx="0">
                    <c:v>4.3068842276058161</c:v>
                  </c:pt>
                  <c:pt idx="1">
                    <c:v>5.6475900549324036</c:v>
                  </c:pt>
                  <c:pt idx="2">
                    <c:v>2.7954001147133272</c:v>
                  </c:pt>
                  <c:pt idx="3">
                    <c:v>2.9442015709908498</c:v>
                  </c:pt>
                  <c:pt idx="4">
                    <c:v>4.9407050300737883</c:v>
                  </c:pt>
                  <c:pt idx="5">
                    <c:v>1.5575224230213469</c:v>
                  </c:pt>
                  <c:pt idx="6">
                    <c:v>1.7969244235438979</c:v>
                  </c:pt>
                  <c:pt idx="7">
                    <c:v>1.7364685935366879</c:v>
                  </c:pt>
                  <c:pt idx="8">
                    <c:v>1.76706069505265</c:v>
                  </c:pt>
                  <c:pt idx="9">
                    <c:v>1.5455052911299529</c:v>
                  </c:pt>
                  <c:pt idx="10">
                    <c:v>1.749166208894759</c:v>
                  </c:pt>
                  <c:pt idx="11">
                    <c:v>1.7294845478752581</c:v>
                  </c:pt>
                  <c:pt idx="12">
                    <c:v>1.756204602234799</c:v>
                  </c:pt>
                  <c:pt idx="13">
                    <c:v>1.731201087498826</c:v>
                  </c:pt>
                  <c:pt idx="14">
                    <c:v>1.772293464065094</c:v>
                  </c:pt>
                  <c:pt idx="15">
                    <c:v>1.552357720073388</c:v>
                  </c:pt>
                  <c:pt idx="16">
                    <c:v>1.7785774512233079</c:v>
                  </c:pt>
                  <c:pt idx="17">
                    <c:v>1.8471841111878911</c:v>
                  </c:pt>
                  <c:pt idx="18">
                    <c:v>1.7812797660420201</c:v>
                  </c:pt>
                  <c:pt idx="19">
                    <c:v>1.8002458258477301</c:v>
                  </c:pt>
                  <c:pt idx="20">
                    <c:v>1.721066150441765</c:v>
                  </c:pt>
                  <c:pt idx="21">
                    <c:v>1.7336835829023121</c:v>
                  </c:pt>
                  <c:pt idx="22">
                    <c:v>1.717304688416446</c:v>
                  </c:pt>
                  <c:pt idx="23">
                    <c:v>1.811809089990287</c:v>
                  </c:pt>
                </c:numCache>
              </c:numRef>
            </c:plus>
            <c:minus>
              <c:numRef>
                <c:f>length!$AB$52:$AY$52</c:f>
                <c:numCache>
                  <c:formatCode>General</c:formatCode>
                  <c:ptCount val="24"/>
                  <c:pt idx="0">
                    <c:v>4.3068842276058161</c:v>
                  </c:pt>
                  <c:pt idx="1">
                    <c:v>5.6475900549324036</c:v>
                  </c:pt>
                  <c:pt idx="2">
                    <c:v>2.7954001147133272</c:v>
                  </c:pt>
                  <c:pt idx="3">
                    <c:v>2.9442015709908498</c:v>
                  </c:pt>
                  <c:pt idx="4">
                    <c:v>4.9407050300737883</c:v>
                  </c:pt>
                  <c:pt idx="5">
                    <c:v>1.5575224230213469</c:v>
                  </c:pt>
                  <c:pt idx="6">
                    <c:v>1.7969244235438979</c:v>
                  </c:pt>
                  <c:pt idx="7">
                    <c:v>1.7364685935366879</c:v>
                  </c:pt>
                  <c:pt idx="8">
                    <c:v>1.76706069505265</c:v>
                  </c:pt>
                  <c:pt idx="9">
                    <c:v>1.5455052911299529</c:v>
                  </c:pt>
                  <c:pt idx="10">
                    <c:v>1.749166208894759</c:v>
                  </c:pt>
                  <c:pt idx="11">
                    <c:v>1.7294845478752581</c:v>
                  </c:pt>
                  <c:pt idx="12">
                    <c:v>1.756204602234799</c:v>
                  </c:pt>
                  <c:pt idx="13">
                    <c:v>1.731201087498826</c:v>
                  </c:pt>
                  <c:pt idx="14">
                    <c:v>1.772293464065094</c:v>
                  </c:pt>
                  <c:pt idx="15">
                    <c:v>1.552357720073388</c:v>
                  </c:pt>
                  <c:pt idx="16">
                    <c:v>1.7785774512233079</c:v>
                  </c:pt>
                  <c:pt idx="17">
                    <c:v>1.8471841111878911</c:v>
                  </c:pt>
                  <c:pt idx="18">
                    <c:v>1.7812797660420201</c:v>
                  </c:pt>
                  <c:pt idx="19">
                    <c:v>1.8002458258477301</c:v>
                  </c:pt>
                  <c:pt idx="20">
                    <c:v>1.721066150441765</c:v>
                  </c:pt>
                  <c:pt idx="21">
                    <c:v>1.7336835829023121</c:v>
                  </c:pt>
                  <c:pt idx="22">
                    <c:v>1.717304688416446</c:v>
                  </c:pt>
                  <c:pt idx="23">
                    <c:v>1.811809089990287</c:v>
                  </c:pt>
                </c:numCache>
              </c:numRef>
            </c:minus>
            <c:spPr>
              <a:ln w="3175">
                <a:solidFill>
                  <a:srgbClr val="000000"/>
                </a:solidFill>
                <a:prstDash val="solid"/>
              </a:ln>
            </c:spPr>
          </c:errBars>
          <c:val>
            <c:numRef>
              <c:f>length!$AB$48:$AY$48</c:f>
              <c:numCache>
                <c:formatCode>General</c:formatCode>
                <c:ptCount val="24"/>
                <c:pt idx="0">
                  <c:v>50.424000000000007</c:v>
                </c:pt>
                <c:pt idx="1">
                  <c:v>14.85750000000006</c:v>
                </c:pt>
                <c:pt idx="2">
                  <c:v>13.382875</c:v>
                </c:pt>
                <c:pt idx="3">
                  <c:v>13.709375</c:v>
                </c:pt>
                <c:pt idx="4">
                  <c:v>17.318874999999998</c:v>
                </c:pt>
                <c:pt idx="5">
                  <c:v>12.85975000000006</c:v>
                </c:pt>
                <c:pt idx="6">
                  <c:v>10.405250000000001</c:v>
                </c:pt>
                <c:pt idx="7">
                  <c:v>9.3353750000000009</c:v>
                </c:pt>
                <c:pt idx="8">
                  <c:v>9.3605000000000267</c:v>
                </c:pt>
                <c:pt idx="9">
                  <c:v>12.788625</c:v>
                </c:pt>
                <c:pt idx="10">
                  <c:v>9.3026250000000008</c:v>
                </c:pt>
                <c:pt idx="11">
                  <c:v>11.735875</c:v>
                </c:pt>
                <c:pt idx="12">
                  <c:v>11.798624999999999</c:v>
                </c:pt>
                <c:pt idx="13">
                  <c:v>11.82025</c:v>
                </c:pt>
                <c:pt idx="14">
                  <c:v>10.489125</c:v>
                </c:pt>
                <c:pt idx="15">
                  <c:v>8.1807500000000015</c:v>
                </c:pt>
                <c:pt idx="16">
                  <c:v>10.702</c:v>
                </c:pt>
                <c:pt idx="17">
                  <c:v>10.668374999999999</c:v>
                </c:pt>
                <c:pt idx="18">
                  <c:v>9.3416250000000005</c:v>
                </c:pt>
                <c:pt idx="19">
                  <c:v>11.935375000000001</c:v>
                </c:pt>
                <c:pt idx="20">
                  <c:v>9.2821249999999988</c:v>
                </c:pt>
                <c:pt idx="21">
                  <c:v>9.312125</c:v>
                </c:pt>
                <c:pt idx="22">
                  <c:v>9.3875000000000028</c:v>
                </c:pt>
                <c:pt idx="23">
                  <c:v>11.978</c:v>
                </c:pt>
              </c:numCache>
            </c:numRef>
          </c:val>
          <c:smooth val="0"/>
        </c:ser>
        <c:ser>
          <c:idx val="2"/>
          <c:order val="1"/>
          <c:tx>
            <c:strRef>
              <c:f>length!$AA$49</c:f>
              <c:strCache>
                <c:ptCount val="1"/>
                <c:pt idx="0">
                  <c:v>Group Shape-Landmark</c:v>
                </c:pt>
              </c:strCache>
            </c:strRef>
          </c:tx>
          <c:spPr>
            <a:ln w="19050">
              <a:solidFill>
                <a:prstClr val="black"/>
              </a:solidFill>
            </a:ln>
          </c:spPr>
          <c:marker>
            <c:symbol val="triangle"/>
            <c:size val="7"/>
            <c:spPr>
              <a:solidFill>
                <a:schemeClr val="bg1"/>
              </a:solidFill>
              <a:ln>
                <a:solidFill>
                  <a:prstClr val="black"/>
                </a:solidFill>
              </a:ln>
            </c:spPr>
          </c:marker>
          <c:errBars>
            <c:errDir val="y"/>
            <c:errBarType val="both"/>
            <c:errValType val="cust"/>
            <c:noEndCap val="0"/>
            <c:plus>
              <c:numRef>
                <c:f>length!$AB$53:$AY$53</c:f>
                <c:numCache>
                  <c:formatCode>General</c:formatCode>
                  <c:ptCount val="24"/>
                  <c:pt idx="0">
                    <c:v>14.78152727760167</c:v>
                  </c:pt>
                  <c:pt idx="1">
                    <c:v>11.17878641579267</c:v>
                  </c:pt>
                  <c:pt idx="2">
                    <c:v>16.380349644617059</c:v>
                  </c:pt>
                  <c:pt idx="3">
                    <c:v>10.8806760359824</c:v>
                  </c:pt>
                  <c:pt idx="4">
                    <c:v>9.1574919122414666</c:v>
                  </c:pt>
                  <c:pt idx="5">
                    <c:v>9.4415976363293268</c:v>
                  </c:pt>
                  <c:pt idx="6">
                    <c:v>11.12203537214285</c:v>
                  </c:pt>
                  <c:pt idx="7">
                    <c:v>7.5692710618977141</c:v>
                  </c:pt>
                  <c:pt idx="8">
                    <c:v>5.7640372446005737</c:v>
                  </c:pt>
                  <c:pt idx="9">
                    <c:v>4.5091087333525834</c:v>
                  </c:pt>
                  <c:pt idx="10">
                    <c:v>7.1691004651846484</c:v>
                  </c:pt>
                  <c:pt idx="11">
                    <c:v>3.9028374405108881</c:v>
                  </c:pt>
                  <c:pt idx="12">
                    <c:v>1.555709942868299</c:v>
                  </c:pt>
                  <c:pt idx="13">
                    <c:v>6.0289163855109269</c:v>
                  </c:pt>
                  <c:pt idx="14">
                    <c:v>3.1488663375973212</c:v>
                  </c:pt>
                  <c:pt idx="15">
                    <c:v>6.0870326243287716</c:v>
                  </c:pt>
                  <c:pt idx="16">
                    <c:v>2.1694872583829201</c:v>
                  </c:pt>
                  <c:pt idx="17">
                    <c:v>4.9115864815378139</c:v>
                  </c:pt>
                  <c:pt idx="18">
                    <c:v>2.9749792361220182</c:v>
                  </c:pt>
                  <c:pt idx="19">
                    <c:v>1.849676728512309</c:v>
                  </c:pt>
                  <c:pt idx="20">
                    <c:v>1.92250967801298</c:v>
                  </c:pt>
                  <c:pt idx="21">
                    <c:v>1.9260871228765279</c:v>
                  </c:pt>
                  <c:pt idx="22">
                    <c:v>2.1695184574125248</c:v>
                  </c:pt>
                  <c:pt idx="23">
                    <c:v>1.76875223813589</c:v>
                  </c:pt>
                </c:numCache>
              </c:numRef>
            </c:plus>
            <c:minus>
              <c:numRef>
                <c:f>length!$AB$53:$AY$53</c:f>
                <c:numCache>
                  <c:formatCode>General</c:formatCode>
                  <c:ptCount val="24"/>
                  <c:pt idx="0">
                    <c:v>14.78152727760167</c:v>
                  </c:pt>
                  <c:pt idx="1">
                    <c:v>11.17878641579267</c:v>
                  </c:pt>
                  <c:pt idx="2">
                    <c:v>16.380349644617059</c:v>
                  </c:pt>
                  <c:pt idx="3">
                    <c:v>10.8806760359824</c:v>
                  </c:pt>
                  <c:pt idx="4">
                    <c:v>9.1574919122414666</c:v>
                  </c:pt>
                  <c:pt idx="5">
                    <c:v>9.4415976363293268</c:v>
                  </c:pt>
                  <c:pt idx="6">
                    <c:v>11.12203537214285</c:v>
                  </c:pt>
                  <c:pt idx="7">
                    <c:v>7.5692710618977141</c:v>
                  </c:pt>
                  <c:pt idx="8">
                    <c:v>5.7640372446005737</c:v>
                  </c:pt>
                  <c:pt idx="9">
                    <c:v>4.5091087333525834</c:v>
                  </c:pt>
                  <c:pt idx="10">
                    <c:v>7.1691004651846484</c:v>
                  </c:pt>
                  <c:pt idx="11">
                    <c:v>3.9028374405108881</c:v>
                  </c:pt>
                  <c:pt idx="12">
                    <c:v>1.555709942868299</c:v>
                  </c:pt>
                  <c:pt idx="13">
                    <c:v>6.0289163855109269</c:v>
                  </c:pt>
                  <c:pt idx="14">
                    <c:v>3.1488663375973212</c:v>
                  </c:pt>
                  <c:pt idx="15">
                    <c:v>6.0870326243287716</c:v>
                  </c:pt>
                  <c:pt idx="16">
                    <c:v>2.1694872583829201</c:v>
                  </c:pt>
                  <c:pt idx="17">
                    <c:v>4.9115864815378139</c:v>
                  </c:pt>
                  <c:pt idx="18">
                    <c:v>2.9749792361220182</c:v>
                  </c:pt>
                  <c:pt idx="19">
                    <c:v>1.849676728512309</c:v>
                  </c:pt>
                  <c:pt idx="20">
                    <c:v>1.92250967801298</c:v>
                  </c:pt>
                  <c:pt idx="21">
                    <c:v>1.9260871228765279</c:v>
                  </c:pt>
                  <c:pt idx="22">
                    <c:v>2.1695184574125248</c:v>
                  </c:pt>
                  <c:pt idx="23">
                    <c:v>1.76875223813589</c:v>
                  </c:pt>
                </c:numCache>
              </c:numRef>
            </c:minus>
            <c:spPr>
              <a:ln w="3175">
                <a:solidFill>
                  <a:srgbClr val="000000"/>
                </a:solidFill>
                <a:prstDash val="solid"/>
              </a:ln>
            </c:spPr>
          </c:errBars>
          <c:val>
            <c:numRef>
              <c:f>length!$AB$49:$AY$49</c:f>
              <c:numCache>
                <c:formatCode>General</c:formatCode>
                <c:ptCount val="24"/>
                <c:pt idx="0">
                  <c:v>59.726125000000273</c:v>
                </c:pt>
                <c:pt idx="1">
                  <c:v>42.621125000000013</c:v>
                </c:pt>
                <c:pt idx="2">
                  <c:v>59.126125000000229</c:v>
                </c:pt>
                <c:pt idx="3">
                  <c:v>38.721000000000011</c:v>
                </c:pt>
                <c:pt idx="4">
                  <c:v>29.409124999999989</c:v>
                </c:pt>
                <c:pt idx="5">
                  <c:v>36.947625000000002</c:v>
                </c:pt>
                <c:pt idx="6">
                  <c:v>33.087375000000002</c:v>
                </c:pt>
                <c:pt idx="7">
                  <c:v>22.145125</c:v>
                </c:pt>
                <c:pt idx="8">
                  <c:v>20.567</c:v>
                </c:pt>
                <c:pt idx="9">
                  <c:v>17.072375000000001</c:v>
                </c:pt>
                <c:pt idx="10">
                  <c:v>20.043875000000039</c:v>
                </c:pt>
                <c:pt idx="11">
                  <c:v>16.231124999999999</c:v>
                </c:pt>
                <c:pt idx="12">
                  <c:v>8.2156250000000011</c:v>
                </c:pt>
                <c:pt idx="13">
                  <c:v>15.677625000000001</c:v>
                </c:pt>
                <c:pt idx="14">
                  <c:v>12.840375</c:v>
                </c:pt>
                <c:pt idx="15">
                  <c:v>19.33525000000003</c:v>
                </c:pt>
                <c:pt idx="16">
                  <c:v>10.077999999999999</c:v>
                </c:pt>
                <c:pt idx="17">
                  <c:v>16.193874999999998</c:v>
                </c:pt>
                <c:pt idx="18">
                  <c:v>11.52825</c:v>
                </c:pt>
                <c:pt idx="19">
                  <c:v>10.718</c:v>
                </c:pt>
                <c:pt idx="20">
                  <c:v>10.676625</c:v>
                </c:pt>
                <c:pt idx="21">
                  <c:v>12.414375</c:v>
                </c:pt>
                <c:pt idx="22">
                  <c:v>11.305875</c:v>
                </c:pt>
                <c:pt idx="23">
                  <c:v>13.654875000000001</c:v>
                </c:pt>
              </c:numCache>
            </c:numRef>
          </c:val>
          <c:smooth val="0"/>
        </c:ser>
        <c:dLbls>
          <c:showLegendKey val="0"/>
          <c:showVal val="0"/>
          <c:showCatName val="0"/>
          <c:showSerName val="0"/>
          <c:showPercent val="0"/>
          <c:showBubbleSize val="0"/>
        </c:dLbls>
        <c:marker val="1"/>
        <c:smooth val="0"/>
        <c:axId val="118793728"/>
        <c:axId val="118795648"/>
      </c:lineChart>
      <c:catAx>
        <c:axId val="118793728"/>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crossAx val="118795648"/>
        <c:crosses val="autoZero"/>
        <c:auto val="1"/>
        <c:lblAlgn val="ctr"/>
        <c:lblOffset val="100"/>
        <c:noMultiLvlLbl val="0"/>
      </c:catAx>
      <c:valAx>
        <c:axId val="118795648"/>
        <c:scaling>
          <c:orientation val="minMax"/>
          <c:max val="90"/>
        </c:scaling>
        <c:delete val="0"/>
        <c:axPos val="l"/>
        <c:title>
          <c:tx>
            <c:rich>
              <a:bodyPr rot="-5400000" vert="horz"/>
              <a:lstStyle/>
              <a:p>
                <a:pPr>
                  <a:defRPr/>
                </a:pPr>
                <a:r>
                  <a:rPr lang="en-GB"/>
                  <a:t>Mean distance traversed to find the goal</a:t>
                </a:r>
              </a:p>
            </c:rich>
          </c:tx>
          <c:overlay val="0"/>
        </c:title>
        <c:numFmt formatCode="General" sourceLinked="1"/>
        <c:majorTickMark val="out"/>
        <c:minorTickMark val="none"/>
        <c:tickLblPos val="nextTo"/>
        <c:crossAx val="118793728"/>
        <c:crosses val="autoZero"/>
        <c:crossBetween val="between"/>
      </c:valAx>
    </c:plotArea>
    <c:legend>
      <c:legendPos val="r"/>
      <c:layout>
        <c:manualLayout>
          <c:xMode val="edge"/>
          <c:yMode val="edge"/>
          <c:x val="0.58079409578895702"/>
          <c:y val="4.91654735144205E-2"/>
          <c:w val="0.40879292035165998"/>
          <c:h val="0.24626542346803601"/>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160107942572499"/>
          <c:y val="2.60109289617486E-2"/>
          <c:w val="0.87066729768417805"/>
          <c:h val="0.80793698655462298"/>
        </c:manualLayout>
      </c:layout>
      <c:lineChart>
        <c:grouping val="standard"/>
        <c:varyColors val="0"/>
        <c:ser>
          <c:idx val="0"/>
          <c:order val="0"/>
          <c:tx>
            <c:strRef>
              <c:f>Sheet1!$AD$9</c:f>
              <c:strCache>
                <c:ptCount val="1"/>
                <c:pt idx="0">
                  <c:v>Group Shape-Shape</c:v>
                </c:pt>
              </c:strCache>
            </c:strRef>
          </c:tx>
          <c:spPr>
            <a:ln w="19050">
              <a:solidFill>
                <a:prstClr val="black"/>
              </a:solidFill>
            </a:ln>
          </c:spPr>
          <c:marker>
            <c:symbol val="triangle"/>
            <c:size val="7"/>
            <c:spPr>
              <a:solidFill>
                <a:schemeClr val="tx1"/>
              </a:solidFill>
              <a:ln>
                <a:solidFill>
                  <a:prstClr val="black"/>
                </a:solidFill>
              </a:ln>
            </c:spPr>
          </c:marker>
          <c:errBars>
            <c:errDir val="y"/>
            <c:errBarType val="both"/>
            <c:errValType val="cust"/>
            <c:noEndCap val="0"/>
            <c:plus>
              <c:numRef>
                <c:f>Sheet1!$AE$13:$BB$13</c:f>
                <c:numCache>
                  <c:formatCode>General</c:formatCode>
                  <c:ptCount val="24"/>
                  <c:pt idx="0">
                    <c:v>12.237790879946489</c:v>
                  </c:pt>
                  <c:pt idx="1">
                    <c:v>5.0073223622066703</c:v>
                  </c:pt>
                  <c:pt idx="2">
                    <c:v>5.8688668476982047</c:v>
                  </c:pt>
                  <c:pt idx="3">
                    <c:v>5.7344995269752346</c:v>
                  </c:pt>
                  <c:pt idx="4">
                    <c:v>6.4694591722808434</c:v>
                  </c:pt>
                  <c:pt idx="5">
                    <c:v>3.3568481101812941</c:v>
                  </c:pt>
                  <c:pt idx="6">
                    <c:v>4.2046805956975799</c:v>
                  </c:pt>
                  <c:pt idx="7">
                    <c:v>1.9711977511654879</c:v>
                  </c:pt>
                  <c:pt idx="8">
                    <c:v>2.7686008254570802</c:v>
                  </c:pt>
                  <c:pt idx="9">
                    <c:v>2.3105634004678381</c:v>
                  </c:pt>
                  <c:pt idx="10">
                    <c:v>2.1841294011268082</c:v>
                  </c:pt>
                  <c:pt idx="11">
                    <c:v>3.3125965956998602</c:v>
                  </c:pt>
                  <c:pt idx="12">
                    <c:v>3.362952036303092</c:v>
                  </c:pt>
                  <c:pt idx="13">
                    <c:v>1.7128270349602781</c:v>
                  </c:pt>
                  <c:pt idx="14">
                    <c:v>1.1936488191874981</c:v>
                  </c:pt>
                  <c:pt idx="15">
                    <c:v>2.9506045290168181</c:v>
                  </c:pt>
                  <c:pt idx="16">
                    <c:v>0.82671287924353098</c:v>
                  </c:pt>
                  <c:pt idx="17">
                    <c:v>2.5096232546657888</c:v>
                  </c:pt>
                  <c:pt idx="18">
                    <c:v>0.89363624322501301</c:v>
                  </c:pt>
                  <c:pt idx="19">
                    <c:v>2.6278271198807341</c:v>
                  </c:pt>
                  <c:pt idx="20">
                    <c:v>0.800879793203222</c:v>
                  </c:pt>
                  <c:pt idx="21">
                    <c:v>0.88433131683992905</c:v>
                  </c:pt>
                  <c:pt idx="22">
                    <c:v>0.93104164027714398</c:v>
                  </c:pt>
                  <c:pt idx="23">
                    <c:v>0.99586984951392699</c:v>
                  </c:pt>
                </c:numCache>
              </c:numRef>
            </c:plus>
            <c:minus>
              <c:numRef>
                <c:f>Sheet1!$AE$13:$BB$13</c:f>
                <c:numCache>
                  <c:formatCode>General</c:formatCode>
                  <c:ptCount val="24"/>
                  <c:pt idx="0">
                    <c:v>12.237790879946489</c:v>
                  </c:pt>
                  <c:pt idx="1">
                    <c:v>5.0073223622066703</c:v>
                  </c:pt>
                  <c:pt idx="2">
                    <c:v>5.8688668476982047</c:v>
                  </c:pt>
                  <c:pt idx="3">
                    <c:v>5.7344995269752346</c:v>
                  </c:pt>
                  <c:pt idx="4">
                    <c:v>6.4694591722808434</c:v>
                  </c:pt>
                  <c:pt idx="5">
                    <c:v>3.3568481101812941</c:v>
                  </c:pt>
                  <c:pt idx="6">
                    <c:v>4.2046805956975799</c:v>
                  </c:pt>
                  <c:pt idx="7">
                    <c:v>1.9711977511654879</c:v>
                  </c:pt>
                  <c:pt idx="8">
                    <c:v>2.7686008254570802</c:v>
                  </c:pt>
                  <c:pt idx="9">
                    <c:v>2.3105634004678381</c:v>
                  </c:pt>
                  <c:pt idx="10">
                    <c:v>2.1841294011268082</c:v>
                  </c:pt>
                  <c:pt idx="11">
                    <c:v>3.3125965956998602</c:v>
                  </c:pt>
                  <c:pt idx="12">
                    <c:v>3.362952036303092</c:v>
                  </c:pt>
                  <c:pt idx="13">
                    <c:v>1.7128270349602781</c:v>
                  </c:pt>
                  <c:pt idx="14">
                    <c:v>1.1936488191874981</c:v>
                  </c:pt>
                  <c:pt idx="15">
                    <c:v>2.9506045290168181</c:v>
                  </c:pt>
                  <c:pt idx="16">
                    <c:v>0.82671287924353098</c:v>
                  </c:pt>
                  <c:pt idx="17">
                    <c:v>2.5096232546657888</c:v>
                  </c:pt>
                  <c:pt idx="18">
                    <c:v>0.89363624322501301</c:v>
                  </c:pt>
                  <c:pt idx="19">
                    <c:v>2.6278271198807341</c:v>
                  </c:pt>
                  <c:pt idx="20">
                    <c:v>0.800879793203222</c:v>
                  </c:pt>
                  <c:pt idx="21">
                    <c:v>0.88433131683992905</c:v>
                  </c:pt>
                  <c:pt idx="22">
                    <c:v>0.93104164027714398</c:v>
                  </c:pt>
                  <c:pt idx="23">
                    <c:v>0.99586984951392699</c:v>
                  </c:pt>
                </c:numCache>
              </c:numRef>
            </c:minus>
            <c:spPr>
              <a:ln w="3175">
                <a:solidFill>
                  <a:srgbClr val="000000"/>
                </a:solidFill>
                <a:prstDash val="solid"/>
              </a:ln>
            </c:spPr>
          </c:errBars>
          <c:val>
            <c:numRef>
              <c:f>Sheet1!$AE$9:$BB$9</c:f>
              <c:numCache>
                <c:formatCode>General</c:formatCode>
                <c:ptCount val="24"/>
                <c:pt idx="0">
                  <c:v>109.9582916666667</c:v>
                </c:pt>
                <c:pt idx="1">
                  <c:v>39.105458333333331</c:v>
                </c:pt>
                <c:pt idx="2">
                  <c:v>37.404208333333287</c:v>
                </c:pt>
                <c:pt idx="3">
                  <c:v>36.290833333333339</c:v>
                </c:pt>
                <c:pt idx="4">
                  <c:v>37.345541666666229</c:v>
                </c:pt>
                <c:pt idx="5">
                  <c:v>22.785624999999829</c:v>
                </c:pt>
                <c:pt idx="6">
                  <c:v>25.50233333333308</c:v>
                </c:pt>
                <c:pt idx="7">
                  <c:v>18.45504166666667</c:v>
                </c:pt>
                <c:pt idx="8">
                  <c:v>18.931041666666701</c:v>
                </c:pt>
                <c:pt idx="9">
                  <c:v>16.767375000000001</c:v>
                </c:pt>
                <c:pt idx="10">
                  <c:v>16.29670833333314</c:v>
                </c:pt>
                <c:pt idx="11">
                  <c:v>20.210374999999999</c:v>
                </c:pt>
                <c:pt idx="12">
                  <c:v>16.903458333333191</c:v>
                </c:pt>
                <c:pt idx="13">
                  <c:v>15.317166666666671</c:v>
                </c:pt>
                <c:pt idx="14">
                  <c:v>15.22245833333333</c:v>
                </c:pt>
                <c:pt idx="15">
                  <c:v>17.454583333333161</c:v>
                </c:pt>
                <c:pt idx="16">
                  <c:v>13.47854166666667</c:v>
                </c:pt>
                <c:pt idx="17">
                  <c:v>16.17820833333321</c:v>
                </c:pt>
                <c:pt idx="18">
                  <c:v>12.99941666666674</c:v>
                </c:pt>
                <c:pt idx="19">
                  <c:v>16.408666666666662</c:v>
                </c:pt>
                <c:pt idx="20">
                  <c:v>14.348875</c:v>
                </c:pt>
                <c:pt idx="21">
                  <c:v>13.318125</c:v>
                </c:pt>
                <c:pt idx="22">
                  <c:v>13.949583333333351</c:v>
                </c:pt>
                <c:pt idx="23">
                  <c:v>13.725791666666669</c:v>
                </c:pt>
              </c:numCache>
            </c:numRef>
          </c:val>
          <c:smooth val="0"/>
        </c:ser>
        <c:ser>
          <c:idx val="1"/>
          <c:order val="1"/>
          <c:tx>
            <c:strRef>
              <c:f>Sheet1!$AD$10</c:f>
              <c:strCache>
                <c:ptCount val="1"/>
                <c:pt idx="0">
                  <c:v>Group Landmark-Landmark</c:v>
                </c:pt>
              </c:strCache>
            </c:strRef>
          </c:tx>
          <c:spPr>
            <a:ln w="19050">
              <a:solidFill>
                <a:prstClr val="black"/>
              </a:solidFill>
            </a:ln>
          </c:spPr>
          <c:marker>
            <c:symbol val="circle"/>
            <c:size val="7"/>
            <c:spPr>
              <a:solidFill>
                <a:sysClr val="windowText" lastClr="000000"/>
              </a:solidFill>
              <a:ln>
                <a:solidFill>
                  <a:prstClr val="black"/>
                </a:solidFill>
              </a:ln>
            </c:spPr>
          </c:marker>
          <c:errBars>
            <c:errDir val="y"/>
            <c:errBarType val="both"/>
            <c:errValType val="cust"/>
            <c:noEndCap val="0"/>
            <c:plus>
              <c:numRef>
                <c:f>Sheet1!$AE$14:$BB$14</c:f>
                <c:numCache>
                  <c:formatCode>General</c:formatCode>
                  <c:ptCount val="24"/>
                  <c:pt idx="0">
                    <c:v>11.34273905464538</c:v>
                  </c:pt>
                  <c:pt idx="1">
                    <c:v>7.0891262715145809</c:v>
                  </c:pt>
                  <c:pt idx="2">
                    <c:v>7.4873352827153461</c:v>
                  </c:pt>
                  <c:pt idx="3">
                    <c:v>3.3608722478292519</c:v>
                  </c:pt>
                  <c:pt idx="4">
                    <c:v>4.1899498823862107</c:v>
                  </c:pt>
                  <c:pt idx="5">
                    <c:v>4.4635094632122634</c:v>
                  </c:pt>
                  <c:pt idx="6">
                    <c:v>4.5271190308855873</c:v>
                  </c:pt>
                  <c:pt idx="7">
                    <c:v>2.5346182951032099</c:v>
                  </c:pt>
                  <c:pt idx="8">
                    <c:v>3.4982618761193431</c:v>
                  </c:pt>
                  <c:pt idx="9">
                    <c:v>2.9031341687452561</c:v>
                  </c:pt>
                  <c:pt idx="10">
                    <c:v>2.701731486987164</c:v>
                  </c:pt>
                  <c:pt idx="11">
                    <c:v>3.6678709427153531</c:v>
                  </c:pt>
                  <c:pt idx="12">
                    <c:v>1.89452117242078</c:v>
                  </c:pt>
                  <c:pt idx="13">
                    <c:v>2.7651298687080419</c:v>
                  </c:pt>
                  <c:pt idx="14">
                    <c:v>2.425364565392262</c:v>
                  </c:pt>
                  <c:pt idx="15">
                    <c:v>0.91748694651529805</c:v>
                  </c:pt>
                  <c:pt idx="16">
                    <c:v>2.0116507945173092</c:v>
                  </c:pt>
                  <c:pt idx="17">
                    <c:v>2.1986954283516842</c:v>
                  </c:pt>
                  <c:pt idx="18">
                    <c:v>2.7669962805661048</c:v>
                  </c:pt>
                  <c:pt idx="19">
                    <c:v>2.228292870308243</c:v>
                  </c:pt>
                  <c:pt idx="20">
                    <c:v>2.291346706632801</c:v>
                  </c:pt>
                  <c:pt idx="21">
                    <c:v>1.6865165113811531</c:v>
                  </c:pt>
                  <c:pt idx="22">
                    <c:v>2.8839534011156922</c:v>
                  </c:pt>
                  <c:pt idx="23">
                    <c:v>2.5173248733157201</c:v>
                  </c:pt>
                </c:numCache>
              </c:numRef>
            </c:plus>
            <c:minus>
              <c:numRef>
                <c:f>Sheet1!$AE$14:$BB$14</c:f>
                <c:numCache>
                  <c:formatCode>General</c:formatCode>
                  <c:ptCount val="24"/>
                  <c:pt idx="0">
                    <c:v>11.34273905464538</c:v>
                  </c:pt>
                  <c:pt idx="1">
                    <c:v>7.0891262715145809</c:v>
                  </c:pt>
                  <c:pt idx="2">
                    <c:v>7.4873352827153461</c:v>
                  </c:pt>
                  <c:pt idx="3">
                    <c:v>3.3608722478292519</c:v>
                  </c:pt>
                  <c:pt idx="4">
                    <c:v>4.1899498823862107</c:v>
                  </c:pt>
                  <c:pt idx="5">
                    <c:v>4.4635094632122634</c:v>
                  </c:pt>
                  <c:pt idx="6">
                    <c:v>4.5271190308855873</c:v>
                  </c:pt>
                  <c:pt idx="7">
                    <c:v>2.5346182951032099</c:v>
                  </c:pt>
                  <c:pt idx="8">
                    <c:v>3.4982618761193431</c:v>
                  </c:pt>
                  <c:pt idx="9">
                    <c:v>2.9031341687452561</c:v>
                  </c:pt>
                  <c:pt idx="10">
                    <c:v>2.701731486987164</c:v>
                  </c:pt>
                  <c:pt idx="11">
                    <c:v>3.6678709427153531</c:v>
                  </c:pt>
                  <c:pt idx="12">
                    <c:v>1.89452117242078</c:v>
                  </c:pt>
                  <c:pt idx="13">
                    <c:v>2.7651298687080419</c:v>
                  </c:pt>
                  <c:pt idx="14">
                    <c:v>2.425364565392262</c:v>
                  </c:pt>
                  <c:pt idx="15">
                    <c:v>0.91748694651529805</c:v>
                  </c:pt>
                  <c:pt idx="16">
                    <c:v>2.0116507945173092</c:v>
                  </c:pt>
                  <c:pt idx="17">
                    <c:v>2.1986954283516842</c:v>
                  </c:pt>
                  <c:pt idx="18">
                    <c:v>2.7669962805661048</c:v>
                  </c:pt>
                  <c:pt idx="19">
                    <c:v>2.228292870308243</c:v>
                  </c:pt>
                  <c:pt idx="20">
                    <c:v>2.291346706632801</c:v>
                  </c:pt>
                  <c:pt idx="21">
                    <c:v>1.6865165113811531</c:v>
                  </c:pt>
                  <c:pt idx="22">
                    <c:v>2.8839534011156922</c:v>
                  </c:pt>
                  <c:pt idx="23">
                    <c:v>2.5173248733157201</c:v>
                  </c:pt>
                </c:numCache>
              </c:numRef>
            </c:minus>
            <c:spPr>
              <a:ln w="3175">
                <a:solidFill>
                  <a:srgbClr val="000000"/>
                </a:solidFill>
                <a:prstDash val="solid"/>
              </a:ln>
            </c:spPr>
          </c:errBars>
          <c:val>
            <c:numRef>
              <c:f>Sheet1!$AE$10:$BB$10</c:f>
              <c:numCache>
                <c:formatCode>General</c:formatCode>
                <c:ptCount val="24"/>
                <c:pt idx="0">
                  <c:v>76.930250000000413</c:v>
                </c:pt>
                <c:pt idx="1">
                  <c:v>47.348500000000001</c:v>
                </c:pt>
                <c:pt idx="2">
                  <c:v>31.99595833333321</c:v>
                </c:pt>
                <c:pt idx="3">
                  <c:v>21.844958333333331</c:v>
                </c:pt>
                <c:pt idx="4">
                  <c:v>29.300833333333198</c:v>
                </c:pt>
                <c:pt idx="5">
                  <c:v>25.792791666666659</c:v>
                </c:pt>
                <c:pt idx="6">
                  <c:v>24.673666666666701</c:v>
                </c:pt>
                <c:pt idx="7">
                  <c:v>15.54791666666666</c:v>
                </c:pt>
                <c:pt idx="8">
                  <c:v>18.74295833333322</c:v>
                </c:pt>
                <c:pt idx="9">
                  <c:v>19.344958333333331</c:v>
                </c:pt>
                <c:pt idx="10">
                  <c:v>16.106166666666699</c:v>
                </c:pt>
                <c:pt idx="11">
                  <c:v>20.42016666666666</c:v>
                </c:pt>
                <c:pt idx="12">
                  <c:v>15.649291666666659</c:v>
                </c:pt>
                <c:pt idx="13">
                  <c:v>19.27883333333315</c:v>
                </c:pt>
                <c:pt idx="14">
                  <c:v>16.993416666666629</c:v>
                </c:pt>
                <c:pt idx="15">
                  <c:v>13.91345833333334</c:v>
                </c:pt>
                <c:pt idx="16">
                  <c:v>17.035333333333121</c:v>
                </c:pt>
                <c:pt idx="17">
                  <c:v>18.420583333333099</c:v>
                </c:pt>
                <c:pt idx="18">
                  <c:v>16.396000000000001</c:v>
                </c:pt>
                <c:pt idx="19">
                  <c:v>16.773791666666671</c:v>
                </c:pt>
                <c:pt idx="20">
                  <c:v>15.184708333333329</c:v>
                </c:pt>
                <c:pt idx="21">
                  <c:v>14.482875</c:v>
                </c:pt>
                <c:pt idx="22">
                  <c:v>17.04216666666666</c:v>
                </c:pt>
                <c:pt idx="23">
                  <c:v>17.16408333333321</c:v>
                </c:pt>
              </c:numCache>
            </c:numRef>
          </c:val>
          <c:smooth val="0"/>
        </c:ser>
        <c:ser>
          <c:idx val="2"/>
          <c:order val="2"/>
          <c:tx>
            <c:strRef>
              <c:f>Sheet1!$AD$11</c:f>
              <c:strCache>
                <c:ptCount val="1"/>
                <c:pt idx="0">
                  <c:v>Group Shape-Landmark</c:v>
                </c:pt>
              </c:strCache>
            </c:strRef>
          </c:tx>
          <c:spPr>
            <a:ln w="19050">
              <a:solidFill>
                <a:prstClr val="black"/>
              </a:solidFill>
            </a:ln>
          </c:spPr>
          <c:marker>
            <c:symbol val="triangle"/>
            <c:size val="7"/>
            <c:spPr>
              <a:solidFill>
                <a:sysClr val="window" lastClr="FFFFFF"/>
              </a:solidFill>
              <a:ln>
                <a:solidFill>
                  <a:prstClr val="black"/>
                </a:solidFill>
              </a:ln>
            </c:spPr>
          </c:marker>
          <c:errBars>
            <c:errDir val="y"/>
            <c:errBarType val="both"/>
            <c:errValType val="cust"/>
            <c:noEndCap val="0"/>
            <c:plus>
              <c:numRef>
                <c:f>Sheet1!$AE$15:$BB$15</c:f>
                <c:numCache>
                  <c:formatCode>General</c:formatCode>
                  <c:ptCount val="24"/>
                  <c:pt idx="0">
                    <c:v>9.9747269209408955</c:v>
                  </c:pt>
                  <c:pt idx="1">
                    <c:v>6.2128463978639514</c:v>
                  </c:pt>
                  <c:pt idx="2">
                    <c:v>5.4118287046470934</c:v>
                  </c:pt>
                  <c:pt idx="3">
                    <c:v>6.2269655847001824</c:v>
                  </c:pt>
                  <c:pt idx="4">
                    <c:v>3.5397863175498392</c:v>
                  </c:pt>
                  <c:pt idx="5">
                    <c:v>4.7905229489399836</c:v>
                  </c:pt>
                  <c:pt idx="6">
                    <c:v>2.6338840448728482</c:v>
                  </c:pt>
                  <c:pt idx="7">
                    <c:v>2.0619462565096862</c:v>
                  </c:pt>
                  <c:pt idx="8">
                    <c:v>3.5133712262140002</c:v>
                  </c:pt>
                  <c:pt idx="9">
                    <c:v>2.59841670367592</c:v>
                  </c:pt>
                  <c:pt idx="10">
                    <c:v>2.3893213188548552</c:v>
                  </c:pt>
                  <c:pt idx="11">
                    <c:v>1.7709464887973261</c:v>
                  </c:pt>
                  <c:pt idx="12">
                    <c:v>2.9832460924491162</c:v>
                  </c:pt>
                  <c:pt idx="13">
                    <c:v>1.2109346933035801</c:v>
                  </c:pt>
                  <c:pt idx="14">
                    <c:v>0.79000834685708599</c:v>
                  </c:pt>
                  <c:pt idx="15">
                    <c:v>2.5823344861870101</c:v>
                  </c:pt>
                  <c:pt idx="16">
                    <c:v>3.4147105798150679</c:v>
                  </c:pt>
                  <c:pt idx="17">
                    <c:v>0.87286941209303504</c:v>
                  </c:pt>
                  <c:pt idx="18">
                    <c:v>2.2805288549794298</c:v>
                  </c:pt>
                  <c:pt idx="19">
                    <c:v>2.14872312177393</c:v>
                  </c:pt>
                  <c:pt idx="20">
                    <c:v>1.010885206285479</c:v>
                  </c:pt>
                  <c:pt idx="21">
                    <c:v>2.7936625480346891</c:v>
                  </c:pt>
                  <c:pt idx="22">
                    <c:v>2.1154847966944348</c:v>
                  </c:pt>
                  <c:pt idx="23">
                    <c:v>2.4440342724807409</c:v>
                  </c:pt>
                </c:numCache>
              </c:numRef>
            </c:plus>
            <c:minus>
              <c:numRef>
                <c:f>Sheet1!$AE$15:$BB$15</c:f>
                <c:numCache>
                  <c:formatCode>General</c:formatCode>
                  <c:ptCount val="24"/>
                  <c:pt idx="0">
                    <c:v>9.9747269209408955</c:v>
                  </c:pt>
                  <c:pt idx="1">
                    <c:v>6.2128463978639514</c:v>
                  </c:pt>
                  <c:pt idx="2">
                    <c:v>5.4118287046470934</c:v>
                  </c:pt>
                  <c:pt idx="3">
                    <c:v>6.2269655847001824</c:v>
                  </c:pt>
                  <c:pt idx="4">
                    <c:v>3.5397863175498392</c:v>
                  </c:pt>
                  <c:pt idx="5">
                    <c:v>4.7905229489399836</c:v>
                  </c:pt>
                  <c:pt idx="6">
                    <c:v>2.6338840448728482</c:v>
                  </c:pt>
                  <c:pt idx="7">
                    <c:v>2.0619462565096862</c:v>
                  </c:pt>
                  <c:pt idx="8">
                    <c:v>3.5133712262140002</c:v>
                  </c:pt>
                  <c:pt idx="9">
                    <c:v>2.59841670367592</c:v>
                  </c:pt>
                  <c:pt idx="10">
                    <c:v>2.3893213188548552</c:v>
                  </c:pt>
                  <c:pt idx="11">
                    <c:v>1.7709464887973261</c:v>
                  </c:pt>
                  <c:pt idx="12">
                    <c:v>2.9832460924491162</c:v>
                  </c:pt>
                  <c:pt idx="13">
                    <c:v>1.2109346933035801</c:v>
                  </c:pt>
                  <c:pt idx="14">
                    <c:v>0.79000834685708599</c:v>
                  </c:pt>
                  <c:pt idx="15">
                    <c:v>2.5823344861870101</c:v>
                  </c:pt>
                  <c:pt idx="16">
                    <c:v>3.4147105798150679</c:v>
                  </c:pt>
                  <c:pt idx="17">
                    <c:v>0.87286941209303504</c:v>
                  </c:pt>
                  <c:pt idx="18">
                    <c:v>2.2805288549794298</c:v>
                  </c:pt>
                  <c:pt idx="19">
                    <c:v>2.14872312177393</c:v>
                  </c:pt>
                  <c:pt idx="20">
                    <c:v>1.010885206285479</c:v>
                  </c:pt>
                  <c:pt idx="21">
                    <c:v>2.7936625480346891</c:v>
                  </c:pt>
                  <c:pt idx="22">
                    <c:v>2.1154847966944348</c:v>
                  </c:pt>
                  <c:pt idx="23">
                    <c:v>2.4440342724807409</c:v>
                  </c:pt>
                </c:numCache>
              </c:numRef>
            </c:minus>
            <c:spPr>
              <a:ln w="3175">
                <a:solidFill>
                  <a:srgbClr val="000000"/>
                </a:solidFill>
                <a:prstDash val="solid"/>
              </a:ln>
            </c:spPr>
          </c:errBars>
          <c:val>
            <c:numRef>
              <c:f>Sheet1!$AE$11:$BB$11</c:f>
              <c:numCache>
                <c:formatCode>General</c:formatCode>
                <c:ptCount val="24"/>
                <c:pt idx="0">
                  <c:v>114.5001666666667</c:v>
                </c:pt>
                <c:pt idx="1">
                  <c:v>47.292125000000333</c:v>
                </c:pt>
                <c:pt idx="2">
                  <c:v>35.443249999999999</c:v>
                </c:pt>
                <c:pt idx="3">
                  <c:v>35.953708333333317</c:v>
                </c:pt>
                <c:pt idx="4">
                  <c:v>21.797499999999989</c:v>
                </c:pt>
                <c:pt idx="5">
                  <c:v>29.50912499999999</c:v>
                </c:pt>
                <c:pt idx="6">
                  <c:v>17.997166666666661</c:v>
                </c:pt>
                <c:pt idx="7">
                  <c:v>17.070166666666669</c:v>
                </c:pt>
                <c:pt idx="8">
                  <c:v>21.175999999999991</c:v>
                </c:pt>
                <c:pt idx="9">
                  <c:v>19.884499999999989</c:v>
                </c:pt>
                <c:pt idx="10">
                  <c:v>17.009166666666701</c:v>
                </c:pt>
                <c:pt idx="11">
                  <c:v>14.948666666666661</c:v>
                </c:pt>
                <c:pt idx="12">
                  <c:v>18.822708333333139</c:v>
                </c:pt>
                <c:pt idx="13">
                  <c:v>14.535291666666669</c:v>
                </c:pt>
                <c:pt idx="14">
                  <c:v>13.513583333333351</c:v>
                </c:pt>
                <c:pt idx="15">
                  <c:v>18.046500000000002</c:v>
                </c:pt>
                <c:pt idx="16">
                  <c:v>20.19308333333321</c:v>
                </c:pt>
                <c:pt idx="17">
                  <c:v>13.647583333333341</c:v>
                </c:pt>
                <c:pt idx="18">
                  <c:v>16.953083333333161</c:v>
                </c:pt>
                <c:pt idx="19">
                  <c:v>14.842083333333351</c:v>
                </c:pt>
                <c:pt idx="20">
                  <c:v>13.76595833333333</c:v>
                </c:pt>
                <c:pt idx="21">
                  <c:v>18.385124999999881</c:v>
                </c:pt>
                <c:pt idx="22">
                  <c:v>16.143125000000001</c:v>
                </c:pt>
                <c:pt idx="23">
                  <c:v>17.393083333333198</c:v>
                </c:pt>
              </c:numCache>
            </c:numRef>
          </c:val>
          <c:smooth val="0"/>
        </c:ser>
        <c:ser>
          <c:idx val="3"/>
          <c:order val="3"/>
          <c:tx>
            <c:strRef>
              <c:f>Sheet1!$AD$12</c:f>
              <c:strCache>
                <c:ptCount val="1"/>
                <c:pt idx="0">
                  <c:v>Group Landmark-Shape</c:v>
                </c:pt>
              </c:strCache>
            </c:strRef>
          </c:tx>
          <c:spPr>
            <a:ln w="19050">
              <a:solidFill>
                <a:prstClr val="black"/>
              </a:solidFill>
            </a:ln>
          </c:spPr>
          <c:marker>
            <c:symbol val="circle"/>
            <c:size val="7"/>
            <c:spPr>
              <a:solidFill>
                <a:schemeClr val="bg1"/>
              </a:solidFill>
              <a:ln>
                <a:solidFill>
                  <a:prstClr val="black"/>
                </a:solidFill>
              </a:ln>
            </c:spPr>
          </c:marker>
          <c:errBars>
            <c:errDir val="y"/>
            <c:errBarType val="both"/>
            <c:errValType val="cust"/>
            <c:noEndCap val="0"/>
            <c:plus>
              <c:numRef>
                <c:f>Sheet1!$AE$16:$BB$16</c:f>
                <c:numCache>
                  <c:formatCode>General</c:formatCode>
                  <c:ptCount val="24"/>
                  <c:pt idx="0">
                    <c:v>10.932960226458819</c:v>
                  </c:pt>
                  <c:pt idx="1">
                    <c:v>7.2339837228470136</c:v>
                  </c:pt>
                  <c:pt idx="2">
                    <c:v>5.7664345854698116</c:v>
                  </c:pt>
                  <c:pt idx="3">
                    <c:v>3.5840370906387489</c:v>
                  </c:pt>
                  <c:pt idx="4">
                    <c:v>1.583875386786012</c:v>
                  </c:pt>
                  <c:pt idx="5">
                    <c:v>3.8969062826923402</c:v>
                  </c:pt>
                  <c:pt idx="6">
                    <c:v>2.6054548962097881</c:v>
                  </c:pt>
                  <c:pt idx="7">
                    <c:v>1.7814872440533029</c:v>
                  </c:pt>
                  <c:pt idx="8">
                    <c:v>3.647155440848</c:v>
                  </c:pt>
                  <c:pt idx="9">
                    <c:v>1.240165064569732</c:v>
                  </c:pt>
                  <c:pt idx="10">
                    <c:v>1.1152556041105559</c:v>
                  </c:pt>
                  <c:pt idx="11">
                    <c:v>1.215136242137681</c:v>
                  </c:pt>
                  <c:pt idx="12">
                    <c:v>0.95346091676940703</c:v>
                  </c:pt>
                  <c:pt idx="13">
                    <c:v>1.112965303245731</c:v>
                  </c:pt>
                  <c:pt idx="14">
                    <c:v>2.2128921324593191</c:v>
                  </c:pt>
                  <c:pt idx="15">
                    <c:v>0.75597736172268803</c:v>
                  </c:pt>
                  <c:pt idx="16">
                    <c:v>0.99111517026106</c:v>
                  </c:pt>
                  <c:pt idx="17">
                    <c:v>1.75840661328171</c:v>
                  </c:pt>
                  <c:pt idx="18">
                    <c:v>0.90178092648491104</c:v>
                  </c:pt>
                  <c:pt idx="19">
                    <c:v>1.0301476693720031</c:v>
                  </c:pt>
                  <c:pt idx="20">
                    <c:v>0.64364044580436797</c:v>
                  </c:pt>
                  <c:pt idx="21">
                    <c:v>0.90945459742616597</c:v>
                  </c:pt>
                  <c:pt idx="22">
                    <c:v>0.92682361559105197</c:v>
                  </c:pt>
                  <c:pt idx="23">
                    <c:v>0.59839784052374601</c:v>
                  </c:pt>
                </c:numCache>
              </c:numRef>
            </c:plus>
            <c:minus>
              <c:numRef>
                <c:f>Sheet1!$AE$16:$BB$16</c:f>
                <c:numCache>
                  <c:formatCode>General</c:formatCode>
                  <c:ptCount val="24"/>
                  <c:pt idx="0">
                    <c:v>10.932960226458819</c:v>
                  </c:pt>
                  <c:pt idx="1">
                    <c:v>7.2339837228470136</c:v>
                  </c:pt>
                  <c:pt idx="2">
                    <c:v>5.7664345854698116</c:v>
                  </c:pt>
                  <c:pt idx="3">
                    <c:v>3.5840370906387489</c:v>
                  </c:pt>
                  <c:pt idx="4">
                    <c:v>1.583875386786012</c:v>
                  </c:pt>
                  <c:pt idx="5">
                    <c:v>3.8969062826923402</c:v>
                  </c:pt>
                  <c:pt idx="6">
                    <c:v>2.6054548962097881</c:v>
                  </c:pt>
                  <c:pt idx="7">
                    <c:v>1.7814872440533029</c:v>
                  </c:pt>
                  <c:pt idx="8">
                    <c:v>3.647155440848</c:v>
                  </c:pt>
                  <c:pt idx="9">
                    <c:v>1.240165064569732</c:v>
                  </c:pt>
                  <c:pt idx="10">
                    <c:v>1.1152556041105559</c:v>
                  </c:pt>
                  <c:pt idx="11">
                    <c:v>1.215136242137681</c:v>
                  </c:pt>
                  <c:pt idx="12">
                    <c:v>0.95346091676940703</c:v>
                  </c:pt>
                  <c:pt idx="13">
                    <c:v>1.112965303245731</c:v>
                  </c:pt>
                  <c:pt idx="14">
                    <c:v>2.2128921324593191</c:v>
                  </c:pt>
                  <c:pt idx="15">
                    <c:v>0.75597736172268803</c:v>
                  </c:pt>
                  <c:pt idx="16">
                    <c:v>0.99111517026106</c:v>
                  </c:pt>
                  <c:pt idx="17">
                    <c:v>1.75840661328171</c:v>
                  </c:pt>
                  <c:pt idx="18">
                    <c:v>0.90178092648491104</c:v>
                  </c:pt>
                  <c:pt idx="19">
                    <c:v>1.0301476693720031</c:v>
                  </c:pt>
                  <c:pt idx="20">
                    <c:v>0.64364044580436797</c:v>
                  </c:pt>
                  <c:pt idx="21">
                    <c:v>0.90945459742616597</c:v>
                  </c:pt>
                  <c:pt idx="22">
                    <c:v>0.92682361559105197</c:v>
                  </c:pt>
                  <c:pt idx="23">
                    <c:v>0.59839784052374601</c:v>
                  </c:pt>
                </c:numCache>
              </c:numRef>
            </c:minus>
            <c:spPr>
              <a:ln w="3175">
                <a:solidFill>
                  <a:srgbClr val="000000"/>
                </a:solidFill>
                <a:prstDash val="solid"/>
              </a:ln>
            </c:spPr>
          </c:errBars>
          <c:val>
            <c:numRef>
              <c:f>Sheet1!$AE$12:$BB$12</c:f>
              <c:numCache>
                <c:formatCode>General</c:formatCode>
                <c:ptCount val="24"/>
                <c:pt idx="0">
                  <c:v>90.247958333333315</c:v>
                </c:pt>
                <c:pt idx="1">
                  <c:v>50.828666666666258</c:v>
                </c:pt>
                <c:pt idx="2">
                  <c:v>24.144833333333221</c:v>
                </c:pt>
                <c:pt idx="3">
                  <c:v>19.074875000000151</c:v>
                </c:pt>
                <c:pt idx="4">
                  <c:v>16.563291666666679</c:v>
                </c:pt>
                <c:pt idx="5">
                  <c:v>19.119500000000031</c:v>
                </c:pt>
                <c:pt idx="6">
                  <c:v>17.603333333333151</c:v>
                </c:pt>
                <c:pt idx="7">
                  <c:v>15.506500000000001</c:v>
                </c:pt>
                <c:pt idx="8">
                  <c:v>19.278291666666661</c:v>
                </c:pt>
                <c:pt idx="9">
                  <c:v>14.272916666666671</c:v>
                </c:pt>
                <c:pt idx="10">
                  <c:v>13.84525</c:v>
                </c:pt>
                <c:pt idx="11">
                  <c:v>14.977</c:v>
                </c:pt>
                <c:pt idx="12">
                  <c:v>14.69033333333334</c:v>
                </c:pt>
                <c:pt idx="13">
                  <c:v>15.12504166666667</c:v>
                </c:pt>
                <c:pt idx="14">
                  <c:v>13.877625</c:v>
                </c:pt>
                <c:pt idx="15">
                  <c:v>13.31758333333336</c:v>
                </c:pt>
                <c:pt idx="16">
                  <c:v>13.088708333333329</c:v>
                </c:pt>
                <c:pt idx="17">
                  <c:v>15.77233333333333</c:v>
                </c:pt>
                <c:pt idx="18">
                  <c:v>12.555833333333389</c:v>
                </c:pt>
                <c:pt idx="19">
                  <c:v>13.76241666666674</c:v>
                </c:pt>
                <c:pt idx="20">
                  <c:v>14.385291666666671</c:v>
                </c:pt>
                <c:pt idx="21">
                  <c:v>14.17770833333333</c:v>
                </c:pt>
                <c:pt idx="22">
                  <c:v>12.75320833333333</c:v>
                </c:pt>
                <c:pt idx="23">
                  <c:v>14.71425</c:v>
                </c:pt>
              </c:numCache>
            </c:numRef>
          </c:val>
          <c:smooth val="0"/>
        </c:ser>
        <c:dLbls>
          <c:showLegendKey val="0"/>
          <c:showVal val="0"/>
          <c:showCatName val="0"/>
          <c:showSerName val="0"/>
          <c:showPercent val="0"/>
          <c:showBubbleSize val="0"/>
        </c:dLbls>
        <c:marker val="1"/>
        <c:smooth val="0"/>
        <c:axId val="118507392"/>
        <c:axId val="118525952"/>
      </c:lineChart>
      <c:catAx>
        <c:axId val="118507392"/>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crossAx val="118525952"/>
        <c:crosses val="autoZero"/>
        <c:auto val="1"/>
        <c:lblAlgn val="ctr"/>
        <c:lblOffset val="100"/>
        <c:noMultiLvlLbl val="0"/>
      </c:catAx>
      <c:valAx>
        <c:axId val="118525952"/>
        <c:scaling>
          <c:orientation val="minMax"/>
        </c:scaling>
        <c:delete val="0"/>
        <c:axPos val="l"/>
        <c:title>
          <c:tx>
            <c:rich>
              <a:bodyPr rot="-5400000" vert="horz"/>
              <a:lstStyle/>
              <a:p>
                <a:pPr>
                  <a:defRPr/>
                </a:pPr>
                <a:r>
                  <a:rPr lang="en-GB"/>
                  <a:t>Mean distance traversed to find the goal</a:t>
                </a:r>
              </a:p>
            </c:rich>
          </c:tx>
          <c:overlay val="0"/>
          <c:spPr>
            <a:ln>
              <a:solidFill>
                <a:schemeClr val="bg1"/>
              </a:solidFill>
            </a:ln>
          </c:spPr>
        </c:title>
        <c:numFmt formatCode="General" sourceLinked="1"/>
        <c:majorTickMark val="out"/>
        <c:minorTickMark val="none"/>
        <c:tickLblPos val="nextTo"/>
        <c:crossAx val="118507392"/>
        <c:crosses val="autoZero"/>
        <c:crossBetween val="between"/>
      </c:valAx>
    </c:plotArea>
    <c:legend>
      <c:legendPos val="r"/>
      <c:layout>
        <c:manualLayout>
          <c:xMode val="edge"/>
          <c:yMode val="edge"/>
          <c:x val="0.481657478555161"/>
          <c:y val="5.3242115227400098E-3"/>
          <c:w val="0.38635698473851399"/>
          <c:h val="0.38503179643899998"/>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3818936590777104E-2"/>
          <c:y val="2.79308671321748E-2"/>
          <c:w val="0.90357656958258004"/>
          <c:h val="0.84726459684805699"/>
        </c:manualLayout>
      </c:layout>
      <c:lineChart>
        <c:grouping val="standard"/>
        <c:varyColors val="0"/>
        <c:ser>
          <c:idx val="0"/>
          <c:order val="0"/>
          <c:tx>
            <c:strRef>
              <c:f>Sheet1!$AD$9</c:f>
              <c:strCache>
                <c:ptCount val="1"/>
                <c:pt idx="0">
                  <c:v>Group Shape-Shape</c:v>
                </c:pt>
              </c:strCache>
            </c:strRef>
          </c:tx>
          <c:spPr>
            <a:ln w="19050">
              <a:solidFill>
                <a:prstClr val="black"/>
              </a:solidFill>
            </a:ln>
          </c:spPr>
          <c:marker>
            <c:symbol val="triangle"/>
            <c:size val="7"/>
            <c:spPr>
              <a:solidFill>
                <a:schemeClr val="tx1"/>
              </a:solidFill>
              <a:ln>
                <a:solidFill>
                  <a:prstClr val="black"/>
                </a:solidFill>
              </a:ln>
            </c:spPr>
          </c:marker>
          <c:errBars>
            <c:errDir val="y"/>
            <c:errBarType val="both"/>
            <c:errValType val="cust"/>
            <c:noEndCap val="0"/>
            <c:plus>
              <c:numRef>
                <c:f>Sheet1!$AE$13:$BB$13</c:f>
                <c:numCache>
                  <c:formatCode>General</c:formatCode>
                  <c:ptCount val="24"/>
                  <c:pt idx="0">
                    <c:v>6.6624358845968841</c:v>
                  </c:pt>
                  <c:pt idx="1">
                    <c:v>2.683425410909507</c:v>
                  </c:pt>
                  <c:pt idx="2">
                    <c:v>2.7965010312961578</c:v>
                  </c:pt>
                  <c:pt idx="3">
                    <c:v>3.2503413110913502</c:v>
                  </c:pt>
                  <c:pt idx="4">
                    <c:v>1.857416361286764</c:v>
                  </c:pt>
                  <c:pt idx="5">
                    <c:v>1.64735727208279</c:v>
                  </c:pt>
                  <c:pt idx="6">
                    <c:v>1.978890490189348</c:v>
                  </c:pt>
                  <c:pt idx="7">
                    <c:v>2.2114284041951211</c:v>
                  </c:pt>
                  <c:pt idx="8">
                    <c:v>2.1491910147868412</c:v>
                  </c:pt>
                  <c:pt idx="9">
                    <c:v>1.1729761019255349</c:v>
                  </c:pt>
                  <c:pt idx="10">
                    <c:v>0.94079201074835295</c:v>
                  </c:pt>
                  <c:pt idx="11">
                    <c:v>1.47881947627247</c:v>
                  </c:pt>
                  <c:pt idx="12">
                    <c:v>2.0836606090038972</c:v>
                  </c:pt>
                  <c:pt idx="13">
                    <c:v>1.05947560161747</c:v>
                  </c:pt>
                  <c:pt idx="14">
                    <c:v>1.7143903038850139</c:v>
                  </c:pt>
                  <c:pt idx="15">
                    <c:v>1.0331191169598479</c:v>
                  </c:pt>
                  <c:pt idx="16">
                    <c:v>0.95511775189655301</c:v>
                  </c:pt>
                  <c:pt idx="17">
                    <c:v>1.6326782688682659</c:v>
                  </c:pt>
                  <c:pt idx="18">
                    <c:v>1.0037337251494529</c:v>
                  </c:pt>
                  <c:pt idx="19">
                    <c:v>2.2795750395876682</c:v>
                  </c:pt>
                  <c:pt idx="20">
                    <c:v>0.874265508108651</c:v>
                  </c:pt>
                  <c:pt idx="21">
                    <c:v>0.92541297279343004</c:v>
                  </c:pt>
                  <c:pt idx="22">
                    <c:v>0.86804017446760096</c:v>
                  </c:pt>
                  <c:pt idx="23">
                    <c:v>1.047887936045484</c:v>
                  </c:pt>
                </c:numCache>
              </c:numRef>
            </c:plus>
            <c:minus>
              <c:numRef>
                <c:f>Sheet1!$AE$13:$BB$13</c:f>
                <c:numCache>
                  <c:formatCode>General</c:formatCode>
                  <c:ptCount val="24"/>
                  <c:pt idx="0">
                    <c:v>6.6624358845968841</c:v>
                  </c:pt>
                  <c:pt idx="1">
                    <c:v>2.683425410909507</c:v>
                  </c:pt>
                  <c:pt idx="2">
                    <c:v>2.7965010312961578</c:v>
                  </c:pt>
                  <c:pt idx="3">
                    <c:v>3.2503413110913502</c:v>
                  </c:pt>
                  <c:pt idx="4">
                    <c:v>1.857416361286764</c:v>
                  </c:pt>
                  <c:pt idx="5">
                    <c:v>1.64735727208279</c:v>
                  </c:pt>
                  <c:pt idx="6">
                    <c:v>1.978890490189348</c:v>
                  </c:pt>
                  <c:pt idx="7">
                    <c:v>2.2114284041951211</c:v>
                  </c:pt>
                  <c:pt idx="8">
                    <c:v>2.1491910147868412</c:v>
                  </c:pt>
                  <c:pt idx="9">
                    <c:v>1.1729761019255349</c:v>
                  </c:pt>
                  <c:pt idx="10">
                    <c:v>0.94079201074835295</c:v>
                  </c:pt>
                  <c:pt idx="11">
                    <c:v>1.47881947627247</c:v>
                  </c:pt>
                  <c:pt idx="12">
                    <c:v>2.0836606090038972</c:v>
                  </c:pt>
                  <c:pt idx="13">
                    <c:v>1.05947560161747</c:v>
                  </c:pt>
                  <c:pt idx="14">
                    <c:v>1.7143903038850139</c:v>
                  </c:pt>
                  <c:pt idx="15">
                    <c:v>1.0331191169598479</c:v>
                  </c:pt>
                  <c:pt idx="16">
                    <c:v>0.95511775189655301</c:v>
                  </c:pt>
                  <c:pt idx="17">
                    <c:v>1.6326782688682659</c:v>
                  </c:pt>
                  <c:pt idx="18">
                    <c:v>1.0037337251494529</c:v>
                  </c:pt>
                  <c:pt idx="19">
                    <c:v>2.2795750395876682</c:v>
                  </c:pt>
                  <c:pt idx="20">
                    <c:v>0.874265508108651</c:v>
                  </c:pt>
                  <c:pt idx="21">
                    <c:v>0.92541297279343004</c:v>
                  </c:pt>
                  <c:pt idx="22">
                    <c:v>0.86804017446760096</c:v>
                  </c:pt>
                  <c:pt idx="23">
                    <c:v>1.047887936045484</c:v>
                  </c:pt>
                </c:numCache>
              </c:numRef>
            </c:minus>
            <c:spPr>
              <a:ln w="3175">
                <a:solidFill>
                  <a:srgbClr val="000000"/>
                </a:solidFill>
                <a:prstDash val="solid"/>
              </a:ln>
            </c:spPr>
          </c:errBars>
          <c:val>
            <c:numRef>
              <c:f>Sheet1!$AE$9:$BB$9</c:f>
              <c:numCache>
                <c:formatCode>General</c:formatCode>
                <c:ptCount val="24"/>
                <c:pt idx="0">
                  <c:v>63.325916666666537</c:v>
                </c:pt>
                <c:pt idx="1">
                  <c:v>18.8178750000002</c:v>
                </c:pt>
                <c:pt idx="2">
                  <c:v>17.667458333333329</c:v>
                </c:pt>
                <c:pt idx="3">
                  <c:v>18.611750000000121</c:v>
                </c:pt>
                <c:pt idx="4">
                  <c:v>16.620625</c:v>
                </c:pt>
                <c:pt idx="5">
                  <c:v>15.43550000000001</c:v>
                </c:pt>
                <c:pt idx="6">
                  <c:v>15.971916666666671</c:v>
                </c:pt>
                <c:pt idx="7">
                  <c:v>16.499208333333161</c:v>
                </c:pt>
                <c:pt idx="8">
                  <c:v>16.088791666666658</c:v>
                </c:pt>
                <c:pt idx="9">
                  <c:v>14.37875</c:v>
                </c:pt>
                <c:pt idx="10">
                  <c:v>13.51033333333333</c:v>
                </c:pt>
                <c:pt idx="11">
                  <c:v>14.60979166666667</c:v>
                </c:pt>
                <c:pt idx="12">
                  <c:v>15.709250000000001</c:v>
                </c:pt>
                <c:pt idx="13">
                  <c:v>14.391083333333331</c:v>
                </c:pt>
                <c:pt idx="14">
                  <c:v>14.97404166666667</c:v>
                </c:pt>
                <c:pt idx="15">
                  <c:v>13.752875</c:v>
                </c:pt>
                <c:pt idx="16">
                  <c:v>13.504416666666719</c:v>
                </c:pt>
                <c:pt idx="17">
                  <c:v>14.546458333333341</c:v>
                </c:pt>
                <c:pt idx="18">
                  <c:v>13.652083333333371</c:v>
                </c:pt>
                <c:pt idx="19">
                  <c:v>17.34433333333314</c:v>
                </c:pt>
                <c:pt idx="20">
                  <c:v>13.607125</c:v>
                </c:pt>
                <c:pt idx="21">
                  <c:v>13.229208333333331</c:v>
                </c:pt>
                <c:pt idx="22">
                  <c:v>13.097958333333329</c:v>
                </c:pt>
                <c:pt idx="23">
                  <c:v>13.52991666666667</c:v>
                </c:pt>
              </c:numCache>
            </c:numRef>
          </c:val>
          <c:smooth val="0"/>
        </c:ser>
        <c:ser>
          <c:idx val="3"/>
          <c:order val="1"/>
          <c:tx>
            <c:strRef>
              <c:f>Sheet1!$AD$12</c:f>
              <c:strCache>
                <c:ptCount val="1"/>
                <c:pt idx="0">
                  <c:v>Group Landmark-Shape</c:v>
                </c:pt>
              </c:strCache>
            </c:strRef>
          </c:tx>
          <c:spPr>
            <a:ln w="19050">
              <a:solidFill>
                <a:prstClr val="black"/>
              </a:solidFill>
            </a:ln>
          </c:spPr>
          <c:marker>
            <c:symbol val="circle"/>
            <c:size val="7"/>
            <c:spPr>
              <a:solidFill>
                <a:schemeClr val="bg1"/>
              </a:solidFill>
              <a:ln>
                <a:solidFill>
                  <a:prstClr val="black"/>
                </a:solidFill>
              </a:ln>
            </c:spPr>
          </c:marker>
          <c:errBars>
            <c:errDir val="y"/>
            <c:errBarType val="both"/>
            <c:errValType val="cust"/>
            <c:noEndCap val="0"/>
            <c:plus>
              <c:numRef>
                <c:f>Sheet1!$AE$16:$BB$16</c:f>
                <c:numCache>
                  <c:formatCode>General</c:formatCode>
                  <c:ptCount val="24"/>
                  <c:pt idx="0">
                    <c:v>7.5937195340038182</c:v>
                  </c:pt>
                  <c:pt idx="1">
                    <c:v>4.1604147063343699</c:v>
                  </c:pt>
                  <c:pt idx="2">
                    <c:v>6.0142524993661723</c:v>
                  </c:pt>
                  <c:pt idx="3">
                    <c:v>5.841668846981908</c:v>
                  </c:pt>
                  <c:pt idx="4">
                    <c:v>4.7526548578733836</c:v>
                  </c:pt>
                  <c:pt idx="5">
                    <c:v>4.5859254860202761</c:v>
                  </c:pt>
                  <c:pt idx="6">
                    <c:v>6.1094022466125786</c:v>
                  </c:pt>
                  <c:pt idx="7">
                    <c:v>5.04812546135802</c:v>
                  </c:pt>
                  <c:pt idx="8">
                    <c:v>4.1260051736711674</c:v>
                  </c:pt>
                  <c:pt idx="9">
                    <c:v>5.7374622185983037</c:v>
                  </c:pt>
                  <c:pt idx="10">
                    <c:v>5.6247958228576733</c:v>
                  </c:pt>
                  <c:pt idx="11">
                    <c:v>4.7893740806329932</c:v>
                  </c:pt>
                  <c:pt idx="12">
                    <c:v>13.953018717056841</c:v>
                  </c:pt>
                  <c:pt idx="13">
                    <c:v>4.2146884972139684</c:v>
                  </c:pt>
                  <c:pt idx="14">
                    <c:v>2.506223251811933</c:v>
                  </c:pt>
                  <c:pt idx="15">
                    <c:v>3.5108304124105909</c:v>
                  </c:pt>
                  <c:pt idx="16">
                    <c:v>4.8101222352870368</c:v>
                  </c:pt>
                  <c:pt idx="17">
                    <c:v>3.3982825101838738</c:v>
                  </c:pt>
                  <c:pt idx="18">
                    <c:v>5.2959007158779476</c:v>
                  </c:pt>
                  <c:pt idx="19">
                    <c:v>2.2205457544010012</c:v>
                  </c:pt>
                  <c:pt idx="20">
                    <c:v>2.6028566441641372</c:v>
                  </c:pt>
                  <c:pt idx="21">
                    <c:v>1.9925695812584321</c:v>
                  </c:pt>
                  <c:pt idx="22">
                    <c:v>2.8982627388327238</c:v>
                  </c:pt>
                  <c:pt idx="23">
                    <c:v>3.4126888395906199</c:v>
                  </c:pt>
                </c:numCache>
              </c:numRef>
            </c:plus>
            <c:minus>
              <c:numRef>
                <c:f>Sheet1!$AE$16:$BB$16</c:f>
                <c:numCache>
                  <c:formatCode>General</c:formatCode>
                  <c:ptCount val="24"/>
                  <c:pt idx="0">
                    <c:v>7.5937195340038182</c:v>
                  </c:pt>
                  <c:pt idx="1">
                    <c:v>4.1604147063343699</c:v>
                  </c:pt>
                  <c:pt idx="2">
                    <c:v>6.0142524993661723</c:v>
                  </c:pt>
                  <c:pt idx="3">
                    <c:v>5.841668846981908</c:v>
                  </c:pt>
                  <c:pt idx="4">
                    <c:v>4.7526548578733836</c:v>
                  </c:pt>
                  <c:pt idx="5">
                    <c:v>4.5859254860202761</c:v>
                  </c:pt>
                  <c:pt idx="6">
                    <c:v>6.1094022466125786</c:v>
                  </c:pt>
                  <c:pt idx="7">
                    <c:v>5.04812546135802</c:v>
                  </c:pt>
                  <c:pt idx="8">
                    <c:v>4.1260051736711674</c:v>
                  </c:pt>
                  <c:pt idx="9">
                    <c:v>5.7374622185983037</c:v>
                  </c:pt>
                  <c:pt idx="10">
                    <c:v>5.6247958228576733</c:v>
                  </c:pt>
                  <c:pt idx="11">
                    <c:v>4.7893740806329932</c:v>
                  </c:pt>
                  <c:pt idx="12">
                    <c:v>13.953018717056841</c:v>
                  </c:pt>
                  <c:pt idx="13">
                    <c:v>4.2146884972139684</c:v>
                  </c:pt>
                  <c:pt idx="14">
                    <c:v>2.506223251811933</c:v>
                  </c:pt>
                  <c:pt idx="15">
                    <c:v>3.5108304124105909</c:v>
                  </c:pt>
                  <c:pt idx="16">
                    <c:v>4.8101222352870368</c:v>
                  </c:pt>
                  <c:pt idx="17">
                    <c:v>3.3982825101838738</c:v>
                  </c:pt>
                  <c:pt idx="18">
                    <c:v>5.2959007158779476</c:v>
                  </c:pt>
                  <c:pt idx="19">
                    <c:v>2.2205457544010012</c:v>
                  </c:pt>
                  <c:pt idx="20">
                    <c:v>2.6028566441641372</c:v>
                  </c:pt>
                  <c:pt idx="21">
                    <c:v>1.9925695812584321</c:v>
                  </c:pt>
                  <c:pt idx="22">
                    <c:v>2.8982627388327238</c:v>
                  </c:pt>
                  <c:pt idx="23">
                    <c:v>3.4126888395906199</c:v>
                  </c:pt>
                </c:numCache>
              </c:numRef>
            </c:minus>
            <c:spPr>
              <a:ln w="3175">
                <a:solidFill>
                  <a:srgbClr val="000000"/>
                </a:solidFill>
                <a:prstDash val="solid"/>
              </a:ln>
            </c:spPr>
          </c:errBars>
          <c:val>
            <c:numRef>
              <c:f>Sheet1!$AE$12:$BB$12</c:f>
              <c:numCache>
                <c:formatCode>General</c:formatCode>
                <c:ptCount val="24"/>
                <c:pt idx="0">
                  <c:v>44.308166666666317</c:v>
                </c:pt>
                <c:pt idx="1">
                  <c:v>58.44391666666634</c:v>
                </c:pt>
                <c:pt idx="2">
                  <c:v>42.966625000000001</c:v>
                </c:pt>
                <c:pt idx="3">
                  <c:v>32.352125000000001</c:v>
                </c:pt>
                <c:pt idx="4">
                  <c:v>30.990833333333139</c:v>
                </c:pt>
                <c:pt idx="5">
                  <c:v>33.172708333333333</c:v>
                </c:pt>
                <c:pt idx="6">
                  <c:v>35.329375000000013</c:v>
                </c:pt>
                <c:pt idx="7">
                  <c:v>32.673083333333317</c:v>
                </c:pt>
                <c:pt idx="8">
                  <c:v>27.641125000000031</c:v>
                </c:pt>
                <c:pt idx="9">
                  <c:v>31.33941666666669</c:v>
                </c:pt>
                <c:pt idx="10">
                  <c:v>28.64670833333318</c:v>
                </c:pt>
                <c:pt idx="11">
                  <c:v>26.682749999999999</c:v>
                </c:pt>
                <c:pt idx="12">
                  <c:v>36.486916666666318</c:v>
                </c:pt>
                <c:pt idx="13">
                  <c:v>24.059041666666701</c:v>
                </c:pt>
                <c:pt idx="14">
                  <c:v>17.718833333333169</c:v>
                </c:pt>
                <c:pt idx="15">
                  <c:v>19.98720833333315</c:v>
                </c:pt>
                <c:pt idx="16">
                  <c:v>24.36804166666667</c:v>
                </c:pt>
                <c:pt idx="17">
                  <c:v>19.668749999999811</c:v>
                </c:pt>
                <c:pt idx="18">
                  <c:v>24.258124999999989</c:v>
                </c:pt>
                <c:pt idx="19">
                  <c:v>16.562041666666669</c:v>
                </c:pt>
                <c:pt idx="20">
                  <c:v>18.68345833333322</c:v>
                </c:pt>
                <c:pt idx="21">
                  <c:v>15.175208333333339</c:v>
                </c:pt>
                <c:pt idx="22">
                  <c:v>19.670124999999999</c:v>
                </c:pt>
                <c:pt idx="23">
                  <c:v>20.978208333333129</c:v>
                </c:pt>
              </c:numCache>
            </c:numRef>
          </c:val>
          <c:smooth val="0"/>
        </c:ser>
        <c:dLbls>
          <c:showLegendKey val="0"/>
          <c:showVal val="0"/>
          <c:showCatName val="0"/>
          <c:showSerName val="0"/>
          <c:showPercent val="0"/>
          <c:showBubbleSize val="0"/>
        </c:dLbls>
        <c:marker val="1"/>
        <c:smooth val="0"/>
        <c:axId val="118803840"/>
        <c:axId val="118551680"/>
      </c:lineChart>
      <c:catAx>
        <c:axId val="118803840"/>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crossAx val="118551680"/>
        <c:crosses val="autoZero"/>
        <c:auto val="1"/>
        <c:lblAlgn val="ctr"/>
        <c:lblOffset val="100"/>
        <c:noMultiLvlLbl val="0"/>
      </c:catAx>
      <c:valAx>
        <c:axId val="118551680"/>
        <c:scaling>
          <c:orientation val="minMax"/>
          <c:max val="90"/>
        </c:scaling>
        <c:delete val="0"/>
        <c:axPos val="l"/>
        <c:title>
          <c:tx>
            <c:rich>
              <a:bodyPr rot="-5400000" vert="horz"/>
              <a:lstStyle/>
              <a:p>
                <a:pPr>
                  <a:defRPr/>
                </a:pPr>
                <a:r>
                  <a:rPr lang="en-GB"/>
                  <a:t>Mean distance traversed to find the goal</a:t>
                </a:r>
              </a:p>
            </c:rich>
          </c:tx>
          <c:overlay val="0"/>
        </c:title>
        <c:numFmt formatCode="General" sourceLinked="1"/>
        <c:majorTickMark val="out"/>
        <c:minorTickMark val="none"/>
        <c:tickLblPos val="nextTo"/>
        <c:crossAx val="118803840"/>
        <c:crosses val="autoZero"/>
        <c:crossBetween val="between"/>
      </c:valAx>
    </c:plotArea>
    <c:legend>
      <c:legendPos val="r"/>
      <c:layout>
        <c:manualLayout>
          <c:xMode val="edge"/>
          <c:yMode val="edge"/>
          <c:x val="0.58089049192937903"/>
          <c:y val="1.4256821670876E-2"/>
          <c:w val="0.34730700646512602"/>
          <c:h val="0.193952592489294"/>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151645995636401"/>
          <c:y val="2.79308671321748E-2"/>
          <c:w val="0.89201793282685005"/>
          <c:h val="0.84290301633043496"/>
        </c:manualLayout>
      </c:layout>
      <c:lineChart>
        <c:grouping val="standard"/>
        <c:varyColors val="0"/>
        <c:ser>
          <c:idx val="1"/>
          <c:order val="0"/>
          <c:tx>
            <c:strRef>
              <c:f>Sheet1!$AD$10</c:f>
              <c:strCache>
                <c:ptCount val="1"/>
                <c:pt idx="0">
                  <c:v>Group Landmark-Landmark</c:v>
                </c:pt>
              </c:strCache>
            </c:strRef>
          </c:tx>
          <c:spPr>
            <a:ln w="19050">
              <a:solidFill>
                <a:prstClr val="black"/>
              </a:solidFill>
            </a:ln>
          </c:spPr>
          <c:marker>
            <c:symbol val="circle"/>
            <c:size val="7"/>
            <c:spPr>
              <a:solidFill>
                <a:schemeClr val="tx1"/>
              </a:solidFill>
              <a:ln>
                <a:solidFill>
                  <a:prstClr val="black"/>
                </a:solidFill>
              </a:ln>
            </c:spPr>
          </c:marker>
          <c:errBars>
            <c:errDir val="y"/>
            <c:errBarType val="both"/>
            <c:errValType val="cust"/>
            <c:noEndCap val="0"/>
            <c:plus>
              <c:numRef>
                <c:f>Sheet1!$AE$14:$BA$14</c:f>
                <c:numCache>
                  <c:formatCode>General</c:formatCode>
                  <c:ptCount val="23"/>
                  <c:pt idx="0">
                    <c:v>6.990820526733744</c:v>
                  </c:pt>
                  <c:pt idx="1">
                    <c:v>3.3903155277521582</c:v>
                  </c:pt>
                  <c:pt idx="2">
                    <c:v>0.86897820913061197</c:v>
                  </c:pt>
                  <c:pt idx="3">
                    <c:v>0.86115488434305598</c:v>
                  </c:pt>
                  <c:pt idx="4">
                    <c:v>0.82893994697348805</c:v>
                  </c:pt>
                  <c:pt idx="5">
                    <c:v>0.64652934999704903</c:v>
                  </c:pt>
                  <c:pt idx="6">
                    <c:v>0.87280841858482805</c:v>
                  </c:pt>
                  <c:pt idx="7">
                    <c:v>2.0532600240529191</c:v>
                  </c:pt>
                  <c:pt idx="8">
                    <c:v>1.9925266192707221</c:v>
                  </c:pt>
                  <c:pt idx="9">
                    <c:v>0.95319048587104305</c:v>
                  </c:pt>
                  <c:pt idx="10">
                    <c:v>1.1060898471302021</c:v>
                  </c:pt>
                  <c:pt idx="11">
                    <c:v>0.85226221550793002</c:v>
                  </c:pt>
                  <c:pt idx="12">
                    <c:v>0.75972660569349504</c:v>
                  </c:pt>
                  <c:pt idx="13">
                    <c:v>0.75354329544686804</c:v>
                  </c:pt>
                  <c:pt idx="14">
                    <c:v>0.84666730032321103</c:v>
                  </c:pt>
                  <c:pt idx="15">
                    <c:v>0.94130622859264801</c:v>
                  </c:pt>
                  <c:pt idx="16">
                    <c:v>0.87603944880726803</c:v>
                  </c:pt>
                  <c:pt idx="17">
                    <c:v>0.81183921773891998</c:v>
                  </c:pt>
                  <c:pt idx="18">
                    <c:v>0.91157260000093199</c:v>
                  </c:pt>
                  <c:pt idx="19">
                    <c:v>0.83959551003504995</c:v>
                  </c:pt>
                  <c:pt idx="20">
                    <c:v>0.92121604968119097</c:v>
                  </c:pt>
                  <c:pt idx="21">
                    <c:v>1.043254605887413</c:v>
                  </c:pt>
                  <c:pt idx="22">
                    <c:v>0.97387251776476802</c:v>
                  </c:pt>
                </c:numCache>
              </c:numRef>
            </c:plus>
            <c:minus>
              <c:numRef>
                <c:f>Sheet1!$AE$14:$BB$14</c:f>
                <c:numCache>
                  <c:formatCode>General</c:formatCode>
                  <c:ptCount val="24"/>
                  <c:pt idx="0">
                    <c:v>6.990820526733744</c:v>
                  </c:pt>
                  <c:pt idx="1">
                    <c:v>3.3903155277521582</c:v>
                  </c:pt>
                  <c:pt idx="2">
                    <c:v>0.86897820913061197</c:v>
                  </c:pt>
                  <c:pt idx="3">
                    <c:v>0.86115488434305598</c:v>
                  </c:pt>
                  <c:pt idx="4">
                    <c:v>0.82893994697348805</c:v>
                  </c:pt>
                  <c:pt idx="5">
                    <c:v>0.64652934999704903</c:v>
                  </c:pt>
                  <c:pt idx="6">
                    <c:v>0.87280841858482805</c:v>
                  </c:pt>
                  <c:pt idx="7">
                    <c:v>2.0532600240529191</c:v>
                  </c:pt>
                  <c:pt idx="8">
                    <c:v>1.9925266192707221</c:v>
                  </c:pt>
                  <c:pt idx="9">
                    <c:v>0.95319048587104305</c:v>
                  </c:pt>
                  <c:pt idx="10">
                    <c:v>1.1060898471302021</c:v>
                  </c:pt>
                  <c:pt idx="11">
                    <c:v>0.85226221550793002</c:v>
                  </c:pt>
                  <c:pt idx="12">
                    <c:v>0.75972660569349504</c:v>
                  </c:pt>
                  <c:pt idx="13">
                    <c:v>0.75354329544686804</c:v>
                  </c:pt>
                  <c:pt idx="14">
                    <c:v>0.84666730032321103</c:v>
                  </c:pt>
                  <c:pt idx="15">
                    <c:v>0.94130622859264801</c:v>
                  </c:pt>
                  <c:pt idx="16">
                    <c:v>0.87603944880726803</c:v>
                  </c:pt>
                  <c:pt idx="17">
                    <c:v>0.81183921773891998</c:v>
                  </c:pt>
                  <c:pt idx="18">
                    <c:v>0.91157260000093199</c:v>
                  </c:pt>
                  <c:pt idx="19">
                    <c:v>0.83959551003504995</c:v>
                  </c:pt>
                  <c:pt idx="20">
                    <c:v>0.92121604968119097</c:v>
                  </c:pt>
                  <c:pt idx="21">
                    <c:v>1.043254605887413</c:v>
                  </c:pt>
                  <c:pt idx="22">
                    <c:v>0.97387251776476802</c:v>
                  </c:pt>
                  <c:pt idx="23">
                    <c:v>0.70828309007656098</c:v>
                  </c:pt>
                </c:numCache>
              </c:numRef>
            </c:minus>
            <c:spPr>
              <a:ln w="3175">
                <a:solidFill>
                  <a:srgbClr val="000000"/>
                </a:solidFill>
                <a:prstDash val="solid"/>
              </a:ln>
            </c:spPr>
          </c:errBars>
          <c:val>
            <c:numRef>
              <c:f>Sheet1!$AE$10:$BB$10</c:f>
              <c:numCache>
                <c:formatCode>General</c:formatCode>
                <c:ptCount val="24"/>
                <c:pt idx="0">
                  <c:v>43.861375000000002</c:v>
                </c:pt>
                <c:pt idx="1">
                  <c:v>20.612250000000031</c:v>
                </c:pt>
                <c:pt idx="2">
                  <c:v>14.700125</c:v>
                </c:pt>
                <c:pt idx="3">
                  <c:v>13.871375</c:v>
                </c:pt>
                <c:pt idx="4">
                  <c:v>14.07225</c:v>
                </c:pt>
                <c:pt idx="5">
                  <c:v>14.945874999999999</c:v>
                </c:pt>
                <c:pt idx="6">
                  <c:v>12.935375000000001</c:v>
                </c:pt>
                <c:pt idx="7">
                  <c:v>14.350041666666719</c:v>
                </c:pt>
                <c:pt idx="8">
                  <c:v>13.72966666666667</c:v>
                </c:pt>
                <c:pt idx="9">
                  <c:v>15.232749999999999</c:v>
                </c:pt>
                <c:pt idx="10">
                  <c:v>13.088791666666671</c:v>
                </c:pt>
                <c:pt idx="11">
                  <c:v>15.11745833333333</c:v>
                </c:pt>
                <c:pt idx="12">
                  <c:v>13.731249999999999</c:v>
                </c:pt>
                <c:pt idx="13">
                  <c:v>13.399041666666671</c:v>
                </c:pt>
                <c:pt idx="14">
                  <c:v>13.366375</c:v>
                </c:pt>
                <c:pt idx="15">
                  <c:v>12.959625000000001</c:v>
                </c:pt>
                <c:pt idx="16">
                  <c:v>13.341458333333341</c:v>
                </c:pt>
                <c:pt idx="17">
                  <c:v>13.358333333333331</c:v>
                </c:pt>
                <c:pt idx="18">
                  <c:v>13.236000000000001</c:v>
                </c:pt>
                <c:pt idx="19">
                  <c:v>13.40625</c:v>
                </c:pt>
                <c:pt idx="20">
                  <c:v>12.801375</c:v>
                </c:pt>
                <c:pt idx="21">
                  <c:v>12.63316666666667</c:v>
                </c:pt>
                <c:pt idx="22">
                  <c:v>12.202583333333351</c:v>
                </c:pt>
                <c:pt idx="23">
                  <c:v>13.89475</c:v>
                </c:pt>
              </c:numCache>
            </c:numRef>
          </c:val>
          <c:smooth val="0"/>
        </c:ser>
        <c:ser>
          <c:idx val="2"/>
          <c:order val="1"/>
          <c:tx>
            <c:strRef>
              <c:f>Sheet1!$AD$11</c:f>
              <c:strCache>
                <c:ptCount val="1"/>
                <c:pt idx="0">
                  <c:v>Group Shape-Landmark</c:v>
                </c:pt>
              </c:strCache>
            </c:strRef>
          </c:tx>
          <c:spPr>
            <a:ln w="19050">
              <a:solidFill>
                <a:prstClr val="black"/>
              </a:solidFill>
            </a:ln>
          </c:spPr>
          <c:marker>
            <c:symbol val="triangle"/>
            <c:size val="7"/>
            <c:spPr>
              <a:solidFill>
                <a:sysClr val="window" lastClr="FFFFFF"/>
              </a:solidFill>
              <a:ln>
                <a:solidFill>
                  <a:prstClr val="black"/>
                </a:solidFill>
              </a:ln>
            </c:spPr>
          </c:marker>
          <c:errBars>
            <c:errDir val="y"/>
            <c:errBarType val="both"/>
            <c:errValType val="cust"/>
            <c:noEndCap val="0"/>
            <c:plus>
              <c:numRef>
                <c:f>Sheet1!$AE$15:$BA$15</c:f>
                <c:numCache>
                  <c:formatCode>General</c:formatCode>
                  <c:ptCount val="23"/>
                  <c:pt idx="0">
                    <c:v>9.5462248954035882</c:v>
                  </c:pt>
                  <c:pt idx="1">
                    <c:v>5.3529718012588337</c:v>
                  </c:pt>
                  <c:pt idx="2">
                    <c:v>6.8504791022199099</c:v>
                  </c:pt>
                  <c:pt idx="3">
                    <c:v>5.0671218625376264</c:v>
                  </c:pt>
                  <c:pt idx="4">
                    <c:v>6.0939712198418556</c:v>
                  </c:pt>
                  <c:pt idx="5">
                    <c:v>5.6882397311518931</c:v>
                  </c:pt>
                  <c:pt idx="6">
                    <c:v>5.1831365253933406</c:v>
                  </c:pt>
                  <c:pt idx="7">
                    <c:v>5.9712348152729424</c:v>
                  </c:pt>
                  <c:pt idx="8">
                    <c:v>7.5967431832828582</c:v>
                  </c:pt>
                  <c:pt idx="9">
                    <c:v>6.25682195512909</c:v>
                  </c:pt>
                  <c:pt idx="10">
                    <c:v>5.8915217058812424</c:v>
                  </c:pt>
                  <c:pt idx="11">
                    <c:v>4.4605582491118536</c:v>
                  </c:pt>
                  <c:pt idx="12">
                    <c:v>5.7845178377512356</c:v>
                  </c:pt>
                  <c:pt idx="13">
                    <c:v>4.5467973644616579</c:v>
                  </c:pt>
                  <c:pt idx="14">
                    <c:v>5.3290906748046503</c:v>
                  </c:pt>
                  <c:pt idx="15">
                    <c:v>3.194157199241483</c:v>
                  </c:pt>
                  <c:pt idx="16">
                    <c:v>7.5187039481805957</c:v>
                  </c:pt>
                  <c:pt idx="17">
                    <c:v>5.2501881171653908</c:v>
                  </c:pt>
                  <c:pt idx="18">
                    <c:v>10.02407393324328</c:v>
                  </c:pt>
                  <c:pt idx="19">
                    <c:v>3.9156000856473612</c:v>
                  </c:pt>
                  <c:pt idx="20">
                    <c:v>4.1701046674151661</c:v>
                  </c:pt>
                  <c:pt idx="21">
                    <c:v>4.6770844074350419</c:v>
                  </c:pt>
                  <c:pt idx="22">
                    <c:v>3.330844561742524</c:v>
                  </c:pt>
                </c:numCache>
              </c:numRef>
            </c:plus>
            <c:minus>
              <c:numRef>
                <c:f>Sheet1!$AE$15:$BA$15</c:f>
                <c:numCache>
                  <c:formatCode>General</c:formatCode>
                  <c:ptCount val="23"/>
                  <c:pt idx="0">
                    <c:v>9.5462248954035882</c:v>
                  </c:pt>
                  <c:pt idx="1">
                    <c:v>5.3529718012588337</c:v>
                  </c:pt>
                  <c:pt idx="2">
                    <c:v>6.8504791022199099</c:v>
                  </c:pt>
                  <c:pt idx="3">
                    <c:v>5.0671218625376264</c:v>
                  </c:pt>
                  <c:pt idx="4">
                    <c:v>6.0939712198418556</c:v>
                  </c:pt>
                  <c:pt idx="5">
                    <c:v>5.6882397311518931</c:v>
                  </c:pt>
                  <c:pt idx="6">
                    <c:v>5.1831365253933406</c:v>
                  </c:pt>
                  <c:pt idx="7">
                    <c:v>5.9712348152729424</c:v>
                  </c:pt>
                  <c:pt idx="8">
                    <c:v>7.5967431832828582</c:v>
                  </c:pt>
                  <c:pt idx="9">
                    <c:v>6.25682195512909</c:v>
                  </c:pt>
                  <c:pt idx="10">
                    <c:v>5.8915217058812424</c:v>
                  </c:pt>
                  <c:pt idx="11">
                    <c:v>4.4605582491118536</c:v>
                  </c:pt>
                  <c:pt idx="12">
                    <c:v>5.7845178377512356</c:v>
                  </c:pt>
                  <c:pt idx="13">
                    <c:v>4.5467973644616579</c:v>
                  </c:pt>
                  <c:pt idx="14">
                    <c:v>5.3290906748046503</c:v>
                  </c:pt>
                  <c:pt idx="15">
                    <c:v>3.194157199241483</c:v>
                  </c:pt>
                  <c:pt idx="16">
                    <c:v>7.5187039481805957</c:v>
                  </c:pt>
                  <c:pt idx="17">
                    <c:v>5.2501881171653908</c:v>
                  </c:pt>
                  <c:pt idx="18">
                    <c:v>10.02407393324328</c:v>
                  </c:pt>
                  <c:pt idx="19">
                    <c:v>3.9156000856473612</c:v>
                  </c:pt>
                  <c:pt idx="20">
                    <c:v>4.1701046674151661</c:v>
                  </c:pt>
                  <c:pt idx="21">
                    <c:v>4.6770844074350419</c:v>
                  </c:pt>
                  <c:pt idx="22">
                    <c:v>3.330844561742524</c:v>
                  </c:pt>
                </c:numCache>
              </c:numRef>
            </c:minus>
            <c:spPr>
              <a:ln w="3175">
                <a:solidFill>
                  <a:srgbClr val="000000"/>
                </a:solidFill>
                <a:prstDash val="solid"/>
              </a:ln>
            </c:spPr>
          </c:errBars>
          <c:val>
            <c:numRef>
              <c:f>Sheet1!$AE$11:$BB$11</c:f>
              <c:numCache>
                <c:formatCode>General</c:formatCode>
                <c:ptCount val="24"/>
                <c:pt idx="0">
                  <c:v>53.362500000000011</c:v>
                </c:pt>
                <c:pt idx="1">
                  <c:v>42.721000000000011</c:v>
                </c:pt>
                <c:pt idx="2">
                  <c:v>46.51583333333334</c:v>
                </c:pt>
                <c:pt idx="3">
                  <c:v>37.727333333333362</c:v>
                </c:pt>
                <c:pt idx="4">
                  <c:v>42.488000000000007</c:v>
                </c:pt>
                <c:pt idx="5">
                  <c:v>35.20954166666634</c:v>
                </c:pt>
                <c:pt idx="6">
                  <c:v>33.575708333333331</c:v>
                </c:pt>
                <c:pt idx="7">
                  <c:v>38.263291666666369</c:v>
                </c:pt>
                <c:pt idx="8">
                  <c:v>36.681500000000007</c:v>
                </c:pt>
                <c:pt idx="9">
                  <c:v>35.846541666666162</c:v>
                </c:pt>
                <c:pt idx="10">
                  <c:v>40.528000000000013</c:v>
                </c:pt>
                <c:pt idx="11">
                  <c:v>31.29366666666666</c:v>
                </c:pt>
                <c:pt idx="12">
                  <c:v>35.374624999999938</c:v>
                </c:pt>
                <c:pt idx="13">
                  <c:v>25.229708333333139</c:v>
                </c:pt>
                <c:pt idx="14">
                  <c:v>35.69700000000001</c:v>
                </c:pt>
                <c:pt idx="15">
                  <c:v>21.898583333333129</c:v>
                </c:pt>
                <c:pt idx="16">
                  <c:v>26.908666666666662</c:v>
                </c:pt>
                <c:pt idx="17">
                  <c:v>25.868875000000031</c:v>
                </c:pt>
                <c:pt idx="18">
                  <c:v>30.667958333333331</c:v>
                </c:pt>
                <c:pt idx="19">
                  <c:v>23.755958333333329</c:v>
                </c:pt>
                <c:pt idx="20">
                  <c:v>24.307833333333289</c:v>
                </c:pt>
                <c:pt idx="21">
                  <c:v>24.612208333333289</c:v>
                </c:pt>
                <c:pt idx="22">
                  <c:v>22.45229166666666</c:v>
                </c:pt>
                <c:pt idx="23">
                  <c:v>25.179916666666731</c:v>
                </c:pt>
              </c:numCache>
            </c:numRef>
          </c:val>
          <c:smooth val="0"/>
        </c:ser>
        <c:dLbls>
          <c:showLegendKey val="0"/>
          <c:showVal val="0"/>
          <c:showCatName val="0"/>
          <c:showSerName val="0"/>
          <c:showPercent val="0"/>
          <c:showBubbleSize val="0"/>
        </c:dLbls>
        <c:marker val="1"/>
        <c:smooth val="0"/>
        <c:axId val="118839936"/>
        <c:axId val="118858496"/>
      </c:lineChart>
      <c:catAx>
        <c:axId val="118839936"/>
        <c:scaling>
          <c:orientation val="minMax"/>
        </c:scaling>
        <c:delete val="0"/>
        <c:axPos val="b"/>
        <c:title>
          <c:tx>
            <c:rich>
              <a:bodyPr/>
              <a:lstStyle/>
              <a:p>
                <a:pPr>
                  <a:defRPr/>
                </a:pPr>
                <a:r>
                  <a:rPr lang="en-GB"/>
                  <a:t>Trial</a:t>
                </a:r>
              </a:p>
            </c:rich>
          </c:tx>
          <c:overlay val="0"/>
        </c:title>
        <c:numFmt formatCode="General" sourceLinked="1"/>
        <c:majorTickMark val="out"/>
        <c:minorTickMark val="none"/>
        <c:tickLblPos val="nextTo"/>
        <c:crossAx val="118858496"/>
        <c:crosses val="autoZero"/>
        <c:auto val="1"/>
        <c:lblAlgn val="ctr"/>
        <c:lblOffset val="100"/>
        <c:noMultiLvlLbl val="0"/>
      </c:catAx>
      <c:valAx>
        <c:axId val="118858496"/>
        <c:scaling>
          <c:orientation val="minMax"/>
          <c:max val="90"/>
        </c:scaling>
        <c:delete val="0"/>
        <c:axPos val="l"/>
        <c:title>
          <c:tx>
            <c:rich>
              <a:bodyPr rot="-5400000" vert="horz"/>
              <a:lstStyle/>
              <a:p>
                <a:pPr>
                  <a:defRPr/>
                </a:pPr>
                <a:r>
                  <a:rPr lang="en-GB"/>
                  <a:t>Mean distance traversed to find the goal</a:t>
                </a:r>
              </a:p>
            </c:rich>
          </c:tx>
          <c:overlay val="0"/>
        </c:title>
        <c:numFmt formatCode="General" sourceLinked="1"/>
        <c:majorTickMark val="out"/>
        <c:minorTickMark val="none"/>
        <c:tickLblPos val="nextTo"/>
        <c:crossAx val="118839936"/>
        <c:crosses val="autoZero"/>
        <c:crossBetween val="between"/>
      </c:valAx>
    </c:plotArea>
    <c:legend>
      <c:legendPos val="r"/>
      <c:layout>
        <c:manualLayout>
          <c:xMode val="edge"/>
          <c:yMode val="edge"/>
          <c:x val="0.55469339832757003"/>
          <c:y val="3.6898331104838297E-2"/>
          <c:w val="0.33999376729731501"/>
          <c:h val="0.16898647701695901"/>
        </c:manualLayout>
      </c:layout>
      <c:overlay val="0"/>
    </c:legend>
    <c:plotVisOnly val="1"/>
    <c:dispBlanksAs val="gap"/>
    <c:showDLblsOverMax val="0"/>
  </c:chart>
  <c:spPr>
    <a:ln>
      <a:solidFill>
        <a:schemeClr val="bg1"/>
      </a:solidFill>
    </a:ln>
  </c:spPr>
  <c:txPr>
    <a:bodyPr/>
    <a:lstStyle/>
    <a:p>
      <a:pPr>
        <a:defRPr sz="1200" b="0">
          <a:latin typeface="Times New Roman" pitchFamily="18" charset="0"/>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APA</Company>
  <LinksUpToDate>false</LinksUpToDate>
  <CharactersWithSpaces>8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kins, Shelby</dc:creator>
  <cp:lastModifiedBy>A</cp:lastModifiedBy>
  <cp:revision>2</cp:revision>
  <dcterms:created xsi:type="dcterms:W3CDTF">2014-02-18T15:50:00Z</dcterms:created>
  <dcterms:modified xsi:type="dcterms:W3CDTF">2014-02-18T15:50:00Z</dcterms:modified>
</cp:coreProperties>
</file>